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45A4C" w14:textId="77777777" w:rsidR="00D4136F" w:rsidRPr="00B34667" w:rsidRDefault="00D4136F" w:rsidP="00D4136F">
      <w:pPr>
        <w:spacing w:before="120" w:after="0" w:line="240" w:lineRule="auto"/>
        <w:jc w:val="both"/>
        <w:rPr>
          <w:rFonts w:ascii="Times New Roman" w:hAnsi="Times New Roman" w:cs="Times New Roman"/>
          <w:b/>
          <w:bCs/>
          <w:sz w:val="24"/>
          <w:szCs w:val="24"/>
        </w:rPr>
      </w:pPr>
      <w:r w:rsidRPr="00B34667">
        <w:rPr>
          <w:rFonts w:ascii="Times New Roman" w:hAnsi="Times New Roman" w:cs="Times New Roman"/>
          <w:b/>
          <w:bCs/>
          <w:sz w:val="24"/>
          <w:szCs w:val="24"/>
        </w:rPr>
        <w:t xml:space="preserve">Supplementary files </w:t>
      </w:r>
    </w:p>
    <w:p w14:paraId="7548FE95" w14:textId="77777777" w:rsidR="00D4136F" w:rsidRPr="00B34667" w:rsidRDefault="00D4136F" w:rsidP="00D4136F">
      <w:pPr>
        <w:spacing w:before="120" w:after="0" w:line="240" w:lineRule="auto"/>
        <w:jc w:val="both"/>
        <w:rPr>
          <w:rFonts w:ascii="Times New Roman" w:hAnsi="Times New Roman" w:cs="Times New Roman"/>
          <w:b/>
          <w:bCs/>
          <w:sz w:val="24"/>
          <w:szCs w:val="24"/>
        </w:rPr>
      </w:pPr>
    </w:p>
    <w:tbl>
      <w:tblPr>
        <w:tblStyle w:val="TableauGrille4-Accentuation1"/>
        <w:tblW w:w="5000" w:type="pct"/>
        <w:tblLook w:val="04A0" w:firstRow="1" w:lastRow="0" w:firstColumn="1" w:lastColumn="0" w:noHBand="0" w:noVBand="1"/>
      </w:tblPr>
      <w:tblGrid>
        <w:gridCol w:w="1532"/>
        <w:gridCol w:w="2181"/>
        <w:gridCol w:w="1431"/>
        <w:gridCol w:w="1925"/>
        <w:gridCol w:w="1993"/>
      </w:tblGrid>
      <w:tr w:rsidR="00D4136F" w:rsidRPr="00B34667" w14:paraId="0BA1598D" w14:textId="77777777" w:rsidTr="004F7B52">
        <w:trPr>
          <w:cnfStyle w:val="100000000000" w:firstRow="1" w:lastRow="0" w:firstColumn="0" w:lastColumn="0" w:oddVBand="0" w:evenVBand="0" w:oddHBand="0" w:evenHBand="0" w:firstRowFirstColumn="0" w:firstRowLastColumn="0" w:lastRowFirstColumn="0" w:lastRowLastColumn="0"/>
          <w:trHeight w:val="769"/>
        </w:trPr>
        <w:tc>
          <w:tcPr>
            <w:cnfStyle w:val="001000000000" w:firstRow="0" w:lastRow="0" w:firstColumn="1" w:lastColumn="0" w:oddVBand="0" w:evenVBand="0" w:oddHBand="0" w:evenHBand="0" w:firstRowFirstColumn="0" w:firstRowLastColumn="0" w:lastRowFirstColumn="0" w:lastRowLastColumn="0"/>
            <w:tcW w:w="845" w:type="pct"/>
          </w:tcPr>
          <w:p w14:paraId="0C5B8654" w14:textId="77777777" w:rsidR="00D4136F" w:rsidRPr="00B34667" w:rsidRDefault="00D4136F" w:rsidP="004F7B52">
            <w:pPr>
              <w:spacing w:after="200" w:line="276" w:lineRule="auto"/>
              <w:jc w:val="center"/>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Author (Year)                  </w:t>
            </w:r>
          </w:p>
        </w:tc>
        <w:tc>
          <w:tcPr>
            <w:tcW w:w="1203" w:type="pct"/>
          </w:tcPr>
          <w:p w14:paraId="2E3D0315" w14:textId="77777777" w:rsidR="00D4136F" w:rsidRPr="00B34667" w:rsidRDefault="00D4136F" w:rsidP="004F7B52">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itle</w:t>
            </w:r>
          </w:p>
        </w:tc>
        <w:tc>
          <w:tcPr>
            <w:tcW w:w="790" w:type="pct"/>
          </w:tcPr>
          <w:p w14:paraId="75AC09CD" w14:textId="77777777" w:rsidR="00D4136F" w:rsidRPr="00B34667" w:rsidRDefault="00D4136F" w:rsidP="004F7B52">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untry / Setting</w:t>
            </w:r>
          </w:p>
        </w:tc>
        <w:tc>
          <w:tcPr>
            <w:tcW w:w="1062" w:type="pct"/>
          </w:tcPr>
          <w:p w14:paraId="6401011F" w14:textId="77777777" w:rsidR="00D4136F" w:rsidRPr="00B34667" w:rsidRDefault="00D4136F" w:rsidP="004F7B52">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tudy Design</w:t>
            </w:r>
          </w:p>
        </w:tc>
        <w:tc>
          <w:tcPr>
            <w:tcW w:w="1100" w:type="pct"/>
          </w:tcPr>
          <w:p w14:paraId="1594E1A6" w14:textId="77777777" w:rsidR="00D4136F" w:rsidRPr="00B34667" w:rsidRDefault="00D4136F" w:rsidP="004F7B52">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im</w:t>
            </w:r>
          </w:p>
        </w:tc>
      </w:tr>
      <w:tr w:rsidR="00D4136F" w:rsidRPr="00B34667" w14:paraId="789A3DD8"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47F52B32"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ian D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kn0PsQmN","properties":{"formattedCitation":"(8)","plainCitation":"(8)","noteIndex":0},"citationItems":[{"id":193,"uris":["http://zotero.org/users/local/Kq9Ksn7Y/items/4RWXT8SB"],"itemData":{"id":193,"type":"article-journal","abstract":"During the COVID-19 pandemic, SARS-CoV-2 variants have emerged and spread worldwide. The Delta (B.1.617.2) variant was first reported in India in October 2020 and was classified as a \"variant of concern (VOC)\" by the WHO on 11 May, 2021. Compared to the wild-type strain, several studies have shown that the Delta variant is more transmissible and has higher viral loads in infected samples. COVID-19 patients infected with the Delta variant have a higher risk of hospitalization, intensive care unit (ICU) admission, and mortality. The Delta variant is becoming the dominant strain in many countries around the world. This review summarizes and analyses the biological characteristics of key amino acid mutations, the epidemic characteristics, and the immune escape of the Delta variant. We hope to provide scientific reference for the monitoring and prevention measures of the SARS-CoV-2 Delta variant and the development strategy of a second-generation vaccine.","container-title":"Frontiers in Immunology","DOI":"10.3389/fimmu.2021.751778","ISSN":"1664-3224","journalAbbreviation":"Front Immunol","language":"eng","note":"PMID: 34917076\nPMCID: PMC8669155","page":"751778","source":"PubMed","title":"The Global Epidemic of the SARS-CoV-2 Delta Variant, Key Spike Mutations and Immune Escape","volume":"12","author":[{"family":"Tian","given":"Dandan"},{"family":"Sun","given":"Yanhong"},{"family":"Zhou","given":"Jianming"},{"family":"Ye","given":"Qing"}],"issued":{"date-parts":[["202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w:t>
            </w:r>
            <w:r w:rsidRPr="00B34667">
              <w:rPr>
                <w:rFonts w:ascii="Times New Roman" w:eastAsia="MS Mincho" w:hAnsi="Times New Roman" w:cs="Times New Roman"/>
                <w:kern w:val="0"/>
                <w:sz w:val="20"/>
                <w:szCs w:val="20"/>
                <w14:ligatures w14:val="none"/>
              </w:rPr>
              <w:fldChar w:fldCharType="end"/>
            </w:r>
          </w:p>
        </w:tc>
        <w:tc>
          <w:tcPr>
            <w:tcW w:w="1203" w:type="pct"/>
          </w:tcPr>
          <w:p w14:paraId="2387071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he Global Epidemic of the SARS-CoV-2 Delta Variant, Key Spike Mutations and Immune Escape</w:t>
            </w:r>
          </w:p>
        </w:tc>
        <w:tc>
          <w:tcPr>
            <w:tcW w:w="790" w:type="pct"/>
          </w:tcPr>
          <w:p w14:paraId="0E28B73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4B0A282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5FB3323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Delta spike mutations, spread, and immune escape.</w:t>
            </w:r>
          </w:p>
        </w:tc>
      </w:tr>
      <w:tr w:rsidR="00D4136F" w:rsidRPr="00B34667" w14:paraId="5DCD24EF" w14:textId="77777777" w:rsidTr="004F7B52">
        <w:trPr>
          <w:trHeight w:val="1641"/>
        </w:trPr>
        <w:tc>
          <w:tcPr>
            <w:cnfStyle w:val="001000000000" w:firstRow="0" w:lastRow="0" w:firstColumn="1" w:lastColumn="0" w:oddVBand="0" w:evenVBand="0" w:oddHBand="0" w:evenHBand="0" w:firstRowFirstColumn="0" w:firstRowLastColumn="0" w:lastRowFirstColumn="0" w:lastRowLastColumn="0"/>
            <w:tcW w:w="845" w:type="pct"/>
          </w:tcPr>
          <w:p w14:paraId="50438DD1"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tanto H, Soegiarto G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u5v3XXWa","properties":{"formattedCitation":"(22)","plainCitation":"(22)","noteIndex":0},"citationItems":[{"id":18005,"uris":["http://zotero.org/users/local/Kq9Ksn7Y/items/YMAVB2D6"],"itemData":{"id":18005,"type":"article-journal","abstract":"Coronavirus disease 2019 (COVID-19) increases the risk of thromboembolic events, especially in patients with severe infections requiring intensive care and cardiorespiratory support. COVID-19 patients with thromboembolic complications have a higher risk of death, and if they survive, these complications are expected to negatively affect these patients' quality of life. Moreover, recent data reported that the risk of thromboembolism remains high months after a COVID-19 infection. Therefore, understanding the pathogenesis of thrombosis in the setting of COVID-19 may facilitate the early prevention and treatment of COVID-19-associated thromboembolism to reduce concomitant morbidity, mortality, and disability. This review will first discuss the clinical characteristics of COVID-19 infections, particularly with regard to the underlying pathophysiology. Then, the pathogenesis of COVID-19-associated thrombosis at the molecular and cellular levels will be comprehensively reviewed. Next, the clinical manifestations of venous and arterial thromboembolism in COVID-19 as well as the potential benefits of several laboratory markers of thrombosis will be further discussed. Lastly, the preventive and therapeutic management of thromboembolism during and after COVID-19 will also be explained.","container-title":"Hematology Reports","DOI":"10.3390/hematolrep15020024","ISSN":"2038-8322","issue":"2","journalAbbreviation":"Hematol Rep","language":"eng","note":"PMID: 37092518\nPMCID: PMC10123679","page":"225-243","source":"PubMed","title":"Risk of Thrombosis during and after a SARS-CoV-2 Infection: Pathogenesis, Diagnostic Approach, and Management","title-short":"Risk of Thrombosis during and after a SARS-CoV-2 Infection","volume":"15","author":[{"family":"Sutanto","given":"Henry"},{"family":"Soegiarto","given":"Gatot"}],"issued":{"date-parts":[["2023",4,3]]}}}],"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2)</w:t>
            </w:r>
            <w:r w:rsidRPr="00B34667">
              <w:rPr>
                <w:rFonts w:ascii="Times New Roman" w:eastAsia="MS Mincho" w:hAnsi="Times New Roman" w:cs="Times New Roman"/>
                <w:kern w:val="0"/>
                <w:sz w:val="20"/>
                <w:szCs w:val="20"/>
                <w14:ligatures w14:val="none"/>
              </w:rPr>
              <w:fldChar w:fldCharType="end"/>
            </w:r>
          </w:p>
        </w:tc>
        <w:tc>
          <w:tcPr>
            <w:tcW w:w="1203" w:type="pct"/>
          </w:tcPr>
          <w:p w14:paraId="4AA458A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isk of Thrombosis during and after a SARS-CoV-2 Infection: Pathogenesis, Diagnostic Approach, and Management</w:t>
            </w:r>
          </w:p>
        </w:tc>
        <w:tc>
          <w:tcPr>
            <w:tcW w:w="790" w:type="pct"/>
          </w:tcPr>
          <w:p w14:paraId="1DE8D9D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08F95C7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615D929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view thrombosis risk during/after infection and clinical management.</w:t>
            </w:r>
          </w:p>
        </w:tc>
      </w:tr>
      <w:tr w:rsidR="00D4136F" w:rsidRPr="00B34667" w14:paraId="279B382E"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220ED79E"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ckermann M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WHs5kcPH","properties":{"formattedCitation":"(9)","plainCitation":"(9)","noteIndex":0},"citationItems":[{"id":205,"uris":["http://zotero.org/users/local/Kq9Ksn7Y/items/Y7TV2S8Z"],"itemData":{"id":205,"type":"article-journal","abstract":"BACKGROUND: Progressive respiratory failure is the primary cause of death in the coronavirus disease 2019 (Covid-19) pandemic. Despite widespread interest in the pathophysiology of the disease, relatively little is known about the associated morphologic and molecular changes in the peripheral lung of patients who die from Covid-19.\nMETHODS: We examined 7 lungs obtained during autopsy from patients who died from Covid-19 and compared them with 7 lungs obtained during autopsy from patients who died from acute respiratory distress syndrome (ARDS) secondary to influenza A(H1N1) infection and 10 age-matched, uninfected control lungs. The lungs were studied with the use of seven-color immunohistochemical analysis, micro-computed tomographic imaging, scanning electron microscopy, corrosion casting, and direct multiplexed measurement of gene expression.\nRESULTS: In patients who died from Covid-19-associated or influenza-associated respiratory failure, the histologic pattern in the peripheral lung was diffuse alveolar damage with perivascular T-cell infiltration. The lungs from patients with Covid-19 also showed distinctive vascular features, consisting of severe endothelial injury associated with the presence of intracellular virus and disrupted cell membranes. Histologic analysis of pulmonary vessels in patients with Covid-19 showed widespread thrombosis with microangiopathy. Alveolar capillary microthrombi were 9 times as prevalent in patients with Covid-19 as in patients with influenza (P&lt;0.001). In lungs from patients with Covid-19, the amount of new vessel growth - predominantly through a mechanism of intussusceptive angiogenesis - was 2.7 times as high as that in the lungs from patients with influenza (P&lt;0.001).\nCONCLUSIONS: In our small series, vascular angiogenesis distinguished the pulmonary pathobiology of Covid-19 from that of equally severe influenza virus infection. The universality and clinical implications of our observations require further research to define. (Funded by the National Institutes of Health and others.).","container-title":"The New England Journal of Medicine","DOI":"10.1056/NEJMoa2015432","ISSN":"1533-4406","issue":"2","journalAbbreviation":"N Engl J Med","language":"eng","note":"PMID: 32437596\nPMCID: PMC7412750","page":"120-128","source":"PubMed","title":"Pulmonary Vascular Endothelialitis, Thrombosis, and Angiogenesis in Covid-19","volume":"383","author":[{"family":"Ackermann","given":"Maximilian"},{"family":"Verleden","given":"Stijn E."},{"family":"Kuehnel","given":"Mark"},{"family":"Haverich","given":"Axel"},{"family":"Welte","given":"Tobias"},{"family":"Laenger","given":"Florian"},{"family":"Vanstapel","given":"Arno"},{"family":"Werlein","given":"Christopher"},{"family":"Stark","given":"Helge"},{"family":"Tzankov","given":"Alexandar"},{"family":"Li","given":"William W."},{"family":"Li","given":"Vincent W."},{"family":"Mentzer","given":"Steven J."},{"family":"Jonigk","given":"Danny"}],"issued":{"date-parts":[["2020",7,9]]}}}],"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9)</w:t>
            </w:r>
            <w:r w:rsidRPr="00B34667">
              <w:rPr>
                <w:rFonts w:ascii="Times New Roman" w:eastAsia="MS Mincho" w:hAnsi="Times New Roman" w:cs="Times New Roman"/>
                <w:kern w:val="0"/>
                <w:sz w:val="20"/>
                <w:szCs w:val="20"/>
                <w14:ligatures w14:val="none"/>
              </w:rPr>
              <w:fldChar w:fldCharType="end"/>
            </w:r>
          </w:p>
        </w:tc>
        <w:tc>
          <w:tcPr>
            <w:tcW w:w="1203" w:type="pct"/>
          </w:tcPr>
          <w:p w14:paraId="2E72865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ulmonary Vascular Endothelialitis, Thrombosis, and Angiogenesis in Covid-19</w:t>
            </w:r>
          </w:p>
        </w:tc>
        <w:tc>
          <w:tcPr>
            <w:tcW w:w="790" w:type="pct"/>
          </w:tcPr>
          <w:p w14:paraId="7A997FF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ermany/USA (labs)</w:t>
            </w:r>
          </w:p>
        </w:tc>
        <w:tc>
          <w:tcPr>
            <w:tcW w:w="1062" w:type="pct"/>
          </w:tcPr>
          <w:p w14:paraId="6DCE187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athology (autopsy + comparison)</w:t>
            </w:r>
          </w:p>
        </w:tc>
        <w:tc>
          <w:tcPr>
            <w:tcW w:w="1100" w:type="pct"/>
          </w:tcPr>
          <w:p w14:paraId="168C8371"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scribe Endothelialitis, thrombosis, and angiogenesis in fatal COVID-19 lungs.</w:t>
            </w:r>
          </w:p>
        </w:tc>
      </w:tr>
      <w:tr w:rsidR="00D4136F" w:rsidRPr="00B34667" w14:paraId="7866D3A5"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08C7040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lbandian A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2uFpAwUo","properties":{"formattedCitation":"(6)","plainCitation":"(6)","noteIndex":0},"citationItems":[{"id":188,"uris":["http://zotero.org/users/local/Kq9Ksn7Y/items/CBLHZDA8"],"itemData":{"id":188,"type":"article-journal","abstract":"Severe acute respiratory syndrome coronavirus 2 (SARS-CoV-2) is the pathogen responsible for the coronavirus disease 2019 (COVID-19) pandemic, which has resulted in global healthcare crises and strained health resources. As the population of patients recovering from COVID-19 grows, it is paramount to establish an understanding of the healthcare issues surrounding them. COVID-19 is now recognized as a multi-organ disease with a broad spectrum of manifestations. Similarly to post-acute viral syndromes described in survivors of other virulent coronavirus epidemics, there are increasing reports of persistent and prolonged effects after acute COVID-19. Patient advocacy groups, many members of which identify themselves as long haulers, have helped contribute to the recognition of post-acute COVID-19, a syndrome characterized by persistent symptoms and/or delayed or long-term complications beyond 4 weeks from the onset of symptoms. Here, we provide a comprehensive review of the current literature on post-acute COVID-19, its pathophysiology and its organ-specific sequelae. Finally, we discuss relevant considerations for the multidisciplinary care of COVID-19 survivors and propose a framework for the identification of those at high risk for post-acute COVID-19 and their coordinated management through dedicated COVID-19 clinics.","container-title":"Nature Medicine","DOI":"10.1038/s41591-021-01283-z","ISSN":"1546-170X","issue":"4","journalAbbreviation":"Nat Med","language":"eng","note":"PMID: 33753937\nPMCID: PMC8893149","page":"601-615","source":"PubMed","title":"Post-acute COVID-19 syndrome","volume":"27","author":[{"family":"Nalbandian","given":"Ani"},{"family":"Sehgal","given":"Kartik"},{"family":"Gupta","given":"Aakriti"},{"family":"Madhavan","given":"Mahesh V."},{"family":"McGroder","given":"Claire"},{"family":"Stevens","given":"Jacob S."},{"family":"Cook","given":"Joshua R."},{"family":"Nordvig","given":"Anna S."},{"family":"Shalev","given":"Daniel"},{"family":"Sehrawat","given":"Tejasav S."},{"family":"Ahluwalia","given":"Neha"},{"family":"Bikdeli","given":"Behnood"},{"family":"Dietz","given":"Donald"},{"family":"Der-Nigoghossian","given":"Caroline"},{"family":"Liyanage-Don","given":"Nadia"},{"family":"Rosner","given":"Gregg F."},{"family":"Bernstein","given":"Elana J."},{"family":"Mohan","given":"Sumit"},{"family":"Beckley","given":"Akinpelumi A."},{"family":"Seres","given":"David S."},{"family":"Choueiri","given":"Toni K."},{"family":"Uriel","given":"Nir"},{"family":"Ausiello","given":"John C."},{"family":"Accili","given":"Domenico"},{"family":"Freedberg","given":"Daniel E."},{"family":"Baldwin","given":"Matthew"},{"family":"Schwartz","given":"Allan"},{"family":"Brodie","given":"Daniel"},{"family":"Garcia","given":"Christine Kim"},{"family":"Elkind","given":"Mitchell S. V."},{"family":"Connors","given":"Jean M."},{"family":"Bilezikian","given":"John P."},{"family":"Landry","given":"Donald W."},{"family":"Wan","given":"Elaine Y."}],"issued":{"date-parts":[["2021",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w:t>
            </w:r>
            <w:r w:rsidRPr="00B34667">
              <w:rPr>
                <w:rFonts w:ascii="Times New Roman" w:eastAsia="MS Mincho" w:hAnsi="Times New Roman" w:cs="Times New Roman"/>
                <w:kern w:val="0"/>
                <w:sz w:val="20"/>
                <w:szCs w:val="20"/>
                <w14:ligatures w14:val="none"/>
              </w:rPr>
              <w:fldChar w:fldCharType="end"/>
            </w:r>
          </w:p>
        </w:tc>
        <w:tc>
          <w:tcPr>
            <w:tcW w:w="1203" w:type="pct"/>
          </w:tcPr>
          <w:p w14:paraId="55F2F0D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ost-acute COVID-19 syndrome</w:t>
            </w:r>
          </w:p>
        </w:tc>
        <w:tc>
          <w:tcPr>
            <w:tcW w:w="790" w:type="pct"/>
          </w:tcPr>
          <w:p w14:paraId="640E2F9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0F44724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4FE0A6A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nthesize evidence on long COVID manifestations and mechanisms.</w:t>
            </w:r>
          </w:p>
        </w:tc>
      </w:tr>
      <w:tr w:rsidR="00D4136F" w:rsidRPr="00B34667" w14:paraId="459609E2"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1BD265DE"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Wiersinga WJ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Oqsr1xzc","properties":{"formattedCitation":"(4)","plainCitation":"(4)","noteIndex":0},"citationItems":[{"id":186,"uris":["http://zotero.org/users/local/Kq9Ksn7Y/items/TWJC436N"],"itemData":{"id":186,"type":"article-journal","abstract":"IMPORTANCE: The coronavirus disease 2019 (COVID-19) pandemic, due to the novel severe acute respiratory syndrome coronavirus 2 (SARS-CoV-2), has caused a worldwide sudden and substantial increase in hospitalizations for pneumonia with multiorgan disease. This review discusses current evidence regarding the pathophysiology, transmission, diagnosis, and management of COVID-19.\nOBSERVATIONS: SARS-CoV-2 is spread primarily via respiratory droplets during close face-to-face contact. Infection can be spread by asymptomatic, presymptomatic, and symptomatic carriers. The average time from exposure to symptom onset is 5 days, and 97.5% of people who develop symptoms do so within 11.5 days. The most common symptoms are fever, dry cough, and shortness of breath. Radiographic and laboratory abnormalities, such as lymphopenia and elevated lactate dehydrogenase, are common, but nonspecific. Diagnosis is made by detection of SARS-CoV-2 via reverse transcription polymerase chain reaction testing, although false-negative test results may occur in up to 20% to 67% of patients; however, this is dependent on the quality and timing of testing. Manifestations of COVID-19 include asymptomatic carriers and fulminant disease characterized by sepsis and acute respiratory failure. Approximately 5% of patients with COVID-19, and 20% of those hospitalized, experience severe symptoms necessitating intensive care. More than 75% of patients hospitalized with COVID-19 require supplemental oxygen. Treatment for individuals with COVID-19 includes best practices for supportive management of acute hypoxic respiratory failure. Emerging data indicate that dexamethasone therapy reduces 28-day mortality in patients requiring supplemental oxygen compared with usual care (21.6% vs 24.6%; age-adjusted rate ratio, 0.83 [95% CI, 0.74-0.92]) and that remdesivir improves time to recovery (hospital discharge or no supplemental oxygen requirement) from 15 to 11 days. In a randomized trial of 103 patients with COVID-19, convalescent plasma did not shorten time to recovery. Ongoing trials are testing antiviral therapies, immune modulators, and anticoagulants. The case-fatality rate for COVID-19 varies markedly by age, ranging from 0.3 deaths per 1000 cases among patients aged 5 to 17 years to 304.9 deaths per 1000 cases among patients aged 85 years or older in the US. Among patients hospitalized in the intensive care unit, the case fatality is up to 40%. At least 120 SARS-CoV-2 vaccines are under development. Until an effective vaccine is available, the primary methods to reduce spread are face masks, social distancing, and contact tracing. Monoclonal antibodies and hyperimmune globulin may provide additional preventive strategies.\nCONCLUSIONS AND RELEVANCE: As of July 1, 2020, more than 10 million people worldwide had been infected with SARS-CoV-2. Many aspects of transmission, infection, and treatment remain unclear. Advances in prevention and effective management of COVID-19 will require basic and clinical investigation and public health and clinical interventions.","container-title":"JAMA","DOI":"10.1001/jama.2020.12839","ISSN":"1538-3598","issue":"8","journalAbbreviation":"JAMA","language":"eng","note":"PMID: 32648899","page":"782-793","source":"PubMed","title":"Pathophysiology, Transmission, Diagnosis, and Treatment of Coronavirus Disease 2019 (COVID-19): A Review","title-short":"Pathophysiology, Transmission, Diagnosis, and Treatment of Coronavirus Disease 2019 (COVID-19)","volume":"324","author":[{"family":"Wiersinga","given":"W. Joost"},{"family":"Rhodes","given":"Andrew"},{"family":"Cheng","given":"Allen C."},{"family":"Peacock","given":"Sharon J."},{"family":"Prescott","given":"Hallie C."}],"issued":{"date-parts":[["2020",8,2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w:t>
            </w:r>
            <w:r w:rsidRPr="00B34667">
              <w:rPr>
                <w:rFonts w:ascii="Times New Roman" w:eastAsia="MS Mincho" w:hAnsi="Times New Roman" w:cs="Times New Roman"/>
                <w:kern w:val="0"/>
                <w:sz w:val="20"/>
                <w:szCs w:val="20"/>
                <w14:ligatures w14:val="none"/>
              </w:rPr>
              <w:fldChar w:fldCharType="end"/>
            </w:r>
          </w:p>
        </w:tc>
        <w:tc>
          <w:tcPr>
            <w:tcW w:w="1203" w:type="pct"/>
          </w:tcPr>
          <w:p w14:paraId="719AB21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athophysiology, Transmission, Diagnosis, and Treatment of COVID-19: A Review</w:t>
            </w:r>
          </w:p>
        </w:tc>
        <w:tc>
          <w:tcPr>
            <w:tcW w:w="790" w:type="pct"/>
          </w:tcPr>
          <w:p w14:paraId="56AFF2C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7019A0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537EE14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rehensive review of biology, diagnosis, and treatment.</w:t>
            </w:r>
          </w:p>
        </w:tc>
      </w:tr>
      <w:tr w:rsidR="00D4136F" w:rsidRPr="00B34667" w14:paraId="1F678D4C" w14:textId="77777777" w:rsidTr="004F7B52">
        <w:trPr>
          <w:trHeight w:val="1367"/>
        </w:trPr>
        <w:tc>
          <w:tcPr>
            <w:cnfStyle w:val="001000000000" w:firstRow="0" w:lastRow="0" w:firstColumn="1" w:lastColumn="0" w:oddVBand="0" w:evenVBand="0" w:oddHBand="0" w:evenHBand="0" w:firstRowFirstColumn="0" w:firstRowLastColumn="0" w:lastRowFirstColumn="0" w:lastRowLastColumn="0"/>
            <w:tcW w:w="845" w:type="pct"/>
          </w:tcPr>
          <w:p w14:paraId="280604CF"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iddleton EA et al. (2020)</w:t>
            </w:r>
            <w:r w:rsidRPr="00B34667">
              <w:rPr>
                <w:rFonts w:ascii="Times New Roman" w:eastAsia="MS Mincho" w:hAnsi="Times New Roman" w:cs="Times New Roman"/>
                <w:kern w:val="0"/>
                <w:sz w:val="20"/>
                <w:szCs w:val="20"/>
                <w14:ligatures w14:val="none"/>
              </w:rPr>
              <w:fldChar w:fldCharType="begin"/>
            </w:r>
            <w:r>
              <w:rPr>
                <w:rFonts w:ascii="Times New Roman" w:eastAsia="MS Mincho" w:hAnsi="Times New Roman" w:cs="Times New Roman"/>
                <w:kern w:val="0"/>
                <w:sz w:val="20"/>
                <w:szCs w:val="20"/>
                <w14:ligatures w14:val="none"/>
              </w:rPr>
              <w:instrText xml:space="preserve"> ADDIN ZOTERO_ITEM CSL_CITATION {"citationID":"Jic4D2lE","properties":{"formattedCitation":"(110)","plainCitation":"(110)","noteIndex":0},"citationItems":[{"id":208,"uris":["http://zotero.org/users/local/Kq9Ksn7Y/items/WXEPEAKY"],"itemData":{"id":208,"type":"article-journal","abstract":"COVID-19 affects millions of patients worldwide, with clinical presentation ranging from isolated thrombosis to acute respiratory distress syndrome (ARDS) requiring ventilator support. Neutrophil extracellular traps (NETs) originate from decondensed chromatin released to immobilize pathogens, and they can trigger immunothrombosis. We studied the connection between NETs and COVID-19 severity and progression. We conducted a prospective cohort study of COVID-19 patients (n = 33) and age- and sex-matched controls (n = 17). We measured plasma myeloperoxidase (MPO)-DNA complexes (NETs), platelet factor 4, RANTES, and selected cytokines. Three COVID-19 lung autopsies were examined for NETs and platelet involvement. We assessed NET formation ex vivo in COVID-19 neutrophils and in healthy neutrophils incubated with COVID-19 plasma. We also tested the ability of neonatal NET-inhibitory factor (nNIF) to block NET formation induced by COVID-19 plasma. Plasma MPO-DNA complexes increased in COVID-19, with intubation (P &lt; .0001) and death (P &lt; .0005) as outcome. Illness severity correlated directly with plasma MPO-DNA complexes (P = .0360), whereas Pao2/fraction of inspired oxygen correlated inversely (P = .0340). Soluble and cellular factors triggering NETs were significantly increased in COVID-19, and pulmonary autopsies confirmed NET-containing microthrombi with neutrophil-platelet infiltration. Finally, COVID-19 neutrophils ex vivo displayed excessive NETs at baseline, and COVID-19 plasma triggered NET formation, which was blocked by nNIF. Thus, NETs triggering immunothrombosis may, in part, explain the prothrombotic clinical presentations in COVID-19, and NETs may represent targets for therapeutic intervention.","container-title":"Blood","DOI":"10.1182/blood.2020007008","ISSN":"1528-0020","issue":"10","journalAbbreviation":"Blood","language":"eng","note":"PMID: 32597954\nPMCID: PMC7472714","page":"1169-1179","source":"PubMed","title":"Neutrophil extracellular traps contribute to immunothrombosis in COVID-19 acute respiratory distress syndrome","volume":"136","author":[{"family":"Middleton","given":"Elizabeth A."},{"family":"He","given":"Xue-Yan"},{"family":"Denorme","given":"Frederik"},{"family":"Campbell","given":"Robert A."},{"family":"Ng","given":"David"},{"family":"Salvatore","given":"Steven P."},{"family":"Mostyka","given":"Maria"},{"family":"Baxter-Stoltzfus","given":"Amelia"},{"family":"Borczuk","given":"Alain C."},{"family":"Loda","given":"Massimo"},{"family":"Cody","given":"Mark J."},{"family":"Manne","given":"Bhanu Kanth"},{"family":"Portier","given":"Irina"},{"family":"Harris","given":"Estelle S."},{"family":"Petrey","given":"Aaron C."},{"family":"Beswick","given":"Ellen J."},{"family":"Caulin","given":"Aleah F."},{"family":"Iovino","given":"Anthony"},{"family":"Abegglen","given":"Lisa M."},{"family":"Weyrich","given":"Andrew S."},{"family":"Rondina","given":"Matthew T."},{"family":"Egeblad","given":"Mikala"},{"family":"Schiffman","given":"Joshua D."},{"family":"Yost","given":"Christian Con"}],"issued":{"date-parts":[["2020",9,3]]}}}],"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112B8B">
              <w:rPr>
                <w:rFonts w:ascii="Times New Roman" w:hAnsi="Times New Roman" w:cs="Times New Roman"/>
                <w:sz w:val="20"/>
              </w:rPr>
              <w:t>(110)</w:t>
            </w:r>
            <w:r w:rsidRPr="00B34667">
              <w:rPr>
                <w:rFonts w:ascii="Times New Roman" w:eastAsia="MS Mincho" w:hAnsi="Times New Roman" w:cs="Times New Roman"/>
                <w:kern w:val="0"/>
                <w:sz w:val="20"/>
                <w:szCs w:val="20"/>
                <w14:ligatures w14:val="none"/>
              </w:rPr>
              <w:fldChar w:fldCharType="end"/>
            </w:r>
          </w:p>
        </w:tc>
        <w:tc>
          <w:tcPr>
            <w:tcW w:w="1203" w:type="pct"/>
          </w:tcPr>
          <w:p w14:paraId="09F34DA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eutrophil extracellular traps contribute to immunothrombosis in COVID-19 ARDS</w:t>
            </w:r>
          </w:p>
        </w:tc>
        <w:tc>
          <w:tcPr>
            <w:tcW w:w="790" w:type="pct"/>
          </w:tcPr>
          <w:p w14:paraId="55F6819D"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6CD7599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ranslational/mechanistic study</w:t>
            </w:r>
          </w:p>
        </w:tc>
        <w:tc>
          <w:tcPr>
            <w:tcW w:w="1100" w:type="pct"/>
          </w:tcPr>
          <w:p w14:paraId="1C951C3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monstrate NETs’ role in immunothrombosis in COVID-19 ARDS.</w:t>
            </w:r>
          </w:p>
        </w:tc>
      </w:tr>
      <w:tr w:rsidR="00D4136F" w:rsidRPr="00B34667" w14:paraId="56C1CF7F"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62A45BFF"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Portier I, Campbell RA, </w:t>
            </w:r>
            <w:proofErr w:type="spellStart"/>
            <w:r w:rsidRPr="00B34667">
              <w:rPr>
                <w:rFonts w:ascii="Times New Roman" w:eastAsia="MS Mincho" w:hAnsi="Times New Roman" w:cs="Times New Roman"/>
                <w:kern w:val="0"/>
                <w:sz w:val="20"/>
                <w:szCs w:val="20"/>
                <w14:ligatures w14:val="none"/>
              </w:rPr>
              <w:t>Denorme</w:t>
            </w:r>
            <w:proofErr w:type="spellEnd"/>
            <w:r w:rsidRPr="00B34667">
              <w:rPr>
                <w:rFonts w:ascii="Times New Roman" w:eastAsia="MS Mincho" w:hAnsi="Times New Roman" w:cs="Times New Roman"/>
                <w:kern w:val="0"/>
                <w:sz w:val="20"/>
                <w:szCs w:val="20"/>
                <w14:ligatures w14:val="none"/>
              </w:rPr>
              <w:t xml:space="preserve"> F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4OseFvk4","properties":{"formattedCitation":"(14)","plainCitation":"(14)","noteIndex":0},"citationItems":[{"id":211,"uris":["http://zotero.org/users/local/Kq9Ksn7Y/items/6LC9RNSX"],"itemData":{"id":211,"type":"article-journal","abstract":"PURPOSE OF REVIEW: Coronavirus disease 2019 (COVID-19) is an infectious disease caused by severe acute respiratory syndrome coronavirus-2. Over the past year, COVID-19 has posed a significant threat to global health. Although the infection is associated with mild symptoms in many patients, a significant proportion of patients develop a prothrombotic state due to a combination of alterations in coagulation and immune cell function. The purpose of this review is to discuss the pathophysiological characteristics of COVID-19 that contribute to the immunothrombosis.\nRECENT FINDINGS: Endotheliopathy during COVID-19 results in increased multimeric von Willebrand factor release and the potential for increased platelet adhesion to the endothelium. In addition, decreased anticoagulant proteins on the surface of endothelial cells further alters the hemostatic balance. Soluble coagulation markers are also markedly dysregulated, including plasminogen activator inhibitor-1 and tissue factor, leading to COVID-19 induced coagulopathy. Platelet hyperreactivity results in increased platelet-neutrophil and -monocyte aggregates further exacerbating the coagulopathy observed during COVID-19. Finally, the COVID-19-induced cytokine storm primes neutrophils to release neutrophil extracellular traps, which trap platelets and prothrombotic proteins contributing to pulmonary thrombotic complications.\nSUMMARY: Immunothrombosis significantly contributes to the pathophysiology of COVID-19. Understanding the mechanisms behind COVID-19-induced coagulopathy will lead to future therapies for patients.","container-title":"Current Opinion in Hematology","DOI":"10.1097/MOH.0000000000000666","ISSN":"1531-7048","issue":"6","journalAbbreviation":"Curr Opin Hematol","language":"eng","note":"PMID: 34232139\nPMCID: PMC8490282","page":"445-453","source":"PubMed","title":"Mechanisms of immunothrombosis in COVID-19","volume":"28","author":[{"family":"Portier","given":"Irina"},{"family":"Campbell","given":"Robert A."},{"family":"Denorme","given":"Frederik"}],"issued":{"date-parts":[["2021",11,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4)</w:t>
            </w:r>
            <w:r w:rsidRPr="00B34667">
              <w:rPr>
                <w:rFonts w:ascii="Times New Roman" w:eastAsia="MS Mincho" w:hAnsi="Times New Roman" w:cs="Times New Roman"/>
                <w:kern w:val="0"/>
                <w:sz w:val="20"/>
                <w:szCs w:val="20"/>
                <w14:ligatures w14:val="none"/>
              </w:rPr>
              <w:fldChar w:fldCharType="end"/>
            </w:r>
          </w:p>
        </w:tc>
        <w:tc>
          <w:tcPr>
            <w:tcW w:w="1203" w:type="pct"/>
          </w:tcPr>
          <w:p w14:paraId="566A391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echanisms of immunothrombosis in COVID-19</w:t>
            </w:r>
          </w:p>
        </w:tc>
        <w:tc>
          <w:tcPr>
            <w:tcW w:w="790" w:type="pct"/>
          </w:tcPr>
          <w:p w14:paraId="441D70C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87BCC4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00584E5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immune–coagulation mechanisms driving thrombosis.</w:t>
            </w:r>
          </w:p>
        </w:tc>
      </w:tr>
      <w:tr w:rsidR="00D4136F" w:rsidRPr="00B34667" w14:paraId="47B570D3" w14:textId="77777777" w:rsidTr="004F7B52">
        <w:trPr>
          <w:trHeight w:val="1658"/>
        </w:trPr>
        <w:tc>
          <w:tcPr>
            <w:cnfStyle w:val="001000000000" w:firstRow="0" w:lastRow="0" w:firstColumn="1" w:lastColumn="0" w:oddVBand="0" w:evenVBand="0" w:oddHBand="0" w:evenHBand="0" w:firstRowFirstColumn="0" w:firstRowLastColumn="0" w:lastRowFirstColumn="0" w:lastRowLastColumn="0"/>
            <w:tcW w:w="845" w:type="pct"/>
          </w:tcPr>
          <w:p w14:paraId="644212F4"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udoran C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izqOGCiI","properties":{"formattedCitation":"(7)","plainCitation":"(7)","noteIndex":0},"citationItems":[{"id":190,"uris":["http://zotero.org/users/local/Kq9Ksn7Y/items/MJJYRN25"],"itemData":{"id":190,"type":"article-journal","abstract":"(1) Background: While the COVID-19 pandemic has been persisting for almost 2 years, more and more people are diagnosed with residual complications such as pulmonary hypertension (PH) and right ventricular dysfunction (RVD). This study aims to evaluate the course of PH and borderline PH (BPH) at 3 and 6 months after the acute COVID-19 infection and investigate if there are differences regarding its evolution between the patients from the first three waves of this disease. (2) Methods: We analyzed, by transthoracic echocardiography (TTE), the 3 and 6 months' evolution of the echocardiographically estimated systolic pulmonary artery pressures (esPAP) in 116 patients already diagnosed with PH or BPH due to COVID-19 during the first three subsequent waves of COVID-19. (3) Results: We documented a gradual, statistically significant reduction in esPAP values, but also an improvement of the parameters characterizing RVD after 3 and 6 months (p &lt; 0.001). This evolution was somewhat different between subjects infected with different viral strains and was related to the initial severity of the pulmonary injury and PH (adjusted R2 = 0.722, p &lt; 0.001). (4) Conclusions: PH and RVD alleviate gradually during the recovery after COVID-19, but in some cases, they persist, suggesting the activation of pathophysiological mechanisms responsible for the self-propagation of PH.","container-title":"Journal of Clinical Medicine","DOI":"10.3390/jcm10225272","ISSN":"2077-0383","issue":"22","journalAbbreviation":"J Clin Med","language":"eng","note":"PMID: 34830554\nPMCID: PMC8625017","page":"5272","source":"PubMed","title":"Factors Influencing the Evolution of Pulmonary Hypertension in Previously Healthy Subjects Recovering from a SARS-CoV-2 Infection","volume":"10","author":[{"family":"Tudoran","given":"Cristina"},{"family":"Tudoran","given":"Mariana"},{"family":"Lazureanu","given":"Voichita Elena"},{"family":"Marinescu","given":"Adelina Raluca"},{"family":"Cut","given":"Talida Georgiana"},{"family":"Oancea","given":"Cristian"},{"family":"Pescariu","given":"Silvius Alexandru"},{"family":"Pop","given":"Gheorghe Nicusor"}],"issued":{"date-parts":[["2021",11,1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w:t>
            </w:r>
            <w:r w:rsidRPr="00B34667">
              <w:rPr>
                <w:rFonts w:ascii="Times New Roman" w:eastAsia="MS Mincho" w:hAnsi="Times New Roman" w:cs="Times New Roman"/>
                <w:kern w:val="0"/>
                <w:sz w:val="20"/>
                <w:szCs w:val="20"/>
                <w14:ligatures w14:val="none"/>
              </w:rPr>
              <w:fldChar w:fldCharType="end"/>
            </w:r>
          </w:p>
        </w:tc>
        <w:tc>
          <w:tcPr>
            <w:tcW w:w="1203" w:type="pct"/>
          </w:tcPr>
          <w:p w14:paraId="55DDFE5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Factors Influencing the Evolution of Pulmonary Hypertension in Previously Healthy Subjects Recovering from SARS-CoV-2</w:t>
            </w:r>
          </w:p>
        </w:tc>
        <w:tc>
          <w:tcPr>
            <w:tcW w:w="790" w:type="pct"/>
          </w:tcPr>
          <w:p w14:paraId="4074534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omania</w:t>
            </w:r>
          </w:p>
        </w:tc>
        <w:tc>
          <w:tcPr>
            <w:tcW w:w="1062" w:type="pct"/>
          </w:tcPr>
          <w:p w14:paraId="49ABEA0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hort study</w:t>
            </w:r>
          </w:p>
        </w:tc>
        <w:tc>
          <w:tcPr>
            <w:tcW w:w="1100" w:type="pct"/>
          </w:tcPr>
          <w:p w14:paraId="633D74C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dentify determinants of post-COVID pulmonary hypertension.</w:t>
            </w:r>
          </w:p>
        </w:tc>
      </w:tr>
      <w:tr w:rsidR="00D4136F" w:rsidRPr="00B34667" w14:paraId="103F371A"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16B61E87"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Gupta A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ByQcMGzV","properties":{"formattedCitation":"(37)","plainCitation":"(37)","noteIndex":0},"citationItems":[{"id":18045,"uris":["http://zotero.org/users/local/Kq9Ksn7Y/items/B8ZA9WAS"],"itemData":{"id":18045,"type":"article-journal","abstract":"Although COVID-19 is most well known for causing substantial respiratory pathology, it can also result in several extrapulmonary manifestations. These conditions include thrombotic complications, myocardial dysfunction and arrhythmia, acute coronary syndromes, acute kidney injury, gastrointestinal symptoms, hepatocellular injury, hyperglycemia and ketosis, neurologic illnesses, ocular symptoms, and dermatologic complications. Given that ACE2, the entry receptor for the causative coronavirus SARS-CoV-2, is expressed in multiple extrapulmonary tissues, direct viral tissue damage is a plausible mechanism of injury. In addition, endothelial damage and thromboinflammation, dysregulation of immune responses, and maladaptation of ACE2-related pathways might all contribute to these extrapulmonary manifestations of COVID-19. Here we review the extrapulmonary organ-specific pathophysiology, presentations and management considerations for patients with COVID-19 to aid clinicians and scientists in recognizing and monitoring the spectrum of manifestations, and in developing research priorities and therapeutic strategies for all organ systems involved.","container-title":"Nature Medicine","DOI":"10.1038/s41591-020-0968-3","ISSN":"1546-170X","issue":"7","journalAbbreviation":"Nat Med","language":"eng","note":"PMID: 32651579\nPMCID: PMC11972613","page":"1017-1032","source":"PubMed","title":"Extrapulmonary manifestations of COVID-19","volume":"26","author":[{"family":"Gupta","given":"Aakriti"},{"family":"Madhavan","given":"Mahesh V."},{"family":"Sehgal","given":"Kartik"},{"family":"Nair","given":"Nandini"},{"family":"Mahajan","given":"Shiwani"},{"family":"Sehrawat","given":"Tejasav S."},{"family":"Bikdeli","given":"Behnood"},{"family":"Ahluwalia","given":"Neha"},{"family":"Ausiello","given":"John C."},{"family":"Wan","given":"Elaine Y."},{"family":"Freedberg","given":"Daniel E."},{"family":"Kirtane","given":"Ajay J."},{"family":"Parikh","given":"Sahil A."},{"family":"Maurer","given":"Mathew S."},{"family":"Nordvig","given":"Anna S."},{"family":"Accili","given":"Domenico"},{"family":"Bathon","given":"Joan M."},{"family":"Mohan","given":"Sumit"},{"family":"Bauer","given":"Kenneth A."},{"family":"Leon","given":"Martin B."},{"family":"Krumholz","given":"Harlan M."},{"family":"Uriel","given":"Nir"},{"family":"Mehra","given":"Mandeep R."},{"family":"Elkind","given":"Mitchell S. V."},{"family":"Stone","given":"Gregg W."},{"family":"Schwartz","given":"Allan"},{"family":"Ho","given":"David D."},{"family":"Bilezikian","given":"John P."},{"family":"Landry","given":"Donald W."}],"issued":{"date-parts":[["2020",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7)</w:t>
            </w:r>
            <w:r w:rsidRPr="00B34667">
              <w:rPr>
                <w:rFonts w:ascii="Times New Roman" w:eastAsia="MS Mincho" w:hAnsi="Times New Roman" w:cs="Times New Roman"/>
                <w:kern w:val="0"/>
                <w:sz w:val="20"/>
                <w:szCs w:val="20"/>
                <w14:ligatures w14:val="none"/>
              </w:rPr>
              <w:fldChar w:fldCharType="end"/>
            </w:r>
          </w:p>
        </w:tc>
        <w:tc>
          <w:tcPr>
            <w:tcW w:w="1203" w:type="pct"/>
          </w:tcPr>
          <w:p w14:paraId="63BDECA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xtrapulmonary manifestations of COVID-19</w:t>
            </w:r>
          </w:p>
        </w:tc>
        <w:tc>
          <w:tcPr>
            <w:tcW w:w="790" w:type="pct"/>
          </w:tcPr>
          <w:p w14:paraId="082C5A5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2892CB1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22862B7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systemic manifestations beyond the lungs.</w:t>
            </w:r>
          </w:p>
        </w:tc>
      </w:tr>
      <w:tr w:rsidR="00D4136F" w:rsidRPr="00B34667" w14:paraId="06C7A85E" w14:textId="77777777" w:rsidTr="004F7B52">
        <w:trPr>
          <w:trHeight w:val="1350"/>
        </w:trPr>
        <w:tc>
          <w:tcPr>
            <w:cnfStyle w:val="001000000000" w:firstRow="0" w:lastRow="0" w:firstColumn="1" w:lastColumn="0" w:oddVBand="0" w:evenVBand="0" w:oddHBand="0" w:evenHBand="0" w:firstRowFirstColumn="0" w:firstRowLastColumn="0" w:lastRowFirstColumn="0" w:lastRowLastColumn="0"/>
            <w:tcW w:w="845" w:type="pct"/>
          </w:tcPr>
          <w:p w14:paraId="64318801"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Bonaventura A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U25ZXhwc","properties":{"formattedCitation":"(12)","plainCitation":"(12)","noteIndex":0},"citationItems":[{"id":226,"uris":["http://zotero.org/users/local/Kq9Ksn7Y/items/45M6BSLJ"],"itemData":{"id":226,"type":"article-journal","abstract":"Coronavirus disease 2019 (COVID-19) is a clinical syndrome caused by infection with severe acute respiratory syndrome coronavirus 2 (SARS-CoV-2). Patients with severe disease show hyperactivation of the immune system, which can affect multiple organs besides the lungs. Here, we propose that SARS-CoV-2 infection induces a process known as immunothrombosis, in which activated neutrophils and monocytes interact with platelets and the coagulation cascade, leading to intravascular clot formation in small and larger vessels. Microthrombotic complications may contribute to acute respiratory distress syndrome (ARDS) and other organ dysfunctions. Therapeutic strategies aimed at reducing immunothrombosis may therefore be useful. Several antithrombotic and immunomodulating drugs have been proposed as candidates to treat patients with SARS-CoV-2 infection. The growing understanding of SARS-CoV-2 infection pathogenesis and how it contributes to critical illness and its complications may help to improve risk stratification and develop targeted therapies to reduce the acute and long-term consequences of this disease.","container-title":"Nature Reviews. Immunology","DOI":"10.1038/s41577-021-00536-9","ISSN":"1474-1741","issue":"5","journalAbbreviation":"Nat Rev Immunol","language":"eng","note":"PMID: 33824483\nPMCID: PMC8023349","page":"319-329","source":"PubMed","title":"Endothelial dysfunction and immunothrombosis as key pathogenic mechanisms in COVID-19","volume":"21","author":[{"family":"Bonaventura","given":"Aldo"},{"family":"Vecchié","given":"Alessandra"},{"family":"Dagna","given":"Lorenzo"},{"family":"Martinod","given":"Kimberly"},{"family":"Dixon","given":"Dave L."},{"family":"Van Tassell","given":"Benjamin W."},{"family":"Dentali","given":"Francesco"},{"family":"Montecucco","given":"Fabrizio"},{"family":"Massberg","given":"Steffen"},{"family":"Levi","given":"Marcel"},{"family":"Abbate","given":"Antonio"}],"issued":{"date-parts":[["2021",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2)</w:t>
            </w:r>
            <w:r w:rsidRPr="00B34667">
              <w:rPr>
                <w:rFonts w:ascii="Times New Roman" w:eastAsia="MS Mincho" w:hAnsi="Times New Roman" w:cs="Times New Roman"/>
                <w:kern w:val="0"/>
                <w:sz w:val="20"/>
                <w:szCs w:val="20"/>
                <w14:ligatures w14:val="none"/>
              </w:rPr>
              <w:fldChar w:fldCharType="end"/>
            </w:r>
          </w:p>
        </w:tc>
        <w:tc>
          <w:tcPr>
            <w:tcW w:w="1203" w:type="pct"/>
          </w:tcPr>
          <w:p w14:paraId="5B3B8AF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ndothelial dysfunction and immunothrombosis as key pathogenic mechanisms in COVID-19</w:t>
            </w:r>
          </w:p>
        </w:tc>
        <w:tc>
          <w:tcPr>
            <w:tcW w:w="790" w:type="pct"/>
          </w:tcPr>
          <w:p w14:paraId="164F288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75D3AEF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54EC42B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Frame endothelial dysfunction and immunothrombosis as central.</w:t>
            </w:r>
          </w:p>
        </w:tc>
      </w:tr>
      <w:tr w:rsidR="00D4136F" w:rsidRPr="00B34667" w14:paraId="474E2F50"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3492E1B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Varga Z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0t3F3AGe","properties":{"formattedCitation":"(11)","plainCitation":"(11)","noteIndex":0},"citationItems":[{"id":202,"uris":["http://zotero.org/users/local/Kq9Ksn7Y/items/HM5D6B4R"],"itemData":{"id":202,"type":"article-journal","container-title":"Lancet (London, England)","DOI":"10.1016/S0140-6736(20)30937-5","ISSN":"1474-547X","issue":"10234","journalAbbreviation":"Lancet","language":"eng","note":"PMID: 32325026\nPMCID: PMC7172722","page":"1417-1418","source":"PubMed","title":"Endothelial cell infection and endotheliitis in COVID-19","volume":"395","author":[{"family":"Varga","given":"Zsuzsanna"},{"family":"Flammer","given":"Andreas J."},{"family":"Steiger","given":"Peter"},{"family":"Haberecker","given":"Martina"},{"family":"Andermatt","given":"Rea"},{"family":"Zinkernagel","given":"Annelies S."},{"family":"Mehra","given":"Mandeep R."},{"family":"Schuepbach","given":"Reto A."},{"family":"Ruschitzka","given":"Frank"},{"family":"Moch","given":"Holger"}],"issued":{"date-parts":[["2020",5,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1)</w:t>
            </w:r>
            <w:r w:rsidRPr="00B34667">
              <w:rPr>
                <w:rFonts w:ascii="Times New Roman" w:eastAsia="MS Mincho" w:hAnsi="Times New Roman" w:cs="Times New Roman"/>
                <w:kern w:val="0"/>
                <w:sz w:val="20"/>
                <w:szCs w:val="20"/>
                <w14:ligatures w14:val="none"/>
              </w:rPr>
              <w:fldChar w:fldCharType="end"/>
            </w:r>
          </w:p>
        </w:tc>
        <w:tc>
          <w:tcPr>
            <w:tcW w:w="1203" w:type="pct"/>
          </w:tcPr>
          <w:p w14:paraId="01EABCF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ndothelial cell infection and endotheliitis in COVID-19</w:t>
            </w:r>
          </w:p>
        </w:tc>
        <w:tc>
          <w:tcPr>
            <w:tcW w:w="790" w:type="pct"/>
          </w:tcPr>
          <w:p w14:paraId="256131F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witzerland</w:t>
            </w:r>
          </w:p>
        </w:tc>
        <w:tc>
          <w:tcPr>
            <w:tcW w:w="1062" w:type="pct"/>
          </w:tcPr>
          <w:p w14:paraId="1CC7AF5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athology/case series</w:t>
            </w:r>
          </w:p>
        </w:tc>
        <w:tc>
          <w:tcPr>
            <w:tcW w:w="1100" w:type="pct"/>
          </w:tcPr>
          <w:p w14:paraId="339DC9A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port endothelial infection/endotheliitis with histology/EM.</w:t>
            </w:r>
          </w:p>
        </w:tc>
      </w:tr>
      <w:tr w:rsidR="00D4136F" w:rsidRPr="00B34667" w14:paraId="54496A15"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1D79DE84"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illicrap D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12MvWYBD","properties":{"formattedCitation":"(10)","plainCitation":"(10)","noteIndex":0},"citationItems":[{"id":218,"uris":["http://zotero.org/users/local/Kq9Ksn7Y/items/SKQSBCNF"],"itemData":{"id":218,"type":"article-journal","container-title":"Journal of thrombosis and haemostasis: JTH","DOI":"10.1111/jth.14781","ISSN":"1538-7836","issue":"4","journalAbbreviation":"J Thromb Haemost","language":"eng","note":"PMID: 32212240\nPMCID: PMC7166410","page":"786-787","source":"PubMed","title":"Disseminated intravascular coagulation in patients with 2019-nCoV pneumonia","volume":"18","author":[{"family":"Lillicrap","given":"David"}],"issued":{"date-parts":[["2020",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0)</w:t>
            </w:r>
            <w:r w:rsidRPr="00B34667">
              <w:rPr>
                <w:rFonts w:ascii="Times New Roman" w:eastAsia="MS Mincho" w:hAnsi="Times New Roman" w:cs="Times New Roman"/>
                <w:kern w:val="0"/>
                <w:sz w:val="20"/>
                <w:szCs w:val="20"/>
                <w14:ligatures w14:val="none"/>
              </w:rPr>
              <w:fldChar w:fldCharType="end"/>
            </w:r>
          </w:p>
        </w:tc>
        <w:tc>
          <w:tcPr>
            <w:tcW w:w="1203" w:type="pct"/>
          </w:tcPr>
          <w:p w14:paraId="675A283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isseminated intravascular coagulation in patients with 2019‑nCoV pneumonia</w:t>
            </w:r>
          </w:p>
        </w:tc>
        <w:tc>
          <w:tcPr>
            <w:tcW w:w="790" w:type="pct"/>
          </w:tcPr>
          <w:p w14:paraId="08C6DED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5060A64A"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commentary</w:t>
            </w:r>
          </w:p>
        </w:tc>
        <w:tc>
          <w:tcPr>
            <w:tcW w:w="1100" w:type="pct"/>
          </w:tcPr>
          <w:p w14:paraId="26D8553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iscuss DIC in the COVID-19 context.</w:t>
            </w:r>
          </w:p>
        </w:tc>
      </w:tr>
      <w:tr w:rsidR="00D4136F" w:rsidRPr="00B34667" w14:paraId="38E70E83"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1F777854"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ngelini DE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3f0JWLvN","properties":{"formattedCitation":"(17)","plainCitation":"(17)","noteIndex":0},"citationItems":[{"id":231,"uris":["http://zotero.org/users/local/Kq9Ksn7Y/items/K9MJR3SS"],"itemData":{"id":231,"type":"article-journal","abstract":"COVID-19 (severe acute respiratory syndrome coronavirus 2 [SARS-CoV-2]) is associated with coagulopathy through numerous mechanisms. The reported incidence of venous thromboembolism (VTE) in hospitalized patients with COVID-19 has varied widely, and several meta-analyses have been performed to assess the overall prevalence of VTE. The novelty of this coronavirus strain along with its unique mechanisms for microvascular and macrovascular thrombosis has led to uncertainty as to how to diagnose, prevent, and treat thrombosis in patients affected by this virus. This review discusses the epidemiology and pathophysiology of thrombosis in the setting of SARS-CoV-2 infection along with an updated review on the preventative and treatment strategies for VTE associated with SARS-CoV-2 infection.","container-title":"Research and Practice in Thrombosis and Haemostasis","DOI":"10.1002/rth2.12666","ISSN":"2475-0379","issue":"2","journalAbbreviation":"Res Pract Thromb Haemost","language":"eng","note":"PMID: 35224417\nPMCID: PMC8847419","page":"e12666","source":"PubMed","title":"COVID-19 and venous thromboembolism: A narrative review","title-short":"COVID-19 and venous thromboembolism","volume":"6","author":[{"family":"Angelini","given":"Dana E."},{"family":"Kaatz","given":"Scott"},{"family":"Rosovsky","given":"Rachel P."},{"family":"Zon","given":"Rebecca L."},{"family":"Pillai","given":"Shreejith"},{"family":"Robertson","given":"William E."},{"family":"Elavalakanar","given":"Pavania"},{"family":"Patell","given":"Rushad"},{"family":"Khorana","given":"Alok"}],"issued":{"date-parts":[["2022",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7)</w:t>
            </w:r>
            <w:r w:rsidRPr="00B34667">
              <w:rPr>
                <w:rFonts w:ascii="Times New Roman" w:eastAsia="MS Mincho" w:hAnsi="Times New Roman" w:cs="Times New Roman"/>
                <w:kern w:val="0"/>
                <w:sz w:val="20"/>
                <w:szCs w:val="20"/>
                <w14:ligatures w14:val="none"/>
              </w:rPr>
              <w:fldChar w:fldCharType="end"/>
            </w:r>
          </w:p>
        </w:tc>
        <w:tc>
          <w:tcPr>
            <w:tcW w:w="1203" w:type="pct"/>
          </w:tcPr>
          <w:p w14:paraId="454FFA0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and venous thromboembolism: A narrative review</w:t>
            </w:r>
          </w:p>
        </w:tc>
        <w:tc>
          <w:tcPr>
            <w:tcW w:w="790" w:type="pct"/>
          </w:tcPr>
          <w:p w14:paraId="2838556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14324A3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6855A6A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VTE epidemiology and management in COVID-19.</w:t>
            </w:r>
          </w:p>
        </w:tc>
      </w:tr>
      <w:tr w:rsidR="00D4136F" w:rsidRPr="00B34667" w14:paraId="7466FABF"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13249A2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0D1550">
              <w:rPr>
                <w:rFonts w:ascii="Times New Roman" w:eastAsia="MS Mincho" w:hAnsi="Times New Roman" w:cs="Times New Roman"/>
                <w:kern w:val="0"/>
                <w:sz w:val="20"/>
                <w:szCs w:val="20"/>
                <w:lang w:val="fr-FR"/>
                <w14:ligatures w14:val="none"/>
              </w:rPr>
              <w:t xml:space="preserve">Di Minno A et al. </w:t>
            </w:r>
            <w:r w:rsidRPr="00B34667">
              <w:rPr>
                <w:rFonts w:ascii="Times New Roman" w:eastAsia="MS Mincho" w:hAnsi="Times New Roman" w:cs="Times New Roman"/>
                <w:kern w:val="0"/>
                <w:sz w:val="20"/>
                <w:szCs w:val="20"/>
                <w14:ligatures w14:val="none"/>
              </w:rPr>
              <w:t>(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G4btyrI6","properties":{"formattedCitation":"(18)","plainCitation":"(18)","noteIndex":0},"citationItems":[{"id":221,"uris":["http://zotero.org/users/local/Kq9Ksn7Y/items/KDV88T8R"],"itemData":{"id":221,"type":"article-journal","abstract":"Coronavirus disease 2019 (COVID-19) may have a wide spectrum of clinical presentations, leading in some cases to a critical condition with poor long-term outcomes and residual disability requiring post-acute rehabilitation. A major concern in severe COVID-19 is represented by a concomitant prothrombotic state. However, contrasting data are available about the prevalence of venous thromboembolism (VTE), including deep vein thrombosis (DVT) and/or pulmonary embolism (PE). A detailed search on the association of COVID-19 with thromboembolic complications was conducted in the main electronic databases (PubMed, Web of Science, and Scopus) according to the Preferred Reporting Items for Systematic Reviews and Meta-Analyses (PRISMA) guidelines. The weighted mean prevalence (WMP) with 95% confidence interval (95% CI) was calculated with the random-effects model. Twenty studies enrolling 1,988 COVID-19 patients were included. The WMP of VTE was 31.3% (95% CI: 24.3-39.2%). The WMP of DVT was 19.8% (95% CI: 10.5-34.0%), whereas the WMP of PE was 18.9% (95% CI: 14.4-24.3%). Similar results were obtained when specifically analyzing studies on patients admitted to intensive care units and those on patients under antithrombotic prophylaxis. Regression models showed that an increasing age was associated with a higher prevalence of VTE (Z-score: 3.11, p = 0.001), DVT (Z-score: 2.33, p = 0.002), and PE (Z-score: 3.03, p = 0.002), while an increasing body mass index was associated with an increasing prevalence of PE (Z-score = 2.01, p = 0.04). Male sex did not impact the evaluated outcomes. The rate of thromboembolic complications in COVID-19 patients is definitely high. Considering the risk of fatal and disabling complications, adequate screening procedures and antithrombotic strategies should be implemented.","container-title":"Seminars in Thrombosis and Hemostasis","DOI":"10.1055/s-0040-1715456","ISSN":"1098-9064","issue":"7","journalAbbreviation":"Semin Thromb Hemost","language":"eng","note":"PMID: 32882719\nPMCID: PMC7645842","page":"763-771","source":"PubMed","title":"COVID-19 and Venous Thromboembolism: A Meta-analysis of Literature Studies","title-short":"COVID-19 and Venous Thromboembolism","volume":"46","author":[{"family":"Di Minno","given":"Alessandro"},{"family":"Ambrosino","given":"Pasquale"},{"family":"Calcaterra","given":"Ilenia"},{"family":"Di Minno","given":"Matteo Nicola Dario"}],"issued":{"date-parts":[["2020",1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8)</w:t>
            </w:r>
            <w:r w:rsidRPr="00B34667">
              <w:rPr>
                <w:rFonts w:ascii="Times New Roman" w:eastAsia="MS Mincho" w:hAnsi="Times New Roman" w:cs="Times New Roman"/>
                <w:kern w:val="0"/>
                <w:sz w:val="20"/>
                <w:szCs w:val="20"/>
                <w14:ligatures w14:val="none"/>
              </w:rPr>
              <w:fldChar w:fldCharType="end"/>
            </w:r>
          </w:p>
        </w:tc>
        <w:tc>
          <w:tcPr>
            <w:tcW w:w="1203" w:type="pct"/>
          </w:tcPr>
          <w:p w14:paraId="7E396BA1"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and Venous Thromboembolism: A Meta-analysis of Literature Studies</w:t>
            </w:r>
          </w:p>
        </w:tc>
        <w:tc>
          <w:tcPr>
            <w:tcW w:w="790" w:type="pct"/>
          </w:tcPr>
          <w:p w14:paraId="7BE2ED8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4BC05A5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mp; meta-analysis</w:t>
            </w:r>
          </w:p>
        </w:tc>
        <w:tc>
          <w:tcPr>
            <w:tcW w:w="1100" w:type="pct"/>
          </w:tcPr>
          <w:p w14:paraId="2D56C241"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Quantify VTE rates in COVID-19.</w:t>
            </w:r>
          </w:p>
        </w:tc>
      </w:tr>
      <w:tr w:rsidR="00D4136F" w:rsidRPr="00B34667" w14:paraId="22676525"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2DAE680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nnors JM, Levy JH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ON4yciPi","properties":{"formattedCitation":"(13)","plainCitation":"(13)","noteIndex":0},"citationItems":[{"id":228,"uris":["http://zotero.org/users/local/Kq9Ksn7Y/items/4G5HIC4P"],"itemData":{"id":228,"type":"article-journal","abstract":"Severe acute respiratory syndrome coronavirus 2, coronavirus disease 2019 (COVID-19)-induced infection can be associated with a coagulopathy, findings consistent with infection-induced inflammatory changes as observed in patients with disseminated intravascular coagulopathy (DIC). The lack of prior immunity to COVID-19 has resulted in large numbers of infected patients across the globe and uncertainty regarding management of the complications that arise in the course of this viral illness. The lungs are the target organ for COVID-19; patients develop acute lung injury that can progress to respiratory failure, although multiorgan failure can also occur. The initial coagulopathy of COVID-19 presents with prominent elevation of D-dimer and fibrin/fibrinogen-degradation products, whereas abnormalities in prothrombin time, partial thromboplastin time, and platelet counts are relatively uncommon in initial presentations. Coagulation test screening, including the measurement of D-dimer and fibrinogen levels, is suggested. COVID-19-associated coagulopathy should be managed as it would be for any critically ill patient, following the established practice of using thromboembolic prophylaxis for critically ill hospitalized patients, and standard supportive care measures for those with sepsis-induced coagulopathy or DIC. Although D-dimer, sepsis physiology, and consumptive coagulopathy are indicators of mortality, current data do not suggest the use of full-intensity anticoagulation doses unless otherwise clinically indicated. Even though there is an associated coagulopathy with COVID-19, bleeding manifestations, even in those with DIC, have not been reported. If bleeding does occur, standard guidelines for the management of DIC and bleeding should be followed.","container-title":"Blood","DOI":"10.1182/blood.2020006000","ISSN":"1528-0020","issue":"23","journalAbbreviation":"Blood","language":"eng","note":"PMID: 32339221\nPMCID: PMC7273827","page":"2033-2040","source":"PubMed","title":"COVID-19 and its implications for thrombosis and anticoagulation","volume":"135","author":[{"family":"Connors","given":"Jean M."},{"family":"Levy","given":"Jerrold H."}],"issued":{"date-parts":[["2020",6,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3)</w:t>
            </w:r>
            <w:r w:rsidRPr="00B34667">
              <w:rPr>
                <w:rFonts w:ascii="Times New Roman" w:eastAsia="MS Mincho" w:hAnsi="Times New Roman" w:cs="Times New Roman"/>
                <w:kern w:val="0"/>
                <w:sz w:val="20"/>
                <w:szCs w:val="20"/>
                <w14:ligatures w14:val="none"/>
              </w:rPr>
              <w:fldChar w:fldCharType="end"/>
            </w:r>
          </w:p>
        </w:tc>
        <w:tc>
          <w:tcPr>
            <w:tcW w:w="1203" w:type="pct"/>
          </w:tcPr>
          <w:p w14:paraId="16D8902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and its implications for thrombosis and anticoagulation</w:t>
            </w:r>
          </w:p>
        </w:tc>
        <w:tc>
          <w:tcPr>
            <w:tcW w:w="790" w:type="pct"/>
          </w:tcPr>
          <w:p w14:paraId="0D1F254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7EE6BB7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expert perspective</w:t>
            </w:r>
          </w:p>
        </w:tc>
        <w:tc>
          <w:tcPr>
            <w:tcW w:w="1100" w:type="pct"/>
          </w:tcPr>
          <w:p w14:paraId="74B36CF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thrombotic risk and anticoagulation strategies.</w:t>
            </w:r>
          </w:p>
        </w:tc>
      </w:tr>
      <w:tr w:rsidR="00D4136F" w:rsidRPr="00B34667" w14:paraId="516D96F5" w14:textId="77777777" w:rsidTr="004F7B52">
        <w:trPr>
          <w:trHeight w:val="786"/>
        </w:trPr>
        <w:tc>
          <w:tcPr>
            <w:cnfStyle w:val="001000000000" w:firstRow="0" w:lastRow="0" w:firstColumn="1" w:lastColumn="0" w:oddVBand="0" w:evenVBand="0" w:oddHBand="0" w:evenHBand="0" w:firstRowFirstColumn="0" w:firstRowLastColumn="0" w:lastRowFirstColumn="0" w:lastRowLastColumn="0"/>
            <w:tcW w:w="845" w:type="pct"/>
          </w:tcPr>
          <w:p w14:paraId="739FFF33"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World Health Organization (2024)</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zZh028zM","properties":{"formattedCitation":"(1)","plainCitation":"(1)","noteIndex":0},"citationItems":[{"id":183,"uris":["http://zotero.org/users/local/Kq9Ksn7Y/items/L6NWZAKC"],"itemData":{"id":183,"type":"document","publisher":"World Health Organization","title":"Coronavirus Dashboard","URL":"https://covid19.who.int/","author":[{"family":"World Health Organization (WHO).","given":""}],"issued":{"date-parts":[["202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w:t>
            </w:r>
            <w:r w:rsidRPr="00B34667">
              <w:rPr>
                <w:rFonts w:ascii="Times New Roman" w:eastAsia="MS Mincho" w:hAnsi="Times New Roman" w:cs="Times New Roman"/>
                <w:kern w:val="0"/>
                <w:sz w:val="20"/>
                <w:szCs w:val="20"/>
                <w14:ligatures w14:val="none"/>
              </w:rPr>
              <w:fldChar w:fldCharType="end"/>
            </w:r>
          </w:p>
        </w:tc>
        <w:tc>
          <w:tcPr>
            <w:tcW w:w="1203" w:type="pct"/>
          </w:tcPr>
          <w:p w14:paraId="5C0E41A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ronavirus Dashboard</w:t>
            </w:r>
          </w:p>
        </w:tc>
        <w:tc>
          <w:tcPr>
            <w:tcW w:w="790" w:type="pct"/>
          </w:tcPr>
          <w:p w14:paraId="29F9CD3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6F432C4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rveillance dashboard</w:t>
            </w:r>
          </w:p>
        </w:tc>
        <w:tc>
          <w:tcPr>
            <w:tcW w:w="1100" w:type="pct"/>
          </w:tcPr>
          <w:p w14:paraId="7F072D9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vide global situation metrics for COVID-19.</w:t>
            </w:r>
          </w:p>
        </w:tc>
      </w:tr>
      <w:tr w:rsidR="00D4136F" w:rsidRPr="00B34667" w14:paraId="1490AA0E"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74451462"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evi M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rwMJ9JiB","properties":{"formattedCitation":"(33)","plainCitation":"(33)","noteIndex":0},"citationItems":[{"id":223,"uris":["http://zotero.org/users/local/Kq9Ksn7Y/items/CT6FPFSA"],"itemData":{"id":223,"type":"article-journal","container-title":"The Lancet. Haematology","DOI":"10.1016/S2352-3026(20)30145-9","ISSN":"2352-3026","issue":"6","journalAbbreviation":"Lancet Haematol","language":"eng","note":"PMID: 32407672\nPMCID: PMC7213964","page":"e438-e440","source":"PubMed","title":"Coagulation abnormalities and thrombosis in patients with COVID-19","volume":"7","author":[{"family":"Levi","given":"Marcel"},{"family":"Thachil","given":"Jecko"},{"family":"Iba","given":"Toshiaki"},{"family":"Levy","given":"Jerrold H."}],"issued":{"date-parts":[["2020",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3)</w:t>
            </w:r>
            <w:r w:rsidRPr="00B34667">
              <w:rPr>
                <w:rFonts w:ascii="Times New Roman" w:eastAsia="MS Mincho" w:hAnsi="Times New Roman" w:cs="Times New Roman"/>
                <w:kern w:val="0"/>
                <w:sz w:val="20"/>
                <w:szCs w:val="20"/>
                <w14:ligatures w14:val="none"/>
              </w:rPr>
              <w:fldChar w:fldCharType="end"/>
            </w:r>
          </w:p>
        </w:tc>
        <w:tc>
          <w:tcPr>
            <w:tcW w:w="1203" w:type="pct"/>
          </w:tcPr>
          <w:p w14:paraId="192BFC9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agulation abnormalities and thrombosis in patients with COVID-19</w:t>
            </w:r>
          </w:p>
        </w:tc>
        <w:tc>
          <w:tcPr>
            <w:tcW w:w="790" w:type="pct"/>
          </w:tcPr>
          <w:p w14:paraId="4785486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5F3674D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472C965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view coagulopathy and thrombosis pathogenesis/management.</w:t>
            </w:r>
          </w:p>
        </w:tc>
      </w:tr>
      <w:tr w:rsidR="00D4136F" w:rsidRPr="00B34667" w14:paraId="56DE820C"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0CD886C6"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homas, MR, Scully, M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IajtPvH6","properties":{"formattedCitation":"(2)","plainCitation":"(2)","noteIndex":0},"citationItems":[{"id":196,"uris":["http://zotero.org/users/local/Kq9Ksn7Y/items/7LHM3S99"],"itemData":{"id":196,"type":"article-journal","abstract":"Infection with the SARS-CoV-2 virus, resulting in COVID-19 disease, has presented a unique scenario associated with high rates of thrombosis. The risk of venous thrombosis is some three- to sixfold higher than for patients admitted to a hospital for other indications, and for patients who have thrombosis, mortality appears to increase. Thrombosis may be a presenting feature of COVID-19. Pulmonary thrombi are the most frequent events, some related to deep vein thrombosis, but also to in situ microvascular and macrovascular thrombosis. Other venous thromboses include catheter- and circuit-associated in patients requiring hemofiltration and extracorporeal membrane oxygenation. Arterial thrombosis is less commonly documented, with 3% of patients in intensive care units having major arterial strokes and up to 9% having myocardial infarction, both of which are most likely multifactorial. Risk factors for thrombosis above those already documented in hospital settings include duration of COVID-19 symptoms before admission to the hospital. Laboratory parameters associated with higher risk of thrombosis include higher D-dimer, low fibrinogen, and low lymphocyte count, with higher factor VIII and von Willebrand factor levels indicative of more severe COVID-19 infection. All patients should receive thromboprophylaxis when admitted with COVID-19 infection, but the dose and length of treatment are still debated. Thrombosis continues to be treated according to standard VTE guidelines, but adjustments may be needed depending on other factors relevant to the patient's admission.","container-title":"Blood","DOI":"10.1182/blood.2021012247","ISSN":"1528-0020","issue":"3","journalAbbreviation":"Blood","language":"eng","note":"PMID: 35452509\nPMCID: PMC9040438","page":"184-195","source":"PubMed","title":"Clinical features of thrombosis and bleeding in COVID-19","volume":"140","author":[{"family":"Thomas","given":"Mari R."},{"family":"Scully","given":"Marie"}],"issued":{"date-parts":[["2022",7,2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w:t>
            </w:r>
            <w:r w:rsidRPr="00B34667">
              <w:rPr>
                <w:rFonts w:ascii="Times New Roman" w:eastAsia="MS Mincho" w:hAnsi="Times New Roman" w:cs="Times New Roman"/>
                <w:kern w:val="0"/>
                <w:sz w:val="20"/>
                <w:szCs w:val="20"/>
                <w14:ligatures w14:val="none"/>
              </w:rPr>
              <w:fldChar w:fldCharType="end"/>
            </w:r>
          </w:p>
        </w:tc>
        <w:tc>
          <w:tcPr>
            <w:tcW w:w="1203" w:type="pct"/>
          </w:tcPr>
          <w:p w14:paraId="69B7096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linical features of thrombosis and bleeding in COVID-19</w:t>
            </w:r>
          </w:p>
        </w:tc>
        <w:tc>
          <w:tcPr>
            <w:tcW w:w="790" w:type="pct"/>
          </w:tcPr>
          <w:p w14:paraId="2DF1C74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2F77EF5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272523E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thrombotic and bleeding presentations and risks.</w:t>
            </w:r>
          </w:p>
        </w:tc>
      </w:tr>
      <w:tr w:rsidR="00D4136F" w:rsidRPr="00B34667" w14:paraId="2A90152B"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312FE43F"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Arentz M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0EG1m2mW","properties":{"formattedCitation":"(16)","plainCitation":"(16)","noteIndex":0},"citationItems":[{"id":216,"uris":["http://zotero.org/users/local/Kq9Ksn7Y/items/5UDLGKRR"],"itemData":{"id":216,"type":"article-journal","abstract":"This case series describes the clinical presentation, characteristics, and outcomes of patients with coronavirus disease 2019 (COVID-19) admitted to the intensive care unit at a public hospital in Washington State in February 2020, including initial reports of cardiomyopathy in one-third of the patients.","container-title":"JAMA","DOI":"10.1001/jama.2020.4326","ISSN":"1538-3598","issue":"16","journalAbbreviation":"JAMA","language":"eng","note":"PMID: 32191259\nPMCID: PMC7082763","page":"1612-1614","source":"PubMed","title":"Characteristics and Outcomes of 21 Critically Ill Patients With COVID-19 in Washington State","volume":"323","author":[{"family":"Arentz","given":"Matt"},{"family":"Yim","given":"Eric"},{"family":"Klaff","given":"Lindy"},{"family":"Lokhandwala","given":"Sharukh"},{"family":"Riedo","given":"Francis X."},{"family":"Chong","given":"Maria"},{"family":"Lee","given":"Melissa"}],"issued":{"date-parts":[["2020",4,28]]}}}],"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6)</w:t>
            </w:r>
            <w:r w:rsidRPr="00B34667">
              <w:rPr>
                <w:rFonts w:ascii="Times New Roman" w:eastAsia="MS Mincho" w:hAnsi="Times New Roman" w:cs="Times New Roman"/>
                <w:kern w:val="0"/>
                <w:sz w:val="20"/>
                <w:szCs w:val="20"/>
                <w14:ligatures w14:val="none"/>
              </w:rPr>
              <w:fldChar w:fldCharType="end"/>
            </w:r>
          </w:p>
        </w:tc>
        <w:tc>
          <w:tcPr>
            <w:tcW w:w="1203" w:type="pct"/>
          </w:tcPr>
          <w:p w14:paraId="15540F3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aracteristics and Outcomes of 21 Critically Ill Patients With COVID-19 in Washington State</w:t>
            </w:r>
          </w:p>
        </w:tc>
        <w:tc>
          <w:tcPr>
            <w:tcW w:w="790" w:type="pct"/>
          </w:tcPr>
          <w:p w14:paraId="54D8920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13665F8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se series</w:t>
            </w:r>
          </w:p>
        </w:tc>
        <w:tc>
          <w:tcPr>
            <w:tcW w:w="1100" w:type="pct"/>
          </w:tcPr>
          <w:p w14:paraId="596C4B4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scribe features/outcomes of the early critically ill cohort.</w:t>
            </w:r>
          </w:p>
        </w:tc>
      </w:tr>
      <w:tr w:rsidR="00D4136F" w:rsidRPr="00B34667" w14:paraId="7DD21B42"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7488E59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Zhu N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ihVxzcWC","properties":{"formattedCitation":"(3)","plainCitation":"(3)","noteIndex":0},"citationItems":[{"id":199,"uris":["http://zotero.org/users/local/Kq9Ksn7Y/items/NBM3Y3DX"],"itemData":{"id":199,"type":"article-journal","abstract":"In December 2019, a cluster of patients with pneumonia of unknown cause was linked to a seafood wholesale market in Wuhan, China. A previously unknown betacoronavirus was discovered through the use of unbiased sequencing in samples from patients with pneumonia. Human airway epithelial cells were used to isolate a novel coronavirus, named 2019-nCoV, which formed a clade within the subgenus sarbecovirus, Orthocoronavirinae subfamily. Different from both MERS-CoV and SARS-CoV, 2019-nCoV is the seventh member of the family of coronaviruses that infect humans. Enhanced surveillance and further investigation are ongoing. (Funded by the National Key Research and Development Program of China and the National Major Project for Control and Prevention of Infectious Disease in China.).","container-title":"The New England Journal of Medicine","DOI":"10.1056/NEJMoa2001017","ISSN":"1533-4406","issue":"8","journalAbbreviation":"N Engl J Med","language":"eng","note":"PMID: 31978945\nPMCID: PMC7092803","page":"727-733","source":"PubMed","title":"A Novel Coronavirus from Patients with Pneumonia in China, 2019","volume":"382","author":[{"family":"Zhu","given":"Na"},{"family":"Zhang","given":"Dingyu"},{"family":"Wang","given":"Wenling"},{"family":"Li","given":"Xingwang"},{"family":"Yang","given":"Bo"},{"family":"Song","given":"Jingdong"},{"family":"Zhao","given":"Xiang"},{"family":"Huang","given":"Baoying"},{"family":"Shi","given":"Weifeng"},{"family":"Lu","given":"Roujian"},{"family":"Niu","given":"Peihua"},{"family":"Zhan","given":"Faxian"},{"family":"Ma","given":"Xuejun"},{"family":"Wang","given":"Dayan"},{"family":"Xu","given":"Wenbo"},{"family":"Wu","given":"Guizhen"},{"family":"Gao","given":"George F."},{"family":"Tan","given":"Wenjie"},{"literal":"China Novel Coronavirus Investigating and Research Team"}],"issued":{"date-parts":[["2020",2,2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w:t>
            </w:r>
            <w:r w:rsidRPr="00B34667">
              <w:rPr>
                <w:rFonts w:ascii="Times New Roman" w:eastAsia="MS Mincho" w:hAnsi="Times New Roman" w:cs="Times New Roman"/>
                <w:kern w:val="0"/>
                <w:sz w:val="20"/>
                <w:szCs w:val="20"/>
                <w14:ligatures w14:val="none"/>
              </w:rPr>
              <w:fldChar w:fldCharType="end"/>
            </w:r>
          </w:p>
        </w:tc>
        <w:tc>
          <w:tcPr>
            <w:tcW w:w="1203" w:type="pct"/>
          </w:tcPr>
          <w:p w14:paraId="42DBC87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 Novel Coronavirus from Patients with Pneumonia in China, 2019</w:t>
            </w:r>
          </w:p>
        </w:tc>
        <w:tc>
          <w:tcPr>
            <w:tcW w:w="790" w:type="pct"/>
          </w:tcPr>
          <w:p w14:paraId="04A545B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w:t>
            </w:r>
          </w:p>
        </w:tc>
        <w:tc>
          <w:tcPr>
            <w:tcW w:w="1062" w:type="pct"/>
          </w:tcPr>
          <w:p w14:paraId="5370F6F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Virology/identification study</w:t>
            </w:r>
          </w:p>
        </w:tc>
        <w:tc>
          <w:tcPr>
            <w:tcW w:w="1100" w:type="pct"/>
          </w:tcPr>
          <w:p w14:paraId="2FC042D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dentify and characterize SARS‑CoV‑2 from patient samples.</w:t>
            </w:r>
          </w:p>
        </w:tc>
      </w:tr>
      <w:tr w:rsidR="00D4136F" w:rsidRPr="00B34667" w14:paraId="36E9A28D"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006CA04D"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osovsky RP et al. (2020)</w:t>
            </w:r>
            <w:r w:rsidRPr="00B34667">
              <w:rPr>
                <w:rFonts w:ascii="Times New Roman" w:eastAsia="MS Mincho" w:hAnsi="Times New Roman" w:cs="Times New Roman"/>
                <w:kern w:val="0"/>
                <w:sz w:val="20"/>
                <w:szCs w:val="20"/>
                <w14:ligatures w14:val="none"/>
              </w:rPr>
              <w:fldChar w:fldCharType="begin"/>
            </w:r>
            <w:r>
              <w:rPr>
                <w:rFonts w:ascii="Times New Roman" w:eastAsia="MS Mincho" w:hAnsi="Times New Roman" w:cs="Times New Roman"/>
                <w:kern w:val="0"/>
                <w:sz w:val="20"/>
                <w:szCs w:val="20"/>
                <w14:ligatures w14:val="none"/>
              </w:rPr>
              <w:instrText xml:space="preserve"> ADDIN ZOTERO_ITEM CSL_CITATION {"citationID":"ueXKOG0i","properties":{"formattedCitation":"(111)","plainCitation":"(111)","noteIndex":0},"citationItems":[{"id":15476,"uris":["http://zotero.org/users/local/Kq9Ksn7Y/items/Z2YV5SC5"],"itemData":{"id":15476,"type":"article-journal","abstract":"The coexistence of coronavirus disease 2019 (COVID-19) and pulmonary embolism (PE), two life-threatening illnesses, in the same patient presents a unique challenge. Guidelines have delineated how best to diagnose and manage patients with PE. However, the unique aspects of COVID-19 confound both the diagnosis and treatment of PE, and therefore require modification of established algorithms. Important considerations include adjustment of diagnostic modalities, incorporation of the prothrombotic contribution of COVID-19, management of two critical cardiorespiratory illnesses in the same patient, and protecting patients and health-care workers while providing optimal care. The benefits of a team-based approach for decision-making and coordination of care, such as that offered by pulmonary embolism response teams (PERTs), have become more evident in this crisis. The importance of careful follow-up care also is underscored for patients with these two diseases with long-term effects. This position paper from the PERT Consortium specifically addresses issues related to the diagnosis and management of PE in patients with COVID-19. Copyright © 2020 American College of Chest Physicians. Published by Elsevier Inc. All rights reserved.","archive":"Ovid MEDLINE(R) &lt;2020&gt;","container-title":"Chest","DOI":"10.1016/j.chest.2020.08.2064","ISSN":"1931-3543","issue":"6","journalAbbreviation":"Chest","note":"publisher-place: United States\nRosovsky, Rachel P. Massachusetts General Hospital, Harvard Medical School, Boston, MA. Electronic address: rprosovsky@mgh.harvard.edu.\nGrodzin, Charles. Emory University Hospital Midtown, Emory University, Atlanta, GA.\nChannick, Richard. David Geffen School of Medicine, University of California, Los Angeles, Los Angeles, CA.\nDavis, George A. University of Kentucky, Lexington, KY.\nGiri, Jay S. Hospital of the University of Pennsylvania, Philadelphia, PA.\nHorowitz, James. New York University School of Medicine, New York, NY.\nKabrhel, Christopher. Massachusetts General Hospital, Harvard Medical School, Boston, MA.\nLookstein, Robert. Mount Sinai Medical Center, New York, NY.\nMerli, Geno. Thomas Jefferson University Hospitals, Philadelphia, PA.\nMorris, Timothy A. University of California, San Diego, San Diego, CA.\nRivera-Lebron, Belinda. University of Pittsburgh Medical Center, Pittsburgh, PA.\nTapson, Victor. Cedars-Sinai Medical Center, Los Angeles, CA.\nTodoran, Thomas M. Medical University of South Carolina, Charleston, SC.\nWeinberg, Aaron S. Cedars-Sinai Medical Center, Los Angeles, CA.\nRosenfield, Kenneth. Massachusetts General Hospital, Harvard Medical School, Boston, MA.","page":"2590-2601","title":"Diagnosis and Treatment of Pulmonary Embolism During the Coronavirus Disease 2019 Pandemic: A Position Paper From the National PERT Consortium.","volume":"158","author":[{"family":"Rosovsky","given":"Rachel P"},{"family":"Grodzin","given":"Charles"},{"family":"Channick","given":"Richard"},{"family":"Davis","given":"George A"},{"family":"Giri","given":"Jay S"},{"family":"Horowitz","given":"James"},{"family":"Kabrhel","given":"Christopher"},{"family":"Lookstein","given":"Robert"},{"family":"Merli","given":"Geno"},{"family":"Morris","given":"Timothy A"},{"family":"Rivera-Lebron","given":"Belinda"},{"family":"Tapson","given":"Victor"},{"family":"Todoran","given":"Thomas M"},{"family":"Weinberg","given":"Aaron S"},{"family":"Rosenfield","given":"Kenneth"}],"editor":[{"literal":"PERT Consortium"}],"issued":{"date-parts":[["202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112B8B">
              <w:rPr>
                <w:rFonts w:ascii="Times New Roman" w:hAnsi="Times New Roman" w:cs="Times New Roman"/>
                <w:sz w:val="20"/>
              </w:rPr>
              <w:t>(111)</w:t>
            </w:r>
            <w:r w:rsidRPr="00B34667">
              <w:rPr>
                <w:rFonts w:ascii="Times New Roman" w:eastAsia="MS Mincho" w:hAnsi="Times New Roman" w:cs="Times New Roman"/>
                <w:kern w:val="0"/>
                <w:sz w:val="20"/>
                <w:szCs w:val="20"/>
                <w14:ligatures w14:val="none"/>
              </w:rPr>
              <w:fldChar w:fldCharType="end"/>
            </w:r>
          </w:p>
        </w:tc>
        <w:tc>
          <w:tcPr>
            <w:tcW w:w="1203" w:type="pct"/>
          </w:tcPr>
          <w:p w14:paraId="624E5E0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iagnosis and treatment of pulmonary embolism during the COVID-19 pandemic: PERT position paper</w:t>
            </w:r>
          </w:p>
        </w:tc>
        <w:tc>
          <w:tcPr>
            <w:tcW w:w="790" w:type="pct"/>
          </w:tcPr>
          <w:p w14:paraId="737AD56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 (guidance)</w:t>
            </w:r>
          </w:p>
        </w:tc>
        <w:tc>
          <w:tcPr>
            <w:tcW w:w="1062" w:type="pct"/>
          </w:tcPr>
          <w:p w14:paraId="4A5A2DC1"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osition paper/consensus</w:t>
            </w:r>
          </w:p>
        </w:tc>
        <w:tc>
          <w:tcPr>
            <w:tcW w:w="1100" w:type="pct"/>
          </w:tcPr>
          <w:p w14:paraId="009A34D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vide PE diagnosis/treatment guidance during the pandemic.</w:t>
            </w:r>
          </w:p>
        </w:tc>
      </w:tr>
      <w:tr w:rsidR="00D4136F" w:rsidRPr="00B34667" w14:paraId="1823F86D" w14:textId="77777777" w:rsidTr="004F7B52">
        <w:trPr>
          <w:trHeight w:val="1367"/>
        </w:trPr>
        <w:tc>
          <w:tcPr>
            <w:cnfStyle w:val="001000000000" w:firstRow="0" w:lastRow="0" w:firstColumn="1" w:lastColumn="0" w:oddVBand="0" w:evenVBand="0" w:oddHBand="0" w:evenHBand="0" w:firstRowFirstColumn="0" w:firstRowLastColumn="0" w:lastRowFirstColumn="0" w:lastRowLastColumn="0"/>
            <w:tcW w:w="845" w:type="pct"/>
          </w:tcPr>
          <w:p w14:paraId="3C0DC687"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eng C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3CZcFdbq","properties":{"formattedCitation":"(20)","plainCitation":"(20)","noteIndex":0},"citationItems":[{"id":17999,"uris":["http://zotero.org/users/local/Kq9Ksn7Y/items/2XA3X9ET"],"itemData":{"id":17999,"type":"article-journal","abstract":"BACKGROUND: The incubation period is a crucial index of epidemiology in understanding the spread of the emerging Coronavirus disease 2019 (COVID-19). In this study, we aimed to describe the incubation period of COVID-19 globally and in the mainland of China.\nMETHODS: The searched studies were published from December 1, 2019 to May 26, 2021 in CNKI, Wanfang, PubMed, and Embase databases. A random-effect model was used to pool the mean incubation period. Meta-regression was used to explore the sources of heterogeneity. Meanwhile, we collected 11 545 patients in the mainland of China outside Hubei from January 19, 2020 to September 21, 2020. The incubation period fitted with the Log-normal model by the coarseDataTools package.\nRESULTS: A total of 3235 articles were searched, 53 of which were included in the meta-analysis. The pooled mean incubation period of COVID-19 was 6.0 days (95% confidence interval [CI] 5.6-6.5) globally, 6.5 days (95% CI 6.1-6.9) in the mainland of China, and 4.6 days (95% CI 4.1-5.1) outside the mainland of China (P = 0.006). The incubation period varied with age (P = 0.005). Meanwhile, in 11 545 patients, the mean incubation period was 7.1 days (95% CI 7.0-7.2), which was similar to the finding in our meta-analysis.\nCONCLUSIONS: For COVID-19, the mean incubation period was 6.0 days globally but near 7.0 days in the mainland of China, which will help identify the time of infection and make disease control decisions. Furthermore, attention should also be paid to the region- or age-specific incubation period.","container-title":"Infectious Diseases of Poverty","DOI":"10.1186/s40249-021-00901-9","ISSN":"2049-9957","issue":"1","journalAbbreviation":"Infect Dis Poverty","language":"eng","note":"PMID: 34535192\nPMCID: PMC8446477","page":"119","source":"PubMed","title":"The incubation period of COVID-19: a global meta-analysis of 53 studies and a Chinese observation study of 11 545 patients","title-short":"The incubation period of COVID-19","volume":"10","author":[{"family":"Cheng","given":"Cheng"},{"family":"Zhang","given":"DongDong"},{"family":"Dang","given":"Dejian"},{"family":"Geng","given":"Juan"},{"family":"Zhu","given":"Peiyu"},{"family":"Yuan","given":"Mingzhu"},{"family":"Liang","given":"Ruonan"},{"family":"Yang","given":"Haiyan"},{"family":"Jin","given":"Yuefei"},{"family":"Xie","given":"Jing"},{"family":"Chen","given":"Shuaiyin"},{"family":"Duan","given":"Guangcai"}],"issued":{"date-parts":[["2021",9,1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0)</w:t>
            </w:r>
            <w:r w:rsidRPr="00B34667">
              <w:rPr>
                <w:rFonts w:ascii="Times New Roman" w:eastAsia="MS Mincho" w:hAnsi="Times New Roman" w:cs="Times New Roman"/>
                <w:kern w:val="0"/>
                <w:sz w:val="20"/>
                <w:szCs w:val="20"/>
                <w14:ligatures w14:val="none"/>
              </w:rPr>
              <w:fldChar w:fldCharType="end"/>
            </w:r>
          </w:p>
        </w:tc>
        <w:tc>
          <w:tcPr>
            <w:tcW w:w="1203" w:type="pct"/>
          </w:tcPr>
          <w:p w14:paraId="7785FD0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he incubation period of COVID-19: a global meta-analysis and Chinese observation</w:t>
            </w:r>
          </w:p>
        </w:tc>
        <w:tc>
          <w:tcPr>
            <w:tcW w:w="790" w:type="pct"/>
          </w:tcPr>
          <w:p w14:paraId="6A4933D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 + China</w:t>
            </w:r>
          </w:p>
        </w:tc>
        <w:tc>
          <w:tcPr>
            <w:tcW w:w="1062" w:type="pct"/>
          </w:tcPr>
          <w:p w14:paraId="155766DA"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nd meta-analysis (SR/MA) with original cohort data</w:t>
            </w:r>
          </w:p>
        </w:tc>
        <w:tc>
          <w:tcPr>
            <w:tcW w:w="1100" w:type="pct"/>
          </w:tcPr>
          <w:p w14:paraId="55116A3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stimate the incubation period from the literature and 11,545 Chinese patients.</w:t>
            </w:r>
          </w:p>
        </w:tc>
      </w:tr>
      <w:tr w:rsidR="00D4136F" w:rsidRPr="00B34667" w14:paraId="69E1E10D"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36FE3588"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an X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rA1mSO9r","properties":{"formattedCitation":"(21)","plainCitation":"(21)","noteIndex":0},"citationItems":[{"id":18002,"uris":["http://zotero.org/users/local/Kq9Ksn7Y/items/ZU79QCD2"],"itemData":{"id":18002,"type":"article-journal","container-title":"The Lancet. Infectious Diseases","DOI":"10.1016/S1473-3099(20)30114-6","ISSN":"1474-4457","issue":"4","journalAbbreviation":"Lancet Infect Dis","language":"eng","note":"PMID: 32087116\nPMCID: PMC7158985","page":"410-411","source":"PubMed","title":"Asymptomatic cases in a family cluster with SARS-CoV-2 infection","volume":"20","author":[{"family":"Pan","given":"Xingfei"},{"family":"Chen","given":"Dexiong"},{"family":"Xia","given":"Yong"},{"family":"Wu","given":"Xinwei"},{"family":"Li","given":"Tangsheng"},{"family":"Ou","given":"Xueting"},{"family":"Zhou","given":"Liyang"},{"family":"Liu","given":"Jing"}],"issued":{"date-parts":[["2020",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1)</w:t>
            </w:r>
            <w:r w:rsidRPr="00B34667">
              <w:rPr>
                <w:rFonts w:ascii="Times New Roman" w:eastAsia="MS Mincho" w:hAnsi="Times New Roman" w:cs="Times New Roman"/>
                <w:kern w:val="0"/>
                <w:sz w:val="20"/>
                <w:szCs w:val="20"/>
                <w14:ligatures w14:val="none"/>
              </w:rPr>
              <w:fldChar w:fldCharType="end"/>
            </w:r>
          </w:p>
        </w:tc>
        <w:tc>
          <w:tcPr>
            <w:tcW w:w="1203" w:type="pct"/>
          </w:tcPr>
          <w:p w14:paraId="5158644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ymptomatic cases in a family cluster with SARS-CoV-2 infection</w:t>
            </w:r>
          </w:p>
        </w:tc>
        <w:tc>
          <w:tcPr>
            <w:tcW w:w="790" w:type="pct"/>
          </w:tcPr>
          <w:p w14:paraId="470B77F1"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w:t>
            </w:r>
          </w:p>
        </w:tc>
        <w:tc>
          <w:tcPr>
            <w:tcW w:w="1062" w:type="pct"/>
          </w:tcPr>
          <w:p w14:paraId="1E05405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se series</w:t>
            </w:r>
          </w:p>
        </w:tc>
        <w:tc>
          <w:tcPr>
            <w:tcW w:w="1100" w:type="pct"/>
          </w:tcPr>
          <w:p w14:paraId="4A819FF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scribe asymptomatic transmission in a family cluster.</w:t>
            </w:r>
          </w:p>
        </w:tc>
      </w:tr>
      <w:tr w:rsidR="00D4136F" w:rsidRPr="00B34667" w14:paraId="0616CBB7"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19839D45"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anzi GB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H3kb3cwI","properties":{"formattedCitation":"(24)","plainCitation":"(24)","noteIndex":0},"citationItems":[{"id":18008,"uris":["http://zotero.org/users/local/Kq9Ksn7Y/items/J9YFNZQX"],"itemData":{"id":18008,"type":"article-journal","container-title":"European Heart Journal","DOI":"10.1093/eurheartj/ehaa254","ISSN":"1522-9645","issue":"19","journalAbbreviation":"Eur Heart J","language":"eng","note":"PMID: 32227120\nPMCID: PMC7184406","page":"1858","source":"PubMed","title":"Acute pulmonary embolism and COVID-19 pneumonia: a random association?","title-short":"Acute pulmonary embolism and COVID-19 pneumonia","volume":"41","author":[{"family":"Danzi","given":"Gian Battista"},{"family":"Loffi","given":"Marco"},{"family":"Galeazzi","given":"Gianluca"},{"family":"Gherbesi","given":"Elisa"}],"issued":{"date-parts":[["2020",5,1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4)</w:t>
            </w:r>
            <w:r w:rsidRPr="00B34667">
              <w:rPr>
                <w:rFonts w:ascii="Times New Roman" w:eastAsia="MS Mincho" w:hAnsi="Times New Roman" w:cs="Times New Roman"/>
                <w:kern w:val="0"/>
                <w:sz w:val="20"/>
                <w:szCs w:val="20"/>
                <w14:ligatures w14:val="none"/>
              </w:rPr>
              <w:fldChar w:fldCharType="end"/>
            </w:r>
          </w:p>
        </w:tc>
        <w:tc>
          <w:tcPr>
            <w:tcW w:w="1203" w:type="pct"/>
          </w:tcPr>
          <w:p w14:paraId="693528F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cute pulmonary embolism and COVID‑19 pneumonia: a random association?</w:t>
            </w:r>
          </w:p>
        </w:tc>
        <w:tc>
          <w:tcPr>
            <w:tcW w:w="790" w:type="pct"/>
          </w:tcPr>
          <w:p w14:paraId="3771A82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taly</w:t>
            </w:r>
          </w:p>
        </w:tc>
        <w:tc>
          <w:tcPr>
            <w:tcW w:w="1062" w:type="pct"/>
          </w:tcPr>
          <w:p w14:paraId="1E4DD0B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se report/short series</w:t>
            </w:r>
          </w:p>
        </w:tc>
        <w:tc>
          <w:tcPr>
            <w:tcW w:w="1100" w:type="pct"/>
          </w:tcPr>
          <w:p w14:paraId="2A4DCF4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port on PE occurrence in COVID-19 pneumonia.</w:t>
            </w:r>
          </w:p>
        </w:tc>
      </w:tr>
      <w:tr w:rsidR="00D4136F" w:rsidRPr="00B34667" w14:paraId="04678364"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3391DFEE"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inton NM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3AqkDjoQ","properties":{"formattedCitation":"(25)","plainCitation":"(25)","noteIndex":0},"citationItems":[{"id":18011,"uris":["http://zotero.org/users/local/Kq9Ksn7Y/items/5JM7Z7NH"],"itemData":{"id":18011,"type":"article-journal","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container-title":"Journal of Clinical Medicine","DOI":"10.3390/jcm9020538","ISSN":"2077-0383","issue":"2","journalAbbreviation":"J Clin Med","language":"eng","note":"PMID: 32079150\nPMCID: PMC7074197","page":"538","source":"PubMed","title":"Incubation Period and Other Epidemiological Characteristics of 2019 Novel Coronavirus Infections with Right Truncation: A Statistical Analysis of Publicly Available Case Data","title-short":"Incubation Period and Other Epidemiological Characteristics of 2019 Novel Coronavirus Infections with Right Truncation","volume":"9","author":[{"family":"Linton","given":"Natalie M."},{"family":"Kobayashi","given":"Tetsuro"},{"family":"Yang","given":"Yichi"},{"family":"Hayashi","given":"Katsuma"},{"family":"Akhmetzhanov","given":"Andrei R."},{"family":"Jung","given":"Sung-Mok"},{"family":"Yuan","given":"Baoyin"},{"family":"Kinoshita","given":"Ryo"},{"family":"Nishiura","given":"Hiroshi"}],"issued":{"date-parts":[["2020",2,1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5)</w:t>
            </w:r>
            <w:r w:rsidRPr="00B34667">
              <w:rPr>
                <w:rFonts w:ascii="Times New Roman" w:eastAsia="MS Mincho" w:hAnsi="Times New Roman" w:cs="Times New Roman"/>
                <w:kern w:val="0"/>
                <w:sz w:val="20"/>
                <w:szCs w:val="20"/>
                <w14:ligatures w14:val="none"/>
              </w:rPr>
              <w:fldChar w:fldCharType="end"/>
            </w:r>
          </w:p>
        </w:tc>
        <w:tc>
          <w:tcPr>
            <w:tcW w:w="1203" w:type="pct"/>
          </w:tcPr>
          <w:p w14:paraId="7E488CF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ncubation Period and Other Epidemiological Characteristics... with Right Truncation</w:t>
            </w:r>
          </w:p>
        </w:tc>
        <w:tc>
          <w:tcPr>
            <w:tcW w:w="790" w:type="pct"/>
          </w:tcPr>
          <w:p w14:paraId="4055DCD1"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905112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tatistical/methods analysis</w:t>
            </w:r>
          </w:p>
        </w:tc>
        <w:tc>
          <w:tcPr>
            <w:tcW w:w="1100" w:type="pct"/>
          </w:tcPr>
          <w:p w14:paraId="1270974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stimate incubation/epidemiologic parameters using public data.</w:t>
            </w:r>
          </w:p>
        </w:tc>
      </w:tr>
      <w:tr w:rsidR="00D4136F" w:rsidRPr="00B34667" w14:paraId="3583F85A" w14:textId="77777777" w:rsidTr="004F7B52">
        <w:trPr>
          <w:trHeight w:val="1367"/>
        </w:trPr>
        <w:tc>
          <w:tcPr>
            <w:cnfStyle w:val="001000000000" w:firstRow="0" w:lastRow="0" w:firstColumn="1" w:lastColumn="0" w:oddVBand="0" w:evenVBand="0" w:oddHBand="0" w:evenHBand="0" w:firstRowFirstColumn="0" w:firstRowLastColumn="0" w:lastRowFirstColumn="0" w:lastRowLastColumn="0"/>
            <w:tcW w:w="845" w:type="pct"/>
          </w:tcPr>
          <w:p w14:paraId="12284097"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Zhou F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okurUHDb","properties":{"formattedCitation":"(23)","plainCitation":"(23)","noteIndex":0},"citationItems":[{"id":18014,"uris":["http://zotero.org/users/local/Kq9Ksn7Y/items/YWDDTJ5V"],"itemData":{"id":18014,"type":"article-journal","container-title":"The Lancet","DOI":"10.1016/S0140-6736(20)30566-3","ISSN":"01406736","issue":"10229","journalAbbreviation":"The Lancet","language":"en","page":"1054-1062","source":"DOI.org (Crossref)","title":"Clinical course and risk factors for mortality of adult inpatients with COVID-19 in Wuhan, China: a retrospective cohort study","title-short":"Clinical course and risk factors for mortality of adult inpatients with COVID-19 in Wuhan, China","volume":"395","author":[{"family":"Zhou","given":"Fei"},{"family":"Yu","given":"Ting"},{"family":"Du","given":"Ronghui"},{"family":"Fan","given":"Guohui"},{"family":"Liu","given":"Ying"},{"family":"Liu","given":"Zhibo"},{"family":"Xiang","given":"Jie"},{"family":"Wang","given":"Yeming"},{"family":"Song","given":"Bin"},{"family":"Gu","given":"Xiaoying"},{"family":"Guan","given":"Lulu"},{"family":"Wei","given":"Yuan"},{"family":"Li","given":"Hui"},{"family":"Wu","given":"Xudong"},{"family":"Xu","given":"Jiuyang"},{"family":"Tu","given":"Shengjin"},{"family":"Zhang","given":"Yi"},{"family":"Chen","given":"Hua"},{"family":"Cao","given":"Bin"}],"issued":{"date-parts":[["2020",3]]}}}],"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3)</w:t>
            </w:r>
            <w:r w:rsidRPr="00B34667">
              <w:rPr>
                <w:rFonts w:ascii="Times New Roman" w:eastAsia="MS Mincho" w:hAnsi="Times New Roman" w:cs="Times New Roman"/>
                <w:kern w:val="0"/>
                <w:sz w:val="20"/>
                <w:szCs w:val="20"/>
                <w14:ligatures w14:val="none"/>
              </w:rPr>
              <w:fldChar w:fldCharType="end"/>
            </w:r>
          </w:p>
        </w:tc>
        <w:tc>
          <w:tcPr>
            <w:tcW w:w="1203" w:type="pct"/>
          </w:tcPr>
          <w:p w14:paraId="2D42893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linical course and risk factors for mortality of adult inpatients with COVID-19 in Wuhan</w:t>
            </w:r>
          </w:p>
        </w:tc>
        <w:tc>
          <w:tcPr>
            <w:tcW w:w="790" w:type="pct"/>
          </w:tcPr>
          <w:p w14:paraId="6C97E5B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 (Wuhan)</w:t>
            </w:r>
          </w:p>
        </w:tc>
        <w:tc>
          <w:tcPr>
            <w:tcW w:w="1062" w:type="pct"/>
          </w:tcPr>
          <w:p w14:paraId="1A538CC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trospective cohort</w:t>
            </w:r>
          </w:p>
        </w:tc>
        <w:tc>
          <w:tcPr>
            <w:tcW w:w="1100" w:type="pct"/>
          </w:tcPr>
          <w:p w14:paraId="124D2B5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dentify mortality risk factors and clinical course.</w:t>
            </w:r>
          </w:p>
        </w:tc>
      </w:tr>
      <w:tr w:rsidR="00D4136F" w:rsidRPr="00B34667" w14:paraId="169708B8"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22DB6F7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ippi G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GnUnNfbs","properties":{"formattedCitation":"(27)","plainCitation":"(27)","noteIndex":0},"citationItems":[{"id":18019,"uris":["http://zotero.org/users/local/Kq9Ksn7Y/items/Z76BN2G3"],"itemData":{"id":18019,"type":"article-journal","container-title":"Journal of Medical Virology","DOI":"10.1002/jmv.25860","ISSN":"1096-9071","issue":"10","journalAbbreviation":"J Med Virol","language":"eng","note":"PMID: 32275075\nPMCID: PMC7262193","page":"1759-1760","source":"PubMed","title":"Clinical and demographic characteristics of patients dying from COVID-19 in Italy vs China","volume":"92","author":[{"family":"Lippi","given":"Giuseppe"},{"family":"Mattiuzzi","given":"Camilla"},{"family":"Sanchis-Gomar","given":"Fabian"},{"family":"Henry","given":"Brandon M."}],"issued":{"date-parts":[["2020",1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7)</w:t>
            </w:r>
            <w:r w:rsidRPr="00B34667">
              <w:rPr>
                <w:rFonts w:ascii="Times New Roman" w:eastAsia="MS Mincho" w:hAnsi="Times New Roman" w:cs="Times New Roman"/>
                <w:kern w:val="0"/>
                <w:sz w:val="20"/>
                <w:szCs w:val="20"/>
                <w14:ligatures w14:val="none"/>
              </w:rPr>
              <w:fldChar w:fldCharType="end"/>
            </w:r>
          </w:p>
        </w:tc>
        <w:tc>
          <w:tcPr>
            <w:tcW w:w="1203" w:type="pct"/>
          </w:tcPr>
          <w:p w14:paraId="574ECDE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linical and demographic characteristics of patients dying from COVID‑19 in Italy vs China</w:t>
            </w:r>
          </w:p>
        </w:tc>
        <w:tc>
          <w:tcPr>
            <w:tcW w:w="790" w:type="pct"/>
          </w:tcPr>
          <w:p w14:paraId="053D722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taly &amp; China</w:t>
            </w:r>
          </w:p>
        </w:tc>
        <w:tc>
          <w:tcPr>
            <w:tcW w:w="1062" w:type="pct"/>
          </w:tcPr>
          <w:p w14:paraId="21502EB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ative epidemiology</w:t>
            </w:r>
          </w:p>
        </w:tc>
        <w:tc>
          <w:tcPr>
            <w:tcW w:w="1100" w:type="pct"/>
          </w:tcPr>
          <w:p w14:paraId="1C1CC3F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e decedent characteristics between countries.</w:t>
            </w:r>
          </w:p>
        </w:tc>
      </w:tr>
      <w:tr w:rsidR="00D4136F" w:rsidRPr="00B34667" w14:paraId="672237F5"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3B36257B"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AlAmri AS et al. (2025)</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3llgtt9D","properties":{"formattedCitation":"(28)","plainCitation":"(28)","noteIndex":0},"citationItems":[{"id":18022,"uris":["http://zotero.org/users/local/Kq9Ksn7Y/items/M6F6K73E"],"itemData":{"id":18022,"type":"article-journal","abstract":"CONTEXT: The global spread of severe acute respiratory syndrome coronavirus 2 since its emergence in 2019 has led to widespread challenges in healthcare, prompting the World Health Organization to declare it a pandemic.\nAIM: The aims of this study were to explore the prevalence of arterio-venous thrombosis (AVT) in COVID-19 patients, along with baseline characteristics and predictors of AVT.\nSETTINGS AND DESIGN: This retrospective cohort study review of charts from adult patients presenting between March 1, 2020, and October 30, 2021, at King Fahd Hospital of the University.\nSUBJECTS AND METHODS: Patients with both AVT and COVID-19 were included and categorized into groups: brain stroke, myocardial infarction (MI), pulmonary embolism (PE), and deep venous thrombosis (DVT). Demographic and clinical data were collected from electronic medical records, and patients were followed up 1 year after discharge.\nSTATISTICAL ANALYSIS USED: SPSS was used.\nRESULTS: Five hundred nine adult patients were admitted with COVID-19, and 195 were diagnosed with AVT. Brain stroke, MI, PE, and DVT were observed in 48.7%, 25.6%, 10.8%, and 14.9% of cases, respectively. Risk factors such as hypertension, diabetes, dyslipidemia, and smoking were more prevalent among stroke patients. Follow-up revealed varying mortality rates and recurrent AVT cases among different AVT syndromes.\nCONCLUSIONS: The study highlights a higher incidence of AVT, particularly brain stroke, in COVID-19-positive patients, with overlapping AVT syndromes observed. The findings emphasize the intricate relationship between COVID-19 and AVT, necessitating further research and targeted interventions to address this critical aspect of the disease.","container-title":"Annals of African Medicine","DOI":"10.4103/aam.aam_230_24","ISSN":"0975-5764","journalAbbreviation":"Ann Afr Med","language":"fre, eng","note":"PMID: 40229925","source":"PubMed","title":"Arteriovenous Thrombosis among Severe Acute Respiratory Syndrome Coronavirus 2 Infected Patients: An Observational Study at a University Hospital","title-short":"Arteriovenous Thrombosis among Severe Acute Respiratory Syndrome Coronavirus 2 Infected Patients","author":[{"family":"AlAmri","given":"Abdullah Saleh"},{"family":"AlShahrani","given":"Mohammad S."},{"family":"Hejazi","given":"Tareq Mohammed"},{"family":"Abualola","given":"Hossain Abdulmohsen"},{"family":"Samarah","given":"Adnan Taleb"},{"family":"Almuaigel","given":"Mohammad Faisal"},{"family":"AlDawsar","given":"Fahad Abdullah"},{"family":"AlRashidi","given":"Nada S."},{"family":"AlGhamdi","given":"Mohannad Ali"},{"family":"Kabbani","given":"Abdullah H."}],"issued":{"date-parts":[["2025",4,1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8)</w:t>
            </w:r>
            <w:r w:rsidRPr="00B34667">
              <w:rPr>
                <w:rFonts w:ascii="Times New Roman" w:eastAsia="MS Mincho" w:hAnsi="Times New Roman" w:cs="Times New Roman"/>
                <w:kern w:val="0"/>
                <w:sz w:val="20"/>
                <w:szCs w:val="20"/>
                <w14:ligatures w14:val="none"/>
              </w:rPr>
              <w:fldChar w:fldCharType="end"/>
            </w:r>
          </w:p>
        </w:tc>
        <w:tc>
          <w:tcPr>
            <w:tcW w:w="1203" w:type="pct"/>
          </w:tcPr>
          <w:p w14:paraId="2748A0B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rteriovenous Thrombosis among SARS‑CoV‑2 Infected Patients: Observational Study</w:t>
            </w:r>
          </w:p>
        </w:tc>
        <w:tc>
          <w:tcPr>
            <w:tcW w:w="790" w:type="pct"/>
          </w:tcPr>
          <w:p w14:paraId="284AA62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audi Arabia</w:t>
            </w:r>
          </w:p>
        </w:tc>
        <w:tc>
          <w:tcPr>
            <w:tcW w:w="1062" w:type="pct"/>
          </w:tcPr>
          <w:p w14:paraId="52D53B4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cohort</w:t>
            </w:r>
          </w:p>
        </w:tc>
        <w:tc>
          <w:tcPr>
            <w:tcW w:w="1100" w:type="pct"/>
          </w:tcPr>
          <w:p w14:paraId="594FD81A"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the incidence of arterial/venous thrombosis in hospitalized patients.</w:t>
            </w:r>
          </w:p>
        </w:tc>
      </w:tr>
      <w:tr w:rsidR="00D4136F" w:rsidRPr="00B34667" w14:paraId="43BD7FC4"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26C99C08"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Velissaris D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l9aI0Vpv","properties":{"formattedCitation":"(29)","plainCitation":"(29)","noteIndex":0},"citationItems":[{"id":18024,"uris":["http://zotero.org/users/local/Kq9Ksn7Y/items/EPBIABDD"],"itemData":{"id":18024,"type":"article-journal","abstract":"Since severe acute respiratory syndrome coronavirus 2 led to a world pandemic, extensive research has been conducted to identify its characteristics and form an appropriate management plan. One recognized complication of COVID-19 is coagulation defects that can lead to thromboembolic events. We have reviewed the literature to summarize and present the latest research about the pathophysiology, clinical manifestations, anticoagulation use and appropriate dose in COVID-19 patients, as well as the effect of anticoagulation in outpatient and post-hospital settings. The pathophysiology of coagulation abnormalities in COVID-19 is not fully understood yet, but multiple mechanisms appear to be involved, such as a direct viral attack, hyperinflammation, increased immune response, blood stasis, and endothelial injury. Clinical manifestations are mainly venous thromboembolism (deep vein thrombosis and pulmonary embolism), arterial thromboembolism, ischemic stroke, central venous sinus thrombosis, and central retinal vein occlusion. Anticoagulation is widely used in hospitalized patients with COVID-19, unless it is contraindicated. Heparinoid is the main anticoagulant used. However, the appropriate dosage is still debated as research is trying to find a balance between benefits and risks. In outpatients, it appears that anticoagulation has no benefit in contrast to post-hospitalization use, where benefit could be observed in severely affected patients. We concluded that thromboprophylaxis should be used in treating hospitalized COVID-19 patients, but the dosage is still a matter of debate. More research needs to be done on outpatient and post-hospitalized patients to derive accurate conclusions.","container-title":"Anatolian Journal of Cardiology","DOI":"10.14744/AnatolJCardiol.2023.3023","ISSN":"2149-2271","issue":"5","journalAbbreviation":"Anatol J Cardiol","language":"eng","note":"PMID: 37119193\nPMCID: PMC10160838","page":"232-239","source":"PubMed","title":"A Literature Review of Pathophysiology, Clinical Manifestations, Medications and Optimal Dosage, Outpatient, and Post-hospitalization Use of Anticoagulation in COVID-19 Patients","volume":"27","author":[{"family":"Velissaris","given":"Dimitrios"},{"family":"Michailides","given":"Christos"},{"family":"Karalis","given":"Iosif"},{"family":"Paraskevas","given":"Themistoklis"},{"family":"Koniari","given":"Ioanna"},{"family":"Pierrakos","given":"Charalampos"},{"family":"Karamouzos","given":"Vasileios"}],"issued":{"date-parts":[["2023",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29)</w:t>
            </w:r>
            <w:r w:rsidRPr="00B34667">
              <w:rPr>
                <w:rFonts w:ascii="Times New Roman" w:eastAsia="MS Mincho" w:hAnsi="Times New Roman" w:cs="Times New Roman"/>
                <w:kern w:val="0"/>
                <w:sz w:val="20"/>
                <w:szCs w:val="20"/>
                <w14:ligatures w14:val="none"/>
              </w:rPr>
              <w:fldChar w:fldCharType="end"/>
            </w:r>
          </w:p>
        </w:tc>
        <w:tc>
          <w:tcPr>
            <w:tcW w:w="1203" w:type="pct"/>
          </w:tcPr>
          <w:p w14:paraId="1F73933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nticoagulation in COVID‑19: pathophysiology, clinical use, and dosing</w:t>
            </w:r>
          </w:p>
        </w:tc>
        <w:tc>
          <w:tcPr>
            <w:tcW w:w="790" w:type="pct"/>
          </w:tcPr>
          <w:p w14:paraId="2FE329D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8C9629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20D919B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view pathophysiology and optimal anticoagulation dosing in/outpatient.</w:t>
            </w:r>
          </w:p>
        </w:tc>
      </w:tr>
      <w:tr w:rsidR="00D4136F" w:rsidRPr="00B34667" w14:paraId="1E622E1A" w14:textId="77777777" w:rsidTr="004F7B52">
        <w:trPr>
          <w:trHeight w:val="1350"/>
        </w:trPr>
        <w:tc>
          <w:tcPr>
            <w:cnfStyle w:val="001000000000" w:firstRow="0" w:lastRow="0" w:firstColumn="1" w:lastColumn="0" w:oddVBand="0" w:evenVBand="0" w:oddHBand="0" w:evenHBand="0" w:firstRowFirstColumn="0" w:firstRowLastColumn="0" w:lastRowFirstColumn="0" w:lastRowLastColumn="0"/>
            <w:tcW w:w="845" w:type="pct"/>
          </w:tcPr>
          <w:p w14:paraId="57DB51B3"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0D1550">
              <w:rPr>
                <w:rFonts w:ascii="Times New Roman" w:eastAsia="MS Mincho" w:hAnsi="Times New Roman" w:cs="Times New Roman"/>
                <w:kern w:val="0"/>
                <w:sz w:val="20"/>
                <w:szCs w:val="20"/>
                <w:lang w:val="fr-FR"/>
                <w14:ligatures w14:val="none"/>
              </w:rPr>
              <w:t xml:space="preserve">Ortega-Paz L et al. </w:t>
            </w:r>
            <w:r w:rsidRPr="00B34667">
              <w:rPr>
                <w:rFonts w:ascii="Times New Roman" w:eastAsia="MS Mincho" w:hAnsi="Times New Roman" w:cs="Times New Roman"/>
                <w:kern w:val="0"/>
                <w:sz w:val="20"/>
                <w:szCs w:val="20"/>
                <w14:ligatures w14:val="none"/>
              </w:rPr>
              <w:t>(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GK5GyPf8","properties":{"formattedCitation":"(30)","plainCitation":"(30)","noteIndex":0},"citationItems":[{"id":18027,"uris":["http://zotero.org/users/local/Kq9Ksn7Y/items/GU9SNXHF"],"itemData":{"id":18027,"type":"article-journal","abstract":"COVID-19 is associated with endothelial activation in the setting of a potent inflammatory reaction and a hypercoagulable state. The end result of this thromboinflammatory state is an excess in thrombotic events, in particular venous thromboembolism. Pulmonary embolism (PE) has been of special interest in patients with COVID-19 given its association with respiratory deterioration, increased risk of intensive care unit admission, and prolonged hospital stay. The pathophysiology and clinical characteristics of COVID-19-associated PE may differ from the conventional non-COVID-19-associated PE. In addition to embolic events from deep vein thrombi, in situ pulmonary thrombosis, particularly in smaller vascular beds, may be relevant in patients with COVID-19. Appropriate prevention of thrombotic events in COVID-19 has therefore become of critical interest. Several changes in viral biology, vaccination, and treatment management during the pandemic may have resulted in changes in incidence trends. This review provides an overview of the pathophysiology, epidemiology, clinical characteristics, and risk factors of COVID-19-associated PE. Furthermore, we briefly summarize the results from randomized controlled trials of preventive antithrombotic therapies in COVID-19, focusing on their findings related to PE. We discuss the acute treatment of COVID-19-associated PE, which is substantially similar to the management of conventional non-COVID-19 PE. Ultimately, we comment on the current knowledge gaps in the evidence and the future directions in the treatment and follow-up of COVID-19-associated PE, including long-term management, and its possible association with long-COVID.","container-title":"Seminars in Thrombosis and Hemostasis","DOI":"10.1055/s-0042-1757634","ISSN":"1098-9064","issue":"8","journalAbbreviation":"Semin Thromb Hemost","language":"eng","note":"PMID: 36223804","page":"816-832","source":"PubMed","title":"COVID-19-Associated Pulmonary Embolism: Review of the Pathophysiology, Epidemiology, Prevention, Diagnosis, and Treatment","title-short":"COVID-19-Associated Pulmonary Embolism","volume":"49","author":[{"family":"Ortega-Paz","given":"Luis"},{"family":"Talasaz","given":"Azita H."},{"family":"Sadeghipour","given":"Parham"},{"family":"Potpara","given":"Tatjana S."},{"family":"Aronow","given":"Herbert D."},{"family":"Jara-Palomares","given":"Luis"},{"family":"Sholzberg","given":"Michelle"},{"family":"Angiolillo","given":"Dominick J."},{"family":"Lip","given":"Gregory Y. H."},{"family":"Bikdeli","given":"Behnood"}],"issued":{"date-parts":[["2023",1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0)</w:t>
            </w:r>
            <w:r w:rsidRPr="00B34667">
              <w:rPr>
                <w:rFonts w:ascii="Times New Roman" w:eastAsia="MS Mincho" w:hAnsi="Times New Roman" w:cs="Times New Roman"/>
                <w:kern w:val="0"/>
                <w:sz w:val="20"/>
                <w:szCs w:val="20"/>
                <w14:ligatures w14:val="none"/>
              </w:rPr>
              <w:fldChar w:fldCharType="end"/>
            </w:r>
          </w:p>
        </w:tc>
        <w:tc>
          <w:tcPr>
            <w:tcW w:w="1203" w:type="pct"/>
          </w:tcPr>
          <w:p w14:paraId="13DA358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Associated Pulmonary Embolism: Review</w:t>
            </w:r>
          </w:p>
        </w:tc>
        <w:tc>
          <w:tcPr>
            <w:tcW w:w="790" w:type="pct"/>
          </w:tcPr>
          <w:p w14:paraId="3543DB9A"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074C63D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189EC7C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PE pathophysiology, epidemiology, prevention, diagnosis, and treatment.</w:t>
            </w:r>
          </w:p>
        </w:tc>
      </w:tr>
      <w:tr w:rsidR="00D4136F" w:rsidRPr="00B34667" w14:paraId="1678EC3C"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378F6001"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hu H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NbEj3d1M","properties":{"formattedCitation":"(31)","plainCitation":"(31)","noteIndex":0},"citationItems":[{"id":18030,"uris":["http://zotero.org/users/local/Kq9Ksn7Y/items/ST2IV53J"],"itemData":{"id":18030,"type":"article-journal","abstract":"Coronavirus disease 2019 (COVID-19) disease has infected nearly 600 million people, resulting in &gt; 6 million deaths, with many of them dying from cardiovascular diseases. Severe acute respiratory syndrome coronavirus 2 (SARS-CoV-2) infection is caused by a combination of the virus surface spike protein and the human angiotensin-converting enzyme 2 (ACE2) receptor. In addition to being highly expressed in the lungs, ACE2 is widely distributed in the heart, mainly in myocardial cells and pericytes. Like other types of viruses, SARS-CoV-2 can cause myocarditis after infecting the myocardial tissue, which is attributed to the direct damage of the virus and uncontrolled inflammatory reactions. Patients with chest tightness, palpitation, abnormal electrocardiogram, and cardiac troponin elevation, should be suspected of myocarditis within 1-3 weeks of COVID-19 infection. When the hemodynamics change rapidly, fulminant myocarditis should be suspected. Cardiac ultrasound, myocardial biopsy, cytokine detection, cardiac magnetic resonance imaging, 18F-fluorodeoxyglucose positron emission tomography, and other examination methods can assist in the diagnosis. Although scientists and clinicians have made concerted efforts to seek treatment and prevention measures, there are no clear recommendations for the treatment of COVID-19-related myocarditis. For most cases of common myocarditis, general symptomatic and supportive treatments are used. For COVID-19-related fulminant myocarditis, it is emphasized to achieve \"early identification, early diagnosis, early prediction, and early treatment\" based on the \"life support-based comprehensive treatment regimen.\" Mechanical circulatory support therapy can rest the heart, which is a cure for symptoms, and immune regulation therapy can control the inflammatory storms which is a cure for the disease. Furthermore, complications of COVID-19-related myocarditis, such as arrhythmia, thrombosis, and infection, should be actively treated. Herein, we summarized the incidence rate, manifestations, and diagnosis of COVID-19-related myocarditis and discussed in detail the treatment of COVID-19-related myocarditis, especially the treatment strategy of fulminant myocarditis.","container-title":"Cardiology Plus","DOI":"10.1097/CP9.0000000000000046","ISSN":"2470-752X","issue":"2","journalAbbreviation":"Cardiol Plus","language":"eng","note":"PMID: 37539019\nPMCID: PMC10364646","page":"72-81","source":"PubMed","title":"Understanding COVID-19-related myocarditis: pathophysiology, diagnosis, and treatment strategies","title-short":"Understanding COVID-19-related myocarditis","volume":"8","author":[{"family":"Shu","given":"Hongyang"},{"family":"Zhao","given":"Chunxia"},{"family":"Wang","given":"Dao Wen"}],"issued":{"date-parts":[["2023"]]}}}],"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1)</w:t>
            </w:r>
            <w:r w:rsidRPr="00B34667">
              <w:rPr>
                <w:rFonts w:ascii="Times New Roman" w:eastAsia="MS Mincho" w:hAnsi="Times New Roman" w:cs="Times New Roman"/>
                <w:kern w:val="0"/>
                <w:sz w:val="20"/>
                <w:szCs w:val="20"/>
                <w14:ligatures w14:val="none"/>
              </w:rPr>
              <w:fldChar w:fldCharType="end"/>
            </w:r>
          </w:p>
        </w:tc>
        <w:tc>
          <w:tcPr>
            <w:tcW w:w="1203" w:type="pct"/>
          </w:tcPr>
          <w:p w14:paraId="1262E7E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nderstanding COVID‑19-related myocarditis</w:t>
            </w:r>
          </w:p>
        </w:tc>
        <w:tc>
          <w:tcPr>
            <w:tcW w:w="790" w:type="pct"/>
          </w:tcPr>
          <w:p w14:paraId="77680F3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6E1D947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7FD4817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myocarditis mechanisms, diagnosis, and treatment in COVID-19.</w:t>
            </w:r>
          </w:p>
        </w:tc>
      </w:tr>
      <w:tr w:rsidR="00D4136F" w:rsidRPr="00B34667" w14:paraId="16066EDD"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380B8074"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nway EM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zXffeIUJ","properties":{"formattedCitation":"(32)","plainCitation":"(32)","noteIndex":0},"citationItems":[{"id":18032,"uris":["http://zotero.org/users/local/Kq9Ksn7Y/items/Y3SSE3R4"],"itemData":{"id":18032,"type":"article-journal","abstract":"COVID-19-associated coagulopathy (CAC) is a life-threatening complication of SARS-CoV-2 infection. However, the underlying cellular and molecular mechanisms driving this condition are unclear. Evidence supports the concept that CAC involves complex interactions between the innate immune response, the coagulation and fibrinolytic pathways, and the vascular endothelium, resulting in a procoagulant condition. Understanding of the pathogenesis of this condition at the genomic, molecular and cellular levels is needed in order to mitigate thrombosis formation in at-risk patients. In this Perspective, we categorize our current understanding of CAC into three main pathological mechanisms: first, vascular endothelial cell dysfunction; second, a hyper-inflammatory immune response; and last, hypercoagulability. Furthermore, we pose key questions and identify research gaps that need to be addressed to better understand CAC, facilitate improved diagnostics and aid in therapeutic development. Finally, we consider the suitability of different animal models to study CAC.","container-title":"Nature Reviews. Immunology","DOI":"10.1038/s41577-022-00762-9","ISSN":"1474-1741","issue":"10","journalAbbreviation":"Nat Rev Immunol","language":"eng","note":"PMID: 35931818\nPMCID: PMC9362465","page":"639-649","source":"PubMed","title":"Understanding COVID-19-associated coagulopathy","volume":"22","author":[{"family":"Conway","given":"Edward M."},{"family":"Mackman","given":"Nigel"},{"family":"Warren","given":"Ronald Q."},{"family":"Wolberg","given":"Alisa S."},{"family":"Mosnier","given":"Laurent O."},{"family":"Campbell","given":"Robert A."},{"family":"Gralinski","given":"Lisa E."},{"family":"Rondina","given":"Matthew T."},{"family":"Veerdonk","given":"Frank L.","non-dropping-particle":"van de"},{"family":"Hoffmeister","given":"Karin M."},{"family":"Griffin","given":"John H."},{"family":"Nugent","given":"Diane"},{"family":"Moon","given":"Kyung"},{"family":"Morrissey","given":"James H."}],"issued":{"date-parts":[["2022",1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2)</w:t>
            </w:r>
            <w:r w:rsidRPr="00B34667">
              <w:rPr>
                <w:rFonts w:ascii="Times New Roman" w:eastAsia="MS Mincho" w:hAnsi="Times New Roman" w:cs="Times New Roman"/>
                <w:kern w:val="0"/>
                <w:sz w:val="20"/>
                <w:szCs w:val="20"/>
                <w14:ligatures w14:val="none"/>
              </w:rPr>
              <w:fldChar w:fldCharType="end"/>
            </w:r>
          </w:p>
        </w:tc>
        <w:tc>
          <w:tcPr>
            <w:tcW w:w="1203" w:type="pct"/>
          </w:tcPr>
          <w:p w14:paraId="2C4BC6F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nderstanding COVID‑19-associated coagulopathy</w:t>
            </w:r>
          </w:p>
        </w:tc>
        <w:tc>
          <w:tcPr>
            <w:tcW w:w="790" w:type="pct"/>
          </w:tcPr>
          <w:p w14:paraId="721DEAD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00C741E1"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77370D4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ntegrate current understanding of COVID‑19 coagulopathy.</w:t>
            </w:r>
          </w:p>
        </w:tc>
      </w:tr>
      <w:tr w:rsidR="00D4136F" w:rsidRPr="00B34667" w14:paraId="052B0149"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0FD7C72A"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evi M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YK1wupx4","properties":{"formattedCitation":"(33)","plainCitation":"(33)","noteIndex":0},"citationItems":[{"id":223,"uris":["http://zotero.org/users/local/Kq9Ksn7Y/items/CT6FPFSA"],"itemData":{"id":223,"type":"article-journal","container-title":"The Lancet. Haematology","DOI":"10.1016/S2352-3026(20)30145-9","ISSN":"2352-3026","issue":"6","journalAbbreviation":"Lancet Haematol","language":"eng","note":"PMID: 32407672\nPMCID: PMC7213964","page":"e438-e440","source":"PubMed","title":"Coagulation abnormalities and thrombosis in patients with COVID-19","volume":"7","author":[{"family":"Levi","given":"Marcel"},{"family":"Thachil","given":"Jecko"},{"family":"Iba","given":"Toshiaki"},{"family":"Levy","given":"Jerrold H."}],"issued":{"date-parts":[["2020",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3)</w:t>
            </w:r>
            <w:r w:rsidRPr="00B34667">
              <w:rPr>
                <w:rFonts w:ascii="Times New Roman" w:eastAsia="MS Mincho" w:hAnsi="Times New Roman" w:cs="Times New Roman"/>
                <w:kern w:val="0"/>
                <w:sz w:val="20"/>
                <w:szCs w:val="20"/>
                <w14:ligatures w14:val="none"/>
              </w:rPr>
              <w:fldChar w:fldCharType="end"/>
            </w:r>
          </w:p>
        </w:tc>
        <w:tc>
          <w:tcPr>
            <w:tcW w:w="1203" w:type="pct"/>
          </w:tcPr>
          <w:p w14:paraId="6400568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agulation abnormalities and thrombosis in patients with COVID‑19</w:t>
            </w:r>
          </w:p>
        </w:tc>
        <w:tc>
          <w:tcPr>
            <w:tcW w:w="790" w:type="pct"/>
          </w:tcPr>
          <w:p w14:paraId="7C050CD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68CAF8C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4DB71EF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uplicate of #18.</w:t>
            </w:r>
          </w:p>
        </w:tc>
      </w:tr>
      <w:tr w:rsidR="00D4136F" w:rsidRPr="00B34667" w14:paraId="03633D37" w14:textId="77777777" w:rsidTr="004F7B52">
        <w:trPr>
          <w:trHeight w:val="1350"/>
        </w:trPr>
        <w:tc>
          <w:tcPr>
            <w:cnfStyle w:val="001000000000" w:firstRow="0" w:lastRow="0" w:firstColumn="1" w:lastColumn="0" w:oddVBand="0" w:evenVBand="0" w:oddHBand="0" w:evenHBand="0" w:firstRowFirstColumn="0" w:firstRowLastColumn="0" w:lastRowFirstColumn="0" w:lastRowLastColumn="0"/>
            <w:tcW w:w="845" w:type="pct"/>
          </w:tcPr>
          <w:p w14:paraId="5DDCF90D"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im EHT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3bdmwpty","properties":{"formattedCitation":"(35)","plainCitation":"(35)","noteIndex":0},"citationItems":[{"id":18038,"uris":["http://zotero.org/users/local/Kq9Ksn7Y/items/6TJAVSUL"],"itemData":{"id":18038,"type":"article-journal","abstract":"Increasing evidence suggests that activation of the complement system plays a key role in the pathogenesis and disease severity of Coronavirus disease 2019 (COVID-19). We used a systematic approach to create an overview of complement activation in COVID-19 based on histopathological, preclinical, multiomics, observational and clinical interventional studies. A total of 1801 articles from PubMed, EMBASE and Cochrane was screened of which 157 articles were included in this scoping review. Histopathological, preclinical, multiomics and observational studies showed apparent complement activation through all three complement pathways and a correlation with disease severity and mortality. The complement system was targeted at different levels in COVID-19, of which C5 and C5a inhibition seem most promising. Adequately powered, double blind RCTs are necessary in order to further investigate the effect of targeting the complement system in COVID-19.","container-title":"Blood Reviews","DOI":"10.1016/j.blre.2022.100995","ISSN":"1532-1681","journalAbbreviation":"Blood Rev","language":"eng","note":"PMID: 35934552\nPMCID: PMC9338830","page":"100995","source":"PubMed","title":"Complement activation in COVID-19 and targeted therapeutic options: A scoping review","title-short":"Complement activation in COVID-19 and targeted therapeutic options","volume":"57","author":[{"family":"Lim","given":"Endry Hartono Taslim"},{"family":"Amstel","given":"Rombout Benjamin Ezra","non-dropping-particle":"van"},{"family":"Boer","given":"Vieve Victoria","non-dropping-particle":"de"},{"family":"Vught","given":"Lonneke Alette","non-dropping-particle":"van"},{"family":"Bruin","given":"Sanne","non-dropping-particle":"de"},{"family":"Brouwer","given":"Matthijs Christian"},{"family":"Vlaar","given":"Alexander Petrus Johannes"},{"family":"Beek","given":"Diederik","non-dropping-particle":"van de"}],"issued":{"date-parts":[["2023",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5)</w:t>
            </w:r>
            <w:r w:rsidRPr="00B34667">
              <w:rPr>
                <w:rFonts w:ascii="Times New Roman" w:eastAsia="MS Mincho" w:hAnsi="Times New Roman" w:cs="Times New Roman"/>
                <w:kern w:val="0"/>
                <w:sz w:val="20"/>
                <w:szCs w:val="20"/>
                <w14:ligatures w14:val="none"/>
              </w:rPr>
              <w:fldChar w:fldCharType="end"/>
            </w:r>
          </w:p>
        </w:tc>
        <w:tc>
          <w:tcPr>
            <w:tcW w:w="1203" w:type="pct"/>
          </w:tcPr>
          <w:p w14:paraId="014B560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lement activation in COVID‑19 and targeted therapeutic options: A scoping review.</w:t>
            </w:r>
          </w:p>
        </w:tc>
        <w:tc>
          <w:tcPr>
            <w:tcW w:w="790" w:type="pct"/>
          </w:tcPr>
          <w:p w14:paraId="422FBFA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CD9431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coping review</w:t>
            </w:r>
          </w:p>
        </w:tc>
        <w:tc>
          <w:tcPr>
            <w:tcW w:w="1100" w:type="pct"/>
          </w:tcPr>
          <w:p w14:paraId="75EF963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ap complement activation evidence and therapies.</w:t>
            </w:r>
          </w:p>
        </w:tc>
      </w:tr>
      <w:tr w:rsidR="00D4136F" w:rsidRPr="00B34667" w14:paraId="120CAF7B"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11300A2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Klok FA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Wjjv9aSv","properties":{"formattedCitation":"(38)","plainCitation":"(38)","noteIndex":0},"citationItems":[{"id":18050,"uris":["http://zotero.org/users/local/Kq9Ksn7Y/items/QQ69IWGQ"],"itemData":{"id":18050,"type":"article-journal","abstract":"INTRODUCTION: COVID-19 may predispose to both venous and arterial thromboembolism due to excessive inflammation, hypoxia, immobilisation and diffuse intravascular coagulation. Reports on the incidence of thrombotic complications are however not available.\nMETHODS: We evaluated the incidence of the composite outcome of symptomatic acute pulmonary embolism (PE), deep-vein thrombosis, ischemic stroke, myocardial infarction or systemic arterial embolism in all COVID-19 patients admitted to the ICU of 2 Dutch university hospitals and 1 Dutch teaching hospital.\nRESULTS: We studied 184 ICU patients with proven COVID-19 pneumonia of whom 23 died (13%), 22 were discharged alive (12%) and 139 (76%) were still on the ICU on April 5th 2020. All patients received at least standard doses thromboprophylaxis. The cumulative incidence of the composite outcome was 31% (95%CI 20-41), of which CTPA and/or ultrasonography confirmed VTE in 27% (95%CI 17-37%) and arterial thrombotic events in 3.7% (95%CI 0-8.2%). PE was the most frequent thrombotic complication (n = 25, 81%). Age (adjusted hazard ratio (aHR) 1.05/per year, 95%CI 1.004-1.01) and coagulopathy, defined as spontaneous prolongation of the prothrombin time &gt; 3 s or activated partial thromboplastin time &gt; 5 s (aHR 4.1, 95%CI 1.9-9.1), were independent predictors of thrombotic complications.\nCONCLUSION: The 31% incidence of thrombotic complications in ICU patients with COVID-19 infections is remarkably high. Our findings reinforce the recommendation to strictly apply pharmacological thrombosis prophylaxis in all COVID-19 patients admitted to the ICU, and are strongly suggestive of increasing the prophylaxis towards high-prophylactic doses, even in the absence of randomized evidence.","container-title":"Thrombosis Research","DOI":"10.1016/j.thromres.2020.04.013","ISSN":"1879-2472","journalAbbreviation":"Thromb Res","language":"eng","note":"PMID: 32291094\nPMCID: PMC7146714","page":"145-147","source":"PubMed","title":"Incidence of thrombotic complications in critically ill ICU patients with COVID-19","volume":"191","author":[{"family":"Klok","given":"F. A."},{"family":"Kruip","given":"M. J. H. A."},{"family":"Meer","given":"N. J. M.","non-dropping-particle":"van der"},{"family":"Arbous","given":"M. S."},{"family":"Gommers","given":"D. a. M. P. J."},{"family":"Kant","given":"K. M."},{"family":"Kaptein","given":"F. H. J."},{"family":"Paassen","given":"J.","non-dropping-particle":"van"},{"family":"Stals","given":"M. a. M."},{"family":"Huisman","given":"M. V."},{"family":"Endeman","given":"H."}],"issued":{"date-parts":[["2020",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8)</w:t>
            </w:r>
            <w:r w:rsidRPr="00B34667">
              <w:rPr>
                <w:rFonts w:ascii="Times New Roman" w:eastAsia="MS Mincho" w:hAnsi="Times New Roman" w:cs="Times New Roman"/>
                <w:kern w:val="0"/>
                <w:sz w:val="20"/>
                <w:szCs w:val="20"/>
                <w14:ligatures w14:val="none"/>
              </w:rPr>
              <w:fldChar w:fldCharType="end"/>
            </w:r>
          </w:p>
        </w:tc>
        <w:tc>
          <w:tcPr>
            <w:tcW w:w="1203" w:type="pct"/>
          </w:tcPr>
          <w:p w14:paraId="7B01285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ncidence of thrombotic complications in critically ill ICU patients with COVID‑19</w:t>
            </w:r>
          </w:p>
        </w:tc>
        <w:tc>
          <w:tcPr>
            <w:tcW w:w="790" w:type="pct"/>
          </w:tcPr>
          <w:p w14:paraId="7676879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etherlands</w:t>
            </w:r>
          </w:p>
        </w:tc>
        <w:tc>
          <w:tcPr>
            <w:tcW w:w="1062" w:type="pct"/>
          </w:tcPr>
          <w:p w14:paraId="3C3BDBC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trospective/prospective cohort</w:t>
            </w:r>
          </w:p>
        </w:tc>
        <w:tc>
          <w:tcPr>
            <w:tcW w:w="1100" w:type="pct"/>
          </w:tcPr>
          <w:p w14:paraId="5F6A74B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stimate thrombotic complication incidence in ICU patients.</w:t>
            </w:r>
          </w:p>
        </w:tc>
      </w:tr>
      <w:tr w:rsidR="00D4136F" w:rsidRPr="00B34667" w14:paraId="5DD6D8D1" w14:textId="77777777" w:rsidTr="004F7B52">
        <w:trPr>
          <w:trHeight w:val="1350"/>
        </w:trPr>
        <w:tc>
          <w:tcPr>
            <w:cnfStyle w:val="001000000000" w:firstRow="0" w:lastRow="0" w:firstColumn="1" w:lastColumn="0" w:oddVBand="0" w:evenVBand="0" w:oddHBand="0" w:evenHBand="0" w:firstRowFirstColumn="0" w:firstRowLastColumn="0" w:lastRowFirstColumn="0" w:lastRowLastColumn="0"/>
            <w:tcW w:w="845" w:type="pct"/>
          </w:tcPr>
          <w:p w14:paraId="0BB4C619"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Bekal S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l5MpgPYj","properties":{"formattedCitation":"(39)","plainCitation":"(39)","noteIndex":0},"citationItems":[{"id":18053,"uris":["http://zotero.org/users/local/Kq9Ksn7Y/items/LHHLDJGS"],"itemData":{"id":18053,"type":"article-journal","abstract":"The coronavirus disease 2019 (COVID-19) pandemic remains one of the largest global health crises of the last century. Fortunately, COVID-19 vaccines have proven to be one of the most promising options in halting the progression of the pandemic. As more and more people receive COVID-19 vaccines, the medical community has learned a great deal about their efficacy and the occurrence of very rare adverse effects. While the number of thromboembolic events post-adenoviral vaccines has been well-documented in the medical literature, there has been limited information regarding thrombosis development after receiving a messenger RNA (mRNA)-based vaccine. This case series highlights four different patients who received an mRNA-based COVID-19 vaccine and subsequently developed venous thromboembolism. Therefore, we hope that after reviewing this article, physicians will be more aware of thrombosis-related developments following mRNA vaccine administration for COVID-19. Fortunately, with early diagnosis and prompt treatment, patients can still expect full recovery from any vaccine thrombosis-associated complications, and the benefits of receiving an mRNA-based COVID-19 vaccine still outweigh the risks of post-vaccination complications.","container-title":"Cureus","DOI":"10.7759/cureus.41371","ISSN":"2168-8184","issue":"7","journalAbbreviation":"Cureus","language":"eng","note":"PMID: 37546104\nPMCID: PMC10400017","page":"e41371","source":"PubMed","title":"Thrombosis Development After mRNA COVID-19 Vaccine Administration: A Case Series","title-short":"Thrombosis Development After mRNA COVID-19 Vaccine Administration","volume":"15","author":[{"family":"Bekal","given":"Sundeep"},{"family":"Husari","given":"George"},{"family":"Okura","given":"Marcel"},{"family":"Huang","given":"Charity A."},{"family":"Bukari","given":"Mohammed S."}],"issued":{"date-parts":[["2023",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39)</w:t>
            </w:r>
            <w:r w:rsidRPr="00B34667">
              <w:rPr>
                <w:rFonts w:ascii="Times New Roman" w:eastAsia="MS Mincho" w:hAnsi="Times New Roman" w:cs="Times New Roman"/>
                <w:kern w:val="0"/>
                <w:sz w:val="20"/>
                <w:szCs w:val="20"/>
                <w14:ligatures w14:val="none"/>
              </w:rPr>
              <w:fldChar w:fldCharType="end"/>
            </w:r>
          </w:p>
        </w:tc>
        <w:tc>
          <w:tcPr>
            <w:tcW w:w="1203" w:type="pct"/>
          </w:tcPr>
          <w:p w14:paraId="31205A5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hrombosis Development After mRNA COVID‑19 Vaccine Administration: A Case Series</w:t>
            </w:r>
          </w:p>
        </w:tc>
        <w:tc>
          <w:tcPr>
            <w:tcW w:w="790" w:type="pct"/>
          </w:tcPr>
          <w:p w14:paraId="41368A5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64669B3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se series</w:t>
            </w:r>
          </w:p>
        </w:tc>
        <w:tc>
          <w:tcPr>
            <w:tcW w:w="1100" w:type="pct"/>
          </w:tcPr>
          <w:p w14:paraId="4F5DD59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scribe thrombosis events following mRNA vaccination.</w:t>
            </w:r>
          </w:p>
        </w:tc>
      </w:tr>
      <w:tr w:rsidR="00D4136F" w:rsidRPr="00B34667" w14:paraId="051B30E0"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1648AC29"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Lee H‑J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iE9mGWgj","properties":{"formattedCitation":"(40)","plainCitation":"(40)","noteIndex":0},"citationItems":[{"id":18056,"uris":["http://zotero.org/users/local/Kq9Ksn7Y/items/N6BBRVCZ"],"itemData":{"id":18056,"type":"article-journal","container-title":"Acute and Critical Care","DOI":"10.4266/acc.2022.01424.e1","ISSN":"2586-6060","issue":"4","journalAbbreviation":"Acute Crit Care","language":"eng","note":"PMID: 38052518\nPMCID: PMC10718494","page":"516","source":"PubMed","title":"Comparison of safety and efficacy between therapeutic or intermediate versus prophylactic anticoagulation for thrombosis in COVID-19 patients: a systematic review and meta-analysis","title-short":"Comparison of safety and efficacy between therapeutic or intermediate versus prophylactic anticoagulation for thrombosis in COVID-19 patients","volume":"38","author":[{"family":"Lee","given":"Hyeon-Jeong"},{"family":"Jang","given":"Hye Jin"},{"family":"Choi","given":"Won-Il"},{"family":"Joh","given":"Joonsung"},{"family":"Kim","given":"Junghyun"},{"family":"Park","given":"Jungeun"},{"family":"Choi","given":"Miyoung"}],"issued":{"date-parts":[["2023",1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0)</w:t>
            </w:r>
            <w:r w:rsidRPr="00B34667">
              <w:rPr>
                <w:rFonts w:ascii="Times New Roman" w:eastAsia="MS Mincho" w:hAnsi="Times New Roman" w:cs="Times New Roman"/>
                <w:kern w:val="0"/>
                <w:sz w:val="20"/>
                <w:szCs w:val="20"/>
                <w14:ligatures w14:val="none"/>
              </w:rPr>
              <w:fldChar w:fldCharType="end"/>
            </w:r>
          </w:p>
        </w:tc>
        <w:tc>
          <w:tcPr>
            <w:tcW w:w="1203" w:type="pct"/>
          </w:tcPr>
          <w:p w14:paraId="7D01596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herapeutic or intermediate vs prophylactic anticoagulation in COVID‑19: SR/MA</w:t>
            </w:r>
          </w:p>
        </w:tc>
        <w:tc>
          <w:tcPr>
            <w:tcW w:w="790" w:type="pct"/>
          </w:tcPr>
          <w:p w14:paraId="37CF298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2178A53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mp; meta-analysis</w:t>
            </w:r>
          </w:p>
        </w:tc>
        <w:tc>
          <w:tcPr>
            <w:tcW w:w="1100" w:type="pct"/>
          </w:tcPr>
          <w:p w14:paraId="2C66F6E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e efficacy/safety across anticoagulation intensities.</w:t>
            </w:r>
          </w:p>
        </w:tc>
      </w:tr>
      <w:tr w:rsidR="00D4136F" w:rsidRPr="00B34667" w14:paraId="44C69437"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7F2EA7E2"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0D1550">
              <w:rPr>
                <w:rFonts w:ascii="Times New Roman" w:eastAsia="MS Mincho" w:hAnsi="Times New Roman" w:cs="Times New Roman"/>
                <w:kern w:val="0"/>
                <w:sz w:val="20"/>
                <w:szCs w:val="20"/>
                <w:lang w:val="fr-FR"/>
                <w14:ligatures w14:val="none"/>
              </w:rPr>
              <w:t xml:space="preserve">El‑Hady HA et al. </w:t>
            </w:r>
            <w:r w:rsidRPr="00B34667">
              <w:rPr>
                <w:rFonts w:ascii="Times New Roman" w:eastAsia="MS Mincho" w:hAnsi="Times New Roman" w:cs="Times New Roman"/>
                <w:kern w:val="0"/>
                <w:sz w:val="20"/>
                <w:szCs w:val="20"/>
                <w14:ligatures w14:val="none"/>
              </w:rPr>
              <w:t>(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X4kQRGu8","properties":{"formattedCitation":"(41)","plainCitation":"(41)","noteIndex":0},"citationItems":[{"id":18058,"uris":["http://zotero.org/users/local/Kq9Ksn7Y/items/Z6ZHGKE6"],"itemData":{"id":18058,"type":"article-journal","abstract":"Several studies have proven that COVID-19 is linked to a higher incidence of different thrombotic events. Thrombosis of the portal vein can result in portal hypertension and can extend to the mesenteric vein resulting in intestinal ischemia. A search of PubMed, Web of Science, and Scopus for relevant studies revealed an association between PVT and COVID-19. This review is structured according to PRISMA guidelines. Thirty-three studies met the inclusion criteria. Twenty-nine case studies/series and four cohort/cross-sectional studies were included. Age at diagnosis was lower when compared to PVT due to cirrhosis. In cohort/cross-sectional studies, males comprised 54.83% of subjects, whereas in case reports/series, males comprised 62.1%. Obesity, asthma, hypertension, and diabetes were the most common comorbidities identified. The majority of the thrombotic events occurred within two weeks. The treatment aimed to prevent thrombus progression and improve recanalization. According to the evidence, early intervention prevents the poor prognosis of intestinal ischemia and its propagation.","container-title":"Asian Journal of Surgery","DOI":"10.1016/j.asjsur.2022.11.002","ISSN":"0219-3108","issue":"8","journalAbbreviation":"Asian J Surg","language":"eng","note":"PMID: 36435627\nPMCID: PMC9650574","page":"3017-3026","source":"PubMed","title":"Portal vein thrombosis in patients with COVID-19: A systematic review","title-short":"Portal vein thrombosis in patients with COVID-19","volume":"46","author":[{"family":"El-Hady","given":"Hany Abdelfatah"},{"family":"Mahmoud Abd-Elwahab","given":"El-Sayed"},{"family":"Mostafa-Hedeab","given":"Gomaa"},{"family":"Shawky Elfarargy","given":"Mohamed"}],"issued":{"date-parts":[["2023",8]]}}}],"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1)</w:t>
            </w:r>
            <w:r w:rsidRPr="00B34667">
              <w:rPr>
                <w:rFonts w:ascii="Times New Roman" w:eastAsia="MS Mincho" w:hAnsi="Times New Roman" w:cs="Times New Roman"/>
                <w:kern w:val="0"/>
                <w:sz w:val="20"/>
                <w:szCs w:val="20"/>
                <w14:ligatures w14:val="none"/>
              </w:rPr>
              <w:fldChar w:fldCharType="end"/>
            </w:r>
          </w:p>
        </w:tc>
        <w:tc>
          <w:tcPr>
            <w:tcW w:w="1203" w:type="pct"/>
          </w:tcPr>
          <w:p w14:paraId="3BEB973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ortal vein thrombosis in patients with COVID‑19: A systematic review</w:t>
            </w:r>
          </w:p>
        </w:tc>
        <w:tc>
          <w:tcPr>
            <w:tcW w:w="790" w:type="pct"/>
          </w:tcPr>
          <w:p w14:paraId="5815EF0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5C7FC0A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w:t>
            </w:r>
          </w:p>
        </w:tc>
        <w:tc>
          <w:tcPr>
            <w:tcW w:w="1100" w:type="pct"/>
          </w:tcPr>
          <w:p w14:paraId="2C0E89B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PVT cases and outcomes in COVID-19.</w:t>
            </w:r>
          </w:p>
        </w:tc>
      </w:tr>
      <w:tr w:rsidR="00D4136F" w:rsidRPr="00B34667" w14:paraId="6B0E1D72"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1130CE3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Bikdeli B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VLc0BvPK","properties":{"formattedCitation":"(42)","plainCitation":"(42)","noteIndex":0},"citationItems":[{"id":18060,"uris":["http://zotero.org/users/local/Kq9Ksn7Y/items/5QHY2Z2H"],"itemData":{"id":18060,"type":"article-journal","abstract":"Coronavirus disease-2019 (COVID-19), a viral respiratory illness caused by the severe acute respiratory syndrome-coronavirus-2 (SARS-CoV-2), may predispose patients to thrombotic disease, both in the venous and arterial circulations, because of excessive inflammation, platelet activation, endothelial dysfunction, and stasis. In addition, many patients receiving antithrombotic therapy for thrombotic disease may develop COVID-19, which can have implications for choice, dosing, and laboratory monitoring of antithrombotic therapy. Moreover, during a time with much focus on COVID-19, it is critical to consider how to optimize the available technology to care for patients without COVID-19 who have thrombotic disease. Herein, the authors review the current understanding of the pathogenesis, epidemiology, management, and outcomes of patients with COVID-19 who develop venous or arterial thrombosis, of those with pre-existing thrombotic disease who develop COVID-19, or those who need prevention or care for their thrombotic disease during the COVID-19 pandemic.","container-title":"Journal of the American College of Cardiology","DOI":"10.1016/j.jacc.2020.04.031","ISSN":"1558-3597","issue":"23","journalAbbreviation":"J Am Coll Cardiol","language":"eng","note":"PMID: 32311448\nPMCID: PMC7164881","page":"2950-2973","source":"PubMed","title":"COVID-19 and Thrombotic or Thromboembolic Disease: Implications for Prevention, Antithrombotic Therapy, and Follow-Up: JACC State-of-the-Art Review","title-short":"COVID-19 and Thrombotic or Thromboembolic Disease","volume":"75","author":[{"family":"Bikdeli","given":"Behnood"},{"family":"Madhavan","given":"Mahesh V."},{"family":"Jimenez","given":"David"},{"family":"Chuich","given":"Taylor"},{"family":"Dreyfus","given":"Isaac"},{"family":"Driggin","given":"Elissa"},{"family":"Nigoghossian","given":"Caroline Der"},{"family":"Ageno","given":"Walter"},{"family":"Madjid","given":"Mohammad"},{"family":"Guo","given":"Yutao"},{"family":"Tang","given":"Liang V."},{"family":"Hu","given":"Yu"},{"family":"Giri","given":"Jay"},{"family":"Cushman","given":"Mary"},{"family":"Quéré","given":"Isabelle"},{"family":"Dimakakos","given":"Evangelos P."},{"family":"Gibson","given":"C. Michael"},{"family":"Lippi","given":"Giuseppe"},{"family":"Favaloro","given":"Emmanuel J."},{"family":"Fareed","given":"Jawed"},{"family":"Caprini","given":"Joseph A."},{"family":"Tafur","given":"Alfonso J."},{"family":"Burton","given":"John R."},{"family":"Francese","given":"Dominic P."},{"family":"Wang","given":"Elizabeth Y."},{"family":"Falanga","given":"Anna"},{"family":"McLintock","given":"Claire"},{"family":"Hunt","given":"Beverley J."},{"family":"Spyropoulos","given":"Alex C."},{"family":"Barnes","given":"Geoffrey D."},{"family":"Eikelboom","given":"John W."},{"family":"Weinberg","given":"Ido"},{"family":"Schulman","given":"Sam"},{"family":"Carrier","given":"Marc"},{"family":"Piazza","given":"Gregory"},{"family":"Beckman","given":"Joshua A."},{"family":"Steg","given":"P. Gabriel"},{"family":"Stone","given":"Gregg W."},{"family":"Rosenkranz","given":"Stephan"},{"family":"Goldhaber","given":"Samuel Z."},{"family":"Parikh","given":"Sahil A."},{"family":"Monreal","given":"Manuel"},{"family":"Krumholz","given":"Harlan M."},{"family":"Konstantinides","given":"Stavros V."},{"family":"Weitz","given":"Jeffrey I."},{"family":"Lip","given":"Gregory Y. H."},{"literal":"Global COVID-19 Thrombosis Collaborative Group, Endorsed by the ISTH, NATF, ESVM, and the IUA, Supported by the ESC Working Group on Pulmonary Circulation and Right Ventricular Function"}],"issued":{"date-parts":[["2020",6,1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2)</w:t>
            </w:r>
            <w:r w:rsidRPr="00B34667">
              <w:rPr>
                <w:rFonts w:ascii="Times New Roman" w:eastAsia="MS Mincho" w:hAnsi="Times New Roman" w:cs="Times New Roman"/>
                <w:kern w:val="0"/>
                <w:sz w:val="20"/>
                <w:szCs w:val="20"/>
                <w14:ligatures w14:val="none"/>
              </w:rPr>
              <w:fldChar w:fldCharType="end"/>
            </w:r>
          </w:p>
        </w:tc>
        <w:tc>
          <w:tcPr>
            <w:tcW w:w="1203" w:type="pct"/>
          </w:tcPr>
          <w:p w14:paraId="1862B08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and Thrombotic/Thromboembolic Disease: JACC State‑of‑the‑Art Review</w:t>
            </w:r>
          </w:p>
        </w:tc>
        <w:tc>
          <w:tcPr>
            <w:tcW w:w="790" w:type="pct"/>
          </w:tcPr>
          <w:p w14:paraId="1D19E6A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05B291C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2E9025F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uidance for prevention, therapy, and follow‑up of thrombotic disease.</w:t>
            </w:r>
          </w:p>
        </w:tc>
      </w:tr>
      <w:tr w:rsidR="00D4136F" w:rsidRPr="00B34667" w14:paraId="13407634"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178C83A5"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ethi SM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T3eNDSsl","properties":{"formattedCitation":"(43)","plainCitation":"(43)","noteIndex":0},"citationItems":[{"id":18063,"uris":["http://zotero.org/users/local/Kq9Ksn7Y/items/NTHTACX7"],"itemData":{"id":18063,"type":"article-journal","abstract":"OBJECTIVE: A hospital-based cross-sectional study on COVID-19 confirmed patients was conducted at the Aga Khan University Hospital, Karachi, Pakistan, from April to June 2021. Presence of thrombosis in these patients was compared with mortality. Platelet counts and D-dimer was also compared among survivor and non-survivor to identify the marker for severity of the disease.\nRESULTS: Sixty-six patients were enrolled in the study and the mean age of the patients was 62.3 years and 45 patients (68.2%) were male. Pulmonary embolism was identified in 32 patients (48.5%) while non-pulmonary thrombosis occurred in 5 of the admitted patients (7.6%). In our study, mortality occurred in 34 patients (51.5%). Pulmonary embolism was identified in 20 recovered patients (62.5%) and 10 patients died (p value 0.03). Four patients (80%) with non-pulmonary thrombosis were non-survivors (p value 0.05). Median platelets were 73 in non-survivors and 109.5 in survivors (p value &lt; 0.01). Both the groups had a median D-dimer of 3.8 (p value 0.024).\nCONCLUSION: Based on our study, we conclude that COVID-19 infection has the potential to cause hypercoagulable states. It increases the risk of thrombosis and with thrombosis it has a higher mortality rate. Thrombocytopenia is a biomarker with an adverse prognosis in these patients.","container-title":"The Egyptian Journal of Internal Medicine","DOI":"10.1186/s43162-022-00153-5","ISSN":"1110-7782","issue":"1","journalAbbreviation":"Egypt J Intern Med","language":"eng","note":"PMID: 36000085\nPMCID: PMC9389498","page":"66","source":"PubMed","title":"Association of thrombosis and mortality in patients with COVID-19 infections: a hospital-based observational study","title-short":"Association of thrombosis and mortality in patients with COVID-19 infections","volume":"34","author":[{"family":"Sethi","given":"Sher M."},{"family":"Hanif","given":"Sadaf"},{"family":"Iqbal","given":"Madiha"}],"issued":{"date-parts":[["202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3)</w:t>
            </w:r>
            <w:r w:rsidRPr="00B34667">
              <w:rPr>
                <w:rFonts w:ascii="Times New Roman" w:eastAsia="MS Mincho" w:hAnsi="Times New Roman" w:cs="Times New Roman"/>
                <w:kern w:val="0"/>
                <w:sz w:val="20"/>
                <w:szCs w:val="20"/>
                <w14:ligatures w14:val="none"/>
              </w:rPr>
              <w:fldChar w:fldCharType="end"/>
            </w:r>
          </w:p>
        </w:tc>
        <w:tc>
          <w:tcPr>
            <w:tcW w:w="1203" w:type="pct"/>
          </w:tcPr>
          <w:p w14:paraId="04A313B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ociation of thrombosis and mortality in patients with COVID‑19 infections</w:t>
            </w:r>
          </w:p>
        </w:tc>
        <w:tc>
          <w:tcPr>
            <w:tcW w:w="790" w:type="pct"/>
          </w:tcPr>
          <w:p w14:paraId="7F37B42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gypt</w:t>
            </w:r>
          </w:p>
        </w:tc>
        <w:tc>
          <w:tcPr>
            <w:tcW w:w="1062" w:type="pct"/>
          </w:tcPr>
          <w:p w14:paraId="1707659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hospital cohort</w:t>
            </w:r>
          </w:p>
        </w:tc>
        <w:tc>
          <w:tcPr>
            <w:tcW w:w="1100" w:type="pct"/>
          </w:tcPr>
          <w:p w14:paraId="11D0D32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xamine the link between thrombosis and mortality.</w:t>
            </w:r>
          </w:p>
        </w:tc>
      </w:tr>
      <w:tr w:rsidR="00D4136F" w:rsidRPr="00B34667" w14:paraId="253445E7"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2B035ADF"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Biswas S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SnmNgyYU","properties":{"formattedCitation":"(44)","plainCitation":"(44)","noteIndex":0},"citationItems":[{"id":18066,"uris":["http://zotero.org/users/local/Kq9Ksn7Y/items/CJQQSCZ7"],"itemData":{"id":18066,"type":"article-journal","abstract":"The universal phenomenon of blood clotting is well known to be protective in external cellular/ tissue injury. However, the emergence of unusual thrombotic presentations in COVID-19 patients is the real concern. Interaction of the spike glycoprotein with ACE2 receptor present in the host cell surface mediates the entry of SARS-CoV-2 causing COVID-19 infection. New clinical findings of SARS-CoV-2 pathogenesis are coming out every day, and one such mystery is the formation of mysterious blood clots in the various tissues and organs of COVID-19 patients, which needs critical attention. To address this issue, we hypothesis that, high ACE2 expression in the endothelium of blood vessels facilitates the high-affinity binding of SARS-CoV-2 using spike protein, causing infection and internal injury inside the vascular wall of blood vessels. This viral associated injury may directly/indirectly initiate activation of coagulation and clotting cascades forming internal blood clots. However, the presence of these clots is undesirable as they are responsible for thrombosis and need to be treated with anti-thrombotic intervention.","container-title":"Medical Hypotheses","DOI":"10.1016/j.mehy.2020.110371","ISSN":"1532-2777","journalAbbreviation":"Med Hypotheses","language":"eng","note":"PMID: 33223324\nPMCID: PMC7644431","page":"110371","source":"PubMed","title":"Blood clots in COVID-19 patients: Simplifying the curious mystery","title-short":"Blood clots in COVID-19 patients","volume":"146","author":[{"family":"Biswas","given":"Sourav"},{"family":"Thakur","given":"Vikram"},{"family":"Kaur","given":"Parneet"},{"family":"Khan","given":"Azhar"},{"family":"Kulshrestha","given":"Saurabh"},{"family":"Kumar","given":"Pradeep"}],"issued":{"date-parts":[["2021",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4)</w:t>
            </w:r>
            <w:r w:rsidRPr="00B34667">
              <w:rPr>
                <w:rFonts w:ascii="Times New Roman" w:eastAsia="MS Mincho" w:hAnsi="Times New Roman" w:cs="Times New Roman"/>
                <w:kern w:val="0"/>
                <w:sz w:val="20"/>
                <w:szCs w:val="20"/>
                <w14:ligatures w14:val="none"/>
              </w:rPr>
              <w:fldChar w:fldCharType="end"/>
            </w:r>
          </w:p>
        </w:tc>
        <w:tc>
          <w:tcPr>
            <w:tcW w:w="1203" w:type="pct"/>
          </w:tcPr>
          <w:p w14:paraId="3AC1D66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Blood clots in COVID‑19 patients: Simplifying the curious mystery</w:t>
            </w:r>
          </w:p>
        </w:tc>
        <w:tc>
          <w:tcPr>
            <w:tcW w:w="790" w:type="pct"/>
          </w:tcPr>
          <w:p w14:paraId="394B32D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14EB356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Hypothesis/commentary</w:t>
            </w:r>
          </w:p>
        </w:tc>
        <w:tc>
          <w:tcPr>
            <w:tcW w:w="1100" w:type="pct"/>
          </w:tcPr>
          <w:p w14:paraId="1E6BB61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pose mechanisms and conceptual framing for clotting.</w:t>
            </w:r>
          </w:p>
        </w:tc>
      </w:tr>
      <w:tr w:rsidR="00D4136F" w:rsidRPr="00B34667" w14:paraId="2D18EC98" w14:textId="77777777" w:rsidTr="004F7B52">
        <w:trPr>
          <w:trHeight w:val="1367"/>
        </w:trPr>
        <w:tc>
          <w:tcPr>
            <w:cnfStyle w:val="001000000000" w:firstRow="0" w:lastRow="0" w:firstColumn="1" w:lastColumn="0" w:oddVBand="0" w:evenVBand="0" w:oddHBand="0" w:evenHBand="0" w:firstRowFirstColumn="0" w:firstRowLastColumn="0" w:lastRowFirstColumn="0" w:lastRowLastColumn="0"/>
            <w:tcW w:w="845" w:type="pct"/>
          </w:tcPr>
          <w:p w14:paraId="616A6A56"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tri D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E1zorsyd","properties":{"formattedCitation":"(45)","plainCitation":"(45)","noteIndex":0},"citationItems":[{"id":18068,"uris":["http://zotero.org/users/local/Kq9Ksn7Y/items/5U4M4E8M"],"itemData":{"id":18068,"type":"article-journal","abstract":"Coronavirus disease-2019 (COVID-19), a contagious disease caused by severe acute respiratory syndrome-coronavirus-2 (SARS-CoV-2), has reached pandemic status. As it spreads across the world, it has overwhelmed health care systems, strangled the global economy, and led to a devastating loss of life. Widespread efforts from regulators, clinicians, and scientists are driving a rapid expansion of knowledge of the SARS-CoV-2 virus and COVID-19. The authors review the most current data, with a focus on the basic understanding of the mechanism(s) of disease and translation to the clinical syndrome and potential therapeutics. The authors discuss the basic virology, epidemiology, clinical manifestation, multiorgan consequences, and outcomes. With a focus on cardiovascular complications, they propose several mechanisms of injury. The virology and potential mechanism of injury form the basis for a discussion of potential disease-modifying therapies.","container-title":"JACC. Basic to translational science","DOI":"10.1016/j.jacbts.2020.04.002","ISSN":"2452-302X","issue":"5","journalAbbreviation":"JACC Basic Transl Sci","language":"eng","note":"PMID: 32292848\nPMCID: PMC7151394","page":"518-536","source":"PubMed","title":"COVID-19 for the Cardiologist: Basic Virology, Epidemiology, Cardiac Manifestations, and Potential Therapeutic Strategies","title-short":"COVID-19 for the Cardiologist","volume":"5","author":[{"family":"Atri","given":"Deepak"},{"family":"Siddiqi","given":"Hasan K."},{"family":"Lang","given":"Joshua P."},{"family":"Nauffal","given":"Victor"},{"family":"Morrow","given":"David A."},{"family":"Bohula","given":"Erin A."}],"issued":{"date-parts":[["2020",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5)</w:t>
            </w:r>
            <w:r w:rsidRPr="00B34667">
              <w:rPr>
                <w:rFonts w:ascii="Times New Roman" w:eastAsia="MS Mincho" w:hAnsi="Times New Roman" w:cs="Times New Roman"/>
                <w:kern w:val="0"/>
                <w:sz w:val="20"/>
                <w:szCs w:val="20"/>
                <w14:ligatures w14:val="none"/>
              </w:rPr>
              <w:fldChar w:fldCharType="end"/>
            </w:r>
          </w:p>
        </w:tc>
        <w:tc>
          <w:tcPr>
            <w:tcW w:w="1203" w:type="pct"/>
          </w:tcPr>
          <w:p w14:paraId="4A7E40A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for the Cardiologist: Basic Virology, Epidemiology, Cardiac Manifestations, and Strategies</w:t>
            </w:r>
          </w:p>
        </w:tc>
        <w:tc>
          <w:tcPr>
            <w:tcW w:w="790" w:type="pct"/>
          </w:tcPr>
          <w:p w14:paraId="6883379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0CF8451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2B7E734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cardiac aspects and potential therapies.</w:t>
            </w:r>
          </w:p>
        </w:tc>
      </w:tr>
      <w:tr w:rsidR="00D4136F" w:rsidRPr="00B34667" w14:paraId="6EFA6694"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3039447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0D1550">
              <w:rPr>
                <w:rFonts w:ascii="Times New Roman" w:eastAsia="MS Mincho" w:hAnsi="Times New Roman" w:cs="Times New Roman"/>
                <w:kern w:val="0"/>
                <w:sz w:val="20"/>
                <w:szCs w:val="20"/>
                <w:lang w:val="fr-FR"/>
                <w14:ligatures w14:val="none"/>
              </w:rPr>
              <w:t xml:space="preserve">Del Prete A et al. </w:t>
            </w:r>
            <w:r w:rsidRPr="00B34667">
              <w:rPr>
                <w:rFonts w:ascii="Times New Roman" w:eastAsia="MS Mincho" w:hAnsi="Times New Roman" w:cs="Times New Roman"/>
                <w:kern w:val="0"/>
                <w:sz w:val="20"/>
                <w:szCs w:val="20"/>
                <w14:ligatures w14:val="none"/>
              </w:rPr>
              <w:t>(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8XvF91G4","properties":{"formattedCitation":"(46)","plainCitation":"(46)","noteIndex":0},"citationItems":[{"id":18071,"uris":["http://zotero.org/users/local/Kq9Ksn7Y/items/FNGN664A"],"itemData":{"id":18071,"type":"article-journal","abstract":"Severe acute respiratory syndrome coronavirus-2 can affect the cardiovascular system yielding a wide range of complications, including acute myocardial injury. The myocardium can be damaged by direct viral invasion or indirect mechanisms, sustained by systemic inflammation, immune-mediated response, and dysregulation of the renin-angiotensin system. Myocardial injury affects about one-quarter of patients with COVID-19, can manifest even in the absence of previous cardiovascular disease, and is associated to higher mortality rates and long-term sequelae. This review describes the pathophysiological mechanisms of myocardial injury and infarction and discusses the main clinical outcomes and diagnostic challenges associated with myocardial damage during COVID-19.","container-title":"Cardiac Electrophysiology Clinics","DOI":"10.1016/j.ccep.2021.10.004","ISSN":"1877-9190","issue":"1","journalAbbreviation":"Card Electrophysiol Clin","language":"eng","note":"PMID: 35221083\nPMCID: PMC8556597","page":"29-39","source":"PubMed","title":"COVID-19, Acute Myocardial Injury, and Infarction","volume":"14","author":[{"family":"Del Prete","given":"Armando"},{"family":"Conway","given":"Francesca"},{"family":"Della Rocca","given":"Domenico G."},{"family":"Biondi-Zoccai","given":"Giuseppe"},{"family":"De Felice","given":"Francesco"},{"family":"Musto","given":"Carmine"},{"family":"Picichè","given":"Marco"},{"family":"Martuscelli","given":"Eugenio"},{"family":"Natale","given":"Andrea"},{"family":"Versaci","given":"Francesco"}],"issued":{"date-parts":[["2022",3]]}}}],"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6)</w:t>
            </w:r>
            <w:r w:rsidRPr="00B34667">
              <w:rPr>
                <w:rFonts w:ascii="Times New Roman" w:eastAsia="MS Mincho" w:hAnsi="Times New Roman" w:cs="Times New Roman"/>
                <w:kern w:val="0"/>
                <w:sz w:val="20"/>
                <w:szCs w:val="20"/>
                <w14:ligatures w14:val="none"/>
              </w:rPr>
              <w:fldChar w:fldCharType="end"/>
            </w:r>
          </w:p>
        </w:tc>
        <w:tc>
          <w:tcPr>
            <w:tcW w:w="1203" w:type="pct"/>
          </w:tcPr>
          <w:p w14:paraId="2005048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Acute Myocardial Injury, and Infarction</w:t>
            </w:r>
          </w:p>
        </w:tc>
        <w:tc>
          <w:tcPr>
            <w:tcW w:w="790" w:type="pct"/>
          </w:tcPr>
          <w:p w14:paraId="7B8C048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4596026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26E65FE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view myocardial injury/infarction related to COVID‑19.</w:t>
            </w:r>
          </w:p>
        </w:tc>
      </w:tr>
      <w:tr w:rsidR="00D4136F" w:rsidRPr="00B34667" w14:paraId="5D091AD2"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173E1C0D"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Zhu Y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OSXd8d5N","properties":{"formattedCitation":"(47)","plainCitation":"(47)","noteIndex":0},"citationItems":[{"id":18074,"uris":["http://zotero.org/users/local/Kq9Ksn7Y/items/TEW4QXFX"],"itemData":{"id":18074,"type":"article-journal","container-title":"Sleep Medicine","DOI":"10.1016/j.sleep.2022.07.011","ISSN":"1878-5506","journalAbbreviation":"Sleep Med","language":"eng","note":"PMID: 35994936\nPMCID: PMC9345655","page":"31-38","source":"PubMed","title":"Consequences of COVID-19 on the cardiovascular and renal systems","volume":"100","author":[{"family":"Zhu","given":"Yuan"},{"family":"Zhang","given":"Xiaoyi"},{"family":"Peng","given":"Zhiyong"}],"issued":{"date-parts":[["2022",1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7)</w:t>
            </w:r>
            <w:r w:rsidRPr="00B34667">
              <w:rPr>
                <w:rFonts w:ascii="Times New Roman" w:eastAsia="MS Mincho" w:hAnsi="Times New Roman" w:cs="Times New Roman"/>
                <w:kern w:val="0"/>
                <w:sz w:val="20"/>
                <w:szCs w:val="20"/>
                <w14:ligatures w14:val="none"/>
              </w:rPr>
              <w:fldChar w:fldCharType="end"/>
            </w:r>
          </w:p>
        </w:tc>
        <w:tc>
          <w:tcPr>
            <w:tcW w:w="1203" w:type="pct"/>
          </w:tcPr>
          <w:p w14:paraId="44C6E1E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nsequences of COVID‑19 on the cardiovascular and renal systems</w:t>
            </w:r>
          </w:p>
        </w:tc>
        <w:tc>
          <w:tcPr>
            <w:tcW w:w="790" w:type="pct"/>
          </w:tcPr>
          <w:p w14:paraId="1CD6650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67EF1AF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5AE9F92D"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CV and renal consequences of COVID‑19.</w:t>
            </w:r>
          </w:p>
        </w:tc>
      </w:tr>
      <w:tr w:rsidR="00D4136F" w:rsidRPr="00B34667" w14:paraId="371CEE0C" w14:textId="77777777" w:rsidTr="004F7B52">
        <w:trPr>
          <w:cnfStyle w:val="000000100000" w:firstRow="0" w:lastRow="0" w:firstColumn="0" w:lastColumn="0" w:oddVBand="0" w:evenVBand="0" w:oddHBand="1" w:evenHBand="0" w:firstRowFirstColumn="0" w:firstRowLastColumn="0" w:lastRowFirstColumn="0" w:lastRowLastColumn="0"/>
          <w:trHeight w:val="769"/>
        </w:trPr>
        <w:tc>
          <w:tcPr>
            <w:cnfStyle w:val="001000000000" w:firstRow="0" w:lastRow="0" w:firstColumn="1" w:lastColumn="0" w:oddVBand="0" w:evenVBand="0" w:oddHBand="0" w:evenHBand="0" w:firstRowFirstColumn="0" w:firstRowLastColumn="0" w:lastRowFirstColumn="0" w:lastRowLastColumn="0"/>
            <w:tcW w:w="845" w:type="pct"/>
          </w:tcPr>
          <w:p w14:paraId="4156E493"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irzada A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kss3t9hI","properties":{"formattedCitation":"(48)","plainCitation":"(48)","noteIndex":0},"citationItems":[{"id":18076,"uris":["http://zotero.org/users/local/Kq9Ksn7Y/items/YR38CEDT"],"itemData":{"id":18076,"type":"article-journal","abstract":"COVID-19 has been declared a global pandemic by the World Health Organization and is responsible for hundreds of thousands of deaths worldwide. COVID-19 is caused by SARS-CoV-2, and common clinical symptoms include fever, cough, sore throat, headache, and fatigue. Myocardial injury is relatively common in patients with COVID-19, accounting for 7%-23% of cases, and is associated with a higher rate of morbidity and mortality. There is a discrepancy in the literature about myocarditis as the etiology of myocardial injury in patients with COVID-19; although many anecdotal reports of myocarditis have been noted, there are only a handful of case reports in the literature about myocarditis related to COVID-19. In this review we summarize the most up to date literature around the association between COVID-19 and myocarditis and provide clinicians a practical framework about the clinical manifestations, diagnostic tools, and treatment options currently available. Importantly, this review will heighten suspicion for myocarditis as an etiology of myocardial injury in COVID-19 patients, therefore improving clinical outcomes and encouraging shared clinical decision-making. This will also open the door for further research to build around this review. Emergent treatment options for COVID-19 are in clinical trials and might be of benefit to COVID-19 patients with myocarditis in addition to current guideline-based recommendations.","container-title":"CJC open","DOI":"10.1016/j.cjco.2020.05.005","ISSN":"2589-790X","issue":"4","journalAbbreviation":"CJC Open","language":"eng","note":"PMID: 32691024\nPMCID: PMC7254016","page":"278-285","source":"PubMed","title":"COVID-19 and Myocarditis: What Do We Know So Far?","title-short":"COVID-19 and Myocarditis","volume":"2","author":[{"family":"Pirzada","given":"Ashar"},{"family":"Mokhtar","given":"Ahmed T."},{"family":"Moeller","given":"Andrew D."}],"issued":{"date-parts":[["2020",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48)</w:t>
            </w:r>
            <w:r w:rsidRPr="00B34667">
              <w:rPr>
                <w:rFonts w:ascii="Times New Roman" w:eastAsia="MS Mincho" w:hAnsi="Times New Roman" w:cs="Times New Roman"/>
                <w:kern w:val="0"/>
                <w:sz w:val="20"/>
                <w:szCs w:val="20"/>
                <w14:ligatures w14:val="none"/>
              </w:rPr>
              <w:fldChar w:fldCharType="end"/>
            </w:r>
          </w:p>
        </w:tc>
        <w:tc>
          <w:tcPr>
            <w:tcW w:w="1203" w:type="pct"/>
          </w:tcPr>
          <w:p w14:paraId="3D8B9FA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and Myocarditis: What Do We Know So Far?</w:t>
            </w:r>
          </w:p>
        </w:tc>
        <w:tc>
          <w:tcPr>
            <w:tcW w:w="790" w:type="pct"/>
          </w:tcPr>
          <w:p w14:paraId="30790271"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2D5F800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43BFFB6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evidence on myocarditis in COVID‑19.</w:t>
            </w:r>
          </w:p>
        </w:tc>
      </w:tr>
      <w:tr w:rsidR="00D4136F" w:rsidRPr="00B34667" w14:paraId="1052A9B4"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6BE50259"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proofErr w:type="spellStart"/>
            <w:r w:rsidRPr="00B34667">
              <w:rPr>
                <w:rFonts w:ascii="Times New Roman" w:eastAsia="MS Mincho" w:hAnsi="Times New Roman" w:cs="Times New Roman"/>
                <w:kern w:val="0"/>
                <w:sz w:val="20"/>
                <w:szCs w:val="20"/>
                <w14:ligatures w14:val="none"/>
              </w:rPr>
              <w:t>Guagliumi</w:t>
            </w:r>
            <w:proofErr w:type="spellEnd"/>
            <w:r w:rsidRPr="00B34667">
              <w:rPr>
                <w:rFonts w:ascii="Times New Roman" w:eastAsia="MS Mincho" w:hAnsi="Times New Roman" w:cs="Times New Roman"/>
                <w:kern w:val="0"/>
                <w:sz w:val="20"/>
                <w:szCs w:val="20"/>
                <w14:ligatures w14:val="none"/>
              </w:rPr>
              <w:t xml:space="preserve"> G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O7iHxzQ0","properties":{"formattedCitation":"(50)","plainCitation":"(50)","noteIndex":0},"citationItems":[{"id":18083,"uris":["http://zotero.org/users/local/Kq9Ksn7Y/items/5MLVZNHP"],"itemData":{"id":18083,"type":"article-journal","abstract":"Supplemental Digital Content is available in the text.","container-title":"Circulation","DOI":"10.1161/CIRCULATIONAHA.120.049294","ISSN":"1524-4539","issue":"8","journalAbbreviation":"Circulation","language":"eng","note":"PMID: 32677840\nPMCID: PMC7439756","page":"804-809","source":"PubMed","title":"Microthrombi and ST-Segment-Elevation Myocardial Infarction in COVID-19","volume":"142","author":[{"family":"Guagliumi","given":"Giulio"},{"family":"Sonzogni","given":"Aurelio"},{"family":"Pescetelli","given":"Irene"},{"family":"Pellegrini","given":"Dario"},{"family":"Finn","given":"Aloke V."}],"issued":{"date-parts":[["2020",8,2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0)</w:t>
            </w:r>
            <w:r w:rsidRPr="00B34667">
              <w:rPr>
                <w:rFonts w:ascii="Times New Roman" w:eastAsia="MS Mincho" w:hAnsi="Times New Roman" w:cs="Times New Roman"/>
                <w:kern w:val="0"/>
                <w:sz w:val="20"/>
                <w:szCs w:val="20"/>
                <w14:ligatures w14:val="none"/>
              </w:rPr>
              <w:fldChar w:fldCharType="end"/>
            </w:r>
          </w:p>
        </w:tc>
        <w:tc>
          <w:tcPr>
            <w:tcW w:w="1203" w:type="pct"/>
          </w:tcPr>
          <w:p w14:paraId="4B97EED1"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icrothrombi and ST‑Elevation MI in COVID‑19</w:t>
            </w:r>
          </w:p>
        </w:tc>
        <w:tc>
          <w:tcPr>
            <w:tcW w:w="790" w:type="pct"/>
          </w:tcPr>
          <w:p w14:paraId="1EB1A3B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taly</w:t>
            </w:r>
          </w:p>
        </w:tc>
        <w:tc>
          <w:tcPr>
            <w:tcW w:w="1062" w:type="pct"/>
          </w:tcPr>
          <w:p w14:paraId="1FE26A8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se series/pathology correlation</w:t>
            </w:r>
          </w:p>
        </w:tc>
        <w:tc>
          <w:tcPr>
            <w:tcW w:w="1100" w:type="pct"/>
          </w:tcPr>
          <w:p w14:paraId="4C1D04E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scribe coronary microthrombi associated with STEMI in COVID‑19.</w:t>
            </w:r>
          </w:p>
        </w:tc>
      </w:tr>
      <w:tr w:rsidR="00D4136F" w:rsidRPr="00B34667" w14:paraId="31A575BE"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4E451B4F"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0D1550">
              <w:rPr>
                <w:rFonts w:ascii="Times New Roman" w:eastAsia="MS Mincho" w:hAnsi="Times New Roman" w:cs="Times New Roman"/>
                <w:kern w:val="0"/>
                <w:sz w:val="20"/>
                <w:szCs w:val="20"/>
                <w:lang w:val="fr-FR"/>
                <w14:ligatures w14:val="none"/>
              </w:rPr>
              <w:lastRenderedPageBreak/>
              <w:t xml:space="preserve">Ortega‑Paz L et al. </w:t>
            </w:r>
            <w:r w:rsidRPr="00B34667">
              <w:rPr>
                <w:rFonts w:ascii="Times New Roman" w:eastAsia="MS Mincho" w:hAnsi="Times New Roman" w:cs="Times New Roman"/>
                <w:kern w:val="0"/>
                <w:sz w:val="20"/>
                <w:szCs w:val="20"/>
                <w14:ligatures w14:val="none"/>
              </w:rPr>
              <w:t>(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omZFNUgC","properties":{"formattedCitation":"(51)","plainCitation":"(51)","noteIndex":0},"citationItems":[{"id":18085,"uris":["http://zotero.org/users/local/Kq9Ksn7Y/items/VTSUQNX6"],"itemData":{"id":18085,"type":"article-journal","abstract":"Coronavirus disease 2019 (COVID-19) is an infectious disease caused by severe acute respiratory syndrome coronavirus-2, which has posed a significant threat to global health. Although the infection is frequently asymptomatic or associated with mild symptoms, in a small proportion of patients it can produce an intense inflammatory and prothrombotic state that can lead to acute respiratory distress syndrome, multiple organ failure, and death. Angiotensin-converting enzyme 2, highly expressed in the respiratory system, has been identified as a functional receptor for severe acute respiratory syndrome coronavirus-2. Notably, angiotensin-converting enzyme 2 is also expressed in the cardiovascular system, and there are multiple cardiovascular implications of COVID-19. Cardiovascular risk factors and cardiovascular disease have been associated with severe manifestations and poor prognosis in patients with COVID-19. More important, patients with COVID-19 may have thrombotic and coagulation abnormalities, promoting a hypercoagulable state and resulting in an increased rate of thrombotic and thromboembolic events. This review will describe the pathophysiological characteristics of the cardiovascular involvement following infection by severe acute respiratory syndrome coronavirus-2, with a focus on thrombotic and thromboembolic manifestations and implications for antithrombotic management.","container-title":"Journal of the American Heart Association","DOI":"10.1161/JAHA.120.019650","ISSN":"2047-9980","issue":"3","journalAbbreviation":"J Am Heart Assoc","language":"eng","note":"PMID: 33228447\nPMCID: PMC7955431","page":"e019650","source":"PubMed","title":"Coronavirus Disease 2019-Associated Thrombosis and Coagulopathy: Review of the Pathophysiological Characteristics and Implications for Antithrombotic Management","title-short":"Coronavirus Disease 2019-Associated Thrombosis and Coagulopathy","volume":"10","author":[{"family":"Ortega-Paz","given":"Luis"},{"family":"Capodanno","given":"Davide"},{"family":"Montalescot","given":"Gilles"},{"family":"Angiolillo","given":"Dominick J."}],"issued":{"date-parts":[["2021",2,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1)</w:t>
            </w:r>
            <w:r w:rsidRPr="00B34667">
              <w:rPr>
                <w:rFonts w:ascii="Times New Roman" w:eastAsia="MS Mincho" w:hAnsi="Times New Roman" w:cs="Times New Roman"/>
                <w:kern w:val="0"/>
                <w:sz w:val="20"/>
                <w:szCs w:val="20"/>
                <w14:ligatures w14:val="none"/>
              </w:rPr>
              <w:fldChar w:fldCharType="end"/>
            </w:r>
          </w:p>
        </w:tc>
        <w:tc>
          <w:tcPr>
            <w:tcW w:w="1203" w:type="pct"/>
          </w:tcPr>
          <w:p w14:paraId="4C35730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ronavirus Disease 2019‑Associated Thrombosis and Coagulopathy</w:t>
            </w:r>
          </w:p>
        </w:tc>
        <w:tc>
          <w:tcPr>
            <w:tcW w:w="790" w:type="pct"/>
          </w:tcPr>
          <w:p w14:paraId="398A986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15057E7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0ED2377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view pathophysiology &amp; antithrombotic management.</w:t>
            </w:r>
          </w:p>
        </w:tc>
      </w:tr>
      <w:tr w:rsidR="00D4136F" w:rsidRPr="00B34667" w14:paraId="3415886A"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33A2BA63"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proofErr w:type="spellStart"/>
            <w:r w:rsidRPr="000D1550">
              <w:rPr>
                <w:rFonts w:ascii="Times New Roman" w:eastAsia="MS Mincho" w:hAnsi="Times New Roman" w:cs="Times New Roman"/>
                <w:kern w:val="0"/>
                <w:sz w:val="20"/>
                <w:szCs w:val="20"/>
                <w:lang w:val="fr-FR"/>
                <w14:ligatures w14:val="none"/>
              </w:rPr>
              <w:t>Corrales</w:t>
            </w:r>
            <w:proofErr w:type="spellEnd"/>
            <w:r w:rsidRPr="000D1550">
              <w:rPr>
                <w:rFonts w:ascii="Times New Roman" w:eastAsia="MS Mincho" w:hAnsi="Times New Roman" w:cs="Times New Roman"/>
                <w:kern w:val="0"/>
                <w:sz w:val="20"/>
                <w:szCs w:val="20"/>
                <w:lang w:val="fr-FR"/>
                <w14:ligatures w14:val="none"/>
              </w:rPr>
              <w:t xml:space="preserve">‑Medina VF et al. </w:t>
            </w:r>
            <w:r w:rsidRPr="00B34667">
              <w:rPr>
                <w:rFonts w:ascii="Times New Roman" w:eastAsia="MS Mincho" w:hAnsi="Times New Roman" w:cs="Times New Roman"/>
                <w:kern w:val="0"/>
                <w:sz w:val="20"/>
                <w:szCs w:val="20"/>
                <w14:ligatures w14:val="none"/>
              </w:rPr>
              <w:t>(2015)</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Q36civ9e","properties":{"formattedCitation":"(52)","plainCitation":"(52)","noteIndex":0},"citationItems":[{"id":18088,"uris":["http://zotero.org/users/local/Kq9Ksn7Y/items/YEATFFSI"],"itemData":{"id":18088,"type":"article-journal","abstract":"IMPORTANCE: The risk of cardiovascular disease (CVD) after infection is poorly understood.\nOBJECTIVE: To determine whether hospitalization for pneumonia is associated with an increased short-term and long-term risk of CVD.\nDESIGN, SETTINGS, AND PARTICIPANTS: We examined 2 community-based cohorts: the Cardiovascular Health Study (CHS, n = 5888; enrollment age, ≥65 years; enrollment period, 1989-1994) and the Atherosclerosis Risk in Communities study (ARIC, n = 15,792; enrollment age, 45-64 years; enrollment period, 1987-1989). Participants were followed up through December 31, 2010. We matched each participant hospitalized with pneumonia to 2 controls. Pneumonia cases and controls were followed for occurrence of CVD over 10 years after matching. We estimated hazard ratios (HRs) for CVD at different time intervals, adjusting for demographics, CVD risk factors, subclinical CVD, comorbidities, and functional status.\nEXPOSURES: Hospitalization for pneumonia.\nMAIN OUTCOMES AND MEASURES: Incident CVD (myocardial infarction, stroke, and fatal coronary heart disease).\nRESULTS: Of 591 pneumonia cases in CHS, 206 had CVD events over 10 years after pneumonia hospitalization. CVD risk after pneumonia was highest in the first year. CVD occurred in 54 cases and 6 controls in the first 30 days (HR, 4.07; 95% CI, 2.86-5.27); 11 cases and 9 controls between 31 and 90 days (HR, 2.94; 95% CI, 2.18-3.70); and 22 cases and 55 controls between 91 days and 1 year (HR, 2.10; 95% CI, 1.59-2.60). Additional CVD risk remained elevated into the tenth year, when 4 cases and 12 controls developed CVD (HR, 1.86; 95% CI, 1.18-2.55). In ARIC, of 680 pneumonia cases, 112 had CVD over 10 years after hospitalization. CVD occurred in 4 cases and 3 controls in the first 30 days (HR, 2.38; 95% CI, 1.12-3.63); 4 cases and 0 controls between 31 and 90 days (HR, 2.40; 95% CI, 1.23-3.47); 11 cases and 8 controls between 91 days and 1 year (HR, 2.19; 95% CI, 1.20-3.19); and 8 cases and 7 controls during the second year (HR, 1.88; 95% CI, 1.10-2.66). After the second year, the HRs were no longer statistically significant.\nCONCLUSIONS AND RELEVANCE: Hospitalization for pneumonia was associated with increased short-term and long-term risk of CVD, suggesting that pneumonia may be a risk factor for CVD.","container-title":"JAMA","DOI":"10.1001/jama.2014.18229","ISSN":"1538-3598","issue":"3","journalAbbreviation":"JAMA","language":"eng","note":"PMID: 25602997\nPMCID: PMC4687729","page":"264-274","source":"PubMed","title":"Association between hospitalization for pneumonia and subsequent risk of cardiovascular disease","volume":"313","author":[{"family":"Corrales-Medina","given":"Vicente F."},{"family":"Alvarez","given":"Karina N."},{"family":"Weissfeld","given":"Lisa A."},{"family":"Angus","given":"Derek C."},{"family":"Chirinos","given":"Julio A."},{"family":"Chang","given":"Chung-Chou H."},{"family":"Newman","given":"Anne"},{"family":"Loehr","given":"Laura"},{"family":"Folsom","given":"Aaron R."},{"family":"Elkind","given":"Mitchell S."},{"family":"Lyles","given":"Mary F."},{"family":"Kronmal","given":"Richard A."},{"family":"Yende","given":"Sachin"}],"issued":{"date-parts":[["2015",1,2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2)</w:t>
            </w:r>
            <w:r w:rsidRPr="00B34667">
              <w:rPr>
                <w:rFonts w:ascii="Times New Roman" w:eastAsia="MS Mincho" w:hAnsi="Times New Roman" w:cs="Times New Roman"/>
                <w:kern w:val="0"/>
                <w:sz w:val="20"/>
                <w:szCs w:val="20"/>
                <w14:ligatures w14:val="none"/>
              </w:rPr>
              <w:fldChar w:fldCharType="end"/>
            </w:r>
          </w:p>
        </w:tc>
        <w:tc>
          <w:tcPr>
            <w:tcW w:w="1203" w:type="pct"/>
          </w:tcPr>
          <w:p w14:paraId="04D542E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neumonia hospitalization and subsequent cardiovascular risk</w:t>
            </w:r>
          </w:p>
        </w:tc>
        <w:tc>
          <w:tcPr>
            <w:tcW w:w="790" w:type="pct"/>
          </w:tcPr>
          <w:p w14:paraId="04756B9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27AC81FA"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trospective cohort</w:t>
            </w:r>
          </w:p>
        </w:tc>
        <w:tc>
          <w:tcPr>
            <w:tcW w:w="1100" w:type="pct"/>
          </w:tcPr>
          <w:p w14:paraId="200327A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long‑term CVD risk after pneumonia hospitalization.</w:t>
            </w:r>
          </w:p>
        </w:tc>
      </w:tr>
      <w:tr w:rsidR="00D4136F" w:rsidRPr="00B34667" w14:paraId="542A7350" w14:textId="77777777" w:rsidTr="004F7B52">
        <w:trPr>
          <w:cnfStyle w:val="000000100000" w:firstRow="0" w:lastRow="0" w:firstColumn="0" w:lastColumn="0" w:oddVBand="0" w:evenVBand="0" w:oddHBand="1" w:evenHBand="0" w:firstRowFirstColumn="0" w:firstRowLastColumn="0" w:lastRowFirstColumn="0" w:lastRowLastColumn="0"/>
          <w:trHeight w:val="769"/>
        </w:trPr>
        <w:tc>
          <w:tcPr>
            <w:cnfStyle w:val="001000000000" w:firstRow="0" w:lastRow="0" w:firstColumn="1" w:lastColumn="0" w:oddVBand="0" w:evenVBand="0" w:oddHBand="0" w:evenHBand="0" w:firstRowFirstColumn="0" w:firstRowLastColumn="0" w:lastRowFirstColumn="0" w:lastRowLastColumn="0"/>
            <w:tcW w:w="845" w:type="pct"/>
          </w:tcPr>
          <w:p w14:paraId="391F145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apman AR et al. (2018)</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fJfwLmVm","properties":{"formattedCitation":"(55)","plainCitation":"(55)","noteIndex":0},"citationItems":[{"id":18091,"uris":["http://zotero.org/users/local/Kq9Ksn7Y/items/YYRBBZYI"],"itemData":{"id":18091,"type":"article-journal","abstract":"BACKGROUND: Type 2 myocardial infarction and myocardial injury are common in clinical practice, but long-term consequences are uncertain. We aimed to define long-term outcomes and explore risk stratification in patients with type 2 myocardial infarction and myocardial injury.\nMETHODS: We identified consecutive patients (n=2122) with elevated cardiac troponin I concentrations (≥0.05 µg/L) at a tertiary cardiac center. All diagnoses were adjudicated as per the universal definition of myocardial infarction. The primary outcome was all-cause death. Secondary outcomes included major adverse cardiovascular events (eg, nonfatal myocardial infarction or cardiovascular death) and noncardiovascular death. To explore competing risks, cause-specific hazard ratios were obtained using Cox regression models.\nRESULTS: The adjudicated index diagnosis was type 1 or 2 myocardial infarction or myocardial injury in 1171 (55.2%), 429 (20.2%), and 522 (24.6%) patients, respectively. At 5 years, all-cause death rates were higher in those with type 2 myocardial infarction (62.5%) or myocardial injury (72.4%) compared with type 1 myocardial infarction (36.7%). The majority of excess deaths in those with type 2 myocardial infarction or myocardial injury were because of noncardiovascular causes (hazard ratio, 2.32; 95% confidence interval, 1.92-2.81 versus type 1 myocardial infarction). Despite this finding, the observed crude major adverse cardiovascular event rates were similar between groups (30.6% versus 32.6%), with differences apparent after adjustment for covariates (hazard ratio, 0.82; 95% confidence interval, 0.69-0.96). Coronary heart disease was an independent predictor of major adverse cardiovascular events in those with type 2 myocardial infarction or myocardial injury (hazard ratio, 1.71; 95% confidence interval, 1.31-2.24).\nCONCLUSIONS: Despite an excess in noncardiovascular death, patients with type 2 myocardial infarction or myocardial injury have a similar crude rate of major adverse cardiovascular events as those with type 1 myocardial infarction. Identifying underlying coronary heart disease in this vulnerable population may help target therapies that could modify future risk.","container-title":"Circulation","DOI":"10.1161/CIRCULATIONAHA.117.031806","ISSN":"1524-4539","issue":"12","journalAbbreviation":"Circulation","language":"eng","note":"PMID: 29150426\nPMCID: PMC5882250","page":"1236-1245","source":"PubMed","title":"Long-Term Outcomes in Patients With Type 2 Myocardial Infarction and Myocardial Injury","volume":"137","author":[{"family":"Chapman","given":"Andrew R."},{"family":"Shah","given":"Anoop S. V."},{"family":"Lee","given":"Kuan Ken"},{"family":"Anand","given":"Atul"},{"family":"Francis","given":"Oliver"},{"family":"Adamson","given":"Philip"},{"family":"McAllister","given":"David A."},{"family":"Strachan","given":"Fiona E."},{"family":"Newby","given":"David E."},{"family":"Mills","given":"Nicholas L."}],"issued":{"date-parts":[["2018",3,2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5)</w:t>
            </w:r>
            <w:r w:rsidRPr="00B34667">
              <w:rPr>
                <w:rFonts w:ascii="Times New Roman" w:eastAsia="MS Mincho" w:hAnsi="Times New Roman" w:cs="Times New Roman"/>
                <w:kern w:val="0"/>
                <w:sz w:val="20"/>
                <w:szCs w:val="20"/>
                <w14:ligatures w14:val="none"/>
              </w:rPr>
              <w:fldChar w:fldCharType="end"/>
            </w:r>
          </w:p>
        </w:tc>
        <w:tc>
          <w:tcPr>
            <w:tcW w:w="1203" w:type="pct"/>
          </w:tcPr>
          <w:p w14:paraId="785B17A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ong‑Term Outcomes in Type 2 MI and Myocardial Injury</w:t>
            </w:r>
          </w:p>
        </w:tc>
        <w:tc>
          <w:tcPr>
            <w:tcW w:w="790" w:type="pct"/>
          </w:tcPr>
          <w:p w14:paraId="59A8472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K</w:t>
            </w:r>
          </w:p>
        </w:tc>
        <w:tc>
          <w:tcPr>
            <w:tcW w:w="1062" w:type="pct"/>
          </w:tcPr>
          <w:p w14:paraId="27BE6E0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cohort</w:t>
            </w:r>
          </w:p>
        </w:tc>
        <w:tc>
          <w:tcPr>
            <w:tcW w:w="1100" w:type="pct"/>
          </w:tcPr>
          <w:p w14:paraId="4F8FA14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scribe outcomes for type 2 MI/myocardial injury.</w:t>
            </w:r>
          </w:p>
        </w:tc>
      </w:tr>
      <w:tr w:rsidR="00D4136F" w:rsidRPr="00B34667" w14:paraId="54C19B0F"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7B969415"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hi S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aFBxsQU2","properties":{"formattedCitation":"(54)","plainCitation":"(54)","noteIndex":0},"citationItems":[{"id":18094,"uris":["http://zotero.org/users/local/Kq9Ksn7Y/items/CMSWYS5W"],"itemData":{"id":18094,"type":"article-journal","abstract":"IMPORTANCE: Coronavirus disease 2019 (COVID-19) has resulted in considerable morbidity and mortality worldwide since December 2019. However, information on cardiac injury in patients affected by COVID-19 is limited.\nOBJECTIVE: To explore the association between cardiac injury and mortality in patients with COVID-19.\nDESIGN, SETTING, AND PARTICIPANTS: This cohort study was conducted from January 20, 2020, to February 10, 2020, in a single center at Renmin Hospital of Wuhan University, Wuhan, China; the final date of follow-up was February 15, 2020. All consecutive inpatients with laboratory-confirmed COVID-19 were included in this study.\nMAIN OUTCOMES AND MEASURES: Clinical laboratory, radiological, and treatment data were collected and analyzed. Outcomes of patients with and without cardiac injury were compared. The association between cardiac injury and mortality was analyzed.\nRESULTS: A total of 416 hospitalized patients with COVID-19 were included in the final analysis; the median age was 64 years (range, 21-95 years), and 211 (50.7%) were female. Common symptoms included fever (334 patients [80.3%]), cough (144 [34.6%]), and shortness of breath (117 [28.1%]). A total of 82 patients (19.7%) had cardiac injury, and compared with patients without cardiac injury, these patients were older (median [range] age, 74 [34-95] vs 60 [21-90] years; P &lt; .001); had more comorbidities (eg, hypertension in 49 of 82 [59.8%] vs 78 of 334 [23.4%]; P &lt; .001); had higher leukocyte counts (median [interquartile range (IQR)], 9400 [6900-13 800] vs 5500 [4200-7400] cells/μL) and levels of C-reactive protein (median [IQR], 10.2 [6.4-17.0] vs 3.7 [1.0-7.3] mg/dL), procalcitonin (median [IQR], 0.27 [0.10-1.22] vs 0.06 [0.03-0.10] ng/mL), creatinine kinase-myocardial band (median [IQR], 3.2 [1.8-6.2] vs 0.9 [0.6-1.3] ng/mL), myohemoglobin (median [IQR], 128 [68-305] vs 39 [27-65] μg/L), high-sensitivity troponin I (median [IQR], 0.19 [0.08-1.12] vs &lt;0.006 [&lt;0.006-0.009] μg/L), N-terminal pro-B-type natriuretic peptide (median [IQR], 1689 [698-3327] vs 139 [51-335] pg/mL), aspartate aminotransferase (median [IQR], 40 [27-60] vs 29 [21-40] U/L), and creatinine (median [IQR], 1.15 [0.72-1.92] vs 0.64 [0.54-0.78] mg/dL); and had a higher proportion of multiple mottling and ground-glass opacity in radiographic findings (53 of 82 patients [64.6%] vs 15 of 334 patients [4.5%]). Greater proportions of patients with cardiac injury required noninvasive mechanical ventilation (38 of 82 [46.3%] vs 13 of 334 [3.9%]; P &lt; .001) or invasive mechanical ventilation (18 of 82 [22.0%] vs 14 of 334 [4.2%]; P &lt; .001) than those without cardiac injury. Complications were more common in patients with cardiac injury than those without cardiac injury and included acute respiratory distress syndrome (48 of 82 [58.5%] vs 49 of 334 [14.7%]; P &lt; .001), acute kidney injury (7 of 82 [8.5%] vs 1 of 334 [0.3%]; P &lt; .001), electrolyte disturbances (13 of 82 [15.9%] vs 17 of 334 [5.1%]; P = .003), hypoproteinemia (11 of 82 [13.4%] vs 16 of 334 [4.8%]; P = .01), and coagulation disorders (6 of 82 [7.3%] vs 6 of 334 [1.8%]; P = .02). Patients with cardiac injury had higher mortality than those without cardiac injury (42 of 82 [51.2%] vs 15 of 334 [4.5%]; P &lt; .001). In a Cox regression model, patients with vs those without cardiac injury were at a higher risk of death, both during the time from symptom onset (hazard ratio, 4.26 [95% CI, 1.92-9.49]) and from admission to end point (hazard ratio, 3.41 [95% CI, 1.62-7.16]).\nCONCLUSIONS AND RELEVANCE: Cardiac injury is a common condition among hospitalized patients with COVID-19 in Wuhan, China, and it is associated with higher risk of in-hospital mortality.","container-title":"JAMA cardiology","DOI":"10.1001/jamacardio.2020.0950","ISSN":"2380-6591","issue":"7","journalAbbreviation":"JAMA Cardiol","language":"eng","note":"PMID: 32211816\nPMCID: PMC7097841","page":"802-810","source":"PubMed","title":"Association of Cardiac Injury With Mortality in Hospitalized Patients With COVID-19 in Wuhan, China","volume":"5","author":[{"family":"Shi","given":"Shaobo"},{"family":"Qin","given":"Mu"},{"family":"Shen","given":"Bo"},{"family":"Cai","given":"Yuli"},{"family":"Liu","given":"Tao"},{"family":"Yang","given":"Fan"},{"family":"Gong","given":"Wei"},{"family":"Liu","given":"Xu"},{"family":"Liang","given":"Jinjun"},{"family":"Zhao","given":"Qinyan"},{"family":"Huang","given":"He"},{"family":"Yang","given":"Bo"},{"family":"Huang","given":"Congxin"}],"issued":{"date-parts":[["2020",7,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4)</w:t>
            </w:r>
            <w:r w:rsidRPr="00B34667">
              <w:rPr>
                <w:rFonts w:ascii="Times New Roman" w:eastAsia="MS Mincho" w:hAnsi="Times New Roman" w:cs="Times New Roman"/>
                <w:kern w:val="0"/>
                <w:sz w:val="20"/>
                <w:szCs w:val="20"/>
                <w14:ligatures w14:val="none"/>
              </w:rPr>
              <w:fldChar w:fldCharType="end"/>
            </w:r>
          </w:p>
        </w:tc>
        <w:tc>
          <w:tcPr>
            <w:tcW w:w="1203" w:type="pct"/>
          </w:tcPr>
          <w:p w14:paraId="5ABBE98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ociation of Cardiac Injury With Mortality in Hospitalized COVID‑19</w:t>
            </w:r>
          </w:p>
        </w:tc>
        <w:tc>
          <w:tcPr>
            <w:tcW w:w="790" w:type="pct"/>
          </w:tcPr>
          <w:p w14:paraId="75FAE2A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 (Wuhan)</w:t>
            </w:r>
          </w:p>
        </w:tc>
        <w:tc>
          <w:tcPr>
            <w:tcW w:w="1062" w:type="pct"/>
          </w:tcPr>
          <w:p w14:paraId="34D59E6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trospective cohort</w:t>
            </w:r>
          </w:p>
        </w:tc>
        <w:tc>
          <w:tcPr>
            <w:tcW w:w="1100" w:type="pct"/>
          </w:tcPr>
          <w:p w14:paraId="022B5DF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valuate cardiac injury in relation to mortality.</w:t>
            </w:r>
          </w:p>
        </w:tc>
      </w:tr>
      <w:tr w:rsidR="00D4136F" w:rsidRPr="00B34667" w14:paraId="1C336AC8"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22667ABA"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proofErr w:type="spellStart"/>
            <w:r w:rsidRPr="00B34667">
              <w:rPr>
                <w:rFonts w:ascii="Times New Roman" w:eastAsia="MS Mincho" w:hAnsi="Times New Roman" w:cs="Times New Roman"/>
                <w:kern w:val="0"/>
                <w:sz w:val="20"/>
                <w:szCs w:val="20"/>
                <w14:ligatures w14:val="none"/>
              </w:rPr>
              <w:t>Lakkireddy</w:t>
            </w:r>
            <w:proofErr w:type="spellEnd"/>
            <w:r w:rsidRPr="00B34667">
              <w:rPr>
                <w:rFonts w:ascii="Times New Roman" w:eastAsia="MS Mincho" w:hAnsi="Times New Roman" w:cs="Times New Roman"/>
                <w:kern w:val="0"/>
                <w:sz w:val="20"/>
                <w:szCs w:val="20"/>
                <w14:ligatures w14:val="none"/>
              </w:rPr>
              <w:t xml:space="preserve"> DR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UWujyX01","properties":{"formattedCitation":"(56)","plainCitation":"(56)","noteIndex":0},"citationItems":[{"id":18096,"uris":["http://zotero.org/users/local/Kq9Ksn7Y/items/7WRFMXHD"],"itemData":{"id":18096,"type":"article-journal","abstract":"Coronavirus disease 2019 (COVID-19) is a global pandemic that is wreaking havoc on the health and economy of much of human civilization. Electrophysiologists have been impacted personally and professionally by this global catastrophe. In this joint article from representatives of the Heart Rhythm Society, the American College of Cardiology, and the American Heart Association, we identify the potential risks of exposure to patients, allied healthcare staff, industry representatives, and hospital administrators. We also describe the impact of COVID-19 on cardiac arrhythmias and methods of triage based on acuity and patient comorbidities. We provide guidance for managing invasive and noninvasive electrophysiology procedures, clinic visits, and cardiac device interrogations. In addition, we discuss resource conservation and the role of telemedicine in remote patient care along with management strategies for affected patients.","container-title":"Heart Rhythm","DOI":"10.1016/j.hrthm.2020.03.028","ISSN":"1556-3871","issue":"9","journalAbbreviation":"Heart Rhythm","language":"eng","note":"PMID: 32247013\nPMCID: PMC7118697","page":"e233-e241","source":"PubMed","title":"Guidance for cardiac electrophysiology during the COVID-19 pandemic from the Heart Rhythm Society COVID-19 Task Force; Electrophysiology Section of the American College of Cardiology; and the Electrocardiography and Arrhythmias Committee of the Council on Clinical Cardiology, American Heart Association","volume":"17","author":[{"family":"Lakkireddy","given":"Dhanunjaya R."},{"family":"Chung","given":"Mina K."},{"family":"Gopinathannair","given":"Rakesh"},{"family":"Patton","given":"Kristen K."},{"family":"Gluckman","given":"Ty J."},{"family":"Turagam","given":"Mohit"},{"family":"Cheung","given":"Jim W."},{"family":"Patel","given":"Parin"},{"family":"Sotomonte","given":"Juan"},{"family":"Lampert","given":"Rachel"},{"family":"Han","given":"Janet K."},{"family":"Rajagopalan","given":"Bharath"},{"family":"Eckhardt","given":"Lee"},{"family":"Joglar","given":"Jose"},{"family":"Sandau","given":"Kristin E."},{"family":"Olshansky","given":"Brian"},{"family":"Wan","given":"Elaine"},{"family":"Noseworthy","given":"Peter A."},{"family":"Leal","given":"Miguel"},{"family":"Kaufman","given":"Elizabeth"},{"family":"Gutierrez","given":"Alejandra"},{"family":"Marine","given":"Joseph E."},{"family":"Wang","given":"Paul J."},{"family":"Russo","given":"Andrea M."}],"issued":{"date-parts":[["2020",9]]}}}],"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6)</w:t>
            </w:r>
            <w:r w:rsidRPr="00B34667">
              <w:rPr>
                <w:rFonts w:ascii="Times New Roman" w:eastAsia="MS Mincho" w:hAnsi="Times New Roman" w:cs="Times New Roman"/>
                <w:kern w:val="0"/>
                <w:sz w:val="20"/>
                <w:szCs w:val="20"/>
                <w14:ligatures w14:val="none"/>
              </w:rPr>
              <w:fldChar w:fldCharType="end"/>
            </w:r>
          </w:p>
        </w:tc>
        <w:tc>
          <w:tcPr>
            <w:tcW w:w="1203" w:type="pct"/>
          </w:tcPr>
          <w:p w14:paraId="507EE7B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uidance for cardiac electrophysiology during the COVID‑19 pandemic</w:t>
            </w:r>
          </w:p>
        </w:tc>
        <w:tc>
          <w:tcPr>
            <w:tcW w:w="790" w:type="pct"/>
          </w:tcPr>
          <w:p w14:paraId="2F8D4A6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 (HRS/ACC/AHA)</w:t>
            </w:r>
          </w:p>
        </w:tc>
        <w:tc>
          <w:tcPr>
            <w:tcW w:w="1062" w:type="pct"/>
          </w:tcPr>
          <w:p w14:paraId="5A6B235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uideline/consensus</w:t>
            </w:r>
          </w:p>
        </w:tc>
        <w:tc>
          <w:tcPr>
            <w:tcW w:w="1100" w:type="pct"/>
          </w:tcPr>
          <w:p w14:paraId="5B385C2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perational guidance for EP care.</w:t>
            </w:r>
          </w:p>
        </w:tc>
      </w:tr>
      <w:tr w:rsidR="00D4136F" w:rsidRPr="00B34667" w14:paraId="6F77B154" w14:textId="77777777" w:rsidTr="004F7B52">
        <w:trPr>
          <w:trHeight w:val="1350"/>
        </w:trPr>
        <w:tc>
          <w:tcPr>
            <w:cnfStyle w:val="001000000000" w:firstRow="0" w:lastRow="0" w:firstColumn="1" w:lastColumn="0" w:oddVBand="0" w:evenVBand="0" w:oddHBand="0" w:evenHBand="0" w:firstRowFirstColumn="0" w:firstRowLastColumn="0" w:lastRowFirstColumn="0" w:lastRowLastColumn="0"/>
            <w:tcW w:w="845" w:type="pct"/>
          </w:tcPr>
          <w:p w14:paraId="7B9439BE"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Wang Q et al. (2024)</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WKIIeios","properties":{"formattedCitation":"(57)","plainCitation":"(57)","noteIndex":0},"citationItems":[{"id":18099,"uris":["http://zotero.org/users/local/Kq9Ksn7Y/items/RRHE6NUC"],"itemData":{"id":18099,"type":"article-journal","abstract":"BACKGROUND: Coronavirus disease 2019 (COVID-19) has been proved as a significant risk factor for deep vein thrombosis (DVT) after several waves of pandemic. This study aims to further investigate impact of COVID-19 on prognosis of DVT following anticoagulation treatment.\nMETHODS: A total of 197 patients with initially detected DVT and meanwhile accomplishing at least 3 months anticoagulation treatment were identified from our hospital between January 2021 and December 2022. DVT characteristics, clinical data, and exposure to COVID-19 were recorded for multivariable logistic regression analysis to identify DVT aggravation related risk factors. Propensity score matching (PSM) was used to balance baseline covariates. Kaplan-Meier curves and Log-Rank test were performed to exhibit distribution of DVT aggravation among different subgroups.\nRESULTS: In 2022, patients exhibited higher incidence rates of DVT aggravation compared to those in 2021 (HR:2.311, P = 0.0018). The exposure to COVID-19, increased red blood cell count, increased D-dimer level and reduced prothrombin time were found to be associated with DVT aggravation (P &lt; 0.0001, P = 0.014, P &lt; 0.001, P = 0.024), with only exposure to COVID-19 showing a significant difference between two years (2022:59/102, 57.84%, 2021:7/88, 7.37%, P &lt; 0.001). In PSM-matched cohorts, the risk for DVT aggravation was 3.182 times higher in COVID-19 group compared to the control group (P &lt; 0.0001). Exposure to COVID-19 increased the risk of DVT aggravation among patients who completed three months anticoagulant therapy (HR: 5.667, P &lt; 0.0001), but did not increase incidence rate among patients who completed more than three months anticoagulant therapy (HR:1.198, P = 0.683). For patients with distal DVT, COVID-19 was associated with a significant increased risk of DVT recurrence (HR:4.203, P &lt; 0.0001). Regarding principal diagnoses, incidence rate of DVT aggravation was significantly higher in COVID-19 group compared to the control group (Advanced lung cancer: P = 0.011, surgical history: P = 0.0365, benign lung diseases: P = 0.0418).\nCONCLUSIONS: Our study reveals an increased risk of DVT aggravation following COVID-19 during anticoagulation treatment, particularly among patients with distal DVT or those who have completed only three months anticoagulant therapy. Adverse effects of COVID-19 on DVT prognosis were observed across various benign and malignant respiratory diseases. Additionally, extended-term anticoagulant therapy was identified as an effective approach to enhance DVT control among patients with COVID-19.","container-title":"BMC pulmonary medicine","DOI":"10.1186/s12890-024-03036-3","ISSN":"1471-2466","issue":"1","journalAbbreviation":"BMC Pulm Med","language":"eng","note":"PMID: 38671424\nPMCID: PMC11046819","page":"208","source":"PubMed","title":"The impact of COVID-19 on the prognosis of deep vein thrombosis following anticoagulation treatment: a two-year single-center retrospective cohort study","title-short":"The impact of COVID-19 on the prognosis of deep vein thrombosis following anticoagulation treatment","volume":"24","author":[{"family":"Wang","given":"Qi"},{"family":"Wu","given":"Jiajun"},{"family":"Zhang","given":"Pengfei"},{"family":"Ma","given":"Xu"}],"issued":{"date-parts":[["2024",4,2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7)</w:t>
            </w:r>
            <w:r w:rsidRPr="00B34667">
              <w:rPr>
                <w:rFonts w:ascii="Times New Roman" w:eastAsia="MS Mincho" w:hAnsi="Times New Roman" w:cs="Times New Roman"/>
                <w:kern w:val="0"/>
                <w:sz w:val="20"/>
                <w:szCs w:val="20"/>
                <w14:ligatures w14:val="none"/>
              </w:rPr>
              <w:fldChar w:fldCharType="end"/>
            </w:r>
          </w:p>
        </w:tc>
        <w:tc>
          <w:tcPr>
            <w:tcW w:w="1203" w:type="pct"/>
          </w:tcPr>
          <w:p w14:paraId="00782BF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mpact of COVID‑19 on prognosis of DVT after anticoagulation: two‑year cohort</w:t>
            </w:r>
          </w:p>
        </w:tc>
        <w:tc>
          <w:tcPr>
            <w:tcW w:w="790" w:type="pct"/>
          </w:tcPr>
          <w:p w14:paraId="1D3BFCB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w:t>
            </w:r>
          </w:p>
        </w:tc>
        <w:tc>
          <w:tcPr>
            <w:tcW w:w="1062" w:type="pct"/>
          </w:tcPr>
          <w:p w14:paraId="215A2191"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trospective cohort (single‑center)</w:t>
            </w:r>
          </w:p>
        </w:tc>
        <w:tc>
          <w:tcPr>
            <w:tcW w:w="1100" w:type="pct"/>
          </w:tcPr>
          <w:p w14:paraId="19C6820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outcomes of DVT patients with/without COVID‑19.</w:t>
            </w:r>
          </w:p>
        </w:tc>
      </w:tr>
      <w:tr w:rsidR="00D4136F" w:rsidRPr="00B34667" w14:paraId="61EE1FAA"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5DDAD717"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iao S‑C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hEQMzVgj","properties":{"formattedCitation":"(58)","plainCitation":"(58)","noteIndex":0},"citationItems":[{"id":18102,"uris":["http://zotero.org/users/local/Kq9Ksn7Y/items/IDQBTZA8"],"itemData":{"id":18102,"type":"article-journal","container-title":"Critical Care (London, England)","DOI":"10.1186/s13054-020-03175-z","ISSN":"1466-609X","issue":"1","journalAbbreviation":"Crit Care","language":"eng","note":"PMID: 32718343\nPMCID: PMC7384281","page":"464","source":"PubMed","title":"Incidence and mortality of pulmonary embolism in COVID-19: a systematic review and meta-analysis","title-short":"Incidence and mortality of pulmonary embolism in COVID-19","volume":"24","author":[{"family":"Liao","given":"Shu-Chen"},{"family":"Shao","given":"Shih-Chieh"},{"family":"Chen","given":"Yih-Ting"},{"family":"Chen","given":"Yung-Chang"},{"family":"Hung","given":"Ming-Jui"}],"issued":{"date-parts":[["2020",7,2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8)</w:t>
            </w:r>
            <w:r w:rsidRPr="00B34667">
              <w:rPr>
                <w:rFonts w:ascii="Times New Roman" w:eastAsia="MS Mincho" w:hAnsi="Times New Roman" w:cs="Times New Roman"/>
                <w:kern w:val="0"/>
                <w:sz w:val="20"/>
                <w:szCs w:val="20"/>
                <w14:ligatures w14:val="none"/>
              </w:rPr>
              <w:fldChar w:fldCharType="end"/>
            </w:r>
          </w:p>
        </w:tc>
        <w:tc>
          <w:tcPr>
            <w:tcW w:w="1203" w:type="pct"/>
          </w:tcPr>
          <w:p w14:paraId="2F7A816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ncidence and mortality of pulmonary embolism in COVID‑19: SR/MA</w:t>
            </w:r>
          </w:p>
        </w:tc>
        <w:tc>
          <w:tcPr>
            <w:tcW w:w="790" w:type="pct"/>
          </w:tcPr>
          <w:p w14:paraId="09C3CD9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7B242D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mp; meta-analysis</w:t>
            </w:r>
          </w:p>
        </w:tc>
        <w:tc>
          <w:tcPr>
            <w:tcW w:w="1100" w:type="pct"/>
          </w:tcPr>
          <w:p w14:paraId="4CBBF68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ool PE incidence and mortality estimates.</w:t>
            </w:r>
          </w:p>
        </w:tc>
      </w:tr>
      <w:tr w:rsidR="00D4136F" w:rsidRPr="00B34667" w14:paraId="7E3C9846"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0741AF8D"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oncon L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DDIdxA4t","properties":{"formattedCitation":"(59)","plainCitation":"(59)","noteIndex":0},"citationItems":[{"id":18105,"uris":["http://zotero.org/users/local/Kq9Ksn7Y/items/QDIC2R9J"],"itemData":{"id":18105,"type":"article-journal","abstract":"BACKGROUND: Acute pulmonary embolism (PE) has been described as a frequent and prognostically relevant complication of COVID-19 infection.\nAIM: We performed a systematic review and meta-analysis of the in-hospital incidence of acute PE among COVID-19 patients based on studies published within four months of COVID-19 outbreak.\nMATERIAL AND METHODS: Systematic Reviews and Meta-Analyses (PRISMA) guidelines were followed in abstracting data and assessing validity. We searched Medline, Scopus and Web of Science to locate all articles published up to August 1, 2020 reporting the incidence of acute PE (or lung thrombosis) in COVID-19 patients. The pooled in-hospital incidence of acute PE among COVID-19 patients was calculated using a random effects model and presenting the related 95% confidence interval (CI). Statistical heterogeneity was measured using the Higgins I2 statistic.\nRESULTS: We analysed data from 7178 COVID-19 patients [mean age 60.4 years] included in twenty-three studies. Among patients hospitalized in general wards and intensive care unit (ICU), the pooled in-hospital incidence of PE (or lung thrombosis) was 14.7% of cases (95% CI: 9.9-21.3%, I2=95.0%, p&lt;0.0001) and 23.4% (95% CI:16.7-31.8%, I2=88.7%, p&lt;0.0001), respectively. Segmental/sub-segmental pulmonary arteries were more frequently involved compared to main/lobar arteries (6.8% vs18.8%, p&lt;0.001). Computer tomography pulmonary angiogram (CTPA) was used only in 35.3% of patients with COVID-19 infection across six studies.\nCONCLUSIONS: The in-hospital incidence of acute PE among COVID-19 patients is higher in ICU patients compared to those hospitalized in general wards. CTPA was rarely used suggesting a potential underestimation of PE cases.","container-title":"European Journal of Internal Medicine","DOI":"10.1016/j.ejim.2020.09.006","ISSN":"1879-0828","journalAbbreviation":"Eur J Intern Med","language":"eng","note":"PMID: 32958372\nPMCID: PMC7498252","page":"29-37","source":"PubMed","title":"Incidence of acute pulmonary embolism in COVID-19 patients: Systematic review and meta-analysis","title-short":"Incidence of acute pulmonary embolism in COVID-19 patients","volume":"82","author":[{"family":"Roncon","given":"Loris"},{"family":"Zuin","given":"Marco"},{"family":"Barco","given":"Stefano"},{"family":"Valerio","given":"Luca"},{"family":"Zuliani","given":"Giovanni"},{"family":"Zonzin","given":"Pietro"},{"family":"Konstantinides","given":"Stavros V."}],"issued":{"date-parts":[["2020",1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59)</w:t>
            </w:r>
            <w:r w:rsidRPr="00B34667">
              <w:rPr>
                <w:rFonts w:ascii="Times New Roman" w:eastAsia="MS Mincho" w:hAnsi="Times New Roman" w:cs="Times New Roman"/>
                <w:kern w:val="0"/>
                <w:sz w:val="20"/>
                <w:szCs w:val="20"/>
                <w14:ligatures w14:val="none"/>
              </w:rPr>
              <w:fldChar w:fldCharType="end"/>
            </w:r>
          </w:p>
        </w:tc>
        <w:tc>
          <w:tcPr>
            <w:tcW w:w="1203" w:type="pct"/>
          </w:tcPr>
          <w:p w14:paraId="7DF8722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ncidence of acute pulmonary embolism in COVID‑19 patients: SR/MA</w:t>
            </w:r>
          </w:p>
        </w:tc>
        <w:tc>
          <w:tcPr>
            <w:tcW w:w="790" w:type="pct"/>
          </w:tcPr>
          <w:p w14:paraId="3F417D9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4E7C084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mp; meta-analysis</w:t>
            </w:r>
          </w:p>
        </w:tc>
        <w:tc>
          <w:tcPr>
            <w:tcW w:w="1100" w:type="pct"/>
          </w:tcPr>
          <w:p w14:paraId="0755B63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stimate acute PE incidence in COVID‑19.</w:t>
            </w:r>
          </w:p>
        </w:tc>
      </w:tr>
      <w:tr w:rsidR="00D4136F" w:rsidRPr="00B34667" w14:paraId="7D5D44A7"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75AAA106"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iyahi S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P3QVU89r","properties":{"formattedCitation":"(60)","plainCitation":"(60)","noteIndex":0},"citationItems":[{"id":18107,"uris":["http://zotero.org/users/local/Kq9Ksn7Y/items/C8R7HX8L"],"itemData":{"id":18107,"type":"article-journal","abstract":"Background Pulmonary embolism (PE) commonly complicates SARS-CoV-2 infection, but incidence and mortality reported in single-center studies, along with risk factors, vary. Purpose To determine the incidence of PE in patients with COVID-19 and its associations with clinical and laboratory parameters. Materials and Methods In this HIPAA-compliant study, electronic medical records were searched retrospectively for demographic, clinical, and laboratory data and outcomes among patients with COVID-19 admitted at four hospitals from March through June 2020. PE found at CT pulmonary angiography and perfusion scintigraphy was correlated with clinical and laboratory parameters. The d-dimer level was used to predict PE, and the obtained threshold was externally validated among 85 hospitalized patients with COVID-19 at a fifth hospital. The association between right-sided heart strain and embolic burden was evaluated in patients with PE undergoing echocardiography. Results A total of 413 patients with COVID-19 (mean age, 60 years ± 16 [standard deviation]; age range, 20-98 years; 230 men) were evaluated. PE was diagnosed in 102 (25%; 95% CI: 21, 29) of 413 hospitalized patients with COVID-19 who underwent CT pulmonary angiography or perfusion scintigraphy. PE was observed in 21 (29%; 95% CI: 19, 41) of 73 patients in the intensive care unit (ICU) versus 81 (24%; 95% CI: 20, 29) of 340 patients who were not in the ICU (P = .37). PE was associated with male sex (odds ratio [OR], 1.74; 95% CI: 1.1, 2.8; P = .02); smoking (OR, 1.86; 95% CI: 1.0, 3.4; P = .04); and increased d-dimer (P &lt; .001), lactate dehydrogenase (P &lt; .001), ferritin (P = .001), and interleukin-6 (P = .02) levels. Mortality in hospitalized patients was similar between patients with PE and those without PE (14% [13 of 102]; 95% CI: 8, 22] vs 13% [40 of 311]; 95% CI: 9, 17; P = .98), suggesting that diagnosis and treatment of PE were not associated with excess mortality. The d-dimer levels greater than 1600 ng/mL [8.761 nmol/L] helped predict PE with 100% sensitivity and 62% specificity in an external validation cohort. Embolic burden was higher in patients with right-sided heart strain among the patients with PE undergoing echocardiography (P = .03). Conclusion Pulmonary embolism (PE) incidence was 25% in patients hospitalized with COVID-19 suspected of having PE. A d-dimer level greater than 1600 ng/mL [8.761 nmol/L] was sensitive for identification of patients who needed CT pulmonary angiography. © RSNA, 2021 Online supplemental material is available for this article. See also the editorial by Ketai in this issue.","container-title":"Radiology","DOI":"10.1148/radiol.2021210777","ISSN":"1527-1315","issue":"3","journalAbbreviation":"Radiology","language":"eng","note":"PMID: 34254850\nPMCID: PMC8294351","page":"E426-E433","source":"PubMed","title":"Pulmonary Embolism in Hospitalized Patients with COVID-19: A Multicenter Study","title-short":"Pulmonary Embolism in Hospitalized Patients with COVID-19","volume":"301","author":[{"family":"Riyahi","given":"Sadjad"},{"family":"Dev","given":"Hreedi"},{"family":"Behzadi","given":"Ashkan"},{"family":"Kim","given":"Jinhye"},{"family":"Attari","given":"Hanieh"},{"family":"Raza","given":"Syed I."},{"family":"Margolis","given":"Daniel J."},{"family":"Jonisch","given":"Ari"},{"family":"Megahed","given":"Ayah"},{"family":"Bamashmos","given":"Anas"},{"family":"Elfatairy","given":"Kareem"},{"family":"Prince","given":"Martin R."}],"issued":{"date-parts":[["2021",1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0)</w:t>
            </w:r>
            <w:r w:rsidRPr="00B34667">
              <w:rPr>
                <w:rFonts w:ascii="Times New Roman" w:eastAsia="MS Mincho" w:hAnsi="Times New Roman" w:cs="Times New Roman"/>
                <w:kern w:val="0"/>
                <w:sz w:val="20"/>
                <w:szCs w:val="20"/>
                <w14:ligatures w14:val="none"/>
              </w:rPr>
              <w:fldChar w:fldCharType="end"/>
            </w:r>
          </w:p>
        </w:tc>
        <w:tc>
          <w:tcPr>
            <w:tcW w:w="1203" w:type="pct"/>
          </w:tcPr>
          <w:p w14:paraId="2DF05D1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ulmonary Embolism in Hospitalized Patients with COVID‑19: A Multicenter Study</w:t>
            </w:r>
          </w:p>
        </w:tc>
        <w:tc>
          <w:tcPr>
            <w:tcW w:w="790" w:type="pct"/>
          </w:tcPr>
          <w:p w14:paraId="7930033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41F80FE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ulticenter observational</w:t>
            </w:r>
          </w:p>
        </w:tc>
        <w:tc>
          <w:tcPr>
            <w:tcW w:w="1100" w:type="pct"/>
          </w:tcPr>
          <w:p w14:paraId="6485D58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termine pulmonary embolism prevalence and predictors in hospitalized patients.</w:t>
            </w:r>
          </w:p>
        </w:tc>
      </w:tr>
      <w:tr w:rsidR="00D4136F" w:rsidRPr="00B34667" w14:paraId="59D12D68" w14:textId="77777777" w:rsidTr="004F7B52">
        <w:trPr>
          <w:trHeight w:val="1350"/>
        </w:trPr>
        <w:tc>
          <w:tcPr>
            <w:cnfStyle w:val="001000000000" w:firstRow="0" w:lastRow="0" w:firstColumn="1" w:lastColumn="0" w:oddVBand="0" w:evenVBand="0" w:oddHBand="0" w:evenHBand="0" w:firstRowFirstColumn="0" w:firstRowLastColumn="0" w:lastRowFirstColumn="0" w:lastRowLastColumn="0"/>
            <w:tcW w:w="845" w:type="pct"/>
          </w:tcPr>
          <w:p w14:paraId="7E1FA5BD"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cudiero F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xAGsNGH9","properties":{"formattedCitation":"(61)","plainCitation":"(61)","noteIndex":0},"citationItems":[{"id":2288,"uris":["http://zotero.org/users/local/Kq9Ksn7Y/items/UT8AW574"],"itemData":{"id":2288,"type":"article-journal","abstract":"INTRODUCTION: The incidence, characteristics, and prognosis of pulmonary embolism (PE) in Coronavirus disease 2019 (COVID-19) have been poorly investigated. We aimed to investigate the prevalence and the correlates with the occurrence of PE as well as the association between PE and the risk of mortality in COVID-19.\nMETHODS: Retrospective multicenter study on consecutive COVID-19 patients hospitalized at 7 Italian Hospitals. At admission, all patients underwent medical history, laboratory and echocardiographic evaluation.\nRESULTS: The study population consisted of 224 patients (mean age 69 ± 14, male sex 62%); PE was diagnosed in 32 cases (14%). Patients with PE were hospitalized after a longer time since symptoms onset (7 IQR 3-11 days, 3 IQR 1-6 days; p = 0.001) and showed higher D-dimers level (1819 IQR 568-5017 ng/ml vs 555 IQR 13-1530 ng/ml; p &lt; 0.001) and higher prevalence of myocardial injury (47% vs 28%, p = 0.033). At multivariable analysis, tricuspid annular plane systolic excursion (TAPSE; HR = 0.84; 95% CI 0.66-0.98; p = 0.046) and systolic pulmonary arterial pressure (sPAP; HR = 1.12; 95% CI 1.03-1.23; p = 0.008) resulted the only parameters independently associated with PE occurrence. Mortality rates (50% vs 27%; p = 0.010) and cardiogenic shock (37% vs 14%; p = 0.001) were significantly higher in PE as compared with non-PE patients. At multivariate analysis PE was significant associated with mortality.\nCONCLUSION: PE is relatively common complication in COVID-19 and is associated with increased mortality risk. TAPSE and sPAP resulted the only parameters independently associated with PE occurrence in COVID-19 patients.","container-title":"Thrombosis Research","DOI":"10.1016/j.thromres.2020.11.017","ISSN":"1879-2472","journalAbbreviation":"Thromb Res","language":"eng","note":"PMID: 33271421\nPMCID: PMC7669475","page":"34-39","source":"PubMed","title":"Pulmonary embolism in COVID-19 patients: prevalence, predictors and clinical outcome","title-short":"Pulmonary embolism in COVID-19 patients","volume":"198","author":[{"family":"Scudiero","given":"Fernando"},{"family":"Silverio","given":"Angelo"},{"family":"Di Maio","given":"Marco"},{"family":"Russo","given":"Vincenzo"},{"family":"Citro","given":"Rodolfo"},{"family":"Personeni","given":"Davide"},{"family":"Cafro","given":"Andrea"},{"family":"D'Andrea","given":"Antonello"},{"family":"Attena","given":"Emilio"},{"family":"Pezzullo","given":"Salvatore"},{"family":"Canonico","given":"Mario Enrico"},{"family":"Galasso","given":"Gennaro"},{"family":"Pitì","given":"Antonino"},{"family":"Parodi","given":"Guido"},{"literal":"Cov-IT Network"}],"issued":{"date-parts":[["2021",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1)</w:t>
            </w:r>
            <w:r w:rsidRPr="00B34667">
              <w:rPr>
                <w:rFonts w:ascii="Times New Roman" w:eastAsia="MS Mincho" w:hAnsi="Times New Roman" w:cs="Times New Roman"/>
                <w:kern w:val="0"/>
                <w:sz w:val="20"/>
                <w:szCs w:val="20"/>
                <w14:ligatures w14:val="none"/>
              </w:rPr>
              <w:fldChar w:fldCharType="end"/>
            </w:r>
          </w:p>
        </w:tc>
        <w:tc>
          <w:tcPr>
            <w:tcW w:w="1203" w:type="pct"/>
          </w:tcPr>
          <w:p w14:paraId="1F26333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ulmonary embolism in COVID‑19 patients: prevalence, predictors, and outcome</w:t>
            </w:r>
          </w:p>
        </w:tc>
        <w:tc>
          <w:tcPr>
            <w:tcW w:w="790" w:type="pct"/>
          </w:tcPr>
          <w:p w14:paraId="178823B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taly</w:t>
            </w:r>
          </w:p>
        </w:tc>
        <w:tc>
          <w:tcPr>
            <w:tcW w:w="1062" w:type="pct"/>
          </w:tcPr>
          <w:p w14:paraId="5CD00A8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cohort</w:t>
            </w:r>
          </w:p>
        </w:tc>
        <w:tc>
          <w:tcPr>
            <w:tcW w:w="1100" w:type="pct"/>
          </w:tcPr>
          <w:p w14:paraId="343113C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pulmonary embolism prevalence, predictors, and outcomes.</w:t>
            </w:r>
          </w:p>
        </w:tc>
      </w:tr>
      <w:tr w:rsidR="00D4136F" w:rsidRPr="00B34667" w14:paraId="61524455"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48C7E6BE"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ngelen MM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4OwGUxBh","properties":{"formattedCitation":"(62)","plainCitation":"(62)","noteIndex":0},"citationItems":[{"id":18111,"uris":["http://zotero.org/users/local/Kq9Ksn7Y/items/38JV7EIA"],"itemData":{"id":18111,"type":"article-journal","abstract":"BACKGROUND: Venous thromboembolism (VTE) is a frequent complication of COVID-19, so that the importance of adequate in-hospital thromboprophylaxis in patients hospitalized with COVID-19 is well established. However, the incidence of VTE after discharge and whether postdischarge thromboprophylaxis is beneficial and safe are unclear. In this prospective observational single-center study, we report the incidence of VTE 6 weeks after hospitalization and the use of postdischarge thromboprophylaxis.\nMETHODS: Patients hospitalized with confirmed COVID-19 were invited to a multidisciplinary follow-up clinic 6 weeks after discharge. D-dimer and C-reactive protein were measured, and all patients were screened for deep vein thrombosis with venous duplex-ultrasound. Additionally, selected high-risk patients received computed tomography pulmonary angiogram or ventilation-perfusion (V/Q) scan to screen for incidental pulmonary embolism.\nRESULTS: Of 485 consecutive patients hospitalized from March through June 2020, 146 patients were analyzed, of which 39% had been admitted to the intensive care unit (ICU). Postdischarge thromboprophylaxis was prescribed in 28% of patients, but was used more frequently after ICU stay (61%) and in patients with higher maximal D-dimer and C-reactive protein levels during hospitalization. Six weeks after discharge, elevated D-dimer values were present in 32% of ward and 42% of ICU patients. Only one asymptomatic deep vein thrombosis (0.7%) and one symptomatic pulmonary embolism (0.7%) were diagnosed with systematic screening. No bleedings were reported.\nCONCLUSION: In patients who had been hospitalized with COVID-19, systematic screening for VTE 6 weeks after discharge revealed a low incidence of VTE. A strategy of selectively providing postdischarge thromboprophylaxis in high-risk patients seems safe and potentially effective.","container-title":"Seminars in Thrombosis and Hemostasis","DOI":"10.1055/s-0041-1727284","ISSN":"1098-9064","issue":"4","journalAbbreviation":"Semin Thromb Hemost","language":"eng","note":"PMID: 33893631","page":"362-371","source":"PubMed","title":"Venous Thromboembolism in Patients Discharged after COVID-19 Hospitalization","volume":"47","author":[{"family":"Engelen","given":"Matthias M."},{"family":"Vandenbriele","given":"Christophe"},{"family":"Balthazar","given":"Tim"},{"family":"Claeys","given":"Eveline"},{"family":"Gunst","given":"Jan"},{"family":"Guler","given":"Ipek"},{"family":"Jacquemin","given":"Marc"},{"family":"Janssens","given":"Stefan"},{"family":"Lorent","given":"Natalie"},{"family":"Liesenborghs","given":"Laurens"},{"family":"Peerlinck","given":"Kathelijne"},{"family":"Pieters","given":"Griet"},{"family":"Rex","given":"Steffen"},{"family":"Sinonquel","given":"Pieter"},{"family":"Van der Linden","given":"Lorenz"},{"family":"Van Laer","given":"Christine"},{"family":"Vos","given":"Robin"},{"family":"Wauters","given":"Joost"},{"family":"Wilmer","given":"Alexander"},{"family":"Verhamme","given":"Peter"},{"family":"Vanassche","given":"Thomas"}],"issued":{"date-parts":[["2021",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2)</w:t>
            </w:r>
            <w:r w:rsidRPr="00B34667">
              <w:rPr>
                <w:rFonts w:ascii="Times New Roman" w:eastAsia="MS Mincho" w:hAnsi="Times New Roman" w:cs="Times New Roman"/>
                <w:kern w:val="0"/>
                <w:sz w:val="20"/>
                <w:szCs w:val="20"/>
                <w14:ligatures w14:val="none"/>
              </w:rPr>
              <w:fldChar w:fldCharType="end"/>
            </w:r>
          </w:p>
        </w:tc>
        <w:tc>
          <w:tcPr>
            <w:tcW w:w="1203" w:type="pct"/>
          </w:tcPr>
          <w:p w14:paraId="37EBD97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Venous Thromboembolism in Patients Discharged </w:t>
            </w:r>
            <w:r w:rsidRPr="00B34667">
              <w:rPr>
                <w:rFonts w:ascii="Times New Roman" w:eastAsia="MS Mincho" w:hAnsi="Times New Roman" w:cs="Times New Roman"/>
                <w:kern w:val="0"/>
                <w:sz w:val="20"/>
                <w:szCs w:val="20"/>
                <w14:ligatures w14:val="none"/>
              </w:rPr>
              <w:lastRenderedPageBreak/>
              <w:t>after COVID‑19 Hospitalization</w:t>
            </w:r>
          </w:p>
        </w:tc>
        <w:tc>
          <w:tcPr>
            <w:tcW w:w="790" w:type="pct"/>
          </w:tcPr>
          <w:p w14:paraId="6E01BCC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Global</w:t>
            </w:r>
          </w:p>
        </w:tc>
        <w:tc>
          <w:tcPr>
            <w:tcW w:w="1062" w:type="pct"/>
          </w:tcPr>
          <w:p w14:paraId="53B3503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211943F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Summarize post‑discharge Venous </w:t>
            </w:r>
            <w:r w:rsidRPr="00B34667">
              <w:rPr>
                <w:rFonts w:ascii="Times New Roman" w:eastAsia="MS Mincho" w:hAnsi="Times New Roman" w:cs="Times New Roman"/>
                <w:kern w:val="0"/>
                <w:sz w:val="20"/>
                <w:szCs w:val="20"/>
                <w14:ligatures w14:val="none"/>
              </w:rPr>
              <w:lastRenderedPageBreak/>
              <w:t>thromboembolism risk and evidence.</w:t>
            </w:r>
          </w:p>
        </w:tc>
      </w:tr>
      <w:tr w:rsidR="00D4136F" w:rsidRPr="00B34667" w14:paraId="1E503AB9"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2C1461A6"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Barda N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GkRDyV3w","properties":{"formattedCitation":"(63)","plainCitation":"(63)","noteIndex":0},"citationItems":[{"id":18114,"uris":["http://zotero.org/users/local/Kq9Ksn7Y/items/I7YDQI2F"],"itemData":{"id":18114,"type":"article-journal","abstract":"BACKGROUND: Preapproval trials showed that messenger RNA (mRNA)-based vaccines against severe acute respiratory syndrome coronavirus 2 (SARS-CoV-2) had a good safety profile, yet these trials were subject to size and patient-mix limitations. An evaluation of the safety of the BNT162b2 mRNA vaccine with respect to a broad range of potential adverse events is needed.\nMETHODS: We used data from the largest health care organization in Israel to evaluate the safety of the BNT162b2 mRNA vaccine. For each potential adverse event, in a population of persons with no previous diagnosis of that event, we individually matched vaccinated persons to unvaccinated persons according to sociodemographic and clinical variables. Risk ratios and risk differences at 42 days after vaccination were derived with the use of the Kaplan-Meier estimator. To place these results in context, we performed a similar analysis involving SARS-CoV-2-infected persons matched to uninfected persons. The same adverse events were studied in the vaccination and SARS-CoV-2 infection analyses.\nRESULTS: In the vaccination analysis, the vaccinated and control groups each included a mean of 884,828 persons. Vaccination was most strongly associated with an elevated risk of myocarditis (risk ratio, 3.24; 95% confidence interval [CI], 1.55 to 12.44; risk difference, 2.7 events per 100,000 persons; 95% CI, 1.0 to 4.6), lymphadenopathy (risk ratio, 2.43; 95% CI, 2.05 to 2.78; risk difference, 78.4 events per 100,000 persons; 95% CI, 64.1 to 89.3), appendicitis (risk ratio, 1.40; 95% CI, 1.02 to 2.01; risk difference, 5.0 events per 100,000 persons; 95% CI, 0.3 to 9.9), and herpes zoster infection (risk ratio, 1.43; 95% CI, 1.20 to 1.73; risk difference, 15.8 events per 100,000 persons; 95% CI, 8.2 to 24.2). SARS-CoV-2 infection was associated with a substantially increased risk of myocarditis (risk ratio, 18.28; 95% CI, 3.95 to 25.12; risk difference, 11.0 events per 100,000 persons; 95% CI, 5.6 to 15.8) and of additional serious adverse events, including pericarditis, arrhythmia, deep-vein thrombosis, pulmonary embolism, myocardial infarction, intracranial hemorrhage, and thrombocytopenia.\nCONCLUSIONS: In this study in a nationwide mass vaccination setting, the BNT162b2 vaccine was not associated with an elevated risk of most of the adverse events examined. The vaccine was associated with an excess risk of myocarditis (1 to 5 events per 100,000 persons). The risk of this potentially serious adverse event and of many other serious adverse events was substantially increased after SARS-CoV-2 infection. (Funded by the Ivan and Francesca Berkowitz Family Living Laboratory Collaboration at Harvard Medical School and Clalit Research Institute.).","container-title":"The New England Journal of Medicine","DOI":"10.1056/NEJMoa2110475","ISSN":"1533-4406","issue":"12","journalAbbreviation":"N Engl J Med","language":"eng","note":"PMID: 34432976\nPMCID: PMC8427535","page":"1078-1090","source":"PubMed","title":"Safety of the BNT162b2 mRNA Covid-19 Vaccine in a Nationwide Setting","volume":"385","author":[{"family":"Barda","given":"Noam"},{"family":"Dagan","given":"Noa"},{"family":"Ben-Shlomo","given":"Yatir"},{"family":"Kepten","given":"Eldad"},{"family":"Waxman","given":"Jacob"},{"family":"Ohana","given":"Reut"},{"family":"Hernán","given":"Miguel A."},{"family":"Lipsitch","given":"Marc"},{"family":"Kohane","given":"Isaac"},{"family":"Netzer","given":"Doron"},{"family":"Reis","given":"Ben Y."},{"family":"Balicer","given":"Ran D."}],"issued":{"date-parts":[["2021",9,1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3)</w:t>
            </w:r>
            <w:r w:rsidRPr="00B34667">
              <w:rPr>
                <w:rFonts w:ascii="Times New Roman" w:eastAsia="MS Mincho" w:hAnsi="Times New Roman" w:cs="Times New Roman"/>
                <w:kern w:val="0"/>
                <w:sz w:val="20"/>
                <w:szCs w:val="20"/>
                <w14:ligatures w14:val="none"/>
              </w:rPr>
              <w:fldChar w:fldCharType="end"/>
            </w:r>
          </w:p>
        </w:tc>
        <w:tc>
          <w:tcPr>
            <w:tcW w:w="1203" w:type="pct"/>
          </w:tcPr>
          <w:p w14:paraId="24F2DEF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afety of the BNT162b2 mRNA COVID-19 Vaccine in a Nationwide Setting</w:t>
            </w:r>
          </w:p>
        </w:tc>
        <w:tc>
          <w:tcPr>
            <w:tcW w:w="790" w:type="pct"/>
          </w:tcPr>
          <w:p w14:paraId="145FA1E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srael</w:t>
            </w:r>
          </w:p>
        </w:tc>
        <w:tc>
          <w:tcPr>
            <w:tcW w:w="1062" w:type="pct"/>
          </w:tcPr>
          <w:p w14:paraId="33D24F3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tionwide matched cohort</w:t>
            </w:r>
          </w:p>
        </w:tc>
        <w:tc>
          <w:tcPr>
            <w:tcW w:w="1100" w:type="pct"/>
          </w:tcPr>
          <w:p w14:paraId="2636C5D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the safety signals of the BNT162b2 vaccine.</w:t>
            </w:r>
          </w:p>
        </w:tc>
      </w:tr>
      <w:tr w:rsidR="00D4136F" w:rsidRPr="00B34667" w14:paraId="60117B07"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06E9837B"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Wada N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VMwo1TK8","properties":{"formattedCitation":"(64)","plainCitation":"(64)","noteIndex":0},"citationItems":[{"id":18116,"uris":["http://zotero.org/users/local/Kq9Ksn7Y/items/B9KMTPDC"],"itemData":{"id":18116,"type":"article-journal","abstract":"Little information is available regarding incidence and severity of pulmonary embolism (PE) across the periods of ancestral strain, Alpha, Delta, and Omicron variants. The aim of this study is to investigate the incidence and severity of PE over the dominant periods of ancestral strain and Alpha, Delta, and Omicron variants. We hypothesized that the incidence and the severity by proximity of PE in patients with the newer variants and vaccination would be decreased compared with those in ancestral and earlier variants. Patients with COVID-19 diagnosis between March 2020 and February 2022 and computed tomography pulmonary angiogram performed within a 6-week window around the diagnosis (-2 to +4 weeks) were studied retrospectively. The primary endpoints were the associations of the incidence and location of PE with the ancestral strain and each variant. Of the 720 coronavirus disease 2019 patients with computed tomography pulmonary angiogram (58.6 ± 17.2 years; 374 females), PE was diagnosed among 42/358 (12%) during the ancestral strain period, 5/60 (8%) during the Alpha variant period, 16/152 (11%) during the Delta variant period, and 13/150 (9%) during the Omicron variant period. The most proximal PE (ancestral strain vs variants) was located in the main/lobar arteries (31% vs 6%-40%), in the segmental arteries (52% vs 60%-75%), and in the subsegmental arteries (17% vs 0%-19%). There was no significant difference in both the incidence and location of PE across the periods, confirmed by multivariable logistic regression models. In summary, the incidence and severity of PE did not significantly differ across the periods of ancestral strain and Alpha, Delta, and Omicron variants.","container-title":"Medicine","DOI":"10.1097/MD.0000000000036417","ISSN":"1536-5964","issue":"48","journalAbbreviation":"Medicine (Baltimore)","language":"eng","note":"PMID: 38050198\nPMCID: PMC10695578","page":"e36417","source":"PubMed","title":"Incidence and severity of pulmonary embolism in COVID-19 infection: Ancestral, Alpha, Delta, and Omicron variants","title-short":"Incidence and severity of pulmonary embolism in COVID-19 infection","volume":"102","author":[{"family":"Wada","given":"Noriaki"},{"family":"Li","given":"Yi"},{"family":"Gagne","given":"Staci"},{"family":"Hino","given":"Takuya"},{"family":"Valtchinov","given":"Vladimir I."},{"family":"Gay","given":"Elizabeth"},{"family":"Nishino","given":"Mizuki"},{"family":"Hammer","given":"Mark M."},{"family":"Madore","given":"Bruno"},{"family":"Guttmann","given":"Charles R. G."},{"family":"Ishigami","given":"Kousei"},{"family":"Hunninghake","given":"Gary M."},{"family":"Levy","given":"Bruce D."},{"family":"Kaye","given":"Kenneth M."},{"family":"Christiani","given":"David C."},{"family":"Hatabu","given":"Hiroto"}],"issued":{"date-parts":[["2023",12,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4)</w:t>
            </w:r>
            <w:r w:rsidRPr="00B34667">
              <w:rPr>
                <w:rFonts w:ascii="Times New Roman" w:eastAsia="MS Mincho" w:hAnsi="Times New Roman" w:cs="Times New Roman"/>
                <w:kern w:val="0"/>
                <w:sz w:val="20"/>
                <w:szCs w:val="20"/>
                <w14:ligatures w14:val="none"/>
              </w:rPr>
              <w:fldChar w:fldCharType="end"/>
            </w:r>
          </w:p>
        </w:tc>
        <w:tc>
          <w:tcPr>
            <w:tcW w:w="1203" w:type="pct"/>
          </w:tcPr>
          <w:p w14:paraId="4765C8F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ncidence and severity of pulmonary embolism in COVID‑19 infection: Ancestral, Alpha, Delta, Omicron</w:t>
            </w:r>
          </w:p>
        </w:tc>
        <w:tc>
          <w:tcPr>
            <w:tcW w:w="790" w:type="pct"/>
          </w:tcPr>
          <w:p w14:paraId="26DBB04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Japan</w:t>
            </w:r>
          </w:p>
        </w:tc>
        <w:tc>
          <w:tcPr>
            <w:tcW w:w="1062" w:type="pct"/>
          </w:tcPr>
          <w:p w14:paraId="550679F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trospective cohort</w:t>
            </w:r>
          </w:p>
        </w:tc>
        <w:tc>
          <w:tcPr>
            <w:tcW w:w="1100" w:type="pct"/>
          </w:tcPr>
          <w:p w14:paraId="7482FC2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e pulmonary embolism across variant waves.</w:t>
            </w:r>
          </w:p>
        </w:tc>
      </w:tr>
      <w:tr w:rsidR="00D4136F" w:rsidRPr="00B34667" w14:paraId="539509C3"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19A9A16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gudo M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aCki92Ge","properties":{"formattedCitation":"(65)","plainCitation":"(65)","noteIndex":0},"citationItems":[{"id":18118,"uris":["http://zotero.org/users/local/Kq9Ksn7Y/items/895KP3WS"],"itemData":{"id":18118,"type":"article-journal","abstract":"Introduction The coronavirus disease 2019 (COVID-19) pandemic has brought about significant changes in the medical field. While primarily characterized as a respiratory syndrome, COVID-19 is also associated with vascular events, particularly thrombotic complications. These events can manifest as initial presentations or develop as complications during the course of the disease, predominantly driven by immune-mediated mechanisms. Methods Patients with thrombotic complications followed in the post-COVID-19 thrombosis consult of 2021 were retrospectively analyzed and assessed for predisposing factors for pulmonary embolism (PE), including thrombophilias. Patients underwent reassessments over a minimum six-month period following diagnosis to evaluate vascular reperfusion and the potential discontinuation of anticoagulant therapy. Results All patients with PE exhibited segmental or subsegmental PE. Pulmonary CT angiography revealed that only one patient did not show complete reperfusion after six months of anticoagulant therapy alone. There were no instances of recurrent thrombotic events observed during this observation period. Among the studied patients, hypertension, diabetes, and obesity were identified as the most prevalent predisposing factors. No patients were diagnosed with thrombophilias or other relevant factors. Despite extensive research on the predisposing mechanisms of this complication in recent years, limited data exist regarding patients with this specific complication. Discussion and conclusion Continued research into COVID-19 patients and their complications is crucial for understanding the pathophysiological mechanisms and risk factors associated with these complications. The findings of this study support the existence of a multifactorial mechanism, with a significant pro-inflammatory component exacerbated by pre-existing risk factors, rather than a purely prothrombotic mechanism.","container-title":"Cureus","DOI":"10.7759/cureus.40638","ISSN":"2168-8184","issue":"6","journalAbbreviation":"Cureus","language":"eng","note":"PMID: 37476132\nPMCID: PMC10355338","page":"e40638","source":"PubMed","title":"Pulmonary Embolism of COVID-19: A Year of Reflection","title-short":"Pulmonary Embolism of COVID-19","volume":"15","author":[{"family":"Agudo","given":"Margarida"},{"family":"Moura","given":"Pedro"},{"family":"Santos","given":"Francisca"},{"family":"Robalo","given":"Carolina"},{"family":"Carvalho","given":"Adriano"},{"family":"Serra","given":"Sónia"}],"issued":{"date-parts":[["2023",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5)</w:t>
            </w:r>
            <w:r w:rsidRPr="00B34667">
              <w:rPr>
                <w:rFonts w:ascii="Times New Roman" w:eastAsia="MS Mincho" w:hAnsi="Times New Roman" w:cs="Times New Roman"/>
                <w:kern w:val="0"/>
                <w:sz w:val="20"/>
                <w:szCs w:val="20"/>
                <w14:ligatures w14:val="none"/>
              </w:rPr>
              <w:fldChar w:fldCharType="end"/>
            </w:r>
          </w:p>
        </w:tc>
        <w:tc>
          <w:tcPr>
            <w:tcW w:w="1203" w:type="pct"/>
          </w:tcPr>
          <w:p w14:paraId="1BA08D9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ulmonary Embolism of COVID‑19: A Year of Reflection</w:t>
            </w:r>
          </w:p>
        </w:tc>
        <w:tc>
          <w:tcPr>
            <w:tcW w:w="790" w:type="pct"/>
          </w:tcPr>
          <w:p w14:paraId="79645F5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ortugal</w:t>
            </w:r>
          </w:p>
        </w:tc>
        <w:tc>
          <w:tcPr>
            <w:tcW w:w="1062" w:type="pct"/>
          </w:tcPr>
          <w:p w14:paraId="1AA9D6F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00A84CC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flect on pulmonary embolism management and cases over a year.</w:t>
            </w:r>
          </w:p>
        </w:tc>
      </w:tr>
      <w:tr w:rsidR="00D4136F" w:rsidRPr="00B34667" w14:paraId="1C7D1AE3"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17A45788"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ouzarou A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aG9DE2T3","properties":{"formattedCitation":"(14)","plainCitation":"(14)","noteIndex":0},"citationItems":[{"id":211,"uris":["http://zotero.org/users/local/Kq9Ksn7Y/items/6LC9RNSX"],"itemData":{"id":211,"type":"article-journal","abstract":"PURPOSE OF REVIEW: Coronavirus disease 2019 (COVID-19) is an infectious disease caused by severe acute respiratory syndrome coronavirus-2. Over the past year, COVID-19 has posed a significant threat to global health. Although the infection is associated with mild symptoms in many patients, a significant proportion of patients develop a prothrombotic state due to a combination of alterations in coagulation and immune cell function. The purpose of this review is to discuss the pathophysiological characteristics of COVID-19 that contribute to the immunothrombosis.\nRECENT FINDINGS: Endotheliopathy during COVID-19 results in increased multimeric von Willebrand factor release and the potential for increased platelet adhesion to the endothelium. In addition, decreased anticoagulant proteins on the surface of endothelial cells further alters the hemostatic balance. Soluble coagulation markers are also markedly dysregulated, including plasminogen activator inhibitor-1 and tissue factor, leading to COVID-19 induced coagulopathy. Platelet hyperreactivity results in increased platelet-neutrophil and -monocyte aggregates further exacerbating the coagulopathy observed during COVID-19. Finally, the COVID-19-induced cytokine storm primes neutrophils to release neutrophil extracellular traps, which trap platelets and prothrombotic proteins contributing to pulmonary thrombotic complications.\nSUMMARY: Immunothrombosis significantly contributes to the pathophysiology of COVID-19. Understanding the mechanisms behind COVID-19-induced coagulopathy will lead to future therapies for patients.","container-title":"Current Opinion in Hematology","DOI":"10.1097/MOH.0000000000000666","ISSN":"1531-7048","issue":"6","journalAbbreviation":"Curr Opin Hematol","language":"eng","note":"PMID: 34232139\nPMCID: PMC8490282","page":"445-453","source":"PubMed","title":"Mechanisms of immunothrombosis in COVID-19","volume":"28","author":[{"family":"Portier","given":"Irina"},{"family":"Campbell","given":"Robert A."},{"family":"Denorme","given":"Frederik"}],"issued":{"date-parts":[["2021",11,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14)</w:t>
            </w:r>
            <w:r w:rsidRPr="00B34667">
              <w:rPr>
                <w:rFonts w:ascii="Times New Roman" w:eastAsia="MS Mincho" w:hAnsi="Times New Roman" w:cs="Times New Roman"/>
                <w:kern w:val="0"/>
                <w:sz w:val="20"/>
                <w:szCs w:val="20"/>
                <w14:ligatures w14:val="none"/>
              </w:rPr>
              <w:fldChar w:fldCharType="end"/>
            </w:r>
          </w:p>
        </w:tc>
        <w:tc>
          <w:tcPr>
            <w:tcW w:w="1203" w:type="pct"/>
          </w:tcPr>
          <w:p w14:paraId="16BECB9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ulmonary Embolism in Post‑COVID‑19 Patients: A Literature Review</w:t>
            </w:r>
          </w:p>
        </w:tc>
        <w:tc>
          <w:tcPr>
            <w:tcW w:w="790" w:type="pct"/>
          </w:tcPr>
          <w:p w14:paraId="3095D2E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7EC98AD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14E1260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pulmonary embolism after recovery from COVID‑19.</w:t>
            </w:r>
          </w:p>
        </w:tc>
      </w:tr>
      <w:tr w:rsidR="00D4136F" w:rsidRPr="00B34667" w14:paraId="4C5D191D"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067D345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0D1550">
              <w:rPr>
                <w:rFonts w:ascii="Times New Roman" w:eastAsia="MS Mincho" w:hAnsi="Times New Roman" w:cs="Times New Roman"/>
                <w:kern w:val="0"/>
                <w:sz w:val="20"/>
                <w:szCs w:val="20"/>
                <w:lang w:val="fr-FR"/>
                <w14:ligatures w14:val="none"/>
              </w:rPr>
              <w:t xml:space="preserve">Demelo‑Rodríguez P et al. </w:t>
            </w:r>
            <w:r w:rsidRPr="00B34667">
              <w:rPr>
                <w:rFonts w:ascii="Times New Roman" w:eastAsia="MS Mincho" w:hAnsi="Times New Roman" w:cs="Times New Roman"/>
                <w:kern w:val="0"/>
                <w:sz w:val="20"/>
                <w:szCs w:val="20"/>
                <w14:ligatures w14:val="none"/>
              </w:rPr>
              <w:t>(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FujXgNkT","properties":{"formattedCitation":"(67)","plainCitation":"(67)","noteIndex":0},"citationItems":[{"id":18124,"uris":["http://zotero.org/users/local/Kq9Ksn7Y/items/9Y4XA28J"],"itemData":{"id":18124,"type":"article-journal","abstract":"AIM: An increased risk of venous thromboembolism (VTE) in patients with COVID-19 pneumonia admitted to intensive care unit (ICU) has been reported. Whether COVID-19 increases the risk of VTE in non-ICU wards remains unknown. We aimed to evaluate the burden of asymptomatic deep vein thrombosis (DVT) in COVID-19 patients with elevated D-dimer levels.\nMETHOD: In this prospective study consecutive patients hospitalized in non-intensive care units with diagnosis of COVID-19 pneumonia and D-dimer &gt; 1000 ng/ml were screened for asymptomatic DVT with complete compression doppler ultrasound (CCUS). The study was approved by the Institutional Ethics Committee.\nRESULTS: The study comprised 156 patients (65.4% male). All but three patients received standard doses of thromboprophylaxis. Median days of hospitalization until CCUS was 9 (IQR 5-17). CCUS was positive for DVT in 23 patients (14.7%), of whom only one was proximal DVT. Seven patients (4.5%) had bilateral distal DVT. Patients with DVT had higher median D-dimer levels: 4527 (IQR 1925-9144) ng/ml vs 2050 (IQR 1428-3235) ng/ml; p &lt; 0.001. D-dimer levels &gt; 1570 ng/ml were associated with asymptomatic DVT (OR 9.1; CI 95% 1.1-70.1). D-dimer showed an acceptable discriminative capacity (area under the ROC curve 0.72, 95% CI 0.61-0.84).\nCONCLUSION: In patients admitted with COVID-19 pneumonia and elevated D-dimer levels, the incidence of asymptomatic DVT is similar to that described in other series. Higher cut-off levels for D-dimer might be necessary for the diagnosis of DVT in COVID-19 patients.","container-title":"Thrombosis Research","DOI":"10.1016/j.thromres.2020.05.018","ISSN":"1879-2472","journalAbbreviation":"Thromb Res","language":"eng","note":"PMID: 32405101\nPMCID: PMC7219400","page":"23-26","source":"PubMed","title":"Incidence of asymptomatic deep vein thrombosis in patients with COVID-19 pneumonia and elevated D-dimer levels","volume":"192","author":[{"family":"Demelo-Rodríguez","given":"P."},{"family":"Cervilla-Muñoz","given":"E."},{"family":"Ordieres-Ortega","given":"L."},{"family":"Parra-Virto","given":"A."},{"family":"Toledano-Macías","given":"M."},{"family":"Toledo-Samaniego","given":"N."},{"family":"García-García","given":"A."},{"family":"García-Fernández-Bravo","given":"I."},{"family":"Ji","given":"Z."},{"family":"Diez","given":"J.","non-dropping-particle":"de-Miguel-"},{"family":"Álvarez-Sala-Walther","given":"L. A."},{"family":"Del-Toro-Cervera","given":"J."},{"family":"Galeano-Valle","given":"F."}],"issued":{"date-parts":[["2020",8]]}}}],"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7)</w:t>
            </w:r>
            <w:r w:rsidRPr="00B34667">
              <w:rPr>
                <w:rFonts w:ascii="Times New Roman" w:eastAsia="MS Mincho" w:hAnsi="Times New Roman" w:cs="Times New Roman"/>
                <w:kern w:val="0"/>
                <w:sz w:val="20"/>
                <w:szCs w:val="20"/>
                <w14:ligatures w14:val="none"/>
              </w:rPr>
              <w:fldChar w:fldCharType="end"/>
            </w:r>
          </w:p>
        </w:tc>
        <w:tc>
          <w:tcPr>
            <w:tcW w:w="1203" w:type="pct"/>
          </w:tcPr>
          <w:p w14:paraId="0C4E624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ncidence of asymptomatic DVT in COVID‑19 pneumonia with elevated D‑dimer</w:t>
            </w:r>
          </w:p>
        </w:tc>
        <w:tc>
          <w:tcPr>
            <w:tcW w:w="790" w:type="pct"/>
          </w:tcPr>
          <w:p w14:paraId="361BE6E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pain</w:t>
            </w:r>
          </w:p>
        </w:tc>
        <w:tc>
          <w:tcPr>
            <w:tcW w:w="1062" w:type="pct"/>
          </w:tcPr>
          <w:p w14:paraId="6775E17D"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spective screening cohort</w:t>
            </w:r>
          </w:p>
        </w:tc>
        <w:tc>
          <w:tcPr>
            <w:tcW w:w="1100" w:type="pct"/>
          </w:tcPr>
          <w:p w14:paraId="305873B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creen for asymptomatic DVT in hospitalized patients.</w:t>
            </w:r>
          </w:p>
        </w:tc>
      </w:tr>
      <w:tr w:rsidR="00D4136F" w:rsidRPr="00B34667" w14:paraId="3D71BE4E"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2A99464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Zhang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3HLaQafW","properties":{"formattedCitation":"(68)","plainCitation":"(68)","noteIndex":0},"citationItems":[{"id":18127,"uris":["http://zotero.org/users/local/Kq9Ksn7Y/items/PXM5V9BG"],"itemData":{"id":18127,"type":"article-journal","abstract":"BACKGROUND: To investigate deep vein thrombosis (DVT) in hospitalized patients with coronavirus disease 2019 (COVID-19), we performed a single institutional study to evaluate its prevalence, risk factors, prognosis, and potential thromboprophylaxis strategies in a large referral and treatment center.\nMETHODS: We studied a total of 143 patients with COVID-19 from January 29, 2020 to February 29, 2020. Demographic and clinical data, laboratory data, including ultrasound scans of the lower extremities, and outcome variables were obtained, and comparisons were made between groups with and without DVT.\nRESULTS: Of the 143 patients hospitalized with COVID-19 (age 63±14 years, 74 [51.7%] men), 66 patients developed lower extremity DVT (46.1%: 23 [34.8%] with proximal DVT and 43 [65.2%] with distal DVT). Compared with patients who did not have DVT, patients with DVT were older and had a lower oxygenation index, a higher rate of cardiac injury, and worse prognosis, including an increased proportion of deaths (23 [34.8%] versus 9 [11.7%]; P=0.001) and a decreased proportion of patients discharged (32 [48.5%] versus 60 [77.9%]; P&lt;0.001). Multivariant analysis showed an association only between CURB-65 (confusion status, urea, respiratory rate, and blood pressure) score 3 to 5 (odds ratio, 6.122; P=0.031), Padua prediction score ≥4 (odds ratio, 4.016; P=0.04), D-dimer &gt;1.0 μg/mL (odds ratio, 5.818; P&lt;0.014), and DVT in this cohort, respectively. The combination of a CURB-65 score 3 to 5, a Padua prediction score ≥4, and D-dimer &gt;1.0 μg/mL has a sensitivity of 88.52% and a specificity of 61.43% for screening for DVT. In the subgroup of patients with a Padua prediction score ≥4 and whose ultrasound scans were performed &gt;72 hours after admission, DVT was present in 18 (34.0%) patients in the subgroup receiving venous thromboembolism prophylaxis versus 35 (66.0%) patients in the nonprophylaxis group (P=0.010).\nCONCLUSIONS: The prevalence of DVT is high and is associated with adverse outcomes in hospitalized patients with COVID-19. Prophylaxis for venous thromboembolism may be protective in patients with a Padua protection score ≥4 after admission. Our data seem to suggest that COVID-19 is probably an additional risk factor for DVT in hospitalized patients.","container-title":"Circulation","DOI":"10.1161/CIRCULATIONAHA.120.046702","ISSN":"1524-4539","issue":"2","journalAbbreviation":"Circulation","language":"eng","note":"PMID: 32421381","page":"114-128","source":"PubMed","title":"Deep Vein Thrombosis in Hospitalized Patients With COVID-19 in Wuhan, China: Prevalence, Risk Factors, and Outcome","title-short":"Deep Vein Thrombosis in Hospitalized Patients With COVID-19 in Wuhan, China","volume":"142","author":[{"family":"Zhang","given":"Li"},{"family":"Feng","given":"Xiaokai"},{"family":"Zhang","given":"Danqing"},{"family":"Jiang","given":"Chunguo"},{"family":"Mei","given":"Heng"},{"family":"Wang","given":"Jing"},{"family":"Zhang","given":"Cuihong"},{"family":"Li","given":"Hong"},{"family":"Xia","given":"Xiaoling"},{"family":"Kong","given":"Shuangshuang"},{"family":"Liao","given":"Jia"},{"family":"Jia","given":"Huijun"},{"family":"Pang","given":"Xueqin"},{"family":"Song","given":"Yue"},{"family":"Tian","given":"Ying"},{"family":"Wang","given":"Bin"},{"family":"Wu","given":"Chun"},{"family":"Yuan","given":"Hongliang"},{"family":"Zhang","given":"Yongxing"},{"family":"Li","given":"Yuman"},{"family":"Sun","given":"Wei"},{"family":"Zhang","given":"Yanting"},{"family":"Zhu","given":"Shuangshuang"},{"family":"Wang","given":"Shuyuan"},{"family":"Xie","given":"Yuji"},{"family":"Ge","given":"Shuping"},{"family":"Zhang","given":"Liming"},{"family":"Hu","given":"Yu"},{"family":"Xie","given":"Mingxing"}],"issued":{"date-parts":[["2020",7,1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8)</w:t>
            </w:r>
            <w:r w:rsidRPr="00B34667">
              <w:rPr>
                <w:rFonts w:ascii="Times New Roman" w:eastAsia="MS Mincho" w:hAnsi="Times New Roman" w:cs="Times New Roman"/>
                <w:kern w:val="0"/>
                <w:sz w:val="20"/>
                <w:szCs w:val="20"/>
                <w14:ligatures w14:val="none"/>
              </w:rPr>
              <w:fldChar w:fldCharType="end"/>
            </w:r>
          </w:p>
        </w:tc>
        <w:tc>
          <w:tcPr>
            <w:tcW w:w="1203" w:type="pct"/>
          </w:tcPr>
          <w:p w14:paraId="5528E17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rrection to: Deep Vein Thrombosis in Hospitalized Patients With COVID‑19 in Wuhan, China</w:t>
            </w:r>
          </w:p>
          <w:p w14:paraId="1C5F42E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p>
        </w:tc>
        <w:tc>
          <w:tcPr>
            <w:tcW w:w="790" w:type="pct"/>
          </w:tcPr>
          <w:p w14:paraId="0D95ED70"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 (orig.)</w:t>
            </w:r>
          </w:p>
        </w:tc>
        <w:tc>
          <w:tcPr>
            <w:tcW w:w="1062" w:type="pct"/>
          </w:tcPr>
          <w:p w14:paraId="4BC2958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rrection notice</w:t>
            </w:r>
          </w:p>
        </w:tc>
        <w:tc>
          <w:tcPr>
            <w:tcW w:w="1100" w:type="pct"/>
          </w:tcPr>
          <w:p w14:paraId="02EF9D4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rrect the earlier prevalence report.</w:t>
            </w:r>
          </w:p>
        </w:tc>
      </w:tr>
      <w:tr w:rsidR="00D4136F" w:rsidRPr="00B34667" w14:paraId="1F92C71D"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4F9E867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i C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WpD7uj3a","properties":{"formattedCitation":"(69)","plainCitation":"(69)","noteIndex":0},"citationItems":[{"id":18129,"uris":["http://zotero.org/users/local/Kq9Ksn7Y/items/VXDIKHMX"],"itemData":{"id":18129,"type":"article-journal","abstract":"Deep venous thrombosis (DVT) is a severe complication of coronavirus disease 2019 (COVID-19). The purpose of this study was to study the prevalence, risk factors, anticoagulant therapy and sex differences of DVT in patients with COVID-19. The enrolled 121 hospitalized non-ventilator patients were confirmed positive for COVID-19. All suspected patients received color Doppler ultrasound (US) to screen for DVT in both lower extremities. Multivariate logistic regression was performed to identify risk factors related to DVT in COVID-19 patients. DVT was found in 48% of the asymptomatic COVID-19 patients with an increased PADUA or Caprini index using US scanning. The multivariate logistic regression determined that age (OR, 1.05; p = .0306), C-reactive protein (CRP) (OR, 1.02; p = .0040), and baseline D-dimer (OR, 1.42; p = .0010) were risk factors among COVID-19 patients. Although the most common DVT location was infrapopliteal (classes I and II), higher mortality in DVT-COVID-19 patients was confirmed. DVT-COVID-19 patients presented significant increases in CRP, neutrophil count, and D-dimer throughout the whole inpatient period compared to non-DVT-COVID-19 patients. Although anticoagulation therapy accelerated the recovery of lymphocytopenia in DVT patients, men DVT-COVID-19 patients with anticoagulant therapy showed significant higher CRP and neutrophil count vs. lymphocyte count (N/L) ratio, but showed lower lymphocyte counts compared to women DVT-COVID-19 patients. DVT is common in COVID-19 patients with high-risk factors, especially for older age and higher CRP and baseline D-dimer populations. It is important to consider sex differences in anticoagulant therapy among DVT-COVID-19 patients.","container-title":"Clinical and Applied Thrombosis/Hemostasis: Official Journal of the International Academy of Clinical and Applied Thrombosis/Hemostasis","DOI":"10.1177/1076029620982669","ISSN":"1938-2723","journalAbbreviation":"Clin Appl Thromb Hemost","language":"eng","note":"PMID: 33372807\nPMCID: PMC7783883","page":"1076029620982669","source":"PubMed","title":"Deep Venous Thrombosis in COVID-19 Patients: A Cohort Analysis","title-short":"Deep Venous Thrombosis in COVID-19 Patients","volume":"26","author":[{"family":"Cai","given":"Chuanqi"},{"family":"Guo","given":"Yi"},{"family":"You","given":"Yun"},{"family":"Hu","given":"Ke"},{"family":"Cai","given":"Fei"},{"family":"Xie","given":"Mingxing"},{"family":"Yang","given":"Lu"},{"family":"Ling","given":"Ken"},{"family":"Ye","given":"Dawei"},{"family":"Misra","given":"Sanjay"},{"family":"Wang","given":"Weici"},{"family":"Li","given":"Yiqing"}],"issued":{"date-parts":[["202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69)</w:t>
            </w:r>
            <w:r w:rsidRPr="00B34667">
              <w:rPr>
                <w:rFonts w:ascii="Times New Roman" w:eastAsia="MS Mincho" w:hAnsi="Times New Roman" w:cs="Times New Roman"/>
                <w:kern w:val="0"/>
                <w:sz w:val="20"/>
                <w:szCs w:val="20"/>
                <w14:ligatures w14:val="none"/>
              </w:rPr>
              <w:fldChar w:fldCharType="end"/>
            </w:r>
          </w:p>
        </w:tc>
        <w:tc>
          <w:tcPr>
            <w:tcW w:w="1203" w:type="pct"/>
          </w:tcPr>
          <w:p w14:paraId="0F9847D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ep Venous Thrombosis in COVID‑19 Patients: A Cohort Analysis</w:t>
            </w:r>
          </w:p>
        </w:tc>
        <w:tc>
          <w:tcPr>
            <w:tcW w:w="790" w:type="pct"/>
          </w:tcPr>
          <w:p w14:paraId="6008ABB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w:t>
            </w:r>
          </w:p>
        </w:tc>
        <w:tc>
          <w:tcPr>
            <w:tcW w:w="1062" w:type="pct"/>
          </w:tcPr>
          <w:p w14:paraId="47B0768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hort study</w:t>
            </w:r>
          </w:p>
        </w:tc>
        <w:tc>
          <w:tcPr>
            <w:tcW w:w="1100" w:type="pct"/>
          </w:tcPr>
          <w:p w14:paraId="57C0EEB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deep vein thrombosis prevalence, risk factors, and outcomes.</w:t>
            </w:r>
          </w:p>
        </w:tc>
      </w:tr>
      <w:tr w:rsidR="00D4136F" w:rsidRPr="00B34667" w14:paraId="6470397F"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5CED54D6"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thar AB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3pHzBM9V","properties":{"formattedCitation":"(70)","plainCitation":"(70)","noteIndex":0},"citationItems":[{"id":18135,"uris":["http://zotero.org/users/local/Kq9Ksn7Y/items/6RWVY5KN"],"itemData":{"id":18135,"type":"article-journal","abstract":"We compared case definitions for suspected, probable, and confirmed coronavirus disease (COVID-19), as well as diagnostic testing criteria, used in the 25 countries with the highest reported case counts as of October 1, 2020. Of the identified countries, 56% followed World Health Organization (WHO) recommendations for using a combination of clinical and epidemiologic criteria as part of the suspected case definition. A total of 75% of identified countries followed WHO recommendations on using clinical, epidemiologic, and diagnostic criteria for probable cases; 72% followed WHO recommendations to use PCR testing to confirm COVID-19. Finally, 64% of countries used testing eligibility criteria at least as permissive as WHO. We observed marked heterogeneity in testing eligibility requirements and in how countries define a COVID-19 case. This heterogeneity affects the ability to compare case counts, transmission, and vaccine effectiveness, as well as estimates derived from case surveillance data across countries.","container-title":"Emerging Infectious Diseases","DOI":"10.3201/eid2801.211082","ISSN":"1080-6059","issue":"1","journalAbbreviation":"Emerg Infect Dis","language":"eng","note":"PMID: 34932450\nPMCID: PMC8714223","page":"148-156","source":"PubMed","title":"Coronavirus Disease Case Definitions, Diagnostic Testing Criteria, and Surveillance in 25 Countries with Highest Reported Case Counts","volume":"28","author":[{"family":"Suthar","given":"Amitabh B."},{"family":"Schubert","given":"Sara"},{"family":"Garon","given":"Julie"},{"family":"Couture","given":"Alexia"},{"family":"Brown","given":"Amy M."},{"family":"Charania","given":"Sana"}],"issued":{"date-parts":[["2022",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0)</w:t>
            </w:r>
            <w:r w:rsidRPr="00B34667">
              <w:rPr>
                <w:rFonts w:ascii="Times New Roman" w:eastAsia="MS Mincho" w:hAnsi="Times New Roman" w:cs="Times New Roman"/>
                <w:kern w:val="0"/>
                <w:sz w:val="20"/>
                <w:szCs w:val="20"/>
                <w14:ligatures w14:val="none"/>
              </w:rPr>
              <w:fldChar w:fldCharType="end"/>
            </w:r>
          </w:p>
        </w:tc>
        <w:tc>
          <w:tcPr>
            <w:tcW w:w="1203" w:type="pct"/>
          </w:tcPr>
          <w:p w14:paraId="17DC838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ronavirus Disease Case Definitions, Diagnostic Testing Criteria, and Surveillance in 25 Countries with the Highest Reported Case Count</w:t>
            </w:r>
          </w:p>
        </w:tc>
        <w:tc>
          <w:tcPr>
            <w:tcW w:w="790" w:type="pct"/>
          </w:tcPr>
          <w:p w14:paraId="01AE166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ulti‑country</w:t>
            </w:r>
          </w:p>
        </w:tc>
        <w:tc>
          <w:tcPr>
            <w:tcW w:w="1062" w:type="pct"/>
          </w:tcPr>
          <w:p w14:paraId="0E9E30C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ative policy analysis</w:t>
            </w:r>
          </w:p>
        </w:tc>
        <w:tc>
          <w:tcPr>
            <w:tcW w:w="1100" w:type="pct"/>
          </w:tcPr>
          <w:p w14:paraId="65C2277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e surveillance definitions/testing across countries.</w:t>
            </w:r>
          </w:p>
        </w:tc>
      </w:tr>
      <w:tr w:rsidR="00D4136F" w:rsidRPr="00B34667" w14:paraId="6AF5B2C3"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405AAB5B"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Yaghi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cn29qE9u","properties":{"formattedCitation":"(100)","plainCitation":"(100)","noteIndex":0},"citationItems":[{"id":18251,"uris":["http://zotero.org/users/local/Kq9Ksn7Y/items/BHPTVGY3"],"itemData":{"id":18251,"type":"article-journal","abstract":"BACKGROUND AND PURPOSE: With the spread of coronavirus disease 2019 (COVID-19) during the current worldwide pandemic, there is mounting evidence that patients affected by the illness may develop clinically significant coagulopathy with thromboembolic complications including ischemic stroke. However, there is limited data on the clinical characteristics, stroke mechanism, and outcomes of patients who have a stroke and COVID-19.\nMETHODS: We conducted a retrospective cohort study of consecutive patients with ischemic stroke who were hospitalized between March 15, 2020, and April 19, 2020, within a major health system in New York, the current global epicenter of the pandemic. We compared the clinical characteristics of stroke patients with a concurrent diagnosis of COVID-19 to stroke patients without COVID-19 (contemporary controls). In addition, we compared patients to a historical cohort of patients with ischemic stroke discharged from our hospital system between March 15, 2019, and April 15, 2019 (historical controls).\nRESULTS: During the study period in 2020, out of 3556 hospitalized patients with diagnosis of COVID-19 infection, 32 patients (0.9%) had imaging proven ischemic stroke. Cryptogenic stroke was more common in patients with COVID-19 (65.6%) as compared to contemporary controls (30.4%, P=0.003) and historical controls (25.0%, P&lt;0.001). When compared with contemporary controls, COVID-19 positive patients had higher admission National Institutes of Health Stroke Scale score and higher peak D-dimer levels. When compared with historical controls, COVID-19 positive patients were more likely to be younger men with elevated troponin, higher admission National Institutes of Health Stroke Scale score, and higher erythrocyte sedimentation rate. Patients with COVID-19 and stroke had significantly higher mortality than historical and contemporary controls.\nCONCLUSIONS: We observed a low rate of imaging-confirmed ischemic stroke in hospitalized patients with COVID-19. Most strokes were cryptogenic, possibly related to an acquired hypercoagulability, and mortality was increased. Studies are needed to determine the utility of therapeutic anticoagulation for stroke and other thrombotic event prevention in patients with COVID-19.","container-title":"Stroke","DOI":"10.1161/STROKEAHA.120.030335","ISSN":"1524-4628","issue":"7","journalAbbreviation":"Stroke","language":"eng","note":"PMID: 32432996\nPMCID: PMC7258764","page":"2002-2011","source":"PubMed","title":"SARS-CoV-2 and Stroke in a New York Healthcare System","volume":"51","author":[{"family":"Yaghi","given":"Shadi"},{"family":"Ishida","given":"Koto"},{"family":"Torres","given":"Jose"},{"family":"Mac Grory","given":"Brian"},{"family":"Raz","given":"Eytan"},{"family":"Humbert","given":"Kelley"},{"family":"Henninger","given":"Nils"},{"family":"Trivedi","given":"Tushar"},{"family":"Lillemoe","given":"Kaitlyn"},{"family":"Alam","given":"Shazia"},{"family":"Sanger","given":"Matthew"},{"family":"Kim","given":"Sun"},{"family":"Scher","given":"Erica"},{"family":"Dehkharghani","given":"Seena"},{"family":"Wachs","given":"Michael"},{"family":"Tanweer","given":"Omar"},{"family":"Volpicelli","given":"Frank"},{"family":"Bosworth","given":"Brian"},{"family":"Lord","given":"Aaron"},{"family":"Frontera","given":"Jennifer"}],"issued":{"date-parts":[["2020",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rPr>
              <w:t>(100)</w:t>
            </w:r>
            <w:r w:rsidRPr="00B34667">
              <w:rPr>
                <w:rFonts w:ascii="Times New Roman" w:eastAsia="MS Mincho" w:hAnsi="Times New Roman" w:cs="Times New Roman"/>
                <w:kern w:val="0"/>
                <w:sz w:val="20"/>
                <w:szCs w:val="20"/>
                <w14:ligatures w14:val="none"/>
              </w:rPr>
              <w:fldChar w:fldCharType="end"/>
            </w:r>
          </w:p>
        </w:tc>
        <w:tc>
          <w:tcPr>
            <w:tcW w:w="1203" w:type="pct"/>
          </w:tcPr>
          <w:p w14:paraId="716CA35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ARS-CoV-2 and Stroke in a New York Healthcare System</w:t>
            </w:r>
          </w:p>
        </w:tc>
        <w:tc>
          <w:tcPr>
            <w:tcW w:w="790" w:type="pct"/>
          </w:tcPr>
          <w:p w14:paraId="6FC22B6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 (New York, multicenter health system)</w:t>
            </w:r>
          </w:p>
        </w:tc>
        <w:tc>
          <w:tcPr>
            <w:tcW w:w="1062" w:type="pct"/>
          </w:tcPr>
          <w:p w14:paraId="0708B5B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cohort study</w:t>
            </w:r>
          </w:p>
        </w:tc>
        <w:tc>
          <w:tcPr>
            <w:tcW w:w="1100" w:type="pct"/>
          </w:tcPr>
          <w:p w14:paraId="742FDB1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o investigate the incidence, clinical characteristics, and outcomes of acute ischemic stroke among patients with COVID-19 within an extensive New York healthcare network.</w:t>
            </w:r>
          </w:p>
        </w:tc>
      </w:tr>
      <w:tr w:rsidR="00D4136F" w:rsidRPr="00B34667" w14:paraId="0AEFB414"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6ED7CAC3"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Furnica C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lXKW2cNX","properties":{"formattedCitation":"(75)","plainCitation":"(75)","noteIndex":0},"citationItems":[{"id":18149,"uris":["http://zotero.org/users/local/Kq9Ksn7Y/items/MCP6E62M"],"itemData":{"id":18149,"type":"article-journal","abstract":"Background: The influence of the early COVID-19 pandemic on non-COVID-19 emergencies is uncertain. We conducted a systematic review and a meta-analysis to evaluate the impact of the first months of the COVID-19 pandemic on the presentation, management, and prognosis of patients presenting with ST-segment elevation myocardial infarction (STEMI). Methods: We searched the PubMed, Scopus, and Embase databases from January to August 2020. A meta-analysis of studies comparing the profile, STEMI severity at presentation, reperfusion delay, and in-hospital mortality for patients presenting before and during the early COVID-19 pandemic was conducted. Fifteen cross-sectional observational studies including 20,528 STEMI patients from the pre-COVID period and 2190 patients diagnosed and treated during the first months of the COVID-19 pandemic met the inclusion criteria. Results: Patients presenting with STEMI during the pandemic were younger and had a higher comorbidity burden. The time interval between symptoms and first medical contact increased from 93.22 ± 137.37 min to 142 ± 281.60 min (p &lt; 0.001). Door-to-balloon time did not differ significantly between the two periods (p = 0.293). The pooled odds ratio (OR) for low left ventricular ejection fraction at presentation during the pandemic was 2.24 (95% confidence interval (CI) 1.54−3.26) and for a presentation delay &gt;24 h was 2.9 (95% CI 1.54−5.45) relative to before the pandemic. In-hospital mortality did not increase significantly during the outbreak (p = 0.97). Conclusion: During the first months of the COVID-19 pandemic, patients presenting with STEMI were addressed later in the course of the disease with more severe left ventricular impairment. In-hospital emergency circuits and care functioned properly with no increase in door-to-balloon time and early mortality.","container-title":"Diagnostics (Basel, Switzerland)","DOI":"10.3390/diagnostics12030588","ISSN":"2075-4418","issue":"3","journalAbbreviation":"Diagnostics (Basel)","language":"eng","note":"PMID: 35328141\nPMCID: PMC8947375","page":"588","source":"PubMed","title":"The Impact of the Early COVID-19 Pandemic on ST-Segment Elevation Myocardial Infarction Presentation and Outcomes-A Systematic Review and Meta-Analysis","volume":"12","author":[{"family":"Furnica","given":"Cristina"},{"family":"Chistol","given":"Raluca Ozana"},{"family":"Chiran","given":"Dragos Andrei"},{"family":"Stan","given":"Cristinel Ionel"},{"family":"Sargu","given":"Gabriela Dumachita"},{"family":"Girlescu","given":"Nona"},{"family":"Tinica","given":"Grigore"}],"issued":{"date-parts":[["2022",2,2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5)</w:t>
            </w:r>
            <w:r w:rsidRPr="00B34667">
              <w:rPr>
                <w:rFonts w:ascii="Times New Roman" w:eastAsia="MS Mincho" w:hAnsi="Times New Roman" w:cs="Times New Roman"/>
                <w:kern w:val="0"/>
                <w:sz w:val="20"/>
                <w:szCs w:val="20"/>
                <w14:ligatures w14:val="none"/>
              </w:rPr>
              <w:fldChar w:fldCharType="end"/>
            </w:r>
          </w:p>
        </w:tc>
        <w:tc>
          <w:tcPr>
            <w:tcW w:w="1203" w:type="pct"/>
          </w:tcPr>
          <w:p w14:paraId="678A98A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mpact of Early Pandemic on STEMI Presentation and Outcomes—SR/MA</w:t>
            </w:r>
          </w:p>
        </w:tc>
        <w:tc>
          <w:tcPr>
            <w:tcW w:w="790" w:type="pct"/>
          </w:tcPr>
          <w:p w14:paraId="4B0ECAE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118A0AE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mp; meta-analysis</w:t>
            </w:r>
          </w:p>
        </w:tc>
        <w:tc>
          <w:tcPr>
            <w:tcW w:w="1100" w:type="pct"/>
          </w:tcPr>
          <w:p w14:paraId="77D03E3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changes in STEMI care/outcomes during the early pandemic.</w:t>
            </w:r>
          </w:p>
        </w:tc>
      </w:tr>
      <w:tr w:rsidR="00D4136F" w:rsidRPr="00B34667" w14:paraId="0EA0FFB5" w14:textId="77777777" w:rsidTr="004F7B52">
        <w:trPr>
          <w:trHeight w:val="786"/>
        </w:trPr>
        <w:tc>
          <w:tcPr>
            <w:cnfStyle w:val="001000000000" w:firstRow="0" w:lastRow="0" w:firstColumn="1" w:lastColumn="0" w:oddVBand="0" w:evenVBand="0" w:oddHBand="0" w:evenHBand="0" w:firstRowFirstColumn="0" w:firstRowLastColumn="0" w:lastRowFirstColumn="0" w:lastRowLastColumn="0"/>
            <w:tcW w:w="845" w:type="pct"/>
          </w:tcPr>
          <w:p w14:paraId="28DC0C8E"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IH (2025)</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jm59W7wm","properties":{"formattedCitation":"(76)","plainCitation":"(76)","noteIndex":0},"citationItems":[{"id":18156,"uris":["http://zotero.org/users/local/Kq9Ksn7Y/items/CDVCGLKY"],"itemData":{"id":18156,"type":"document","note":"ype: Government report\naccessed: 2025-06-12\nCitation Key: NIH2025COVID19\nnote: Living document; updated regularly on the NIH website.","publisher":"National Institutes of Health","title":"COVID-19 Treatment Guideline","title-short":"COVID-19 Treatment Guidelines","author":[{"family":"National Institutes of Health","given":""}]}}],"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6)</w:t>
            </w:r>
            <w:r w:rsidRPr="00B34667">
              <w:rPr>
                <w:rFonts w:ascii="Times New Roman" w:eastAsia="MS Mincho" w:hAnsi="Times New Roman" w:cs="Times New Roman"/>
                <w:kern w:val="0"/>
                <w:sz w:val="20"/>
                <w:szCs w:val="20"/>
                <w14:ligatures w14:val="none"/>
              </w:rPr>
              <w:fldChar w:fldCharType="end"/>
            </w:r>
          </w:p>
        </w:tc>
        <w:tc>
          <w:tcPr>
            <w:tcW w:w="1203" w:type="pct"/>
          </w:tcPr>
          <w:p w14:paraId="1CDA5A4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VID‑19 Treatment Guidelines (Accessed)</w:t>
            </w:r>
          </w:p>
        </w:tc>
        <w:tc>
          <w:tcPr>
            <w:tcW w:w="790" w:type="pct"/>
          </w:tcPr>
          <w:p w14:paraId="7FC66CE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 (guideline site)</w:t>
            </w:r>
          </w:p>
        </w:tc>
        <w:tc>
          <w:tcPr>
            <w:tcW w:w="1062" w:type="pct"/>
          </w:tcPr>
          <w:p w14:paraId="7A4D81B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 Guideline resource</w:t>
            </w:r>
          </w:p>
        </w:tc>
        <w:tc>
          <w:tcPr>
            <w:tcW w:w="1100" w:type="pct"/>
          </w:tcPr>
          <w:p w14:paraId="0A76E7A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vide current treatment recommendations.</w:t>
            </w:r>
          </w:p>
        </w:tc>
      </w:tr>
      <w:tr w:rsidR="00D4136F" w:rsidRPr="00B34667" w14:paraId="2509E3D2"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517E6BAA"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Vincent J‑L, Levi M, Hunt BJ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1ccBuQcm","properties":{"formattedCitation":"(72)","plainCitation":"(72)","noteIndex":0},"citationItems":[{"id":18141,"uris":["http://zotero.org/users/local/Kq9Ksn7Y/items/AZTVSQEZ"],"itemData":{"id":18141,"type":"article-journal","abstract":"A proportion of people infected with SARS-CoV-2 develop moderate or severe COVID-19, with an increased risk of thromboembolic complications. The inflammatory response to SARS-CoV-2 infection can cause an acute-phase response and endothelial dysfunction, which contribute to COVID-19-associated coagulopathy, the clinical and laboratory features of which differ in some respects from those of classic disseminated intravascular coagulation. Understanding of the pathophysiology of thrombosis in COVID-19 is needed to develop approaches to management and prevention, with implications for short-term and long-term health outcomes. Evidence is emerging to support treatment decisions in patients with COVID-19, but many questions remain about the optimum approach to management. In this Viewpoint, we provide a summary of the pathophysiology of thrombosis and associated laboratory and clinical findings, and highlight key considerations in the management of coagulopathy in hospitalised patients with severe COVID-19, including coagulation assessment, identification of thromboembolic complications, and use of antithrombotic prophylaxis and therapeutic anticoagulation. We await the results of trials that are underway to establish the safety and benefits of prolonged thromboprophylaxis after hospital discharge.","container-title":"The Lancet. Respiratory Medicine","DOI":"10.1016/S2213-2600(21)00455-0","ISSN":"2213-2619","issue":"2","journalAbbreviation":"Lancet Respir Med","language":"eng","note":"PMID: 34838161\nPMCID: PMC8616572","page":"214-220","source":"PubMed","title":"Prevention and management of thrombosis in hospitalised patients with COVID-19 pneumonia","volume":"10","author":[{"family":"Vincent","given":"Jean-Louis"},{"family":"Levi","given":"Marcel"},{"family":"Hunt","given":"Beverley J."}],"issued":{"date-parts":[["2022",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2)</w:t>
            </w:r>
            <w:r w:rsidRPr="00B34667">
              <w:rPr>
                <w:rFonts w:ascii="Times New Roman" w:eastAsia="MS Mincho" w:hAnsi="Times New Roman" w:cs="Times New Roman"/>
                <w:kern w:val="0"/>
                <w:sz w:val="20"/>
                <w:szCs w:val="20"/>
                <w14:ligatures w14:val="none"/>
              </w:rPr>
              <w:fldChar w:fldCharType="end"/>
            </w:r>
          </w:p>
        </w:tc>
        <w:tc>
          <w:tcPr>
            <w:tcW w:w="1203" w:type="pct"/>
          </w:tcPr>
          <w:p w14:paraId="79F5395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evention and management of thrombosis in hospitalized COVID‑19 pneumonia</w:t>
            </w:r>
          </w:p>
        </w:tc>
        <w:tc>
          <w:tcPr>
            <w:tcW w:w="790" w:type="pct"/>
          </w:tcPr>
          <w:p w14:paraId="4FA59D9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1F9C762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view/guidance</w:t>
            </w:r>
          </w:p>
        </w:tc>
        <w:tc>
          <w:tcPr>
            <w:tcW w:w="1100" w:type="pct"/>
          </w:tcPr>
          <w:p w14:paraId="506DF2D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prevention/management recommendations.</w:t>
            </w:r>
          </w:p>
        </w:tc>
      </w:tr>
      <w:tr w:rsidR="00D4136F" w:rsidRPr="00B34667" w14:paraId="53219124"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0775AE3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Xie Y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PLxzPSB9","properties":{"formattedCitation":"(77)","plainCitation":"(77)","noteIndex":0},"citationItems":[{"id":18157,"uris":["http://zotero.org/users/local/Kq9Ksn7Y/items/IXPLWKN8"],"itemData":{"id":18157,"type":"article-journal","abstract":"IMPORTANCE: Post-COVID-19 condition (PCC), also known as long COVID, affects many individuals. Prevention of PCC is an urgent public health priority.\nOBJECTIVE: To examine whether treatment with nirmatrelvir in the acute phase of COVID-19 is associated with reduced risk of PCC.\nDESIGN, SETTING, AND PARTICIPANTS: This cohort study used the health care databases of the US Department of Veterans Affairs (VA) to identify patients who had a SARS-CoV-2 positive test result between January 3, 2022, and December 31, 2022, who were not hospitalized on the day of the positive test result, who had at least 1 risk factor for progression to severe COVID-19 illness, and who had survived the first 30 days after SARS-CoV-2 diagnosis. Those who were treated with oral nirmatrelvir within 5 days after the positive test (n = 35 717) and those who received no COVID-19 antiviral or antibody treatment during the acute phase of SARS-CoV-2 infection (control group, n = 246 076) were identified.\nEXPOSURES: Treatment with nirmatrelvir or receipt of no COVID-19 antiviral or antibody treatment based on prescription records.\nMAIN OUTCOMES AND MEASURES: Inverse probability weighted survival models were used to estimate the association of nirmatrelvir (vs control) with post-acute death, post-acute hospitalization, and a prespecified panel of 13 post-acute COVID-19 sequelae (components of PCC) and reported in relative scale as relative risk (RR) or hazard ratio (HR) and in absolute scale as absolute risk reduction in percentage at 180 days (ARR).\nRESULTS: A total of 281 793 patients (mean [SD] age, 61.99 [14.96]; 242 383 [86.01%] male) who had a positive SARS-CoV-2 test result and had at least 1 risk factor for progression to severe COVID-19 illness were studied. Among them, 246 076 received no COVID-19 antiviral or antibody treatment during the acute phase of SARS-CoV-2 infection, and 35 717 received oral nirmatrelvir within 5 days after the positive SARS-CoV-2 test result. Compared with the control group, nirmatrelvir was associated with reduced risk of PCC (RR, 0.74; 95% CI, 0.72-0.77; ARR, 4.51%; 95% CI, 4.01-4.99), including reduced risk of 10 of 13 post-acute sequelae (components of PCC) in the cardiovascular system (dysrhythmia and ischemic heart disease), coagulation and hematologic disorders (pulmonary embolism and deep vein thrombosis), fatigue and malaise, acute kidney disease, muscle pain, neurologic system (neurocognitive impairment and dysautonomia), and shortness of breath. Nirmatrelvir was also associated with reduced risk of post-acute death (HR, 0.53; 95% CI, 0.46-0.61); ARR, 0.65%; 95% CI, 0.54-0.77), and post-acute hospitalization (HR, 0.76; 95% CI, 0.73-0.80; ARR, 1.72%; 95% CI, 1.42-2.01). Nirmatrelvir was associated with reduced risk of PCC in people who were unvaccinated, vaccinated, and boosted, and in people with primary SARS-CoV-2 infection and reinfection.\nCONCLUSIONS AND RELEVANCE: This cohort study found that in people with SARS-CoV-2 infection who had at least 1 risk factor for progression to severe disease, treatment with nirmatrelvir within 5 days of a positive SARS-CoV-2 test result was associated with reduced risk of PCC across the risk spectrum in this cohort and regardless of vaccination status and history of prior infection; the totality of findings suggests that treatment with nirmatrelvir during the acute phase of COVID-19 may reduce the risk of post-acute adverse health outcomes.","container-title":"JAMA internal medicine","DOI":"10.1001/jamainternmed.2023.0743","ISSN":"2168-6114","issue":"6","journalAbbreviation":"JAMA Intern Med","language":"eng","note":"PMID: 36951829\nPMCID: PMC10037200","page":"554-564","source":"PubMed","title":"Association of Treatment With Nirmatrelvir and the Risk of Post-COVID-19 Condition","volume":"183","author":[{"family":"Xie","given":"Yan"},{"family":"Choi","given":"Taeyoung"},{"family":"Al-Aly","given":"Ziyad"}],"issued":{"date-parts":[["2023",6,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7)</w:t>
            </w:r>
            <w:r w:rsidRPr="00B34667">
              <w:rPr>
                <w:rFonts w:ascii="Times New Roman" w:eastAsia="MS Mincho" w:hAnsi="Times New Roman" w:cs="Times New Roman"/>
                <w:kern w:val="0"/>
                <w:sz w:val="20"/>
                <w:szCs w:val="20"/>
                <w14:ligatures w14:val="none"/>
              </w:rPr>
              <w:fldChar w:fldCharType="end"/>
            </w:r>
          </w:p>
        </w:tc>
        <w:tc>
          <w:tcPr>
            <w:tcW w:w="1203" w:type="pct"/>
          </w:tcPr>
          <w:p w14:paraId="48A9D71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irmatrelvir and the Risk of Post‑COVID‑19 Condition</w:t>
            </w:r>
          </w:p>
        </w:tc>
        <w:tc>
          <w:tcPr>
            <w:tcW w:w="790" w:type="pct"/>
          </w:tcPr>
          <w:p w14:paraId="36AD560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32CA787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cohort (</w:t>
            </w:r>
          </w:p>
        </w:tc>
        <w:tc>
          <w:tcPr>
            <w:tcW w:w="1100" w:type="pct"/>
          </w:tcPr>
          <w:p w14:paraId="1C7BC42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valuate the association of nirmatrelvir with long‑COVID risk.</w:t>
            </w:r>
          </w:p>
        </w:tc>
      </w:tr>
      <w:tr w:rsidR="00D4136F" w:rsidRPr="00B34667" w14:paraId="39177F39"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49CA0505"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zilveszter M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ryUeThqe","properties":{"formattedCitation":"(74)","plainCitation":"(74)","noteIndex":0},"citationItems":[{"id":18163,"uris":["http://zotero.org/users/local/Kq9Ksn7Y/items/3FVZAA46"],"itemData":{"id":18163,"type":"article-journal","abstract":"The course of COVID-19 is highly dependent on the associated cardiometabolic comorbidities of the patient, which worsen the prognosis of coronavirus infection, mainly due to systemic inflammation, endothelium dysfunction, and thrombosis. A search on the recent medical literature was performed in five languages, using the PubMed, Embase, Cochrane, and Google Scholar databases, for the review of data regarding the management of patients with a high risk for severe COVID-19, focusing on the associated coagulopathy. Special features of COVID-19 management are presented, based on the underlying conditions (obesity, diabetes mellitus, and cardiovascular diseases), emphasizing the necessity of a modern, holistic approach to thromboembolic states. The latest findings regarding the most efficient therapeutic approaches are included in the article, offering guidance for medical professionals in severe, complicated cases of SARS-CoV-2 infection. We can conclude that severe COVID-19 is closely related to vascular inflammation and intense cytokine release leading to hemostasis disorders. Overweight, hyperglycemia, cardiovascular diseases, and old age are important risk factors for severe outcomes of coronavirus infection, involving a hypercoagulable state. Early diagnosis and proper therapy in complicated SARS-CoV-2-infected cases could reduce mortality and the need for intensive care during hospitalization in patients with cardiometabolic comorbidities.","container-title":"International Journal of Molecular Sciences","DOI":"10.3390/ijms241612782","ISSN":"1422-0067","issue":"16","journalAbbreviation":"Int J Mol Sci","language":"eng","note":"PMID: 37628963\nPMCID: PMC10454092","page":"12782","source":"PubMed","title":"The Management of COVID-19-Related Coagulopathy: A Focus on the Challenges of Metabolic and Vascular Diseases","title-short":"The Management of COVID-19-Related Coagulopathy","volume":"24","author":[{"family":"Szilveszter","given":"Mónika"},{"family":"Pál","given":"Sándor"},{"family":"Simon-Szabó","given":"Zsuzsánna"},{"family":"Akácsos-Szász","given":"Orsolya-Zsuzsa"},{"family":"Moldován","given":"Mihály"},{"family":"Réger","given":"Barbara"},{"family":"Dénes","given":"Lóránd"},{"family":"Faust","given":"Zsuzsanna"},{"family":"Tilinca","given":"Mariana Cornelia"},{"family":"Nemes-Nagy","given":"Enikő"}],"issued":{"date-parts":[["2023",8,1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4)</w:t>
            </w:r>
            <w:r w:rsidRPr="00B34667">
              <w:rPr>
                <w:rFonts w:ascii="Times New Roman" w:eastAsia="MS Mincho" w:hAnsi="Times New Roman" w:cs="Times New Roman"/>
                <w:kern w:val="0"/>
                <w:sz w:val="20"/>
                <w:szCs w:val="20"/>
                <w14:ligatures w14:val="none"/>
              </w:rPr>
              <w:fldChar w:fldCharType="end"/>
            </w:r>
          </w:p>
        </w:tc>
        <w:tc>
          <w:tcPr>
            <w:tcW w:w="1203" w:type="pct"/>
          </w:tcPr>
          <w:p w14:paraId="662F5CB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Management of COVID‑19‑Related Coagulopathy: Metabolic &amp; Vascular Disease Challenges</w:t>
            </w:r>
          </w:p>
        </w:tc>
        <w:tc>
          <w:tcPr>
            <w:tcW w:w="790" w:type="pct"/>
          </w:tcPr>
          <w:p w14:paraId="4204D8C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4EFC631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43734B2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iscuss coagulopathy management with comorbidities.</w:t>
            </w:r>
          </w:p>
        </w:tc>
      </w:tr>
      <w:tr w:rsidR="00D4136F" w:rsidRPr="00B34667" w14:paraId="38C4D69A"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557875F0"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COVERY Collaborative Group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IOdr2V3R","properties":{"formattedCitation":"(78)","plainCitation":"(78)","noteIndex":0},"citationItems":[{"id":18160,"uris":["http://zotero.org/users/local/Kq9Ksn7Y/items/93AEING6"],"itemData":{"id":18160,"type":"article-journal","abstract":"BACKGROUND: Coronavirus disease 2019 (Covid-19) is associated with diffuse lung damage. Glucocorticoids may modulate inflammation-mediated lung injury and thereby reduce progression to respiratory failure and death.\n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final results of this assessment.\n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2 to 1.55).\n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container-title":"The New England Journal of Medicine","DOI":"10.1056/NEJMoa2021436","ISSN":"1533-4406","issue":"8","journalAbbreviation":"N Engl J Med","language":"eng","note":"PMID: 32678530\nPMCID: PMC7383595","page":"693-704","source":"PubMed","title":"Dexamethasone in Hospitalized Patients with Covid-19","volume":"384","author":[{"literal":"RECOVERY Collaborative Group"},{"family":"Horby","given":"Peter"},{"family":"Lim","given":"Wei Shen"},{"family":"Emberson","given":"Jonathan R."},{"family":"Mafham","given":"Marion"},{"family":"Bell","given":"Jennifer L."},{"family":"Linsell","given":"Louise"},{"family":"Staplin","given":"Natalie"},{"family":"Brightling","given":"Christopher"},{"family":"Ustianowski","given":"Andrew"},{"family":"Elmahi","given":"Einas"},{"family":"Prudon","given":"Benjamin"},{"family":"Green","given":"Christopher"},{"family":"Felton","given":"Timothy"},{"family":"Chadwick","given":"David"},{"family":"Rege","given":"Kanchan"},{"family":"Fegan","given":"Christopher"},{"family":"Chappell","given":"Lucy C."},{"family":"Faust","given":"Saul N."},{"family":"Jaki","given":"Thomas"},{"family":"Jeffery","given":"Katie"},{"family":"Montgomery","given":"Alan"},{"family":"Rowan","given":"Kathryn"},{"family":"Juszczak","given":"Edmund"},{"family":"Baillie","given":"J. Kenneth"},{"family":"Haynes","given":"Richard"},{"family":"Landray","given":"Martin J."}],"issued":{"date-parts":[["2021",2,2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8)</w:t>
            </w:r>
            <w:r w:rsidRPr="00B34667">
              <w:rPr>
                <w:rFonts w:ascii="Times New Roman" w:eastAsia="MS Mincho" w:hAnsi="Times New Roman" w:cs="Times New Roman"/>
                <w:kern w:val="0"/>
                <w:sz w:val="20"/>
                <w:szCs w:val="20"/>
                <w14:ligatures w14:val="none"/>
              </w:rPr>
              <w:fldChar w:fldCharType="end"/>
            </w:r>
          </w:p>
        </w:tc>
        <w:tc>
          <w:tcPr>
            <w:tcW w:w="1203" w:type="pct"/>
          </w:tcPr>
          <w:p w14:paraId="095155ED"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xamethasone in Hospitalized Patients with Covid‑19</w:t>
            </w:r>
          </w:p>
        </w:tc>
        <w:tc>
          <w:tcPr>
            <w:tcW w:w="790" w:type="pct"/>
          </w:tcPr>
          <w:p w14:paraId="105A217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K</w:t>
            </w:r>
          </w:p>
        </w:tc>
        <w:tc>
          <w:tcPr>
            <w:tcW w:w="1062" w:type="pct"/>
          </w:tcPr>
          <w:p w14:paraId="6CC3A1A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Randomized controlled trial </w:t>
            </w:r>
          </w:p>
        </w:tc>
        <w:tc>
          <w:tcPr>
            <w:tcW w:w="1100" w:type="pct"/>
          </w:tcPr>
          <w:p w14:paraId="281E9848"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est the effect of dexamethasone on mortality.</w:t>
            </w:r>
          </w:p>
        </w:tc>
      </w:tr>
      <w:tr w:rsidR="00D4136F" w:rsidRPr="00B34667" w14:paraId="0EBCF93C" w14:textId="77777777" w:rsidTr="004F7B52">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845" w:type="pct"/>
          </w:tcPr>
          <w:p w14:paraId="7269A09E"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ai M‑F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6bmHnkuw","properties":{"formattedCitation":"(79)","plainCitation":"(79)","noteIndex":0},"citationItems":[{"id":18146,"uris":["http://zotero.org/users/local/Kq9Ksn7Y/items/5YSU2XLB"],"itemData":{"id":18146,"type":"article-journal","abstract":"BACKGROUND: The effect of extended thromboprophylaxis in improving the prognosis of adult patients with coronavirus disease 2019 (COVID-19) after discharge remains debatable. This meta-analysis was aimed to determine the advantages and disadvantages of extended thromboprophylaxis in these patients.\nMETHODS: Different databases such as PubMed, Embase, Web of Science, and Cochrane Library were systematically searched for studies that evaluated the effects of extended thromboprophylaxis in post-discharge patients with COVID-19 until 13 June 2022. The primary efficacy outcome was defined by the composite outcome of thromboembolism and all-cause mortality, and the safety outcome was defined by bleeding events. The odds ratios (ORs) and 95 % confidence intervals (CIs) of efficacy and safety outcomes were calculated using fixed- or random-effects model. Interaction analysis was performed to assess and compare observational studies and randomised controlled trials (RCTs). A sensitivity analysis was performed after excluding studies of poor quality.\nRESULTS: Eight studies involving 10,148 patients were included. The results confirmed that extended thromboprophylaxis, primarily prophylactic use of anticoagulants for &lt;35 days, was significantly associated with reduced composite outcome in high-risk post-discharge patients with COVID-19 (OR: 0.52; 95 % CI: 0.41-0.67, P = 0.000). Interaction analysis revealed that the effect estimates were consistent between the RCT and observational studies (Pinteraction = 0.310). Furthermore, extended thromboprophylaxis did not increase the risk of major bleeding events (OR: 1.64; 95 % CI: 0.95-2.82, P = 0.075).\nCONCLUSION: In post-discharge patients with COVID-19 at high risk of thromboembolism, extended thromboprophylaxis, primarily prophylactic use of anticoagulants for &lt;35 days, can significantly reduce the risk of thrombosis and all-cause mortality without increasing the risk of major bleeding events.\nREGISTRATION: PROSPERO CRD42022339399.","container-title":"Thrombosis Research","DOI":"10.1016/j.thromres.2022.11.019","ISSN":"1879-2472","journalAbbreviation":"Thromb Res","language":"eng","note":"PMID: 36502592\nPMCID: PMC9691269","page":"105-112","source":"PubMed","title":"Effectiveness and safety of extended thromboprophylaxis in post-discharge patients with COVID-19: A systematic review and meta-analysis","title-short":"Effectiveness and safety of extended thromboprophylaxis in post-discharge patients with COVID-19","volume":"221","author":[{"family":"Dai","given":"Meng-Fei"},{"family":"Xin","given":"Wen-Xiu"},{"family":"Kong","given":"Sisi"},{"family":"Ding","given":"Hai-Ying"},{"family":"Fang","given":"Luo"}],"issued":{"date-parts":[["2023",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79)</w:t>
            </w:r>
            <w:r w:rsidRPr="00B34667">
              <w:rPr>
                <w:rFonts w:ascii="Times New Roman" w:eastAsia="MS Mincho" w:hAnsi="Times New Roman" w:cs="Times New Roman"/>
                <w:kern w:val="0"/>
                <w:sz w:val="20"/>
                <w:szCs w:val="20"/>
                <w14:ligatures w14:val="none"/>
              </w:rPr>
              <w:fldChar w:fldCharType="end"/>
            </w:r>
          </w:p>
        </w:tc>
        <w:tc>
          <w:tcPr>
            <w:tcW w:w="1203" w:type="pct"/>
          </w:tcPr>
          <w:p w14:paraId="5943C2F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xtended thromboprophylaxis post‑discharge in COVID‑19: SR/MA</w:t>
            </w:r>
          </w:p>
        </w:tc>
        <w:tc>
          <w:tcPr>
            <w:tcW w:w="790" w:type="pct"/>
          </w:tcPr>
          <w:p w14:paraId="179B310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7B5D02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mp; meta-analysis</w:t>
            </w:r>
          </w:p>
        </w:tc>
        <w:tc>
          <w:tcPr>
            <w:tcW w:w="1100" w:type="pct"/>
          </w:tcPr>
          <w:p w14:paraId="55007CB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valuate efficacy/safety of extended thromboprophylaxis.</w:t>
            </w:r>
          </w:p>
        </w:tc>
      </w:tr>
      <w:tr w:rsidR="00D4136F" w:rsidRPr="00B34667" w14:paraId="151355DA"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02B21F3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proofErr w:type="spellStart"/>
            <w:r w:rsidRPr="00B34667">
              <w:rPr>
                <w:rFonts w:ascii="Times New Roman" w:eastAsia="MS Mincho" w:hAnsi="Times New Roman" w:cs="Times New Roman"/>
                <w:kern w:val="0"/>
                <w:sz w:val="20"/>
                <w:szCs w:val="20"/>
                <w14:ligatures w14:val="none"/>
              </w:rPr>
              <w:t>Szerlip</w:t>
            </w:r>
            <w:proofErr w:type="spellEnd"/>
            <w:r w:rsidRPr="00B34667">
              <w:rPr>
                <w:rFonts w:ascii="Times New Roman" w:eastAsia="MS Mincho" w:hAnsi="Times New Roman" w:cs="Times New Roman"/>
                <w:kern w:val="0"/>
                <w:sz w:val="20"/>
                <w:szCs w:val="20"/>
                <w14:ligatures w14:val="none"/>
              </w:rPr>
              <w:t xml:space="preserve"> M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Vq4kDHXm","properties":{"formattedCitation":"(89)","plainCitation":"(89)","noteIndex":0},"citationItems":[{"id":18199,"uris":["http://zotero.org/users/local/Kq9Ksn7Y/items/M3U2FPGW"],"itemData":{"id":18199,"type":"article-journal","abstract":"The novel coronavirus, severe acute respiratory syndrome coronavirus 2 (SARS-CoV-2), is highly infectious, carries significant morbidity and mortality, and has rapidly resulted in strained health care system and hospital resources. In addition to patient-related care concerns in infected individuals, focus must also relate to diminishing community spread, protection of staff, case selection, and concentration of resources. The current document based on available data and consensus opinion addresses appropriate catheterization laboratory preparedness for treating these patients, including procedure-room readiness to minimize external contamination, safe donning and doffing of personal protective equipment (PPE) to eliminate risk to staff, and staffing algorithms to minimize exposure and maximize team availability. Case selection and management of both emergent and urgent procedures are discussed in detail, including procedures that may be safely deferred or performed bedside.","container-title":"Catheterization and Cardiovascular Interventions: Official Journal of the Society for Cardiac Angiography &amp; Interventions","DOI":"10.1002/ccd.28887","ISSN":"1522-726X","issue":"3","journalAbbreviation":"Catheter Cardiovasc Interv","language":"eng","note":"PMID: 32212409","page":"586-597","source":"PubMed","title":"Considerations for cardiac catheterization laboratory procedures during the COVID-19 pandemic perspectives from the Society for Cardiovascular Angiography and Interventions Emerging Leader Mentorship (SCAI ELM) Members and Graduates","volume":"96","author":[{"family":"Szerlip","given":"Molly"},{"family":"Anwaruddin","given":"Saif"},{"family":"Aronow","given":"Herbert D."},{"family":"Cohen","given":"Mauricio G."},{"family":"Daniels","given":"Matthew J."},{"family":"Dehghani","given":"Payam"},{"family":"Drachman","given":"Douglas E."},{"family":"Elmariah","given":"Sammy"},{"family":"Feldman","given":"Dmitriy N."},{"family":"Garcia","given":"Santiago"},{"family":"Giri","given":"Jay"},{"family":"Kaul","given":"Prashant"},{"family":"Kapur","given":"Navin K."},{"family":"Kumbhani","given":"Dharam J."},{"family":"Meraj","given":"Perwaiz M."},{"family":"Morray","given":"Brian"},{"family":"Nayak","given":"Keshav R."},{"family":"Parikh","given":"Sahil A."},{"family":"Sakhuja","given":"Rahul"},{"family":"Schussler","given":"Jeffrey M."},{"family":"Seto","given":"Arnold"},{"family":"Shah","given":"Binita"},{"family":"Swaminathan","given":"Rajesh V."},{"family":"Zidar","given":"David A."},{"family":"Naidu","given":"Srihari S."}],"issued":{"date-parts":[["2020",9,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9)</w:t>
            </w:r>
            <w:r w:rsidRPr="00B34667">
              <w:rPr>
                <w:rFonts w:ascii="Times New Roman" w:eastAsia="MS Mincho" w:hAnsi="Times New Roman" w:cs="Times New Roman"/>
                <w:kern w:val="0"/>
                <w:sz w:val="20"/>
                <w:szCs w:val="20"/>
                <w14:ligatures w14:val="none"/>
              </w:rPr>
              <w:fldChar w:fldCharType="end"/>
            </w:r>
          </w:p>
        </w:tc>
        <w:tc>
          <w:tcPr>
            <w:tcW w:w="1203" w:type="pct"/>
          </w:tcPr>
          <w:p w14:paraId="0664E94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th lab procedures during COVID‑19—SCAI ELM perspectives</w:t>
            </w:r>
          </w:p>
        </w:tc>
        <w:tc>
          <w:tcPr>
            <w:tcW w:w="790" w:type="pct"/>
          </w:tcPr>
          <w:p w14:paraId="6855661D"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2F3B4EE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nsensus/position paper</w:t>
            </w:r>
          </w:p>
        </w:tc>
        <w:tc>
          <w:tcPr>
            <w:tcW w:w="1100" w:type="pct"/>
          </w:tcPr>
          <w:p w14:paraId="114EBF7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perational considerations for the cath lab during the pandemic.</w:t>
            </w:r>
          </w:p>
        </w:tc>
      </w:tr>
      <w:tr w:rsidR="00D4136F" w:rsidRPr="00B34667" w14:paraId="0933E803" w14:textId="77777777" w:rsidTr="004F7B52">
        <w:trPr>
          <w:cnfStyle w:val="000000100000" w:firstRow="0" w:lastRow="0" w:firstColumn="0" w:lastColumn="0" w:oddVBand="0" w:evenVBand="0" w:oddHBand="1" w:evenHBand="0" w:firstRowFirstColumn="0" w:firstRowLastColumn="0" w:lastRowFirstColumn="0" w:lastRowLastColumn="0"/>
          <w:trHeight w:val="1076"/>
        </w:trPr>
        <w:tc>
          <w:tcPr>
            <w:cnfStyle w:val="001000000000" w:firstRow="0" w:lastRow="0" w:firstColumn="1" w:lastColumn="0" w:oddVBand="0" w:evenVBand="0" w:oddHBand="0" w:evenHBand="0" w:firstRowFirstColumn="0" w:firstRowLastColumn="0" w:lastRowFirstColumn="0" w:lastRowLastColumn="0"/>
            <w:tcW w:w="845" w:type="pct"/>
          </w:tcPr>
          <w:p w14:paraId="21D15314"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Zeng J et al.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GDVSUpsy","properties":{"formattedCitation":"(91)","plainCitation":"(91)","noteIndex":0},"citationItems":[{"id":18189,"uris":["http://zotero.org/users/local/Kq9Ksn7Y/items/W36JWIVN"],"itemData":{"id":18189,"type":"article-journal","container-title":"Intensive Care Medicine","DOI":"10.1007/s00134-020-05993-9","ISSN":"1432-1238","issue":"6","journalAbbreviation":"Intensive Care Med","language":"eng","note":"PMID: 32162032\nPMCID: PMC7079823","page":"1111-1113","source":"PubMed","title":"How to balance acute myocardial infarction and COVID-19: the protocols from Sichuan Provincial People's Hospital","title-short":"How to balance acute myocardial infarction and COVID-19","volume":"46","author":[{"family":"Zeng","given":"Jie"},{"family":"Huang","given":"Jianxin"},{"family":"Pan","given":"Lingai"}],"issued":{"date-parts":[["2020",6]]}}}],"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91)</w:t>
            </w:r>
            <w:r w:rsidRPr="00B34667">
              <w:rPr>
                <w:rFonts w:ascii="Times New Roman" w:eastAsia="MS Mincho" w:hAnsi="Times New Roman" w:cs="Times New Roman"/>
                <w:kern w:val="0"/>
                <w:sz w:val="20"/>
                <w:szCs w:val="20"/>
                <w14:ligatures w14:val="none"/>
              </w:rPr>
              <w:fldChar w:fldCharType="end"/>
            </w:r>
          </w:p>
        </w:tc>
        <w:tc>
          <w:tcPr>
            <w:tcW w:w="1203" w:type="pct"/>
          </w:tcPr>
          <w:p w14:paraId="766CF9A8"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Balancing acute  myocardial infarction and COVID‑19: protocols from Sichuan Provincial People’s Hospital</w:t>
            </w:r>
          </w:p>
        </w:tc>
        <w:tc>
          <w:tcPr>
            <w:tcW w:w="790" w:type="pct"/>
          </w:tcPr>
          <w:p w14:paraId="4DB2A89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hina</w:t>
            </w:r>
          </w:p>
        </w:tc>
        <w:tc>
          <w:tcPr>
            <w:tcW w:w="1062" w:type="pct"/>
          </w:tcPr>
          <w:p w14:paraId="59FAFE7A"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tocol/experience report</w:t>
            </w:r>
          </w:p>
        </w:tc>
        <w:tc>
          <w:tcPr>
            <w:tcW w:w="1100" w:type="pct"/>
          </w:tcPr>
          <w:p w14:paraId="0D0162B1"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Describe acute myocardial infarction care protocols during the COVID‑19 surge.</w:t>
            </w:r>
          </w:p>
        </w:tc>
      </w:tr>
      <w:tr w:rsidR="00D4136F" w:rsidRPr="00B34667" w14:paraId="183A1063"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2758680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uddeti RR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5QtRtVQl","properties":{"formattedCitation":"(87)","plainCitation":"(87)","noteIndex":0},"citationItems":[{"id":18195,"uris":["http://zotero.org/users/local/Kq9Ksn7Y/items/C8JKIHKW"],"itemData":{"id":18195,"type":"article-journal","abstract":"The global health crisis caused by the COVID-19 pandemic has evolved rapidly to overburden health care organizations around the world and has resulted in significant morbidity and mortality. Many countries have reported a substantial and rapid reduction in hospital admissions for acute coronary syndromes and percutaneous coronary intervention. The reasons for such abrupt changes in health care delivery are multifactorial and include lockdowns, reduction in outpatient services, reluctance to seek medical attention for fear of contracting the virus, and restrictive visitation policies adopted during the pandemic. This review discusses the impact of COVID-19 on important aspects of acute MI care.","container-title":"Heart Failure Clinics","DOI":"10.1016/j.hfc.2022.08.004","ISSN":"1551-7136","issue":"2","journalAbbreviation":"Heart Fail Clin","language":"eng","note":"PMID: 36863814\nPMCID: PMC9973541","page":"221-229","source":"PubMed","title":"Impact of COVID-19 on Acute Myocardial Infarction Care","volume":"19","author":[{"family":"Guddeti","given":"Raviteja R."},{"family":"Yildiz","given":"Mehmet"},{"family":"Nayak","given":"Keshav R."},{"family":"Alraies","given":"M. Chadi"},{"family":"Davidson","given":"Laura"},{"family":"Henry","given":"Timothy D."},{"family":"Garcia","given":"Santiago"}],"issued":{"date-parts":[["2023",4]]}}}],"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7)</w:t>
            </w:r>
            <w:r w:rsidRPr="00B34667">
              <w:rPr>
                <w:rFonts w:ascii="Times New Roman" w:eastAsia="MS Mincho" w:hAnsi="Times New Roman" w:cs="Times New Roman"/>
                <w:kern w:val="0"/>
                <w:sz w:val="20"/>
                <w:szCs w:val="20"/>
                <w14:ligatures w14:val="none"/>
              </w:rPr>
              <w:fldChar w:fldCharType="end"/>
            </w:r>
          </w:p>
        </w:tc>
        <w:tc>
          <w:tcPr>
            <w:tcW w:w="1203" w:type="pct"/>
          </w:tcPr>
          <w:p w14:paraId="059C6D9A"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mpact of COVID‑19 on Acute Myocardial Infarction Care</w:t>
            </w:r>
          </w:p>
        </w:tc>
        <w:tc>
          <w:tcPr>
            <w:tcW w:w="790" w:type="pct"/>
          </w:tcPr>
          <w:p w14:paraId="5D256D3B"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7FDC6ACA"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45F9B8F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system‑level and clinical effects on AMI care.</w:t>
            </w:r>
          </w:p>
        </w:tc>
      </w:tr>
      <w:tr w:rsidR="00D4136F" w:rsidRPr="00B34667" w14:paraId="501435B5"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069356F9"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Lemkes JS et al. (2019)</w:t>
            </w:r>
            <w:r w:rsidRPr="00B34667">
              <w:rPr>
                <w:rFonts w:ascii="Times New Roman" w:eastAsia="MS Mincho" w:hAnsi="Times New Roman" w:cs="Times New Roman"/>
                <w:kern w:val="0"/>
                <w:sz w:val="20"/>
                <w:szCs w:val="20"/>
                <w14:ligatures w14:val="none"/>
              </w:rPr>
              <w:fldChar w:fldCharType="begin"/>
            </w:r>
            <w:r>
              <w:rPr>
                <w:rFonts w:ascii="Times New Roman" w:eastAsia="MS Mincho" w:hAnsi="Times New Roman" w:cs="Times New Roman"/>
                <w:kern w:val="0"/>
                <w:sz w:val="20"/>
                <w:szCs w:val="20"/>
                <w14:ligatures w14:val="none"/>
              </w:rPr>
              <w:instrText xml:space="preserve"> ADDIN ZOTERO_ITEM CSL_CITATION {"citationID":"pr4AD0yJ","properties":{"formattedCitation":"(112)","plainCitation":"(112)","noteIndex":0},"citationItems":[{"id":18201,"uris":["http://zotero.org/users/local/Kq9Ksn7Y/items/E5YQ8EZX"],"itemData":{"id":18201,"type":"article-journal","abstract":"BACKGROUND: Ischemic heart disease is a major cause of out-of-hospital cardiac arrest. The role of immediate coronary angiography and percutaneous coronary intervention (PCI) in the treatment of patients who have been successfully resuscitated after cardiac arrest in the absence of ST-segment elevation myocardial infarction (STEMI) remains uncertain.\nMETHODS: In this multicenter trial, we randomly assigned 552 patients who had cardiac arrest without signs of STEMI to undergo immediate coronary angiography or coronary angiography that was delayed until after neurologic recovery. All patients underwent PCI if indicated. The primary end point was survival at 90 days. Secondary end points included survival at 90 days with good cerebral performance or mild or moderate disability, myocardial injury, duration of catecholamine support, markers of shock, recurrence of ventricular tachycardia, duration of mechanical ventilation, major bleeding, occurrence of acute kidney injury, need for renal-replacement therapy, time to target temperature, and neurologic status at discharge from the intensive care unit.\nRESULTS: At 90 days, 176 of 273 patients (64.5%) in the immediate angiography group and 178 of 265 patients (67.2%) in the delayed angiography group were alive (odds ratio, 0.89; 95% confidence interval [CI], 0.62 to 1.27; P = 0.51). The median time to target temperature was 5.4 hours in the immediate angiography group and 4.7 hours in the delayed angiography group (ratio of geometric means, 1.19; 95% CI, 1.04 to 1.36). No significant differences between the groups were found in the remaining secondary end points.\nCONCLUSIONS: Among patients who had been successfully resuscitated after out-of-hospital cardiac arrest and had no signs of STEMI, a strategy of immediate angiography was not found to be better than a strategy of delayed angiography with respect to overall survival at 90 days. (Funded by the Netherlands Heart Institute and others; COACT Netherlands Trial Register number, NTR4973.).","container-title":"The New England Journal of Medicine","DOI":"10.1056/NEJMoa1816897","ISSN":"1533-4406","issue":"15","journalAbbreviation":"N Engl J Med","language":"eng","note":"PMID: 30883057","page":"1397-1407","source":"PubMed","title":"Coronary Angiography after Cardiac Arrest without ST-Segment Elevation","volume":"380","author":[{"family":"Lemkes","given":"Jorrit S."},{"family":"Janssens","given":"Gladys N."},{"family":"Hoeven","given":"Nina W.","non-dropping-particle":"van der"},{"family":"Jewbali","given":"Lucia S. D."},{"family":"Dubois","given":"Eric A."},{"family":"Meuwissen","given":"Martijn"},{"family":"Rijpstra","given":"Tom A."},{"family":"Bosker","given":"Hans A."},{"family":"Blans","given":"Michiel J."},{"family":"Bleeker","given":"Gabe B."},{"family":"Baak","given":"Rémon"},{"family":"Vlachojannis","given":"Georgios J."},{"family":"Eikemans","given":"Bob J. W."},{"family":"Harst","given":"Pim","non-dropping-particle":"van der"},{"family":"Horst","given":"Iwan C. C.","non-dropping-particle":"van der"},{"family":"Voskuil","given":"Michiel"},{"family":"Heijden","given":"Joris J.","non-dropping-particle":"van der"},{"family":"Beishuizen","given":"Albertus"},{"family":"Stoel","given":"Martin"},{"family":"Camaro","given":"Cyril"},{"family":"Hoeven","given":"Hans","non-dropping-particle":"van der"},{"family":"Henriques","given":"José P."},{"family":"Vlaar","given":"Alexander P. J."},{"family":"Vink","given":"Maarten A."},{"family":"Bogaard","given":"Bas","non-dropping-particle":"van den"},{"family":"Heestermans","given":"Ton A. C. M."},{"family":"Ruijter","given":"Wouter","non-dropping-particle":"de"},{"family":"Delnoij","given":"Thijs S. R."},{"family":"Crijns","given":"Harry J. G. M."},{"family":"Jessurun","given":"Gillian A. J."},{"family":"Oemrawsingh","given":"Pranobe V."},{"family":"Gosselink","given":"Marcel T. M."},{"family":"Plomp","given":"Koos"},{"family":"Magro","given":"Michael"},{"family":"Elbers","given":"Paul W. G."},{"family":"Ven","given":"Peter M.","non-dropping-particle":"van de"},{"family":"Oudemans-van Straaten","given":"Heleen M."},{"family":"Royen","given":"Niels","non-dropping-particle":"van"}],"issued":{"date-parts":[["2019",4,1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112B8B">
              <w:rPr>
                <w:rFonts w:ascii="Times New Roman" w:hAnsi="Times New Roman" w:cs="Times New Roman"/>
                <w:sz w:val="20"/>
              </w:rPr>
              <w:t>(112)</w:t>
            </w:r>
            <w:r w:rsidRPr="00B34667">
              <w:rPr>
                <w:rFonts w:ascii="Times New Roman" w:eastAsia="MS Mincho" w:hAnsi="Times New Roman" w:cs="Times New Roman"/>
                <w:kern w:val="0"/>
                <w:sz w:val="20"/>
                <w:szCs w:val="20"/>
                <w14:ligatures w14:val="none"/>
              </w:rPr>
              <w:fldChar w:fldCharType="end"/>
            </w:r>
          </w:p>
        </w:tc>
        <w:tc>
          <w:tcPr>
            <w:tcW w:w="1203" w:type="pct"/>
          </w:tcPr>
          <w:p w14:paraId="5D7C39F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ronary Angiography after Cardiac Arrest without ST‑Elevation</w:t>
            </w:r>
          </w:p>
        </w:tc>
        <w:tc>
          <w:tcPr>
            <w:tcW w:w="790" w:type="pct"/>
          </w:tcPr>
          <w:p w14:paraId="01C98D3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etherlands</w:t>
            </w:r>
          </w:p>
        </w:tc>
        <w:tc>
          <w:tcPr>
            <w:tcW w:w="1062" w:type="pct"/>
          </w:tcPr>
          <w:p w14:paraId="2C3AEC1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andomized controlled trial</w:t>
            </w:r>
          </w:p>
        </w:tc>
        <w:tc>
          <w:tcPr>
            <w:tcW w:w="1100" w:type="pct"/>
          </w:tcPr>
          <w:p w14:paraId="6B8107C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est routine angiography vs delayed/selective approach.</w:t>
            </w:r>
          </w:p>
        </w:tc>
      </w:tr>
      <w:tr w:rsidR="00D4136F" w:rsidRPr="00B34667" w14:paraId="04B7C7A3" w14:textId="77777777" w:rsidTr="004F7B52">
        <w:trPr>
          <w:trHeight w:val="1367"/>
        </w:trPr>
        <w:tc>
          <w:tcPr>
            <w:cnfStyle w:val="001000000000" w:firstRow="0" w:lastRow="0" w:firstColumn="1" w:lastColumn="0" w:oddVBand="0" w:evenVBand="0" w:oddHBand="0" w:evenHBand="0" w:firstRowFirstColumn="0" w:firstRowLastColumn="0" w:lastRowFirstColumn="0" w:lastRowLastColumn="0"/>
            <w:tcW w:w="845" w:type="pct"/>
          </w:tcPr>
          <w:p w14:paraId="325D477B"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ab T et al. (2015)</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zmjEdVjh","properties":{"formattedCitation":"(93)","plainCitation":"(93)","noteIndex":0},"citationItems":[{"id":18210,"uris":["http://zotero.org/users/local/Kq9Ksn7Y/items/HPPS4ABI"],"itemData":{"id":18210,"type":"article-journal","abstract":"Patients who are comatose after cardiac arrest continue to be a challenge, with high mortality. Although there is an American College of Cardiology Foundation/American Heart Association Class I recommendation for performing immediate angiography and percutaneous coronary intervention (when indicated) in patients with ST-segment elevation myocardial infarction, no guidelines exist for patients without ST-segment elevation. Early introduction of mild therapeutic hypothermia is an established treatment goal. However, there are no established guidelines for risk stratification of patients for cardiac catheterization and possible percutaneous coronary intervention, particularly in patients who have unfavorable clinical features in whom procedures may be futile and affect public reporting of mortality. An algorithm is presented to improve the risk stratification of these severely ill patients with an emphasis on consultation and evaluation of patients prior to activation of the cardiac catheterization laboratory.","container-title":"Journal of the American College of Cardiology","DOI":"10.1016/j.jacc.2015.05.009","ISSN":"1558-3597","issue":"1","journalAbbreviation":"J Am Coll Cardiol","language":"eng","note":"PMID: 26139060","page":"62-73","source":"PubMed","title":"Cardiac Arrest: A Treatment Algorithm for Emergent Invasive Cardiac Procedures in the Resuscitated Comatose Patient","title-short":"Cardiac Arrest","volume":"66","author":[{"family":"Rab","given":"Tanveer"},{"family":"Kern","given":"Karl B."},{"family":"Tamis-Holland","given":"Jacqueline E."},{"family":"Henry","given":"Timothy D."},{"family":"McDaniel","given":"Michael"},{"family":"Dickert","given":"Neal W."},{"family":"Cigarroa","given":"Joaquin E."},{"family":"Keadey","given":"Matthew"},{"family":"Ramee","given":"Stephen"},{"literal":"Interventional Council, American College of Cardiology"}],"issued":{"date-parts":[["2015",7,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93)</w:t>
            </w:r>
            <w:r w:rsidRPr="00B34667">
              <w:rPr>
                <w:rFonts w:ascii="Times New Roman" w:eastAsia="MS Mincho" w:hAnsi="Times New Roman" w:cs="Times New Roman"/>
                <w:kern w:val="0"/>
                <w:sz w:val="20"/>
                <w:szCs w:val="20"/>
                <w14:ligatures w14:val="none"/>
              </w:rPr>
              <w:fldChar w:fldCharType="end"/>
            </w:r>
          </w:p>
        </w:tc>
        <w:tc>
          <w:tcPr>
            <w:tcW w:w="1203" w:type="pct"/>
          </w:tcPr>
          <w:p w14:paraId="3F8C14A6"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ardiac arrest: Algorithm for emergent invasive procedures in a resuscitated comatose patient</w:t>
            </w:r>
          </w:p>
        </w:tc>
        <w:tc>
          <w:tcPr>
            <w:tcW w:w="790" w:type="pct"/>
          </w:tcPr>
          <w:p w14:paraId="7C00EB69"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SA</w:t>
            </w:r>
          </w:p>
        </w:tc>
        <w:tc>
          <w:tcPr>
            <w:tcW w:w="1062" w:type="pct"/>
          </w:tcPr>
          <w:p w14:paraId="4A54037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xpert consensus/algorithm</w:t>
            </w:r>
          </w:p>
        </w:tc>
        <w:tc>
          <w:tcPr>
            <w:tcW w:w="1100" w:type="pct"/>
          </w:tcPr>
          <w:p w14:paraId="1415004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pose an invasive management algorithm post–cardiac arrest.</w:t>
            </w:r>
          </w:p>
        </w:tc>
      </w:tr>
      <w:tr w:rsidR="00D4136F" w:rsidRPr="00B34667" w14:paraId="1131B5E5"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19725BA9"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Wang Y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U8DvGfsJ","properties":{"formattedCitation":"(90)","plainCitation":"(90)","noteIndex":0},"citationItems":[{"id":18186,"uris":["http://zotero.org/users/local/Kq9Ksn7Y/items/GD9NYNS2"],"itemData":{"id":18186,"type":"article-journal","abstract":"OBJECTIVES: This study aimed to investigate the differences in the characteristics, management, and clinical outcomes of patients with and that of those without coronavirus disease 2019 (COVID-19) infection who had ST-segment elevation myocardial infarction (STEMI).\nMETHODS: Databases including Web of Science, PubMed, Cochrane Library, and Embase were searched up to July 2021. Observational studies that reported on the characteristics, management, or clinical outcomes and those published as full-text articles were included. The Newcastle-Ottawa Scale (NOS) was used to assess the quality of all included studies.\nRESULTS: A total of 27,742 patients from 13 studies were included in this meta-analysis. Significant delay in symptom onset to first medical contact (SO-to-FMC) time (mean difference = 23.42 min; 95% CI: 5.85-40.99 min; p = 0.009) and door-to-balloon (D2B) time (mean difference = 12.27 min; 95% CI: 5.77-18.78 min; p = 0.0002) was observed in COVID-19 patients. Compared to COVID-19 negative patients, those who are positive patients had significantly higher levels of C-reactive protein, D-dimer, and thrombus grade (p &lt; 0.05) and showed more frequent use of thrombus aspiration and glycoprotein IIbIIIa (Gp2b3a) inhibitor (p &lt; 0.05). COVID-19 positive patients also had higher rates of in-hospital mortality (OR = 5.98, 95% CI: 4.78-7.48, p &lt; 0.0001), cardiogenic shock (OR = 2.75, 95% CI: 2.02-3.76, p &lt; 0.0001), and stent thrombosis (OR = 5.65, 95% CI: 2.41-13.23, p &lt; 0.0001). They were also more likely to be admitted to the intensive care unit (ICU) (OR = 4.26, 95% CI: 2.51-7.22, p &lt; 0.0001) and had a longer length of stay (mean difference = 4.63 days; 95% CI: 2.56-6.69 days; p &lt; 0.0001).\nCONCLUSIONS: This study revealed that COVID-19 infection had an impact on the time of initial medical intervention for patients with STEMI after symptom onset and showed that COVID-19 patients with STEMI were more likely to have thrombosis and had poorer outcomes.","container-title":"Frontiers in Cardiovascular Medicine","DOI":"10.3389/fcvm.2022.831143","ISSN":"2297-055X","journalAbbreviation":"Front Cardiovasc Med","language":"eng","note":"PMID: 35360030\nPMCID: PMC8964144","page":"831143","source":"PubMed","title":"Comparison of the Characteristics, Management, and Outcomes of STEMI Patients Presenting With vs. Those of Patients Presenting Without COVID-19 Infection: A Systematic Review and Meta-Analysis","title-short":"Comparison of the Characteristics, Management, and Outcomes of STEMI Patients Presenting With vs. Those of Patients Presenting Without COVID-19 Infection","volume":"9","author":[{"family":"Wang","given":"Yanjiao"},{"family":"Kang","given":"Linlin"},{"family":"Chien","given":"Ching-Wen"},{"family":"Xu","given":"Jiawen"},{"family":"You","given":"Peng"},{"family":"Xing","given":"Sizhong"},{"family":"Tung","given":"Tao-Hsin"}],"issued":{"date-parts":[["202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90)</w:t>
            </w:r>
            <w:r w:rsidRPr="00B34667">
              <w:rPr>
                <w:rFonts w:ascii="Times New Roman" w:eastAsia="MS Mincho" w:hAnsi="Times New Roman" w:cs="Times New Roman"/>
                <w:kern w:val="0"/>
                <w:sz w:val="20"/>
                <w:szCs w:val="20"/>
                <w14:ligatures w14:val="none"/>
              </w:rPr>
              <w:fldChar w:fldCharType="end"/>
            </w:r>
          </w:p>
        </w:tc>
        <w:tc>
          <w:tcPr>
            <w:tcW w:w="1203" w:type="pct"/>
          </w:tcPr>
          <w:p w14:paraId="533312A6"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TEMI with vs without COVID‑19: Systematic Review and Meta‑Analysis</w:t>
            </w:r>
          </w:p>
        </w:tc>
        <w:tc>
          <w:tcPr>
            <w:tcW w:w="790" w:type="pct"/>
          </w:tcPr>
          <w:p w14:paraId="695F433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06A392AB"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ystematic review &amp; meta-analysis</w:t>
            </w:r>
          </w:p>
        </w:tc>
        <w:tc>
          <w:tcPr>
            <w:tcW w:w="1100" w:type="pct"/>
          </w:tcPr>
          <w:p w14:paraId="4C3E683C"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e characteristics, management, and outcomes.</w:t>
            </w:r>
          </w:p>
        </w:tc>
      </w:tr>
      <w:tr w:rsidR="00D4136F" w:rsidRPr="00B34667" w14:paraId="4A21FD09"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3B1BBB7A"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uker A et al. (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K4e6h0YA","properties":{"formattedCitation":"(84)","plainCitation":"(84)","noteIndex":0},"citationItems":[{"id":18174,"uris":["http://zotero.org/users/local/Kq9Ksn7Y/items/M6BTW4B8"],"itemData":{"id":18174,"type":"article-journal","abstract":"BACKGROUND: Coronavirus disease 2019 (COVID-19)-related critical illness and acute illness are associated with a risk of venous thromboembolism (VTE).\nOBJECTIVE: These evidence-based guidelines of the American Society of Hematology (ASH) are intended to support patients, clinicians, and other health care professionals in decisions about the use of anticoagulation for thromboprophylaxis for patients with COVID-19-related critical illness and acute illness who do not have confirmed or suspected VTE.\nMETHODS: ASH formed a multidisciplinary guideline panel and applied strict management strategies to minimize potential bias from conflicts of interest. The panel included 3 patient representatives. The McMaster University GRADE Centre supported the guideline-development process, including performing systematic evidence reviews (up to 19 August 2020). The panel prioritized clinical questions and outcomes according to their importance for clinicians and patients. The panel used the Grading of Recommendations Assessment, Development and Evaluation (GRADE) approach, including GRADE Evidence-to-Decision frameworks, to assess evidence and make recommendations, which were subject to public comment.\nRESULTS: The panel agreed on 2 recommendations. The panel issued conditional recommendations in favor of prophylactic-intensity anticoagulation over intermediate-intensity or therapeutic-intensity anticoagulation for patients with COVID-19-related critical illness or acute illness who do not have confirmed or suspected VTE.\nCONCLUSIONS: These recommendations were based on very low certainty in the evidence, underscoring the need for high-quality, randomized controlled trials comparing different intensities of anticoagulation. They will be updated using a living recommendation approach as new evidence becomes available.","container-title":"Blood Advances","DOI":"10.1182/bloodadvances.2020003763","ISSN":"2473-9537","issue":"3","journalAbbreviation":"Blood Adv","language":"eng","note":"PMID: 33560401\nPMCID: PMC7869684","page":"872-888","source":"PubMed","title":"American Society of Hematology 2021 guidelines on the use of anticoagulation for thromboprophylaxis in patients with COVID-19","volume":"5","author":[{"family":"Cuker","given":"Adam"},{"family":"Tseng","given":"Eric K."},{"family":"Nieuwlaat","given":"Robby"},{"family":"Angchaisuksiri","given":"Pantep"},{"family":"Blair","given":"Clifton"},{"family":"Dane","given":"Kathryn"},{"family":"Davila","given":"Jennifer"},{"family":"DeSancho","given":"Maria T."},{"family":"Diuguid","given":"David"},{"family":"Griffin","given":"Daniel O."},{"family":"Kahn","given":"Susan R."},{"family":"Klok","given":"Frederikus A."},{"family":"Lee","given":"Alfred Ian"},{"family":"Neumann","given":"Ignacio"},{"family":"Pai","given":"Ashok"},{"family":"Pai","given":"Menaka"},{"family":"Righini","given":"Marc"},{"family":"Sanfilippo","given":"Kristen M."},{"family":"Siegal","given":"Deborah"},{"family":"Skara","given":"Mike"},{"family":"Touri","given":"Kamshad"},{"family":"Akl","given":"Elie A."},{"family":"Bou Akl","given":"Imad"},{"family":"Boulos","given":"Mary"},{"family":"Brignardello-Petersen","given":"Romina"},{"family":"Charide","given":"Rana"},{"family":"Chan","given":"Matthew"},{"family":"Dearness","given":"Karin"},{"family":"Darzi","given":"Andrea J."},{"family":"Kolb","given":"Philipp"},{"family":"Colunga-Lozano","given":"Luis E."},{"family":"Mansour","given":"Razan"},{"family":"Morgano","given":"Gian Paolo"},{"family":"Morsi","given":"Rami Z."},{"family":"Noori","given":"Atefeh"},{"family":"Piggott","given":"Thomas"},{"family":"Qiu","given":"Yuan"},{"family":"Roldan","given":"Yetiani"},{"family":"Schünemann","given":"Finn"},{"family":"Stevens","given":"Adrienne"},{"family":"Solo","given":"Karla"},{"family":"Ventresca","given":"Matthew"},{"family":"Wiercioch","given":"Wojtek"},{"family":"Mustafa","given":"Reem A."},{"family":"Schünemann","given":"Holger J."}],"issued":{"date-parts":[["2021",2,9]]}}}],"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4)</w:t>
            </w:r>
            <w:r w:rsidRPr="00B34667">
              <w:rPr>
                <w:rFonts w:ascii="Times New Roman" w:eastAsia="MS Mincho" w:hAnsi="Times New Roman" w:cs="Times New Roman"/>
                <w:kern w:val="0"/>
                <w:sz w:val="20"/>
                <w:szCs w:val="20"/>
                <w14:ligatures w14:val="none"/>
              </w:rPr>
              <w:fldChar w:fldCharType="end"/>
            </w:r>
          </w:p>
        </w:tc>
        <w:tc>
          <w:tcPr>
            <w:tcW w:w="1203" w:type="pct"/>
          </w:tcPr>
          <w:p w14:paraId="31F41462"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H 2021 guidelines on thromboprophylaxis in patients with COVID‑19</w:t>
            </w:r>
          </w:p>
        </w:tc>
        <w:tc>
          <w:tcPr>
            <w:tcW w:w="790" w:type="pct"/>
          </w:tcPr>
          <w:p w14:paraId="7BBEBE01"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 (ASH/USA)</w:t>
            </w:r>
          </w:p>
        </w:tc>
        <w:tc>
          <w:tcPr>
            <w:tcW w:w="1062" w:type="pct"/>
          </w:tcPr>
          <w:p w14:paraId="5F8C145D"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Guideline </w:t>
            </w:r>
          </w:p>
        </w:tc>
        <w:tc>
          <w:tcPr>
            <w:tcW w:w="1100" w:type="pct"/>
          </w:tcPr>
          <w:p w14:paraId="1BF6121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Recommend anticoagulation strategies for different severities.</w:t>
            </w:r>
          </w:p>
        </w:tc>
      </w:tr>
      <w:tr w:rsidR="00D4136F" w:rsidRPr="00B34667" w14:paraId="1B0032EB"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14F530F1"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uker A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4RCrGiRU","properties":{"formattedCitation":"(85)","plainCitation":"(85)","noteIndex":0},"citationItems":[{"id":18177,"uris":["http://zotero.org/users/local/Kq9Ksn7Y/items/GE2D4YJA"],"itemData":{"id":18177,"type":"article-journal","abstract":"BACKGROUND: COVID-19-related acute illness is associated with an increased risk of venous thromboembolism (VTE).\nOBJECTIVE: These evidence-based guidelines from the American Society of Hematology (ASH) are intended to support patients, clinicians, and other health care professionals in making decisions about the use of anticoagulation in patients with COVID-19.\nMETHODS: ASH formed a multidisciplinary guideline panel that included patient representatives and applied strategies to minimize potential bias from conflicts of interest. The McMaster University GRADE Centre supported the guideline development process and performed systematic evidence reviews (through November 2021). The panel prioritized clinical questions and outcomes according to their importance for clinicians and patients. The panel used the Grading of Recommendations Assessment, Development and Evaluation (GRADE) approach to assess evidence and make recommendations, which were subject to public comment. This is an update to guidelines published in February 2021 as part of the living phase of these guidelines.\nRESULTS: The panel made one additional recommendation. The panel issued a conditional recommendation in favor of therapeutic-intensity over prophylactic-intensity anticoagulation in patients with COVID-19-related acute illness who do not have suspected or confirmed VTE. The panel emphasized the need for an individualized assessment of risk of thrombosis and bleeding. The panel also noted that heparin (unfractionated or low molecular weight) may be preferred because of a preponderance of evidence with this class of anticoagulants.\nCONCLUSION: This conditional recommendation was based on very low certainty in the evidence, underscoring the need for additional, high-quality, randomized controlled trials comparing different intensities of anticoagulation in patients with COVID-19-related acute illness.","container-title":"Blood Advances","DOI":"10.1182/bloodadvances.2022007561","ISSN":"2473-9537","issue":"17","journalAbbreviation":"Blood Adv","language":"eng","note":"PMID: 35503027\nPMCID: PMC9068240","page":"4915-4923","source":"PubMed","title":"American Society of Hematology living guidelines on the use of anticoagulation for thromboprophylaxis in patients with COVID-19: January 2022 update on the use of therapeutic-intensity anticoagulation in acutely ill patients","title-short":"American Society of Hematology living guidelines on the use of anticoagulation for thromboprophylaxis in patients with COVID-19","volume":"6","author":[{"family":"Cuker","given":"Adam"},{"family":"Tseng","given":"Eric K."},{"family":"Nieuwlaat","given":"Robby"},{"family":"Angchaisuksiri","given":"Pantep"},{"family":"Blair","given":"Clifton"},{"family":"Dane","given":"Kathryn"},{"family":"DeSancho","given":"Maria T."},{"family":"Diuguid","given":"David"},{"family":"Griffin","given":"Daniel O."},{"family":"Kahn","given":"Susan R."},{"family":"Klok","given":"Frederikus A."},{"family":"Lee","given":"Alfred Ian"},{"family":"Neumann","given":"Ignacio"},{"family":"Pai","given":"Ashok"},{"family":"Righini","given":"Marc"},{"family":"Sanfilippo","given":"Kristen M."},{"family":"Siegal","given":"Deborah M."},{"family":"Skara","given":"Mike"},{"family":"Terrell","given":"Deirdra R."},{"family":"Touri","given":"Kamshad"},{"family":"Akl","given":"Elie A."},{"family":"Al Jabiri","given":"Reyad"},{"family":"Al Jabiri","given":"Yazan"},{"family":"Barbara","given":"Angela M."},{"family":"Bognanni","given":"Antonio"},{"family":"Boulos","given":"Mary"},{"family":"Brignardello-Petersen","given":"Romina"},{"family":"Charide","given":"Rana"},{"family":"Colunga-Lozano","given":"Luis E."},{"family":"Dearness","given":"Karin"},{"family":"Darzi","given":"Andrea J."},{"family":"Hussein","given":"Heba"},{"family":"Karam","given":"Samer G."},{"family":"Mansour","given":"Razan"},{"family":"Morgano","given":"Gian Paolo"},{"family":"Morsi","given":"Rami Z."},{"family":"Muti-Schünemann","given":"Giovanna"},{"family":"Nadim","given":"Menatalla K."},{"family":"Philip","given":"Binu A."},{"family":"Qiu","given":"Yuan"},{"family":"Benitez","given":"Yetiani Roldan"},{"family":"Stevens","given":"Adrienne"},{"family":"Solo","given":"Karla"},{"family":"Wiercioch","given":"Wojtek"},{"family":"Mustafa","given":"Reem A."},{"family":"Schünemann","given":"Holger J."}],"issued":{"date-parts":[["2022",9,13]]}}}],"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5)</w:t>
            </w:r>
            <w:r w:rsidRPr="00B34667">
              <w:rPr>
                <w:rFonts w:ascii="Times New Roman" w:eastAsia="MS Mincho" w:hAnsi="Times New Roman" w:cs="Times New Roman"/>
                <w:kern w:val="0"/>
                <w:sz w:val="20"/>
                <w:szCs w:val="20"/>
                <w14:ligatures w14:val="none"/>
              </w:rPr>
              <w:fldChar w:fldCharType="end"/>
            </w:r>
          </w:p>
        </w:tc>
        <w:tc>
          <w:tcPr>
            <w:tcW w:w="1203" w:type="pct"/>
          </w:tcPr>
          <w:p w14:paraId="1D634BE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H living guidelines: Jan 2022 update on therapeutic‑intensity anticoagulation</w:t>
            </w:r>
          </w:p>
        </w:tc>
        <w:tc>
          <w:tcPr>
            <w:tcW w:w="790" w:type="pct"/>
          </w:tcPr>
          <w:p w14:paraId="05634877"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 (ASH/USA)</w:t>
            </w:r>
          </w:p>
        </w:tc>
        <w:tc>
          <w:tcPr>
            <w:tcW w:w="1062" w:type="pct"/>
          </w:tcPr>
          <w:p w14:paraId="4CDFC08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uideline update</w:t>
            </w:r>
          </w:p>
        </w:tc>
        <w:tc>
          <w:tcPr>
            <w:tcW w:w="1100" w:type="pct"/>
          </w:tcPr>
          <w:p w14:paraId="3EE9662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Update on use of therapeutic‑intensity anticoagulation.</w:t>
            </w:r>
          </w:p>
        </w:tc>
      </w:tr>
      <w:tr w:rsidR="00D4136F" w:rsidRPr="00B34667" w14:paraId="78E8A600" w14:textId="77777777" w:rsidTr="004F7B52">
        <w:trPr>
          <w:trHeight w:val="1060"/>
        </w:trPr>
        <w:tc>
          <w:tcPr>
            <w:cnfStyle w:val="001000000000" w:firstRow="0" w:lastRow="0" w:firstColumn="1" w:lastColumn="0" w:oddVBand="0" w:evenVBand="0" w:oddHBand="0" w:evenHBand="0" w:firstRowFirstColumn="0" w:firstRowLastColumn="0" w:lastRowFirstColumn="0" w:lastRowLastColumn="0"/>
            <w:tcW w:w="845" w:type="pct"/>
          </w:tcPr>
          <w:p w14:paraId="71AE31EB"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chulman S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4v0wgIio","properties":{"formattedCitation":"(86)","plainCitation":"(86)","noteIndex":0},"citationItems":[{"id":18180,"uris":["http://zotero.org/users/local/Kq9Ksn7Y/items/3EVC6TCB"],"itemData":{"id":18180,"type":"article-journal","abstract":"Antithrombotic agents reduce risk of thromboembolism in severely ill patients. Patients with coronavirus disease 2019 (COVID-19) may realize additional benefits from heparins. Optimal dosing and timing of these treatments and benefits of other antithrombotic agents remain unclear. In October 2021, ISTH assembled an international panel of content experts, patient representatives, and a methodologist to develop recommendations on anticoagulants and antiplatelet agents for patients with COVID-19 in different clinical settings. We used the American College of Cardiology Foundation/American Heart Association methodology to assess level of evidence (LOE) and class of recommendation (COR). Only recommendations with LOE A or B were included. Panelists agreed on 12 recommendations: three for non-hospitalized, five for non-critically ill hospitalized, three for critically ill hospitalized, and one for post-discharge patients. Two recommendations were based on high-quality evidence, the remainder on moderate-quality evidence. Among non-critically ill patients hospitalized for COVID-19, the panel gave a strong recommendation (a) for use of prophylactic dose of low molecular weight heparin or unfractionated heparin (LMWH/UFH) (COR 1); (b) for select patients in this group, use of therapeutic dose LMWH/UFH in preference to prophylactic dose (COR 1); but (c) against the addition of an antiplatelet agent (COR 3). Weak recommendations favored (a) sulodexide in non-hospitalized patients, (b) adding an antiplatelet agent to prophylactic LMWH/UFH in select critically ill, and (c) prophylactic rivaroxaban for select patients after discharge (all COR 2b). Recommendations in this guideline are based on high-/moderate-quality evidence available through March 2022. Focused updates will incorporate future evidence supporting changes to these recommendations.","container-title":"Journal of thrombosis and haemostasis: JTH","DOI":"10.1111/jth.15808","ISSN":"1538-7836","issue":"10","journalAbbreviation":"J Thromb Haemost","language":"eng","note":"PMID: 35906716\nPMCID: PMC9349907","page":"2214-2225","source":"PubMed","title":"ISTH guidelines for antithrombotic treatment in COVID-19","volume":"20","author":[{"family":"Schulman","given":"Sam"},{"family":"Sholzberg","given":"Michelle"},{"family":"Spyropoulos","given":"Alex C."},{"family":"Zarychanski","given":"Ryan"},{"family":"Resnick","given":"Helaine E."},{"family":"Bradbury","given":"Charlotte A."},{"family":"Broxmeyer","given":"Lisa"},{"family":"Connors","given":"Jean Marie"},{"family":"Falanga","given":"Anna"},{"family":"Iba","given":"Toshiaki"},{"family":"Kaatz","given":"Scott"},{"family":"Levy","given":"Jerrold H."},{"family":"Middeldorp","given":"Saskia"},{"family":"Minichiello","given":"Tracy"},{"family":"Ramacciotti","given":"Eduardo"},{"family":"Samama","given":"Charles Marc"},{"family":"Thachil","given":"Jecko"},{"literal":"International Society on Thrombosis and Haemostasis"}],"issued":{"date-parts":[["2022",10]]}}}],"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6)</w:t>
            </w:r>
            <w:r w:rsidRPr="00B34667">
              <w:rPr>
                <w:rFonts w:ascii="Times New Roman" w:eastAsia="MS Mincho" w:hAnsi="Times New Roman" w:cs="Times New Roman"/>
                <w:kern w:val="0"/>
                <w:sz w:val="20"/>
                <w:szCs w:val="20"/>
                <w14:ligatures w14:val="none"/>
              </w:rPr>
              <w:fldChar w:fldCharType="end"/>
            </w:r>
          </w:p>
        </w:tc>
        <w:tc>
          <w:tcPr>
            <w:tcW w:w="1203" w:type="pct"/>
          </w:tcPr>
          <w:p w14:paraId="42BDE853"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STH guidelines for antithrombotic treatment in COVID‑19</w:t>
            </w:r>
          </w:p>
        </w:tc>
        <w:tc>
          <w:tcPr>
            <w:tcW w:w="790" w:type="pct"/>
          </w:tcPr>
          <w:p w14:paraId="0A869DFC"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69677A40"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uideline</w:t>
            </w:r>
          </w:p>
        </w:tc>
        <w:tc>
          <w:tcPr>
            <w:tcW w:w="1100" w:type="pct"/>
          </w:tcPr>
          <w:p w14:paraId="41C9E1C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Provide ISTH recommendations for antithrombotic therapy.</w:t>
            </w:r>
          </w:p>
        </w:tc>
      </w:tr>
      <w:tr w:rsidR="00D4136F" w:rsidRPr="00B34667" w14:paraId="73B729E7"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10354C1C"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ünertem E (2020)</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qNCwmGTZ","properties":{"formattedCitation":"(81)","plainCitation":"(81)","noteIndex":0},"citationItems":[{"id":18169,"uris":["http://zotero.org/users/local/Kq9Ksn7Y/items/SYPZLJ6F"],"itemData":{"id":18169,"type":"article-journal","container-title":"Turkish Journal of Vascular Surgery","DOI":"10.9739/tjvs.2020.734","ISSN":"26674947, 26675080","issue":"3","journalAbbreviation":"Turk J Vasc Surg","page":"203-207","source":"DOI.org (Crossref)","title":"Treatment and prophylaxis strategies for deep vein thrombosis during COVID-19 outbreak","volume":"29","author":[{"family":"Günertem","given":"Eren"}],"issued":{"date-parts":[["2020",6,25]]}}}],"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1)</w:t>
            </w:r>
            <w:r w:rsidRPr="00B34667">
              <w:rPr>
                <w:rFonts w:ascii="Times New Roman" w:eastAsia="MS Mincho" w:hAnsi="Times New Roman" w:cs="Times New Roman"/>
                <w:kern w:val="0"/>
                <w:sz w:val="20"/>
                <w:szCs w:val="20"/>
                <w14:ligatures w14:val="none"/>
              </w:rPr>
              <w:fldChar w:fldCharType="end"/>
            </w:r>
          </w:p>
        </w:tc>
        <w:tc>
          <w:tcPr>
            <w:tcW w:w="1203" w:type="pct"/>
          </w:tcPr>
          <w:p w14:paraId="67B57642"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reatment and prophylaxis strategies for DVT during the COVID‑19 outbreak</w:t>
            </w:r>
          </w:p>
          <w:p w14:paraId="3786A2A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p>
        </w:tc>
        <w:tc>
          <w:tcPr>
            <w:tcW w:w="790" w:type="pct"/>
          </w:tcPr>
          <w:p w14:paraId="431A06D4"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urkey/Global</w:t>
            </w:r>
          </w:p>
        </w:tc>
        <w:tc>
          <w:tcPr>
            <w:tcW w:w="1062" w:type="pct"/>
          </w:tcPr>
          <w:p w14:paraId="5884D50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7AED1121"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utline DVT strategies tailored to the pandemic context.</w:t>
            </w:r>
          </w:p>
        </w:tc>
      </w:tr>
      <w:tr w:rsidR="00D4136F" w:rsidRPr="00B34667" w14:paraId="5A86974C" w14:textId="77777777" w:rsidTr="004F7B52">
        <w:trPr>
          <w:trHeight w:val="1076"/>
        </w:trPr>
        <w:tc>
          <w:tcPr>
            <w:cnfStyle w:val="001000000000" w:firstRow="0" w:lastRow="0" w:firstColumn="1" w:lastColumn="0" w:oddVBand="0" w:evenVBand="0" w:oddHBand="0" w:evenHBand="0" w:firstRowFirstColumn="0" w:firstRowLastColumn="0" w:lastRowFirstColumn="0" w:lastRowLastColumn="0"/>
            <w:tcW w:w="845" w:type="pct"/>
          </w:tcPr>
          <w:p w14:paraId="54CF7A21"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French J, Greenwood K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932KaGzr","properties":{"formattedCitation":"(82)","plainCitation":"(82)","noteIndex":0},"citationItems":[{"id":18170,"uris":["http://zotero.org/users/local/Kq9Ksn7Y/items/LGMVRD3Y"],"itemData":{"id":18170,"type":"article-journal","container-title":"Clinical Medicine","DOI":"10.7861/clinmed.23-6-s64","ISSN":"14702118","issue":"6","journalAbbreviation":"Clinical Medicine","language":"en","page":"64","source":"DOI.org (Crossref)","title":"The treatment of COVID-19 associated venous thromboembolism (VTE); an evidence review investigating the efficacy of different low-molecular weight heparin doses for VTE prophylaxis in COVID-19 patients","volume":"23","author":[{"family":"French","given":"James"},{"family":"Greenwood","given":"Keslin"}],"issued":{"date-parts":[["2023",11]]}}}],"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82)</w:t>
            </w:r>
            <w:r w:rsidRPr="00B34667">
              <w:rPr>
                <w:rFonts w:ascii="Times New Roman" w:eastAsia="MS Mincho" w:hAnsi="Times New Roman" w:cs="Times New Roman"/>
                <w:kern w:val="0"/>
                <w:sz w:val="20"/>
                <w:szCs w:val="20"/>
                <w14:ligatures w14:val="none"/>
              </w:rPr>
              <w:fldChar w:fldCharType="end"/>
            </w:r>
          </w:p>
        </w:tc>
        <w:tc>
          <w:tcPr>
            <w:tcW w:w="1203" w:type="pct"/>
          </w:tcPr>
          <w:p w14:paraId="368D1D8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LMWH doses for VTE prophylaxis in </w:t>
            </w:r>
            <w:r w:rsidRPr="00B34667">
              <w:rPr>
                <w:rFonts w:ascii="Times New Roman" w:eastAsia="MS Mincho" w:hAnsi="Times New Roman" w:cs="Times New Roman"/>
                <w:kern w:val="0"/>
                <w:sz w:val="20"/>
                <w:szCs w:val="20"/>
                <w14:ligatures w14:val="none"/>
              </w:rPr>
              <w:lastRenderedPageBreak/>
              <w:t>COVID‑19: evidence review</w:t>
            </w:r>
          </w:p>
        </w:tc>
        <w:tc>
          <w:tcPr>
            <w:tcW w:w="790" w:type="pct"/>
          </w:tcPr>
          <w:p w14:paraId="5EB2A034"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lastRenderedPageBreak/>
              <w:t>UK/Global</w:t>
            </w:r>
          </w:p>
        </w:tc>
        <w:tc>
          <w:tcPr>
            <w:tcW w:w="1062" w:type="pct"/>
          </w:tcPr>
          <w:p w14:paraId="05B8D4C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Evidence </w:t>
            </w:r>
            <w:proofErr w:type="gramStart"/>
            <w:r w:rsidRPr="00B34667">
              <w:rPr>
                <w:rFonts w:ascii="Times New Roman" w:eastAsia="MS Mincho" w:hAnsi="Times New Roman" w:cs="Times New Roman"/>
                <w:kern w:val="0"/>
                <w:sz w:val="20"/>
                <w:szCs w:val="20"/>
                <w14:ligatures w14:val="none"/>
              </w:rPr>
              <w:t>review</w:t>
            </w:r>
            <w:proofErr w:type="gramEnd"/>
          </w:p>
        </w:tc>
        <w:tc>
          <w:tcPr>
            <w:tcW w:w="1100" w:type="pct"/>
          </w:tcPr>
          <w:p w14:paraId="1EC72FEF"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 xml:space="preserve">Compare prophylactic dosing </w:t>
            </w:r>
            <w:r w:rsidRPr="00B34667">
              <w:rPr>
                <w:rFonts w:ascii="Times New Roman" w:eastAsia="MS Mincho" w:hAnsi="Times New Roman" w:cs="Times New Roman"/>
                <w:kern w:val="0"/>
                <w:sz w:val="20"/>
                <w:szCs w:val="20"/>
                <w14:ligatures w14:val="none"/>
              </w:rPr>
              <w:lastRenderedPageBreak/>
              <w:t>regimens and outcomes.</w:t>
            </w:r>
          </w:p>
        </w:tc>
      </w:tr>
      <w:tr w:rsidR="00D4136F" w:rsidRPr="00B34667" w14:paraId="5833AF0B" w14:textId="77777777" w:rsidTr="004F7B52">
        <w:trPr>
          <w:cnfStyle w:val="000000100000" w:firstRow="0" w:lastRow="0" w:firstColumn="0" w:lastColumn="0" w:oddVBand="0" w:evenVBand="0" w:oddHBand="1" w:evenHBand="0" w:firstRowFirstColumn="0" w:firstRowLastColumn="0" w:lastRowFirstColumn="0" w:lastRowLastColumn="0"/>
          <w:trHeight w:val="1060"/>
        </w:trPr>
        <w:tc>
          <w:tcPr>
            <w:cnfStyle w:val="001000000000" w:firstRow="0" w:lastRow="0" w:firstColumn="1" w:lastColumn="0" w:oddVBand="0" w:evenVBand="0" w:oddHBand="0" w:evenHBand="0" w:firstRowFirstColumn="0" w:firstRowLastColumn="0" w:lastRowFirstColumn="0" w:lastRowLastColumn="0"/>
            <w:tcW w:w="845" w:type="pct"/>
          </w:tcPr>
          <w:p w14:paraId="786736A4"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0D1550">
              <w:rPr>
                <w:rFonts w:ascii="Times New Roman" w:eastAsia="MS Mincho" w:hAnsi="Times New Roman" w:cs="Times New Roman"/>
                <w:kern w:val="0"/>
                <w:sz w:val="20"/>
                <w:szCs w:val="20"/>
                <w:lang w:val="fr-FR"/>
                <w14:ligatures w14:val="none"/>
              </w:rPr>
              <w:lastRenderedPageBreak/>
              <w:t xml:space="preserve">Martí‑Fàbregas J et al. </w:t>
            </w:r>
            <w:r w:rsidRPr="00B34667">
              <w:rPr>
                <w:rFonts w:ascii="Times New Roman" w:eastAsia="MS Mincho" w:hAnsi="Times New Roman" w:cs="Times New Roman"/>
                <w:kern w:val="0"/>
                <w:sz w:val="20"/>
                <w:szCs w:val="20"/>
                <w14:ligatures w14:val="none"/>
              </w:rPr>
              <w:t>(2021)</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iFiqY4BN","properties":{"formattedCitation":"(95)","plainCitation":"(95)","noteIndex":0},"citationItems":[{"id":18216,"uris":["http://zotero.org/users/local/Kq9Ksn7Y/items/VPAI9BYI"],"itemData":{"id":18216,"type":"article-journal","abstract":"BACKGROUND AND PURPOSE: We evaluated whether stroke severity, functional outcome, and mortality are different in patients with ischemic stroke with or without coronavirus disease 2019 (COVID-19) infection.\nMETHODS: A prospective, observational, multicentre cohort study in Catalonia, Spain. Recruitment was consecutive from mid-March to mid-May 2020. Patients had an acute ischemic stroke within 48 hours and a previous modified Rankin Scale (mRS) score of 0 to 3. We collected demographic data, vascular risk factors, prior mRS score, National Institutes of Health Stroke Scale score, rate of reperfusion therapies, logistics, and metrics. Primary end point was functional outcome at 3 months. Favourable outcome was defined depending on the previous mRS score. Secondary outcome was mortality at 3 months. We performed mRS shift and multivariable analyses.\nRESULTS: We evaluated 701 patients (mean age 72.3±13.3 years, 60.5% men) and 91 (13%) had COVID-19 infection. Median baseline National Institutes of Health Stroke Scale score was higher in patients with COVID-19 compared with patients without COVID-19 (8 [3-18] versus 6 [2-14], P=0.049). Proportion of patients with a favourable functional outcome was 33.7% in the COVID-19 and 47% in the non-COVID-19 group. However, after a multivariable logistic regression analysis, COVID-19 infection did not increase the probability of unfavourable functional outcome. Mortality rate was 39.3% among patients with COVID-19 and 16.1% in the non-COVID-19 group. In the multivariable logistic regression analysis, COVID-19 infection was a risk factor for mortality (hazard ratio, 3.14 [95% CI, 2.10-4.71]; P&lt;0.001).\nCONCLUSIONS: Patients with ischemic stroke and COVID-19 infection have more severe strokes and a higher mortality than patients with stroke without COVID-19 infection. However, functional outcome is comparable in both groups.","container-title":"Stroke","DOI":"10.1161/STROKEAHA.121.034883","ISSN":"1524-4628","issue":"12","journalAbbreviation":"Stroke","language":"eng","note":"PMID: 34455823\nPMCID: PMC8607902","page":"3908-3917","source":"PubMed","title":"Impact of COVID-19 Infection on the Outcome of Patients With Ischemic Stroke","volume":"52","author":[{"family":"Martí-Fàbregas","given":"Joan"},{"family":"Guisado-Alonso","given":"Daniel"},{"family":"Delgado-Mederos","given":"Raquel"},{"family":"Martínez-Domeño","given":"Alejandro"},{"family":"Prats-Sánchez","given":"Luis"},{"family":"Guasch-Jiménez","given":"Marina"},{"family":"Cardona","given":"Pere"},{"family":"Núñez-Guillén","given":"Ana"},{"family":"Requena","given":"Manuel"},{"family":"Rubiera","given":"Marta"},{"family":"Olivé","given":"Marta"},{"family":"Bustamante","given":"Alejandro"},{"family":"Gomis","given":"Meritxell"},{"family":"Amaro","given":"Sergio"},{"family":"Llull","given":"Laura"},{"family":"Ustrell","given":"Xavier"},{"family":"Castilho de Oliveira","given":"Gislaine"},{"family":"Seró","given":"Laia"},{"family":"Gomez-Choco","given":"Manuel"},{"family":"Mena","given":"Luis"},{"family":"Serena","given":"Joaquín"},{"family":"Bashir Viturro","given":"Saima"},{"family":"Purroy","given":"Francisco"},{"family":"Vicente","given":"Mikel"},{"family":"Rodríguez-Campello","given":"Ana"},{"family":"Ois","given":"Angel"},{"family":"Catena","given":"Esther"},{"family":"Carmen Garcia-Carreira","given":"Maria"},{"family":"Barrachina","given":"Oriol"},{"family":"Palomeras","given":"Ernest"},{"family":"Krupinski","given":"Jerzky"},{"family":"Almeria","given":"Marta"},{"family":"Zaragoza","given":"Josep"},{"family":"Esteve","given":"Patricia"},{"family":"Cocho","given":"Dolores"},{"family":"Moreira","given":"Antia"},{"family":"Eendenburg","given":"Cecile","non-dropping-particle":"van"},{"family":"Emilio Codas","given":"Javier"},{"family":"Pérez de la Ossa","given":"Natalia"},{"family":"Salvat","given":"Mercè"},{"family":"Camps-Renom","given":"Pol"},{"literal":"COVICTUS Collaborators"}],"issued":{"date-parts":[["2021",12]]}}}],"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95)</w:t>
            </w:r>
            <w:r w:rsidRPr="00B34667">
              <w:rPr>
                <w:rFonts w:ascii="Times New Roman" w:eastAsia="MS Mincho" w:hAnsi="Times New Roman" w:cs="Times New Roman"/>
                <w:kern w:val="0"/>
                <w:sz w:val="20"/>
                <w:szCs w:val="20"/>
                <w14:ligatures w14:val="none"/>
              </w:rPr>
              <w:fldChar w:fldCharType="end"/>
            </w:r>
          </w:p>
        </w:tc>
        <w:tc>
          <w:tcPr>
            <w:tcW w:w="1203" w:type="pct"/>
          </w:tcPr>
          <w:p w14:paraId="2AA83155"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mpact of COVID‑19 Infection on the Outcome of Patients With Ischemic Stroke</w:t>
            </w:r>
          </w:p>
        </w:tc>
        <w:tc>
          <w:tcPr>
            <w:tcW w:w="790" w:type="pct"/>
          </w:tcPr>
          <w:p w14:paraId="1179582F"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pain</w:t>
            </w:r>
          </w:p>
        </w:tc>
        <w:tc>
          <w:tcPr>
            <w:tcW w:w="1062" w:type="pct"/>
          </w:tcPr>
          <w:p w14:paraId="7738AF6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registry/cohort</w:t>
            </w:r>
          </w:p>
        </w:tc>
        <w:tc>
          <w:tcPr>
            <w:tcW w:w="1100" w:type="pct"/>
          </w:tcPr>
          <w:p w14:paraId="54AEFD2E"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ssess outcomes of ischemic stroke patients with COVID‑19.</w:t>
            </w:r>
          </w:p>
        </w:tc>
      </w:tr>
      <w:tr w:rsidR="00D4136F" w:rsidRPr="00B34667" w14:paraId="3D5D049C" w14:textId="77777777" w:rsidTr="004F7B52">
        <w:trPr>
          <w:trHeight w:val="1350"/>
        </w:trPr>
        <w:tc>
          <w:tcPr>
            <w:cnfStyle w:val="001000000000" w:firstRow="0" w:lastRow="0" w:firstColumn="1" w:lastColumn="0" w:oddVBand="0" w:evenVBand="0" w:oddHBand="0" w:evenHBand="0" w:firstRowFirstColumn="0" w:firstRowLastColumn="0" w:lastRowFirstColumn="0" w:lastRowLastColumn="0"/>
            <w:tcW w:w="845" w:type="pct"/>
          </w:tcPr>
          <w:p w14:paraId="51CF10F6"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Amiri HA et al. (2022)</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6fN9ota0","properties":{"formattedCitation":"(96)","plainCitation":"(96)","noteIndex":0},"citationItems":[{"id":18219,"uris":["http://zotero.org/users/local/Kq9Ksn7Y/items/SDGNKL3T"],"itemData":{"id":18219,"type":"article-journal","abstract":"OBJECTIVE: The objective of this study was to evaluate how COVID-19 affects patients with acute ischemic or hemorrhagic stroke outcome.\nMATERIALS AND METHODS: This retrospective study was performed on adult patients (&gt; 18 years old) with stroke (ischemic or hemorrhagic) who were admitted to hospital with or without COVID-19. The primary outcome was stroke-related disability, which was measured by mRS at baseline and discharge. Hospital duration, intensive care unit (ICU) admission, and mortality were considered the secondary outcomes.\nRESULTS: From February 2019 until August 2020, we recruited and analyzed 151 patients, 42 of whom had COVID-19 based on RT-PCR tests or lung CT scan findings. COVID-19 positive patients had higher baseline and final mRS scores than the control group (4.46 ± 0.67 vs 4.79 ± 0.61, P: 0.001, 3.83 ± 1.22 vs 4.46 ± 0.67, P: 0.001). Moreover, stroke patients with COVID-19 experienced a more severe disease and required a higher rate of ICU admission (17 vs 0, P:0.001) and longer hospitalization compared to those without COVID-19 (8.50 ± 7.86 vs 7.5 ± 11.20, P: 0.021). Also, mortality was higher in the COVID-19 group (19 vs 13, P:0.001). There was not any significant differences between the two groups in terms of the involvement of cerebral arteries and type of stroke. Male sex, COVID-19, and ICU admission were the main independent risk factors for death.\nCONCLUSION: The results of the study showed stroke patients (ischemic or hemorrhagic) with COVID-19 can have more disabilities and incur more hospital complications and mortality than non-COVID-19 patients.","container-title":"Journal of Stroke and Cerebrovascular Diseases: The Official Journal of National Stroke Association","DOI":"10.1016/j.jstrokecerebrovasdis.2022.106512","ISSN":"1532-8511","issue":"7","journalAbbreviation":"J Stroke Cerebrovasc Dis","language":"eng","note":"PMID: 35489184\nPMCID: PMC9015955","page":"106512","source":"PubMed","title":"The Effects of COVID-19 on Patients with Acute Ischemic and Hemorrhagic Stroke","volume":"31","author":[{"family":"Amiri","given":"Hesamodin Ashrafian"},{"family":"Razavi","given":"Athena Sharifi"},{"family":"Tabrizi","given":"Nasim"},{"family":"Cheraghmakani","given":"Hamed"},{"family":"Baghbanian","given":"Seyed Mohammad"},{"family":"Sedaghat-Chaijan","given":"Mehraz"},{"family":"Zarvani","given":"Ashraf"},{"family":"Ghazaeian","given":"Monireh"},{"family":"Hosseinnataj","given":"Abolfazl"}],"issued":{"date-parts":[["2022",7]]}}}],"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96)</w:t>
            </w:r>
            <w:r w:rsidRPr="00B34667">
              <w:rPr>
                <w:rFonts w:ascii="Times New Roman" w:eastAsia="MS Mincho" w:hAnsi="Times New Roman" w:cs="Times New Roman"/>
                <w:kern w:val="0"/>
                <w:sz w:val="20"/>
                <w:szCs w:val="20"/>
                <w14:ligatures w14:val="none"/>
              </w:rPr>
              <w:fldChar w:fldCharType="end"/>
            </w:r>
          </w:p>
        </w:tc>
        <w:tc>
          <w:tcPr>
            <w:tcW w:w="1203" w:type="pct"/>
          </w:tcPr>
          <w:p w14:paraId="0FCA90A7"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Effects of COVID‑19 on Patients with Acute Ischemic and Hemorrhagic Stroke</w:t>
            </w:r>
          </w:p>
        </w:tc>
        <w:tc>
          <w:tcPr>
            <w:tcW w:w="790" w:type="pct"/>
          </w:tcPr>
          <w:p w14:paraId="691BFDA1"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Iran</w:t>
            </w:r>
          </w:p>
        </w:tc>
        <w:tc>
          <w:tcPr>
            <w:tcW w:w="1062" w:type="pct"/>
          </w:tcPr>
          <w:p w14:paraId="71DDF4B5"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Observational cohort</w:t>
            </w:r>
          </w:p>
        </w:tc>
        <w:tc>
          <w:tcPr>
            <w:tcW w:w="1100" w:type="pct"/>
          </w:tcPr>
          <w:p w14:paraId="6B01C12E" w14:textId="77777777" w:rsidR="00D4136F" w:rsidRPr="00B34667" w:rsidRDefault="00D4136F" w:rsidP="004F7B52">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Compare characteristics/outcomes in stroke patients by COVID status.</w:t>
            </w:r>
          </w:p>
        </w:tc>
      </w:tr>
      <w:tr w:rsidR="00D4136F" w:rsidRPr="00B34667" w14:paraId="4959A090" w14:textId="77777777" w:rsidTr="004F7B5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45" w:type="pct"/>
          </w:tcPr>
          <w:p w14:paraId="3486BB1A" w14:textId="77777777" w:rsidR="00D4136F" w:rsidRPr="00B34667" w:rsidRDefault="00D4136F" w:rsidP="004F7B52">
            <w:pPr>
              <w:spacing w:after="200" w:line="276" w:lineRule="auto"/>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Khimani F et al. (2023)</w:t>
            </w:r>
            <w:r w:rsidRPr="00B34667">
              <w:rPr>
                <w:rFonts w:ascii="Times New Roman" w:eastAsia="MS Mincho" w:hAnsi="Times New Roman" w:cs="Times New Roman"/>
                <w:kern w:val="0"/>
                <w:sz w:val="20"/>
                <w:szCs w:val="20"/>
                <w14:ligatures w14:val="none"/>
              </w:rPr>
              <w:fldChar w:fldCharType="begin"/>
            </w:r>
            <w:r w:rsidRPr="00B34667">
              <w:rPr>
                <w:rFonts w:ascii="Times New Roman" w:eastAsia="MS Mincho" w:hAnsi="Times New Roman" w:cs="Times New Roman"/>
                <w:kern w:val="0"/>
                <w:sz w:val="20"/>
                <w:szCs w:val="20"/>
                <w14:ligatures w14:val="none"/>
              </w:rPr>
              <w:instrText xml:space="preserve"> ADDIN ZOTERO_ITEM CSL_CITATION {"citationID":"Sm7f34BL","properties":{"formattedCitation":"(97)","plainCitation":"(97)","noteIndex":0},"citationItems":[{"id":18222,"uris":["http://zotero.org/users/local/Kq9Ksn7Y/items/D3F2GAGJ"],"itemData":{"id":18222,"type":"article-journal","abstract":"Thrombosis is a known complication of SARS-CoV-2 infection, particularly within a severely symptomatic subset of patients with COVID-19 disease, in whom an aggressive host immune response leads to cytokine storm syndrome (CSS). The incidence of thrombotic events coinciding with CSS may contribute to the severe morbidity and mortality observed in association with COVID-19. This review provides an overview of pharmacologic approaches based upon an emerging understanding of the mechanisms responsible for thrombosis across a spectrum of COVID-19 disease involving an interplay between immunologic and pro-thrombotic events, including endothelial injury, platelet activation, altered coagulation pathways, and impaired fibrinolysis.","container-title":"Thrombosis Update","DOI":"10.1016/j.tru.2022.100126","ISSN":"2666-5727","journalAbbreviation":"Thromb Update","language":"eng","note":"PMID: 38620822\nPMCID: PMC9650687","page":"100126","source":"PubMed","title":"Therapeutic considerations for prevention and treatment of thrombotic events in COVID-19","volume":"10","author":[{"family":"Khimani","given":"Faria"},{"family":"Wolf","given":"Adam J."},{"family":"Yoon","given":"Braian"},{"family":"Blancke","given":"Amy"},{"family":"Gerhart","given":"Coltin"},{"family":"Endsley","given":"Dakota"},{"family":"Dougherty","given":"Alleyna"},{"family":"Ray","given":"Anish K."},{"family":"Yango","given":"Angelito F."},{"family":"Flynn","given":"Stuart D."},{"family":"Lip","given":"Gregory Y. H."},{"family":"Gonzalez","given":"Stevan A."},{"family":"Sathyamoorthy","given":"Mohanakrishnan"}],"issued":{"date-parts":[["2023",3]]}}}],"schema":"https://github.com/citation-style-language/schema/raw/master/csl-citation.json"} </w:instrText>
            </w:r>
            <w:r w:rsidRPr="00B34667">
              <w:rPr>
                <w:rFonts w:ascii="Times New Roman" w:eastAsia="MS Mincho" w:hAnsi="Times New Roman" w:cs="Times New Roman"/>
                <w:kern w:val="0"/>
                <w:sz w:val="20"/>
                <w:szCs w:val="20"/>
                <w14:ligatures w14:val="none"/>
              </w:rPr>
              <w:fldChar w:fldCharType="separate"/>
            </w:r>
            <w:r w:rsidRPr="00B34667">
              <w:rPr>
                <w:rFonts w:ascii="Times New Roman" w:hAnsi="Times New Roman" w:cs="Times New Roman"/>
                <w:sz w:val="20"/>
                <w:szCs w:val="20"/>
              </w:rPr>
              <w:t>(97)</w:t>
            </w:r>
            <w:r w:rsidRPr="00B34667">
              <w:rPr>
                <w:rFonts w:ascii="Times New Roman" w:eastAsia="MS Mincho" w:hAnsi="Times New Roman" w:cs="Times New Roman"/>
                <w:kern w:val="0"/>
                <w:sz w:val="20"/>
                <w:szCs w:val="20"/>
                <w14:ligatures w14:val="none"/>
              </w:rPr>
              <w:fldChar w:fldCharType="end"/>
            </w:r>
          </w:p>
        </w:tc>
        <w:tc>
          <w:tcPr>
            <w:tcW w:w="1203" w:type="pct"/>
          </w:tcPr>
          <w:p w14:paraId="2FC4938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Therapeutic considerations for prevention and treatment of thrombotic events in COVID‑19</w:t>
            </w:r>
          </w:p>
        </w:tc>
        <w:tc>
          <w:tcPr>
            <w:tcW w:w="790" w:type="pct"/>
          </w:tcPr>
          <w:p w14:paraId="235CC65D"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Global</w:t>
            </w:r>
          </w:p>
        </w:tc>
        <w:tc>
          <w:tcPr>
            <w:tcW w:w="1062" w:type="pct"/>
          </w:tcPr>
          <w:p w14:paraId="39329E39"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Narrative review</w:t>
            </w:r>
          </w:p>
        </w:tc>
        <w:tc>
          <w:tcPr>
            <w:tcW w:w="1100" w:type="pct"/>
          </w:tcPr>
          <w:p w14:paraId="65ECD2A3" w14:textId="77777777" w:rsidR="00D4136F" w:rsidRPr="00B34667" w:rsidRDefault="00D4136F" w:rsidP="004F7B52">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kern w:val="0"/>
                <w:sz w:val="20"/>
                <w:szCs w:val="20"/>
                <w14:ligatures w14:val="none"/>
              </w:rPr>
            </w:pPr>
            <w:r w:rsidRPr="00B34667">
              <w:rPr>
                <w:rFonts w:ascii="Times New Roman" w:eastAsia="MS Mincho" w:hAnsi="Times New Roman" w:cs="Times New Roman"/>
                <w:kern w:val="0"/>
                <w:sz w:val="20"/>
                <w:szCs w:val="20"/>
                <w14:ligatures w14:val="none"/>
              </w:rPr>
              <w:t>Summarize prevention and treatment strategies for thrombosis.</w:t>
            </w:r>
          </w:p>
        </w:tc>
      </w:tr>
    </w:tbl>
    <w:p w14:paraId="1A77733B" w14:textId="77777777" w:rsidR="00D4136F" w:rsidRDefault="00D4136F" w:rsidP="00D4136F">
      <w:pPr>
        <w:rPr>
          <w:rFonts w:asciiTheme="majorBidi" w:hAnsiTheme="majorBidi" w:cstheme="majorBidi"/>
          <w:kern w:val="0"/>
          <w:sz w:val="24"/>
          <w:szCs w:val="24"/>
          <w14:ligatures w14:val="none"/>
        </w:rPr>
      </w:pPr>
    </w:p>
    <w:p w14:paraId="4CA3EAC9" w14:textId="4552F46A" w:rsidR="00D4136F" w:rsidRPr="00E04196" w:rsidRDefault="00D4136F" w:rsidP="00D4136F">
      <w:pPr>
        <w:rPr>
          <w:rFonts w:asciiTheme="majorBidi" w:hAnsiTheme="majorBidi" w:cstheme="majorBidi"/>
          <w:kern w:val="0"/>
          <w:sz w:val="24"/>
          <w:szCs w:val="24"/>
          <w14:ligatures w14:val="none"/>
        </w:rPr>
      </w:pPr>
      <w:r w:rsidRPr="00B34667">
        <w:rPr>
          <w:rFonts w:asciiTheme="majorBidi" w:hAnsiTheme="majorBidi" w:cstheme="majorBidi"/>
          <w:kern w:val="0"/>
          <w:sz w:val="24"/>
          <w:szCs w:val="24"/>
          <w14:ligatures w14:val="none"/>
        </w:rPr>
        <w:t>Table S1. Included Study characteristics</w:t>
      </w:r>
      <w:r>
        <w:rPr>
          <w:rFonts w:asciiTheme="majorBidi" w:hAnsiTheme="majorBidi" w:cstheme="majorBidi"/>
          <w:kern w:val="0"/>
          <w:sz w:val="24"/>
          <w:szCs w:val="24"/>
          <w14:ligatures w14:val="none"/>
        </w:rPr>
        <w:t>.</w:t>
      </w:r>
    </w:p>
    <w:p w14:paraId="31E6B89E" w14:textId="77777777" w:rsidR="006D7726" w:rsidRDefault="006D7726"/>
    <w:sectPr w:rsidR="006D77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B94"/>
    <w:rsid w:val="00442B94"/>
    <w:rsid w:val="006D7726"/>
    <w:rsid w:val="00BF520C"/>
    <w:rsid w:val="00D4136F"/>
    <w:rsid w:val="00E75E7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3625BF"/>
  <w15:chartTrackingRefBased/>
  <w15:docId w15:val="{78351216-515C-4BD3-ACC4-C0F14AF48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36F"/>
    <w:rPr>
      <w:kern w:val="2"/>
      <w:lang w:val="en-US"/>
      <w14:ligatures w14:val="standardContextual"/>
    </w:rPr>
  </w:style>
  <w:style w:type="paragraph" w:styleId="Titre1">
    <w:name w:val="heading 1"/>
    <w:basedOn w:val="Normal"/>
    <w:next w:val="Normal"/>
    <w:link w:val="Titre1Car"/>
    <w:uiPriority w:val="9"/>
    <w:qFormat/>
    <w:rsid w:val="00442B94"/>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Titre2">
    <w:name w:val="heading 2"/>
    <w:basedOn w:val="Normal"/>
    <w:next w:val="Normal"/>
    <w:link w:val="Titre2Car"/>
    <w:uiPriority w:val="9"/>
    <w:semiHidden/>
    <w:unhideWhenUsed/>
    <w:qFormat/>
    <w:rsid w:val="00442B94"/>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Titre3">
    <w:name w:val="heading 3"/>
    <w:basedOn w:val="Normal"/>
    <w:next w:val="Normal"/>
    <w:link w:val="Titre3Car"/>
    <w:uiPriority w:val="9"/>
    <w:semiHidden/>
    <w:unhideWhenUsed/>
    <w:qFormat/>
    <w:rsid w:val="00442B94"/>
    <w:pPr>
      <w:keepNext/>
      <w:keepLines/>
      <w:spacing w:before="160" w:after="80"/>
      <w:outlineLvl w:val="2"/>
    </w:pPr>
    <w:rPr>
      <w:rFonts w:eastAsiaTheme="majorEastAsia" w:cstheme="majorBidi"/>
      <w:color w:val="0F4761" w:themeColor="accent1" w:themeShade="BF"/>
      <w:kern w:val="0"/>
      <w:sz w:val="28"/>
      <w:szCs w:val="28"/>
      <w14:ligatures w14:val="none"/>
    </w:rPr>
  </w:style>
  <w:style w:type="paragraph" w:styleId="Titre4">
    <w:name w:val="heading 4"/>
    <w:basedOn w:val="Normal"/>
    <w:next w:val="Normal"/>
    <w:link w:val="Titre4Car"/>
    <w:uiPriority w:val="9"/>
    <w:semiHidden/>
    <w:unhideWhenUsed/>
    <w:qFormat/>
    <w:rsid w:val="00442B94"/>
    <w:pPr>
      <w:keepNext/>
      <w:keepLines/>
      <w:spacing w:before="80" w:after="40"/>
      <w:outlineLvl w:val="3"/>
    </w:pPr>
    <w:rPr>
      <w:rFonts w:eastAsiaTheme="majorEastAsia" w:cstheme="majorBidi"/>
      <w:i/>
      <w:iCs/>
      <w:color w:val="0F4761" w:themeColor="accent1" w:themeShade="BF"/>
      <w:kern w:val="0"/>
      <w14:ligatures w14:val="none"/>
    </w:rPr>
  </w:style>
  <w:style w:type="paragraph" w:styleId="Titre5">
    <w:name w:val="heading 5"/>
    <w:basedOn w:val="Normal"/>
    <w:next w:val="Normal"/>
    <w:link w:val="Titre5Car"/>
    <w:uiPriority w:val="9"/>
    <w:semiHidden/>
    <w:unhideWhenUsed/>
    <w:qFormat/>
    <w:rsid w:val="00442B94"/>
    <w:pPr>
      <w:keepNext/>
      <w:keepLines/>
      <w:spacing w:before="80" w:after="40"/>
      <w:outlineLvl w:val="4"/>
    </w:pPr>
    <w:rPr>
      <w:rFonts w:eastAsiaTheme="majorEastAsia" w:cstheme="majorBidi"/>
      <w:color w:val="0F4761" w:themeColor="accent1" w:themeShade="BF"/>
      <w:kern w:val="0"/>
      <w14:ligatures w14:val="none"/>
    </w:rPr>
  </w:style>
  <w:style w:type="paragraph" w:styleId="Titre6">
    <w:name w:val="heading 6"/>
    <w:basedOn w:val="Normal"/>
    <w:next w:val="Normal"/>
    <w:link w:val="Titre6Car"/>
    <w:uiPriority w:val="9"/>
    <w:semiHidden/>
    <w:unhideWhenUsed/>
    <w:qFormat/>
    <w:rsid w:val="00442B94"/>
    <w:pPr>
      <w:keepNext/>
      <w:keepLines/>
      <w:spacing w:before="40" w:after="0"/>
      <w:outlineLvl w:val="5"/>
    </w:pPr>
    <w:rPr>
      <w:rFonts w:eastAsiaTheme="majorEastAsia" w:cstheme="majorBidi"/>
      <w:i/>
      <w:iCs/>
      <w:color w:val="595959" w:themeColor="text1" w:themeTint="A6"/>
      <w:kern w:val="0"/>
      <w14:ligatures w14:val="none"/>
    </w:rPr>
  </w:style>
  <w:style w:type="paragraph" w:styleId="Titre7">
    <w:name w:val="heading 7"/>
    <w:basedOn w:val="Normal"/>
    <w:next w:val="Normal"/>
    <w:link w:val="Titre7Car"/>
    <w:uiPriority w:val="9"/>
    <w:semiHidden/>
    <w:unhideWhenUsed/>
    <w:qFormat/>
    <w:rsid w:val="00442B94"/>
    <w:pPr>
      <w:keepNext/>
      <w:keepLines/>
      <w:spacing w:before="40" w:after="0"/>
      <w:outlineLvl w:val="6"/>
    </w:pPr>
    <w:rPr>
      <w:rFonts w:eastAsiaTheme="majorEastAsia" w:cstheme="majorBidi"/>
      <w:color w:val="595959" w:themeColor="text1" w:themeTint="A6"/>
      <w:kern w:val="0"/>
      <w14:ligatures w14:val="none"/>
    </w:rPr>
  </w:style>
  <w:style w:type="paragraph" w:styleId="Titre8">
    <w:name w:val="heading 8"/>
    <w:basedOn w:val="Normal"/>
    <w:next w:val="Normal"/>
    <w:link w:val="Titre8Car"/>
    <w:uiPriority w:val="9"/>
    <w:semiHidden/>
    <w:unhideWhenUsed/>
    <w:qFormat/>
    <w:rsid w:val="00442B94"/>
    <w:pPr>
      <w:keepNext/>
      <w:keepLines/>
      <w:spacing w:after="0"/>
      <w:outlineLvl w:val="7"/>
    </w:pPr>
    <w:rPr>
      <w:rFonts w:eastAsiaTheme="majorEastAsia" w:cstheme="majorBidi"/>
      <w:i/>
      <w:iCs/>
      <w:color w:val="272727" w:themeColor="text1" w:themeTint="D8"/>
      <w:kern w:val="0"/>
      <w14:ligatures w14:val="none"/>
    </w:rPr>
  </w:style>
  <w:style w:type="paragraph" w:styleId="Titre9">
    <w:name w:val="heading 9"/>
    <w:basedOn w:val="Normal"/>
    <w:next w:val="Normal"/>
    <w:link w:val="Titre9Car"/>
    <w:uiPriority w:val="9"/>
    <w:semiHidden/>
    <w:unhideWhenUsed/>
    <w:qFormat/>
    <w:rsid w:val="00442B94"/>
    <w:pPr>
      <w:keepNext/>
      <w:keepLines/>
      <w:spacing w:after="0"/>
      <w:outlineLvl w:val="8"/>
    </w:pPr>
    <w:rPr>
      <w:rFonts w:eastAsiaTheme="majorEastAsia" w:cstheme="majorBidi"/>
      <w:color w:val="272727" w:themeColor="text1" w:themeTint="D8"/>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42B94"/>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442B94"/>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442B94"/>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442B94"/>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442B94"/>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442B94"/>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442B94"/>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442B94"/>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442B94"/>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442B94"/>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reCar">
    <w:name w:val="Titre Car"/>
    <w:basedOn w:val="Policepardfaut"/>
    <w:link w:val="Titre"/>
    <w:uiPriority w:val="10"/>
    <w:rsid w:val="00442B94"/>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442B94"/>
    <w:pPr>
      <w:numPr>
        <w:ilvl w:val="1"/>
      </w:numPr>
    </w:pPr>
    <w:rPr>
      <w:rFonts w:eastAsiaTheme="majorEastAsia" w:cstheme="majorBidi"/>
      <w:color w:val="595959" w:themeColor="text1" w:themeTint="A6"/>
      <w:spacing w:val="15"/>
      <w:kern w:val="0"/>
      <w:sz w:val="28"/>
      <w:szCs w:val="28"/>
      <w14:ligatures w14:val="none"/>
    </w:rPr>
  </w:style>
  <w:style w:type="character" w:customStyle="1" w:styleId="Sous-titreCar">
    <w:name w:val="Sous-titre Car"/>
    <w:basedOn w:val="Policepardfaut"/>
    <w:link w:val="Sous-titre"/>
    <w:uiPriority w:val="11"/>
    <w:rsid w:val="00442B94"/>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442B94"/>
    <w:pPr>
      <w:spacing w:before="160"/>
      <w:jc w:val="center"/>
    </w:pPr>
    <w:rPr>
      <w:i/>
      <w:iCs/>
      <w:color w:val="404040" w:themeColor="text1" w:themeTint="BF"/>
      <w:kern w:val="0"/>
      <w14:ligatures w14:val="none"/>
    </w:rPr>
  </w:style>
  <w:style w:type="character" w:customStyle="1" w:styleId="CitationCar">
    <w:name w:val="Citation Car"/>
    <w:basedOn w:val="Policepardfaut"/>
    <w:link w:val="Citation"/>
    <w:uiPriority w:val="29"/>
    <w:rsid w:val="00442B94"/>
    <w:rPr>
      <w:i/>
      <w:iCs/>
      <w:color w:val="404040" w:themeColor="text1" w:themeTint="BF"/>
      <w:lang w:val="en-US"/>
    </w:rPr>
  </w:style>
  <w:style w:type="paragraph" w:styleId="Paragraphedeliste">
    <w:name w:val="List Paragraph"/>
    <w:basedOn w:val="Normal"/>
    <w:uiPriority w:val="34"/>
    <w:qFormat/>
    <w:rsid w:val="00442B94"/>
    <w:pPr>
      <w:ind w:left="720"/>
      <w:contextualSpacing/>
    </w:pPr>
    <w:rPr>
      <w:kern w:val="0"/>
      <w14:ligatures w14:val="none"/>
    </w:rPr>
  </w:style>
  <w:style w:type="character" w:styleId="Accentuationintense">
    <w:name w:val="Intense Emphasis"/>
    <w:basedOn w:val="Policepardfaut"/>
    <w:uiPriority w:val="21"/>
    <w:qFormat/>
    <w:rsid w:val="00442B94"/>
    <w:rPr>
      <w:i/>
      <w:iCs/>
      <w:color w:val="0F4761" w:themeColor="accent1" w:themeShade="BF"/>
    </w:rPr>
  </w:style>
  <w:style w:type="paragraph" w:styleId="Citationintense">
    <w:name w:val="Intense Quote"/>
    <w:basedOn w:val="Normal"/>
    <w:next w:val="Normal"/>
    <w:link w:val="CitationintenseCar"/>
    <w:uiPriority w:val="30"/>
    <w:qFormat/>
    <w:rsid w:val="00442B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14:ligatures w14:val="none"/>
    </w:rPr>
  </w:style>
  <w:style w:type="character" w:customStyle="1" w:styleId="CitationintenseCar">
    <w:name w:val="Citation intense Car"/>
    <w:basedOn w:val="Policepardfaut"/>
    <w:link w:val="Citationintense"/>
    <w:uiPriority w:val="30"/>
    <w:rsid w:val="00442B94"/>
    <w:rPr>
      <w:i/>
      <w:iCs/>
      <w:color w:val="0F4761" w:themeColor="accent1" w:themeShade="BF"/>
      <w:lang w:val="en-US"/>
    </w:rPr>
  </w:style>
  <w:style w:type="character" w:styleId="Rfrenceintense">
    <w:name w:val="Intense Reference"/>
    <w:basedOn w:val="Policepardfaut"/>
    <w:uiPriority w:val="32"/>
    <w:qFormat/>
    <w:rsid w:val="00442B94"/>
    <w:rPr>
      <w:b/>
      <w:bCs/>
      <w:smallCaps/>
      <w:color w:val="0F4761" w:themeColor="accent1" w:themeShade="BF"/>
      <w:spacing w:val="5"/>
    </w:rPr>
  </w:style>
  <w:style w:type="table" w:styleId="TableauGrille4-Accentuation1">
    <w:name w:val="Grid Table 4 Accent 1"/>
    <w:basedOn w:val="TableauNormal"/>
    <w:uiPriority w:val="49"/>
    <w:rsid w:val="00D4136F"/>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1464</Words>
  <Characters>211441</Characters>
  <Application>Microsoft Office Word</Application>
  <DocSecurity>0</DocSecurity>
  <Lines>17620</Lines>
  <Paragraphs>7360</Paragraphs>
  <ScaleCrop>false</ScaleCrop>
  <Company/>
  <LinksUpToDate>false</LinksUpToDate>
  <CharactersWithSpaces>23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2</cp:revision>
  <dcterms:created xsi:type="dcterms:W3CDTF">2025-11-18T23:49:00Z</dcterms:created>
  <dcterms:modified xsi:type="dcterms:W3CDTF">2025-11-18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98afe4-e99f-47fa-aae7-acb97b5402aa</vt:lpwstr>
  </property>
</Properties>
</file>